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277B4" w14:textId="32909F41" w:rsidR="00BB053A" w:rsidRPr="005525F6" w:rsidRDefault="00093DEE" w:rsidP="005525F6">
      <w:pPr>
        <w:spacing w:line="480" w:lineRule="auto"/>
        <w:jc w:val="both"/>
        <w:rPr>
          <w:rFonts w:ascii="Arial" w:eastAsia="RotisSerif" w:hAnsi="Arial" w:cs="Arial"/>
          <w:color w:val="000000"/>
        </w:rPr>
      </w:pPr>
      <w:r>
        <w:rPr>
          <w:rFonts w:ascii="Arial" w:eastAsia="RotisSerif" w:hAnsi="Arial" w:cs="Arial"/>
          <w:b/>
          <w:lang w:val="en-GB"/>
        </w:rPr>
        <w:t>S</w:t>
      </w:r>
      <w:r w:rsidR="00BC4939">
        <w:rPr>
          <w:rFonts w:ascii="Arial" w:eastAsia="RotisSerif" w:hAnsi="Arial" w:cs="Arial"/>
          <w:b/>
          <w:lang w:val="en-GB"/>
        </w:rPr>
        <w:t>2</w:t>
      </w:r>
      <w:r>
        <w:rPr>
          <w:rFonts w:ascii="Arial" w:eastAsia="RotisSerif" w:hAnsi="Arial" w:cs="Arial"/>
          <w:b/>
          <w:lang w:val="en-GB"/>
        </w:rPr>
        <w:t xml:space="preserve"> Table</w:t>
      </w:r>
      <w:r w:rsidR="005525F6" w:rsidRPr="003A6AAB">
        <w:rPr>
          <w:rFonts w:ascii="Arial" w:eastAsia="RotisSerif" w:hAnsi="Arial" w:cs="Arial"/>
          <w:b/>
        </w:rPr>
        <w:t>.</w:t>
      </w:r>
      <w:r w:rsidR="008B484D" w:rsidRPr="003A6AAB">
        <w:rPr>
          <w:rFonts w:ascii="Arial" w:hAnsi="Arial" w:cs="Arial"/>
        </w:rPr>
        <w:t xml:space="preserve"> </w:t>
      </w:r>
      <w:r w:rsidR="00C2333A" w:rsidRPr="003A6AAB">
        <w:rPr>
          <w:rFonts w:ascii="Arial" w:hAnsi="Arial" w:cs="Arial"/>
        </w:rPr>
        <w:t>M</w:t>
      </w:r>
      <w:r w:rsidR="008B7547" w:rsidRPr="003A6AAB">
        <w:rPr>
          <w:rFonts w:ascii="Arial" w:eastAsia="RotisSerif" w:hAnsi="Arial" w:cs="Arial"/>
        </w:rPr>
        <w:t>ean values ± SD</w:t>
      </w:r>
      <w:r w:rsidR="000A59ED" w:rsidRPr="003A6AAB">
        <w:rPr>
          <w:rFonts w:ascii="Arial" w:eastAsia="RotisSerif" w:hAnsi="Arial" w:cs="Arial"/>
        </w:rPr>
        <w:t>,</w:t>
      </w:r>
      <w:r w:rsidR="008B484D" w:rsidRPr="003A6AAB">
        <w:rPr>
          <w:rFonts w:ascii="Arial" w:eastAsia="RotisSerif" w:hAnsi="Arial" w:cs="Arial"/>
        </w:rPr>
        <w:t xml:space="preserve"> t-test results</w:t>
      </w:r>
      <w:r w:rsidR="000A59ED" w:rsidRPr="003A6AAB">
        <w:rPr>
          <w:rFonts w:ascii="Arial" w:eastAsia="RotisSerif" w:hAnsi="Arial" w:cs="Arial"/>
        </w:rPr>
        <w:t>, and ES</w:t>
      </w:r>
      <w:r w:rsidR="008B484D" w:rsidRPr="003A6AAB">
        <w:rPr>
          <w:rFonts w:ascii="Arial" w:eastAsia="RotisSerif" w:hAnsi="Arial" w:cs="Arial"/>
        </w:rPr>
        <w:t xml:space="preserve"> of each player of the study sample in relation to playing position</w:t>
      </w:r>
      <w:r w:rsidR="00C2333A" w:rsidRPr="003A6AAB">
        <w:rPr>
          <w:rFonts w:ascii="Arial" w:eastAsia="RotisSerif" w:hAnsi="Arial" w:cs="Arial"/>
        </w:rPr>
        <w:t xml:space="preserve"> </w:t>
      </w:r>
      <w:r w:rsidR="005525F6" w:rsidRPr="003A6AAB">
        <w:rPr>
          <w:rFonts w:ascii="Arial" w:eastAsia="RotisSerif" w:hAnsi="Arial" w:cs="Arial"/>
        </w:rPr>
        <w:t xml:space="preserve">for </w:t>
      </w:r>
      <w:r w:rsidR="005525F6" w:rsidRPr="003A6AAB">
        <w:rPr>
          <w:rFonts w:ascii="Arial" w:hAnsi="Arial" w:cs="Arial"/>
          <w:lang w:val="en-US"/>
        </w:rPr>
        <w:t>total distance, high-intensity</w:t>
      </w:r>
      <w:r w:rsidR="005525F6" w:rsidRPr="009A5E76">
        <w:rPr>
          <w:rFonts w:ascii="Arial" w:hAnsi="Arial" w:cs="Arial"/>
          <w:lang w:val="en-US"/>
        </w:rPr>
        <w:t xml:space="preserve"> distance, sprinting distance, and number of accelerations</w:t>
      </w:r>
      <w:r w:rsidR="003E5CDC" w:rsidRPr="009A5E76">
        <w:rPr>
          <w:rFonts w:ascii="Arial" w:eastAsia="RotisSerif" w:hAnsi="Arial" w:cs="Arial"/>
        </w:rPr>
        <w:t>.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1831"/>
        <w:gridCol w:w="2841"/>
        <w:gridCol w:w="2841"/>
      </w:tblGrid>
      <w:tr w:rsidR="00D055BD" w:rsidRPr="00126417" w14:paraId="4F2FF650" w14:textId="77777777" w:rsidTr="005B14C8">
        <w:tc>
          <w:tcPr>
            <w:tcW w:w="1985" w:type="dxa"/>
            <w:tcBorders>
              <w:bottom w:val="single" w:sz="4" w:space="0" w:color="auto"/>
            </w:tcBorders>
          </w:tcPr>
          <w:p w14:paraId="7D2DCCC4" w14:textId="76E9DBBB" w:rsidR="00D055BD" w:rsidRPr="00C6629B" w:rsidRDefault="00D055BD" w:rsidP="00D736D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11570FD" w14:textId="34350863" w:rsidR="00D055BD" w:rsidRPr="00597BDF" w:rsidRDefault="00B2467F" w:rsidP="00D736D7">
            <w:pPr>
              <w:spacing w:after="120"/>
              <w:jc w:val="center"/>
              <w:rPr>
                <w:rFonts w:ascii="Arial" w:eastAsia="RotisSerif" w:hAnsi="Arial" w:cs="Arial"/>
                <w:b/>
                <w:bCs/>
              </w:rPr>
            </w:pPr>
            <w:r w:rsidRPr="00597BDF">
              <w:rPr>
                <w:rFonts w:ascii="Arial" w:eastAsia="RotisSerif" w:hAnsi="Arial" w:cs="Arial"/>
                <w:b/>
                <w:bCs/>
              </w:rPr>
              <w:t>Position 1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14:paraId="0E9C886F" w14:textId="296A2240" w:rsidR="00D055BD" w:rsidRPr="00597BDF" w:rsidRDefault="00B2467F" w:rsidP="00D736D7">
            <w:pPr>
              <w:spacing w:after="120"/>
              <w:jc w:val="center"/>
              <w:rPr>
                <w:rFonts w:ascii="Arial" w:eastAsia="RotisSerif" w:hAnsi="Arial" w:cs="Arial"/>
                <w:b/>
                <w:bCs/>
              </w:rPr>
            </w:pPr>
            <w:r w:rsidRPr="00597BDF">
              <w:rPr>
                <w:rFonts w:ascii="Arial" w:eastAsia="RotisSerif" w:hAnsi="Arial" w:cs="Arial"/>
                <w:b/>
                <w:bCs/>
              </w:rPr>
              <w:t>Position 2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262ABABB" w14:textId="2672AC53" w:rsidR="00D055BD" w:rsidRPr="00597BDF" w:rsidRDefault="00B972CB" w:rsidP="00D736D7">
            <w:pPr>
              <w:spacing w:after="120"/>
              <w:jc w:val="center"/>
              <w:rPr>
                <w:rFonts w:ascii="Arial" w:eastAsia="RotisSerif" w:hAnsi="Arial" w:cs="Arial"/>
                <w:b/>
                <w:bCs/>
              </w:rPr>
            </w:pPr>
            <w:r w:rsidRPr="00597BDF">
              <w:rPr>
                <w:rFonts w:ascii="Arial" w:eastAsia="RotisSerif" w:hAnsi="Arial" w:cs="Arial"/>
                <w:b/>
                <w:bCs/>
              </w:rPr>
              <w:t>t-test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504A5872" w14:textId="43B42C17" w:rsidR="00D055BD" w:rsidRPr="00597BDF" w:rsidRDefault="00B972CB" w:rsidP="00D736D7">
            <w:pPr>
              <w:spacing w:after="120"/>
              <w:jc w:val="center"/>
              <w:rPr>
                <w:rFonts w:ascii="Arial" w:eastAsia="RotisSerif" w:hAnsi="Arial" w:cs="Arial"/>
                <w:b/>
                <w:bCs/>
              </w:rPr>
            </w:pPr>
            <w:r w:rsidRPr="00597BDF">
              <w:rPr>
                <w:rFonts w:ascii="Arial" w:eastAsia="RotisSerif" w:hAnsi="Arial" w:cs="Arial"/>
                <w:b/>
                <w:bCs/>
              </w:rPr>
              <w:t>ES</w:t>
            </w:r>
          </w:p>
        </w:tc>
      </w:tr>
      <w:tr w:rsidR="00D055BD" w:rsidRPr="00126417" w14:paraId="6E0DED0B" w14:textId="77777777" w:rsidTr="005B14C8">
        <w:tc>
          <w:tcPr>
            <w:tcW w:w="1985" w:type="dxa"/>
            <w:tcBorders>
              <w:top w:val="single" w:sz="4" w:space="0" w:color="auto"/>
            </w:tcBorders>
          </w:tcPr>
          <w:p w14:paraId="7E09404A" w14:textId="06E8EDAB" w:rsidR="00D055BD" w:rsidRPr="00795B27" w:rsidRDefault="00B972CB" w:rsidP="00D736D7">
            <w:pPr>
              <w:spacing w:after="120"/>
              <w:rPr>
                <w:rFonts w:ascii="Arial" w:eastAsia="RotisSerif" w:hAnsi="Arial" w:cs="Arial"/>
                <w:b/>
              </w:rPr>
            </w:pPr>
            <w:r w:rsidRPr="00795B27">
              <w:rPr>
                <w:rFonts w:ascii="Arial" w:eastAsia="RotisSerif" w:hAnsi="Arial" w:cs="Arial"/>
                <w:b/>
              </w:rPr>
              <w:t>Player 1</w:t>
            </w:r>
            <w:r w:rsidR="001700A6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3F43FEF" w14:textId="6E84FCB7" w:rsidR="00D055BD" w:rsidRPr="00084B04" w:rsidRDefault="00DF6D5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FW (n = 6)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C4580C7" w14:textId="79102405" w:rsidR="00D055BD" w:rsidRPr="00084B04" w:rsidRDefault="00DF6D5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M (n = 5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16A1AAC" w14:textId="33155573" w:rsidR="00D055BD" w:rsidRPr="00084B04" w:rsidRDefault="00D055B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E8E2428" w14:textId="39956375" w:rsidR="00D055BD" w:rsidRPr="00084B04" w:rsidRDefault="00D055B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1A1244" w:rsidRPr="00126417" w14:paraId="16F2E649" w14:textId="77777777" w:rsidTr="00CE67CF">
        <w:tc>
          <w:tcPr>
            <w:tcW w:w="1985" w:type="dxa"/>
          </w:tcPr>
          <w:p w14:paraId="274BA905" w14:textId="3EBFF566" w:rsidR="001A1244" w:rsidRPr="00C6629B" w:rsidRDefault="001A1244" w:rsidP="001A124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C9FFF8F" w14:textId="5258F2FB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19 </w:t>
            </w:r>
            <w:r w:rsidRPr="00084B04">
              <w:rPr>
                <w:rFonts w:ascii="Arial" w:eastAsia="RotisSerif" w:hAnsi="Arial" w:cs="Arial"/>
              </w:rPr>
              <w:t>± 0.58</w:t>
            </w:r>
          </w:p>
        </w:tc>
        <w:tc>
          <w:tcPr>
            <w:tcW w:w="1831" w:type="dxa"/>
          </w:tcPr>
          <w:p w14:paraId="411BC327" w14:textId="5DB79061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94 </w:t>
            </w:r>
            <w:r w:rsidRPr="00084B04">
              <w:rPr>
                <w:rFonts w:ascii="Arial" w:eastAsia="RotisSerif" w:hAnsi="Arial" w:cs="Arial"/>
              </w:rPr>
              <w:t>± 0.85</w:t>
            </w:r>
          </w:p>
        </w:tc>
        <w:tc>
          <w:tcPr>
            <w:tcW w:w="2841" w:type="dxa"/>
          </w:tcPr>
          <w:p w14:paraId="611A7D77" w14:textId="0AE1285B" w:rsidR="001A124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1A124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1A1244" w:rsidRPr="00084B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841" w:type="dxa"/>
          </w:tcPr>
          <w:p w14:paraId="504C3750" w14:textId="3D321199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16</w:t>
            </w:r>
          </w:p>
        </w:tc>
      </w:tr>
      <w:tr w:rsidR="001A1244" w:rsidRPr="00126417" w14:paraId="1E70B219" w14:textId="77777777" w:rsidTr="00CE67CF">
        <w:tc>
          <w:tcPr>
            <w:tcW w:w="1985" w:type="dxa"/>
          </w:tcPr>
          <w:p w14:paraId="7F793969" w14:textId="68E0BBCD" w:rsidR="001A1244" w:rsidRPr="00C6629B" w:rsidRDefault="001A1244" w:rsidP="001A124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689C6881" w14:textId="5085E32D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2 </w:t>
            </w:r>
            <w:r w:rsidRPr="00084B04">
              <w:rPr>
                <w:rFonts w:ascii="Arial" w:eastAsia="RotisSerif" w:hAnsi="Arial" w:cs="Arial"/>
              </w:rPr>
              <w:t>± 0.25</w:t>
            </w:r>
          </w:p>
        </w:tc>
        <w:tc>
          <w:tcPr>
            <w:tcW w:w="1831" w:type="dxa"/>
          </w:tcPr>
          <w:p w14:paraId="53620457" w14:textId="48337937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73 </w:t>
            </w:r>
            <w:r w:rsidRPr="00084B04">
              <w:rPr>
                <w:rFonts w:ascii="Arial" w:eastAsia="RotisSerif" w:hAnsi="Arial" w:cs="Arial"/>
              </w:rPr>
              <w:t>± 0.17</w:t>
            </w:r>
          </w:p>
        </w:tc>
        <w:tc>
          <w:tcPr>
            <w:tcW w:w="2841" w:type="dxa"/>
          </w:tcPr>
          <w:p w14:paraId="724D5186" w14:textId="1E75FAEA" w:rsidR="001A124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1A124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1A1244" w:rsidRPr="00084B0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841" w:type="dxa"/>
          </w:tcPr>
          <w:p w14:paraId="1B3D6C4E" w14:textId="7A76CE66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56</w:t>
            </w:r>
          </w:p>
        </w:tc>
      </w:tr>
      <w:tr w:rsidR="001A1244" w:rsidRPr="00126417" w14:paraId="3D82C965" w14:textId="77777777" w:rsidTr="00CE67CF">
        <w:tc>
          <w:tcPr>
            <w:tcW w:w="1985" w:type="dxa"/>
          </w:tcPr>
          <w:p w14:paraId="646D20AD" w14:textId="3C8D2408" w:rsidR="001A1244" w:rsidRPr="00C6629B" w:rsidRDefault="001A1244" w:rsidP="001A124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498B8482" w14:textId="3DCFFEB0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5 </w:t>
            </w:r>
            <w:r w:rsidRPr="00084B04">
              <w:rPr>
                <w:rFonts w:ascii="Arial" w:eastAsia="RotisSerif" w:hAnsi="Arial" w:cs="Arial"/>
              </w:rPr>
              <w:t>± 0.07</w:t>
            </w:r>
          </w:p>
        </w:tc>
        <w:tc>
          <w:tcPr>
            <w:tcW w:w="1831" w:type="dxa"/>
          </w:tcPr>
          <w:p w14:paraId="08674C24" w14:textId="63C60630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4 </w:t>
            </w:r>
            <w:r w:rsidRPr="00084B04">
              <w:rPr>
                <w:rFonts w:ascii="Arial" w:eastAsia="RotisSerif" w:hAnsi="Arial" w:cs="Arial"/>
              </w:rPr>
              <w:t>± 0.05</w:t>
            </w:r>
          </w:p>
        </w:tc>
        <w:tc>
          <w:tcPr>
            <w:tcW w:w="2841" w:type="dxa"/>
          </w:tcPr>
          <w:p w14:paraId="7DE0BD8B" w14:textId="4B63BF23" w:rsidR="001A124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1A124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1A1244" w:rsidRPr="00084B0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841" w:type="dxa"/>
          </w:tcPr>
          <w:p w14:paraId="31D46DBD" w14:textId="3845E511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18</w:t>
            </w:r>
          </w:p>
        </w:tc>
      </w:tr>
      <w:tr w:rsidR="001A1244" w:rsidRPr="00126417" w14:paraId="09C759C8" w14:textId="77777777" w:rsidTr="00CE67CF">
        <w:tc>
          <w:tcPr>
            <w:tcW w:w="1985" w:type="dxa"/>
          </w:tcPr>
          <w:p w14:paraId="5D750A72" w14:textId="2D9EDAC1" w:rsidR="001A1244" w:rsidRPr="00C6629B" w:rsidRDefault="001A1244" w:rsidP="001A124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E1EA0B0" w14:textId="49ACD461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73 </w:t>
            </w:r>
            <w:r w:rsidRPr="00084B04">
              <w:rPr>
                <w:rFonts w:ascii="Arial" w:eastAsia="RotisSerif" w:hAnsi="Arial" w:cs="Arial"/>
              </w:rPr>
              <w:t>± 25</w:t>
            </w:r>
          </w:p>
        </w:tc>
        <w:tc>
          <w:tcPr>
            <w:tcW w:w="1831" w:type="dxa"/>
          </w:tcPr>
          <w:p w14:paraId="280761A5" w14:textId="1C6D24DD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09 </w:t>
            </w:r>
            <w:r w:rsidRPr="00084B04">
              <w:rPr>
                <w:rFonts w:ascii="Arial" w:eastAsia="RotisSerif" w:hAnsi="Arial" w:cs="Arial"/>
              </w:rPr>
              <w:t>± 42</w:t>
            </w:r>
          </w:p>
        </w:tc>
        <w:tc>
          <w:tcPr>
            <w:tcW w:w="2841" w:type="dxa"/>
          </w:tcPr>
          <w:p w14:paraId="3E39CB63" w14:textId="4CA88512" w:rsidR="001A124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1A124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1A1244" w:rsidRPr="00084B04">
              <w:rPr>
                <w:rFonts w:ascii="Arial" w:hAnsi="Arial" w:cs="Arial"/>
              </w:rPr>
              <w:t>11</w:t>
            </w:r>
          </w:p>
        </w:tc>
        <w:tc>
          <w:tcPr>
            <w:tcW w:w="2841" w:type="dxa"/>
          </w:tcPr>
          <w:p w14:paraId="4A3C63A4" w14:textId="5BD27099" w:rsidR="001A1244" w:rsidRPr="00084B04" w:rsidRDefault="001A124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18</w:t>
            </w:r>
          </w:p>
        </w:tc>
      </w:tr>
      <w:tr w:rsidR="00B972CB" w:rsidRPr="00126417" w14:paraId="6AA5A430" w14:textId="77777777" w:rsidTr="00CE67CF">
        <w:tc>
          <w:tcPr>
            <w:tcW w:w="1985" w:type="dxa"/>
          </w:tcPr>
          <w:p w14:paraId="30482BA5" w14:textId="77777777" w:rsidR="00B972CB" w:rsidRDefault="00B972CB" w:rsidP="00D736D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5BBF1735" w14:textId="77777777" w:rsidR="00B972CB" w:rsidRPr="00084B04" w:rsidRDefault="00B972C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4CEA23EB" w14:textId="77777777" w:rsidR="00B972CB" w:rsidRPr="00084B04" w:rsidRDefault="00B972C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D70DC24" w14:textId="77777777" w:rsidR="00B972CB" w:rsidRPr="00084B04" w:rsidRDefault="00B972C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DBA2EE3" w14:textId="77777777" w:rsidR="00B972CB" w:rsidRPr="00084B04" w:rsidRDefault="00B972C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4C167A" w:rsidRPr="00126417" w14:paraId="71B2E878" w14:textId="77777777" w:rsidTr="00CE67CF">
        <w:tc>
          <w:tcPr>
            <w:tcW w:w="1985" w:type="dxa"/>
          </w:tcPr>
          <w:p w14:paraId="5C53901A" w14:textId="6018F2BC" w:rsidR="004C167A" w:rsidRPr="007E5BD2" w:rsidRDefault="00515BCF" w:rsidP="00D736D7">
            <w:pPr>
              <w:spacing w:after="120"/>
              <w:rPr>
                <w:rFonts w:ascii="Arial" w:eastAsia="RotisSerif" w:hAnsi="Arial" w:cs="Arial"/>
                <w:b/>
              </w:rPr>
            </w:pPr>
            <w:r w:rsidRPr="007E5BD2">
              <w:rPr>
                <w:rFonts w:ascii="Arial" w:eastAsia="RotisSerif" w:hAnsi="Arial" w:cs="Arial"/>
                <w:b/>
              </w:rPr>
              <w:t>Player 2</w:t>
            </w:r>
            <w:r w:rsidR="00473225">
              <w:rPr>
                <w:rFonts w:ascii="Arial" w:eastAsia="RotisSerif" w:hAnsi="Arial" w:cs="Arial"/>
                <w:b/>
              </w:rPr>
              <w:t xml:space="preserve"> ***</w:t>
            </w:r>
          </w:p>
        </w:tc>
        <w:tc>
          <w:tcPr>
            <w:tcW w:w="3827" w:type="dxa"/>
          </w:tcPr>
          <w:p w14:paraId="0CCC2611" w14:textId="622134E9" w:rsidR="004C167A" w:rsidRPr="00084B04" w:rsidRDefault="00611C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D (n = 5)</w:t>
            </w:r>
          </w:p>
        </w:tc>
        <w:tc>
          <w:tcPr>
            <w:tcW w:w="1831" w:type="dxa"/>
          </w:tcPr>
          <w:p w14:paraId="0EDD0DE1" w14:textId="7E7CFDA6" w:rsidR="004C167A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CM (n = 12)</w:t>
            </w:r>
          </w:p>
        </w:tc>
        <w:tc>
          <w:tcPr>
            <w:tcW w:w="2841" w:type="dxa"/>
          </w:tcPr>
          <w:p w14:paraId="516A30F3" w14:textId="77777777" w:rsidR="004C167A" w:rsidRPr="00084B04" w:rsidRDefault="004C167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1E4CDAA" w14:textId="77777777" w:rsidR="004C167A" w:rsidRPr="00084B04" w:rsidRDefault="004C167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AF2B34" w:rsidRPr="00126417" w14:paraId="7078FCCA" w14:textId="77777777" w:rsidTr="00CE67CF">
        <w:tc>
          <w:tcPr>
            <w:tcW w:w="1985" w:type="dxa"/>
          </w:tcPr>
          <w:p w14:paraId="45CB97DB" w14:textId="1F7F706A" w:rsidR="00AF2B34" w:rsidRDefault="00AF2B34" w:rsidP="00AF2B3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2E8D75EA" w14:textId="4E3F8929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2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5 </w:t>
            </w:r>
            <w:r w:rsidRPr="00084B04">
              <w:rPr>
                <w:rFonts w:ascii="Arial" w:eastAsia="RotisSerif" w:hAnsi="Arial" w:cs="Arial"/>
              </w:rPr>
              <w:t>± 0.64</w:t>
            </w:r>
          </w:p>
        </w:tc>
        <w:tc>
          <w:tcPr>
            <w:tcW w:w="1831" w:type="dxa"/>
          </w:tcPr>
          <w:p w14:paraId="03F1652F" w14:textId="509462EF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2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9 </w:t>
            </w:r>
            <w:r w:rsidRPr="00084B04">
              <w:rPr>
                <w:rFonts w:ascii="Arial" w:eastAsia="RotisSerif" w:hAnsi="Arial" w:cs="Arial"/>
              </w:rPr>
              <w:t>± 0.55</w:t>
            </w:r>
          </w:p>
        </w:tc>
        <w:tc>
          <w:tcPr>
            <w:tcW w:w="2841" w:type="dxa"/>
          </w:tcPr>
          <w:p w14:paraId="5EC36103" w14:textId="5222277D" w:rsidR="00AF2B3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F2B3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F2B34" w:rsidRPr="00084B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41" w:type="dxa"/>
          </w:tcPr>
          <w:p w14:paraId="086D9EFD" w14:textId="56AFC189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81</w:t>
            </w:r>
          </w:p>
        </w:tc>
      </w:tr>
      <w:tr w:rsidR="00AF2B34" w:rsidRPr="00126417" w14:paraId="4E0D32B1" w14:textId="77777777" w:rsidTr="00CE67CF">
        <w:tc>
          <w:tcPr>
            <w:tcW w:w="1985" w:type="dxa"/>
          </w:tcPr>
          <w:p w14:paraId="5F92D281" w14:textId="1609A859" w:rsidR="00AF2B34" w:rsidRDefault="00AF2B34" w:rsidP="00AF2B3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EA292B4" w14:textId="2F9E27A7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7</w:t>
            </w:r>
            <w:r w:rsidR="00BD7CCE"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17</w:t>
            </w:r>
          </w:p>
        </w:tc>
        <w:tc>
          <w:tcPr>
            <w:tcW w:w="1831" w:type="dxa"/>
          </w:tcPr>
          <w:p w14:paraId="5DE2D62F" w14:textId="41D7D1F2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8 </w:t>
            </w:r>
            <w:r w:rsidRPr="00084B04">
              <w:rPr>
                <w:rFonts w:ascii="Arial" w:eastAsia="RotisSerif" w:hAnsi="Arial" w:cs="Arial"/>
              </w:rPr>
              <w:t>± 0.17</w:t>
            </w:r>
          </w:p>
        </w:tc>
        <w:tc>
          <w:tcPr>
            <w:tcW w:w="2841" w:type="dxa"/>
          </w:tcPr>
          <w:p w14:paraId="623FBE43" w14:textId="78986B2A" w:rsidR="00AF2B3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F2B3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F2B34" w:rsidRPr="00084B04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841" w:type="dxa"/>
          </w:tcPr>
          <w:p w14:paraId="4272ED7A" w14:textId="3C28ACB4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13</w:t>
            </w:r>
          </w:p>
        </w:tc>
      </w:tr>
      <w:tr w:rsidR="00AF2B34" w:rsidRPr="00126417" w14:paraId="7C1FCDF5" w14:textId="77777777" w:rsidTr="00CE67CF">
        <w:tc>
          <w:tcPr>
            <w:tcW w:w="1985" w:type="dxa"/>
          </w:tcPr>
          <w:p w14:paraId="6CC3047C" w14:textId="1896B83C" w:rsidR="00AF2B34" w:rsidRDefault="00AF2B34" w:rsidP="00AF2B3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090097A" w14:textId="33E99C36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8 </w:t>
            </w:r>
            <w:r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1831" w:type="dxa"/>
          </w:tcPr>
          <w:p w14:paraId="00C84DB0" w14:textId="28574E5F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4 </w:t>
            </w:r>
            <w:r w:rsidRPr="00084B04">
              <w:rPr>
                <w:rFonts w:ascii="Arial" w:eastAsia="RotisSerif" w:hAnsi="Arial" w:cs="Arial"/>
              </w:rPr>
              <w:t>± 0.07</w:t>
            </w:r>
          </w:p>
        </w:tc>
        <w:tc>
          <w:tcPr>
            <w:tcW w:w="2841" w:type="dxa"/>
          </w:tcPr>
          <w:p w14:paraId="1F590D8A" w14:textId="56ECE7EB" w:rsidR="00AF2B34" w:rsidRPr="00084B04" w:rsidRDefault="00084B0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36692E3E" w14:textId="7AA1C6E5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96</w:t>
            </w:r>
          </w:p>
        </w:tc>
      </w:tr>
      <w:tr w:rsidR="00AF2B34" w:rsidRPr="00126417" w14:paraId="249FEE21" w14:textId="77777777" w:rsidTr="00CE67CF">
        <w:tc>
          <w:tcPr>
            <w:tcW w:w="1985" w:type="dxa"/>
          </w:tcPr>
          <w:p w14:paraId="6318D8BA" w14:textId="0FD0FF84" w:rsidR="00AF2B34" w:rsidRDefault="00AF2B34" w:rsidP="00AF2B3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4B3F4F9B" w14:textId="3E3DCFA3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49 </w:t>
            </w:r>
            <w:r w:rsidRPr="00084B04">
              <w:rPr>
                <w:rFonts w:ascii="Arial" w:eastAsia="RotisSerif" w:hAnsi="Arial" w:cs="Arial"/>
              </w:rPr>
              <w:t>± 39</w:t>
            </w:r>
          </w:p>
        </w:tc>
        <w:tc>
          <w:tcPr>
            <w:tcW w:w="1831" w:type="dxa"/>
          </w:tcPr>
          <w:p w14:paraId="56DDC6B2" w14:textId="1D4D52B0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34 </w:t>
            </w:r>
            <w:r w:rsidRPr="00084B04">
              <w:rPr>
                <w:rFonts w:ascii="Arial" w:eastAsia="RotisSerif" w:hAnsi="Arial" w:cs="Arial"/>
              </w:rPr>
              <w:t>± 37</w:t>
            </w:r>
          </w:p>
        </w:tc>
        <w:tc>
          <w:tcPr>
            <w:tcW w:w="2841" w:type="dxa"/>
          </w:tcPr>
          <w:p w14:paraId="151C8F41" w14:textId="28A507CF" w:rsidR="00AF2B3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F2B3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F2B34" w:rsidRPr="00084B0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41" w:type="dxa"/>
          </w:tcPr>
          <w:p w14:paraId="03B07C5F" w14:textId="6FED00D2" w:rsidR="00AF2B34" w:rsidRPr="00084B04" w:rsidRDefault="00AF2B3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43</w:t>
            </w:r>
          </w:p>
        </w:tc>
      </w:tr>
      <w:tr w:rsidR="007E5BD2" w:rsidRPr="00126417" w14:paraId="4879BCFA" w14:textId="77777777" w:rsidTr="00CE67CF">
        <w:tc>
          <w:tcPr>
            <w:tcW w:w="1985" w:type="dxa"/>
          </w:tcPr>
          <w:p w14:paraId="024B45AB" w14:textId="77777777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1CBC5D2E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014F8010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1F0A1D4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77D2ED0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015E9C" w:rsidRPr="00126417" w14:paraId="36BF14AB" w14:textId="77777777" w:rsidTr="00CE67CF">
        <w:tc>
          <w:tcPr>
            <w:tcW w:w="1985" w:type="dxa"/>
          </w:tcPr>
          <w:p w14:paraId="7D636B72" w14:textId="11968F27" w:rsidR="00015E9C" w:rsidRPr="00AD73A4" w:rsidRDefault="00015E9C" w:rsidP="00015E9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AD73A4">
              <w:rPr>
                <w:rFonts w:ascii="Arial" w:eastAsia="RotisSerif" w:hAnsi="Arial" w:cs="Arial"/>
                <w:b/>
              </w:rPr>
              <w:t>Player 3</w:t>
            </w:r>
            <w:r w:rsidR="00741FA9" w:rsidRPr="00AD73A4">
              <w:rPr>
                <w:rFonts w:ascii="Arial" w:eastAsia="RotisSerif" w:hAnsi="Arial" w:cs="Arial"/>
                <w:b/>
              </w:rPr>
              <w:t xml:space="preserve"> *</w:t>
            </w:r>
          </w:p>
        </w:tc>
        <w:tc>
          <w:tcPr>
            <w:tcW w:w="3827" w:type="dxa"/>
          </w:tcPr>
          <w:p w14:paraId="6A1DF0DE" w14:textId="6BC823DE" w:rsidR="00015E9C" w:rsidRPr="00AD73A4" w:rsidRDefault="00D736D7" w:rsidP="00084B04">
            <w:pPr>
              <w:widowControl/>
              <w:suppressAutoHyphens w:val="0"/>
              <w:spacing w:line="240" w:lineRule="auto"/>
              <w:jc w:val="center"/>
              <w:textAlignment w:val="auto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AD73A4">
              <w:rPr>
                <w:rFonts w:ascii="Arial" w:hAnsi="Arial" w:cs="Arial"/>
              </w:rPr>
              <w:t>WD</w:t>
            </w:r>
            <w:r w:rsidR="00015E9C" w:rsidRPr="00AD73A4">
              <w:rPr>
                <w:rFonts w:ascii="Arial" w:hAnsi="Arial" w:cs="Arial"/>
              </w:rPr>
              <w:t xml:space="preserve"> (</w:t>
            </w:r>
            <w:r w:rsidR="00084B04" w:rsidRPr="00AD73A4">
              <w:rPr>
                <w:rFonts w:ascii="Arial" w:hAnsi="Arial" w:cs="Arial"/>
              </w:rPr>
              <w:t xml:space="preserve">n = </w:t>
            </w:r>
            <w:r w:rsidR="00015E9C" w:rsidRPr="00AD73A4">
              <w:rPr>
                <w:rFonts w:ascii="Arial" w:hAnsi="Arial" w:cs="Arial"/>
              </w:rPr>
              <w:t>6)</w:t>
            </w:r>
          </w:p>
        </w:tc>
        <w:tc>
          <w:tcPr>
            <w:tcW w:w="1831" w:type="dxa"/>
          </w:tcPr>
          <w:p w14:paraId="19AE7527" w14:textId="5728B649" w:rsidR="00015E9C" w:rsidRPr="00AD73A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eastAsia="RotisSerif" w:hAnsi="Arial" w:cs="Arial"/>
              </w:rPr>
              <w:t>CD</w:t>
            </w:r>
            <w:r w:rsidR="00015E9C" w:rsidRPr="00AD73A4">
              <w:rPr>
                <w:rFonts w:ascii="Arial" w:eastAsia="RotisSerif" w:hAnsi="Arial" w:cs="Arial"/>
              </w:rPr>
              <w:t xml:space="preserve"> (</w:t>
            </w:r>
            <w:r w:rsidR="00084B04" w:rsidRPr="00AD73A4">
              <w:rPr>
                <w:rFonts w:ascii="Arial" w:eastAsia="RotisSerif" w:hAnsi="Arial" w:cs="Arial"/>
              </w:rPr>
              <w:t xml:space="preserve">n = </w:t>
            </w:r>
            <w:r w:rsidR="00015E9C" w:rsidRPr="00AD73A4">
              <w:rPr>
                <w:rFonts w:ascii="Arial" w:eastAsia="RotisSerif" w:hAnsi="Arial" w:cs="Arial"/>
              </w:rPr>
              <w:t>6)</w:t>
            </w:r>
          </w:p>
        </w:tc>
        <w:tc>
          <w:tcPr>
            <w:tcW w:w="2841" w:type="dxa"/>
          </w:tcPr>
          <w:p w14:paraId="54D12059" w14:textId="4E3F1678" w:rsidR="00015E9C" w:rsidRPr="00AD73A4" w:rsidRDefault="00015E9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5D2E599" w14:textId="03C59704" w:rsidR="00015E9C" w:rsidRPr="00AD73A4" w:rsidRDefault="00015E9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FD785A" w:rsidRPr="00126417" w14:paraId="2531E0A4" w14:textId="77777777" w:rsidTr="00CE67CF">
        <w:tc>
          <w:tcPr>
            <w:tcW w:w="1985" w:type="dxa"/>
          </w:tcPr>
          <w:p w14:paraId="4E8DBCFB" w14:textId="08447EE5" w:rsidR="00FD785A" w:rsidRPr="00AD73A4" w:rsidRDefault="00FD785A" w:rsidP="00FD785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AD73A4">
              <w:rPr>
                <w:rFonts w:ascii="Arial" w:eastAsia="RotisSerif" w:hAnsi="Arial" w:cs="Arial"/>
                <w:bCs/>
                <w:i/>
                <w:iCs/>
              </w:rPr>
              <w:t>Total distance [km]</w:t>
            </w:r>
          </w:p>
        </w:tc>
        <w:tc>
          <w:tcPr>
            <w:tcW w:w="3827" w:type="dxa"/>
          </w:tcPr>
          <w:p w14:paraId="2E97C8B8" w14:textId="3C9CE805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 xml:space="preserve">11.21 </w:t>
            </w:r>
            <w:r w:rsidRPr="00AD73A4">
              <w:rPr>
                <w:rFonts w:ascii="Arial" w:eastAsia="RotisSerif" w:hAnsi="Arial" w:cs="Arial"/>
              </w:rPr>
              <w:t>± 0.54</w:t>
            </w:r>
          </w:p>
        </w:tc>
        <w:tc>
          <w:tcPr>
            <w:tcW w:w="1831" w:type="dxa"/>
          </w:tcPr>
          <w:p w14:paraId="0FFC0507" w14:textId="77725C4A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 xml:space="preserve">10.86 </w:t>
            </w:r>
            <w:r w:rsidRPr="00AD73A4">
              <w:rPr>
                <w:rFonts w:ascii="Arial" w:eastAsia="RotisSerif" w:hAnsi="Arial" w:cs="Arial"/>
              </w:rPr>
              <w:t>± 0.15</w:t>
            </w:r>
          </w:p>
        </w:tc>
        <w:tc>
          <w:tcPr>
            <w:tcW w:w="2841" w:type="dxa"/>
          </w:tcPr>
          <w:p w14:paraId="52598A46" w14:textId="3B9119D8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>p = 0.16</w:t>
            </w:r>
          </w:p>
        </w:tc>
        <w:tc>
          <w:tcPr>
            <w:tcW w:w="2841" w:type="dxa"/>
          </w:tcPr>
          <w:p w14:paraId="501A8A20" w14:textId="3D14F76A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>0.97</w:t>
            </w:r>
          </w:p>
        </w:tc>
      </w:tr>
      <w:tr w:rsidR="00FD785A" w:rsidRPr="00126417" w14:paraId="0AD7C5C3" w14:textId="77777777" w:rsidTr="00CE67CF">
        <w:tc>
          <w:tcPr>
            <w:tcW w:w="1985" w:type="dxa"/>
          </w:tcPr>
          <w:p w14:paraId="64BA1698" w14:textId="08C1FB3A" w:rsidR="00FD785A" w:rsidRPr="00AD73A4" w:rsidRDefault="00FD785A" w:rsidP="00FD785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AD73A4">
              <w:rPr>
                <w:rFonts w:ascii="Arial" w:eastAsia="RotisSerif" w:hAnsi="Arial" w:cs="Arial"/>
                <w:bCs/>
                <w:i/>
                <w:iCs/>
              </w:rPr>
              <w:t>High-intensity distance [km]</w:t>
            </w:r>
          </w:p>
        </w:tc>
        <w:tc>
          <w:tcPr>
            <w:tcW w:w="3827" w:type="dxa"/>
          </w:tcPr>
          <w:p w14:paraId="5201A92C" w14:textId="176CAAE1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 xml:space="preserve">1.38 </w:t>
            </w:r>
            <w:r w:rsidRPr="00AD73A4">
              <w:rPr>
                <w:rFonts w:ascii="Arial" w:eastAsia="RotisSerif" w:hAnsi="Arial" w:cs="Arial"/>
              </w:rPr>
              <w:t>± 0.21</w:t>
            </w:r>
          </w:p>
        </w:tc>
        <w:tc>
          <w:tcPr>
            <w:tcW w:w="1831" w:type="dxa"/>
          </w:tcPr>
          <w:p w14:paraId="24C3E2AA" w14:textId="51657723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 xml:space="preserve">1.14 </w:t>
            </w:r>
            <w:r w:rsidRPr="00AD73A4">
              <w:rPr>
                <w:rFonts w:ascii="Arial" w:eastAsia="RotisSerif" w:hAnsi="Arial" w:cs="Arial"/>
              </w:rPr>
              <w:t>± 0.22</w:t>
            </w:r>
          </w:p>
        </w:tc>
        <w:tc>
          <w:tcPr>
            <w:tcW w:w="2841" w:type="dxa"/>
          </w:tcPr>
          <w:p w14:paraId="09DB59E5" w14:textId="6FA295C1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>p = 0.09</w:t>
            </w:r>
          </w:p>
        </w:tc>
        <w:tc>
          <w:tcPr>
            <w:tcW w:w="2841" w:type="dxa"/>
          </w:tcPr>
          <w:p w14:paraId="3F145A44" w14:textId="0982AAF1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>1.22</w:t>
            </w:r>
          </w:p>
        </w:tc>
      </w:tr>
      <w:tr w:rsidR="00FD785A" w:rsidRPr="00126417" w14:paraId="6D25EF8D" w14:textId="77777777" w:rsidTr="00CE67CF">
        <w:tc>
          <w:tcPr>
            <w:tcW w:w="1985" w:type="dxa"/>
          </w:tcPr>
          <w:p w14:paraId="7DF4158F" w14:textId="77EF4F76" w:rsidR="00FD785A" w:rsidRPr="00AD73A4" w:rsidRDefault="00FD785A" w:rsidP="00FD785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AD73A4">
              <w:rPr>
                <w:rFonts w:ascii="Arial" w:eastAsia="RotisSerif" w:hAnsi="Arial" w:cs="Arial"/>
                <w:bCs/>
                <w:i/>
                <w:iCs/>
              </w:rPr>
              <w:t>Sprinting distance [km]</w:t>
            </w:r>
          </w:p>
        </w:tc>
        <w:tc>
          <w:tcPr>
            <w:tcW w:w="3827" w:type="dxa"/>
          </w:tcPr>
          <w:p w14:paraId="17EC0B42" w14:textId="2D72EF67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 xml:space="preserve">0.43 </w:t>
            </w:r>
            <w:r w:rsidRPr="00AD73A4">
              <w:rPr>
                <w:rFonts w:ascii="Arial" w:eastAsia="RotisSerif" w:hAnsi="Arial" w:cs="Arial"/>
              </w:rPr>
              <w:t>± 0.14</w:t>
            </w:r>
          </w:p>
        </w:tc>
        <w:tc>
          <w:tcPr>
            <w:tcW w:w="1831" w:type="dxa"/>
          </w:tcPr>
          <w:p w14:paraId="5578A3A4" w14:textId="00403489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 xml:space="preserve">0.17 </w:t>
            </w:r>
            <w:r w:rsidRPr="00AD73A4">
              <w:rPr>
                <w:rFonts w:ascii="Arial" w:eastAsia="RotisSerif" w:hAnsi="Arial" w:cs="Arial"/>
              </w:rPr>
              <w:t>± 0.04</w:t>
            </w:r>
          </w:p>
        </w:tc>
        <w:tc>
          <w:tcPr>
            <w:tcW w:w="2841" w:type="dxa"/>
          </w:tcPr>
          <w:p w14:paraId="102A9B0E" w14:textId="7F95E8F6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4D8B1EB5" w14:textId="54A45CCD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>2.77</w:t>
            </w:r>
          </w:p>
        </w:tc>
      </w:tr>
      <w:tr w:rsidR="00FD785A" w:rsidRPr="00126417" w14:paraId="5E7C9067" w14:textId="77777777" w:rsidTr="00CE67CF">
        <w:tc>
          <w:tcPr>
            <w:tcW w:w="1985" w:type="dxa"/>
          </w:tcPr>
          <w:p w14:paraId="09A26E02" w14:textId="7229C05E" w:rsidR="00FD785A" w:rsidRPr="00AD73A4" w:rsidRDefault="00FD785A" w:rsidP="00FD785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AD73A4"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3762F4A1" w14:textId="0CED2875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 xml:space="preserve">507 </w:t>
            </w:r>
            <w:r w:rsidRPr="00AD73A4">
              <w:rPr>
                <w:rFonts w:ascii="Arial" w:eastAsia="RotisSerif" w:hAnsi="Arial" w:cs="Arial"/>
              </w:rPr>
              <w:t>± 47</w:t>
            </w:r>
          </w:p>
        </w:tc>
        <w:tc>
          <w:tcPr>
            <w:tcW w:w="1831" w:type="dxa"/>
          </w:tcPr>
          <w:p w14:paraId="6A4F9D47" w14:textId="502E83FC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 xml:space="preserve">511 </w:t>
            </w:r>
            <w:r w:rsidRPr="00AD73A4">
              <w:rPr>
                <w:rFonts w:ascii="Arial" w:eastAsia="RotisSerif" w:hAnsi="Arial" w:cs="Arial"/>
              </w:rPr>
              <w:t>± 30</w:t>
            </w:r>
          </w:p>
        </w:tc>
        <w:tc>
          <w:tcPr>
            <w:tcW w:w="2841" w:type="dxa"/>
          </w:tcPr>
          <w:p w14:paraId="0B519000" w14:textId="64B05C4A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>p = 0.88</w:t>
            </w:r>
          </w:p>
        </w:tc>
        <w:tc>
          <w:tcPr>
            <w:tcW w:w="2841" w:type="dxa"/>
          </w:tcPr>
          <w:p w14:paraId="530E165B" w14:textId="6ACFE97C" w:rsidR="00FD785A" w:rsidRPr="00AD73A4" w:rsidRDefault="00FD785A" w:rsidP="00FD785A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AD73A4">
              <w:rPr>
                <w:rFonts w:ascii="Arial" w:hAnsi="Arial" w:cs="Arial"/>
              </w:rPr>
              <w:t>0.11</w:t>
            </w:r>
          </w:p>
        </w:tc>
      </w:tr>
      <w:tr w:rsidR="007E5BD2" w:rsidRPr="00126417" w14:paraId="73A61933" w14:textId="77777777" w:rsidTr="00CE67CF">
        <w:tc>
          <w:tcPr>
            <w:tcW w:w="1985" w:type="dxa"/>
          </w:tcPr>
          <w:p w14:paraId="3CD79015" w14:textId="77777777" w:rsidR="007E5BD2" w:rsidRPr="00AD73A4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34BF3C4A" w14:textId="77777777" w:rsidR="007E5BD2" w:rsidRPr="00AD73A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2778A160" w14:textId="77777777" w:rsidR="007E5BD2" w:rsidRPr="00AD73A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9D3A615" w14:textId="77777777" w:rsidR="007E5BD2" w:rsidRPr="00AD73A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797550A" w14:textId="77777777" w:rsidR="007E5BD2" w:rsidRPr="00AD73A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7E5BD2" w:rsidRPr="00126417" w14:paraId="21BAEC5D" w14:textId="77777777" w:rsidTr="00CE67CF">
        <w:tc>
          <w:tcPr>
            <w:tcW w:w="1985" w:type="dxa"/>
          </w:tcPr>
          <w:p w14:paraId="17AB2393" w14:textId="7D78FD00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4</w:t>
            </w:r>
            <w:r w:rsidR="008230F6">
              <w:rPr>
                <w:rFonts w:ascii="Arial" w:eastAsia="RotisSerif" w:hAnsi="Arial" w:cs="Arial"/>
                <w:b/>
              </w:rPr>
              <w:t xml:space="preserve"> * </w:t>
            </w:r>
          </w:p>
        </w:tc>
        <w:tc>
          <w:tcPr>
            <w:tcW w:w="3827" w:type="dxa"/>
          </w:tcPr>
          <w:p w14:paraId="1B808DAE" w14:textId="4676B066" w:rsidR="007E5BD2" w:rsidRPr="00084B04" w:rsidRDefault="00D736D7" w:rsidP="00084B04">
            <w:pPr>
              <w:tabs>
                <w:tab w:val="left" w:pos="2748"/>
              </w:tabs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D</w:t>
            </w:r>
            <w:r w:rsidR="00ED3448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ED3448" w:rsidRPr="00084B04">
              <w:rPr>
                <w:rFonts w:ascii="Arial" w:eastAsia="RotisSerif" w:hAnsi="Arial" w:cs="Arial"/>
              </w:rPr>
              <w:t>5)</w:t>
            </w:r>
          </w:p>
        </w:tc>
        <w:tc>
          <w:tcPr>
            <w:tcW w:w="1831" w:type="dxa"/>
          </w:tcPr>
          <w:p w14:paraId="2DC8066F" w14:textId="63E174E1" w:rsidR="007E5BD2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CD</w:t>
            </w:r>
            <w:r w:rsidR="00ED3448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ED3448" w:rsidRPr="00084B04">
              <w:rPr>
                <w:rFonts w:ascii="Arial" w:eastAsia="RotisSerif" w:hAnsi="Arial" w:cs="Arial"/>
              </w:rPr>
              <w:t>4)</w:t>
            </w:r>
          </w:p>
        </w:tc>
        <w:tc>
          <w:tcPr>
            <w:tcW w:w="2841" w:type="dxa"/>
          </w:tcPr>
          <w:p w14:paraId="6DAB88F8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8B27838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B94C28" w:rsidRPr="00126417" w14:paraId="326EA9CC" w14:textId="77777777" w:rsidTr="00CE67CF">
        <w:tc>
          <w:tcPr>
            <w:tcW w:w="1985" w:type="dxa"/>
          </w:tcPr>
          <w:p w14:paraId="7B22DA69" w14:textId="4D80D19D" w:rsidR="00B94C28" w:rsidRDefault="00B94C28" w:rsidP="00B94C28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321DE8A" w14:textId="6050572C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9</w:t>
            </w:r>
            <w:r w:rsidR="00424E4F" w:rsidRPr="00084B04">
              <w:rPr>
                <w:rFonts w:ascii="Arial" w:hAnsi="Arial" w:cs="Arial"/>
              </w:rPr>
              <w:t xml:space="preserve"> </w:t>
            </w:r>
            <w:r w:rsidR="00424E4F" w:rsidRPr="00084B04">
              <w:rPr>
                <w:rFonts w:ascii="Arial" w:eastAsia="RotisSerif" w:hAnsi="Arial" w:cs="Arial"/>
              </w:rPr>
              <w:t>± 0.25</w:t>
            </w:r>
          </w:p>
        </w:tc>
        <w:tc>
          <w:tcPr>
            <w:tcW w:w="1831" w:type="dxa"/>
          </w:tcPr>
          <w:p w14:paraId="4563194B" w14:textId="2E8DD297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02</w:t>
            </w:r>
            <w:r w:rsidR="00B4091A" w:rsidRPr="00084B04">
              <w:rPr>
                <w:rFonts w:ascii="Arial" w:hAnsi="Arial" w:cs="Arial"/>
              </w:rPr>
              <w:t xml:space="preserve"> </w:t>
            </w:r>
            <w:r w:rsidR="00B4091A"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05CE1ED4" w14:textId="61AC460A" w:rsidR="00B94C28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B94C28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B94C28" w:rsidRPr="00084B04">
              <w:rPr>
                <w:rFonts w:ascii="Arial" w:hAnsi="Arial" w:cs="Arial"/>
              </w:rPr>
              <w:t>01</w:t>
            </w:r>
          </w:p>
        </w:tc>
        <w:tc>
          <w:tcPr>
            <w:tcW w:w="2841" w:type="dxa"/>
          </w:tcPr>
          <w:p w14:paraId="4F81678F" w14:textId="6D18980C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2.6</w:t>
            </w:r>
            <w:r w:rsidR="00B01FA7">
              <w:rPr>
                <w:rFonts w:ascii="Arial" w:hAnsi="Arial" w:cs="Arial"/>
              </w:rPr>
              <w:t>0</w:t>
            </w:r>
          </w:p>
        </w:tc>
      </w:tr>
      <w:tr w:rsidR="00B94C28" w:rsidRPr="00126417" w14:paraId="35D81F34" w14:textId="77777777" w:rsidTr="00CE67CF">
        <w:tc>
          <w:tcPr>
            <w:tcW w:w="1985" w:type="dxa"/>
          </w:tcPr>
          <w:p w14:paraId="4E726C98" w14:textId="3F0853B7" w:rsidR="00B94C28" w:rsidRDefault="00B94C28" w:rsidP="00B94C28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6BCF137" w14:textId="4F63CABA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64</w:t>
            </w:r>
            <w:r w:rsidR="00424E4F" w:rsidRPr="00084B04">
              <w:rPr>
                <w:rFonts w:ascii="Arial" w:hAnsi="Arial" w:cs="Arial"/>
              </w:rPr>
              <w:t xml:space="preserve"> </w:t>
            </w:r>
            <w:r w:rsidR="00424E4F" w:rsidRPr="00084B04">
              <w:rPr>
                <w:rFonts w:ascii="Arial" w:eastAsia="RotisSerif" w:hAnsi="Arial" w:cs="Arial"/>
              </w:rPr>
              <w:t>± 0.11</w:t>
            </w:r>
          </w:p>
        </w:tc>
        <w:tc>
          <w:tcPr>
            <w:tcW w:w="1831" w:type="dxa"/>
          </w:tcPr>
          <w:p w14:paraId="697E9755" w14:textId="3B49A349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25</w:t>
            </w:r>
            <w:r w:rsidR="00B4091A" w:rsidRPr="00084B04">
              <w:rPr>
                <w:rFonts w:ascii="Arial" w:hAnsi="Arial" w:cs="Arial"/>
              </w:rPr>
              <w:t xml:space="preserve"> </w:t>
            </w:r>
            <w:r w:rsidR="00B4091A" w:rsidRPr="00084B04">
              <w:rPr>
                <w:rFonts w:ascii="Arial" w:eastAsia="RotisSerif" w:hAnsi="Arial" w:cs="Arial"/>
              </w:rPr>
              <w:t>± 0.10</w:t>
            </w:r>
          </w:p>
        </w:tc>
        <w:tc>
          <w:tcPr>
            <w:tcW w:w="2841" w:type="dxa"/>
          </w:tcPr>
          <w:p w14:paraId="3880753E" w14:textId="1636469D" w:rsidR="00B94C28" w:rsidRPr="00084B04" w:rsidRDefault="00084B0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331E8B70" w14:textId="703C81DE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4.18</w:t>
            </w:r>
          </w:p>
        </w:tc>
      </w:tr>
      <w:tr w:rsidR="00B94C28" w:rsidRPr="00126417" w14:paraId="45E9F611" w14:textId="77777777" w:rsidTr="00CE67CF">
        <w:tc>
          <w:tcPr>
            <w:tcW w:w="1985" w:type="dxa"/>
          </w:tcPr>
          <w:p w14:paraId="7979B842" w14:textId="00E66BE0" w:rsidR="00B94C28" w:rsidRDefault="00B94C28" w:rsidP="00B94C28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4D9EA4F3" w14:textId="3B7C5FF7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7</w:t>
            </w:r>
            <w:r w:rsidR="00424E4F" w:rsidRPr="00084B04">
              <w:rPr>
                <w:rFonts w:ascii="Arial" w:hAnsi="Arial" w:cs="Arial"/>
              </w:rPr>
              <w:t xml:space="preserve"> </w:t>
            </w:r>
            <w:r w:rsidR="00424E4F"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1831" w:type="dxa"/>
          </w:tcPr>
          <w:p w14:paraId="5A2AEA8C" w14:textId="4A6777C1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27</w:t>
            </w:r>
            <w:r w:rsidR="00B4091A" w:rsidRPr="00084B04">
              <w:rPr>
                <w:rFonts w:ascii="Arial" w:hAnsi="Arial" w:cs="Arial"/>
              </w:rPr>
              <w:t xml:space="preserve"> </w:t>
            </w:r>
            <w:r w:rsidR="00B4091A" w:rsidRPr="00084B04">
              <w:rPr>
                <w:rFonts w:ascii="Arial" w:eastAsia="RotisSerif" w:hAnsi="Arial" w:cs="Arial"/>
              </w:rPr>
              <w:t>± 0.05</w:t>
            </w:r>
          </w:p>
        </w:tc>
        <w:tc>
          <w:tcPr>
            <w:tcW w:w="2841" w:type="dxa"/>
          </w:tcPr>
          <w:p w14:paraId="3B74E8C2" w14:textId="2747C568" w:rsidR="00B94C28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B94C28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B94C28" w:rsidRPr="00084B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41" w:type="dxa"/>
          </w:tcPr>
          <w:p w14:paraId="0F122389" w14:textId="5FB07DF3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18</w:t>
            </w:r>
          </w:p>
        </w:tc>
      </w:tr>
      <w:tr w:rsidR="00B94C28" w:rsidRPr="00126417" w14:paraId="285C285A" w14:textId="77777777" w:rsidTr="00CE67CF">
        <w:tc>
          <w:tcPr>
            <w:tcW w:w="1985" w:type="dxa"/>
          </w:tcPr>
          <w:p w14:paraId="3B91C5F7" w14:textId="239BCB9E" w:rsidR="00B94C28" w:rsidRDefault="00B94C28" w:rsidP="00B94C28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2645BC3" w14:textId="6EDBECDD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524</w:t>
            </w:r>
            <w:r w:rsidR="00424E4F" w:rsidRPr="00084B04">
              <w:rPr>
                <w:rFonts w:ascii="Arial" w:hAnsi="Arial" w:cs="Arial"/>
              </w:rPr>
              <w:t xml:space="preserve"> </w:t>
            </w:r>
            <w:r w:rsidR="00424E4F" w:rsidRPr="00084B04">
              <w:rPr>
                <w:rFonts w:ascii="Arial" w:eastAsia="RotisSerif" w:hAnsi="Arial" w:cs="Arial"/>
              </w:rPr>
              <w:t>± 43</w:t>
            </w:r>
          </w:p>
        </w:tc>
        <w:tc>
          <w:tcPr>
            <w:tcW w:w="1831" w:type="dxa"/>
          </w:tcPr>
          <w:p w14:paraId="3F21292C" w14:textId="40C49B1A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489</w:t>
            </w:r>
            <w:r w:rsidR="00B4091A" w:rsidRPr="00084B04">
              <w:rPr>
                <w:rFonts w:ascii="Arial" w:hAnsi="Arial" w:cs="Arial"/>
              </w:rPr>
              <w:t xml:space="preserve"> </w:t>
            </w:r>
            <w:r w:rsidR="00B4091A" w:rsidRPr="00084B04">
              <w:rPr>
                <w:rFonts w:ascii="Arial" w:eastAsia="RotisSerif" w:hAnsi="Arial" w:cs="Arial"/>
              </w:rPr>
              <w:t>± 15</w:t>
            </w:r>
          </w:p>
        </w:tc>
        <w:tc>
          <w:tcPr>
            <w:tcW w:w="2841" w:type="dxa"/>
          </w:tcPr>
          <w:p w14:paraId="763554F2" w14:textId="640BEEEB" w:rsidR="00B94C28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B94C28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B94C28" w:rsidRPr="00084B04">
              <w:rPr>
                <w:rFonts w:ascii="Arial" w:hAnsi="Arial" w:cs="Arial"/>
              </w:rPr>
              <w:t>17</w:t>
            </w:r>
          </w:p>
        </w:tc>
        <w:tc>
          <w:tcPr>
            <w:tcW w:w="2841" w:type="dxa"/>
          </w:tcPr>
          <w:p w14:paraId="7708D18E" w14:textId="7CADCC48" w:rsidR="00B94C28" w:rsidRPr="00084B04" w:rsidRDefault="00B94C28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44</w:t>
            </w:r>
          </w:p>
        </w:tc>
      </w:tr>
      <w:tr w:rsidR="007E5BD2" w:rsidRPr="00126417" w14:paraId="1D4830FE" w14:textId="77777777" w:rsidTr="00CE67CF">
        <w:tc>
          <w:tcPr>
            <w:tcW w:w="1985" w:type="dxa"/>
          </w:tcPr>
          <w:p w14:paraId="6C43577E" w14:textId="77777777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6E807BC6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521956A3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11D80DC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3E54300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7E5BD2" w:rsidRPr="00126417" w14:paraId="5CB74DC0" w14:textId="77777777" w:rsidTr="00CE67CF">
        <w:tc>
          <w:tcPr>
            <w:tcW w:w="1985" w:type="dxa"/>
          </w:tcPr>
          <w:p w14:paraId="758C3984" w14:textId="2810C73A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5</w:t>
            </w:r>
            <w:r w:rsidR="008E7B07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</w:tcPr>
          <w:p w14:paraId="1F877477" w14:textId="52F61580" w:rsidR="007E5BD2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CM</w:t>
            </w:r>
            <w:r w:rsidR="002A062E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2A062E" w:rsidRPr="00084B04">
              <w:rPr>
                <w:rFonts w:ascii="Arial" w:eastAsia="RotisSerif" w:hAnsi="Arial" w:cs="Arial"/>
              </w:rPr>
              <w:t>5)</w:t>
            </w:r>
          </w:p>
        </w:tc>
        <w:tc>
          <w:tcPr>
            <w:tcW w:w="1831" w:type="dxa"/>
          </w:tcPr>
          <w:p w14:paraId="2A8BC848" w14:textId="34816ACF" w:rsidR="007E5BD2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M</w:t>
            </w:r>
            <w:r w:rsidR="00576F8C" w:rsidRPr="00084B04">
              <w:rPr>
                <w:rFonts w:ascii="Arial" w:eastAsia="RotisSerif" w:hAnsi="Arial" w:cs="Arial"/>
              </w:rPr>
              <w:t xml:space="preserve"> </w:t>
            </w:r>
            <w:r w:rsidR="00896B2D" w:rsidRPr="00084B04">
              <w:rPr>
                <w:rFonts w:ascii="Arial" w:eastAsia="RotisSerif" w:hAnsi="Arial" w:cs="Arial"/>
              </w:rPr>
              <w:t>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896B2D" w:rsidRPr="00084B04">
              <w:rPr>
                <w:rFonts w:ascii="Arial" w:eastAsia="RotisSerif" w:hAnsi="Arial" w:cs="Arial"/>
              </w:rPr>
              <w:t>5)</w:t>
            </w:r>
          </w:p>
        </w:tc>
        <w:tc>
          <w:tcPr>
            <w:tcW w:w="2841" w:type="dxa"/>
          </w:tcPr>
          <w:p w14:paraId="4F8F3DD5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543FFC0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A35C2A" w:rsidRPr="00126417" w14:paraId="35F2B06A" w14:textId="77777777" w:rsidTr="00CE67CF">
        <w:tc>
          <w:tcPr>
            <w:tcW w:w="1985" w:type="dxa"/>
          </w:tcPr>
          <w:p w14:paraId="7F2EB941" w14:textId="7CB8B980" w:rsidR="00A35C2A" w:rsidRDefault="00A35C2A" w:rsidP="00A35C2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E85F224" w14:textId="17B01F96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7</w:t>
            </w:r>
            <w:r w:rsidR="001A2BDB" w:rsidRPr="00084B04">
              <w:rPr>
                <w:rFonts w:ascii="Arial" w:hAnsi="Arial" w:cs="Arial"/>
              </w:rPr>
              <w:t xml:space="preserve"> </w:t>
            </w:r>
            <w:r w:rsidR="001A2BDB" w:rsidRPr="00084B04">
              <w:rPr>
                <w:rFonts w:ascii="Arial" w:eastAsia="RotisSerif" w:hAnsi="Arial" w:cs="Arial"/>
              </w:rPr>
              <w:t>± 0.34</w:t>
            </w:r>
          </w:p>
        </w:tc>
        <w:tc>
          <w:tcPr>
            <w:tcW w:w="1831" w:type="dxa"/>
          </w:tcPr>
          <w:p w14:paraId="33A72EEA" w14:textId="73E64854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27</w:t>
            </w:r>
            <w:r w:rsidR="001A2BDB" w:rsidRPr="00084B04">
              <w:rPr>
                <w:rFonts w:ascii="Arial" w:hAnsi="Arial" w:cs="Arial"/>
              </w:rPr>
              <w:t xml:space="preserve"> </w:t>
            </w:r>
            <w:r w:rsidR="001A2BDB" w:rsidRPr="00084B04">
              <w:rPr>
                <w:rFonts w:ascii="Arial" w:eastAsia="RotisSerif" w:hAnsi="Arial" w:cs="Arial"/>
              </w:rPr>
              <w:t>± 0.45</w:t>
            </w:r>
          </w:p>
        </w:tc>
        <w:tc>
          <w:tcPr>
            <w:tcW w:w="2841" w:type="dxa"/>
          </w:tcPr>
          <w:p w14:paraId="2FBF86B3" w14:textId="0FDF495B" w:rsidR="00A35C2A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35C2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35C2A" w:rsidRPr="00084B04">
              <w:rPr>
                <w:rFonts w:ascii="Arial" w:hAnsi="Arial" w:cs="Arial"/>
              </w:rPr>
              <w:t>70</w:t>
            </w:r>
          </w:p>
        </w:tc>
        <w:tc>
          <w:tcPr>
            <w:tcW w:w="2841" w:type="dxa"/>
          </w:tcPr>
          <w:p w14:paraId="619F43A3" w14:textId="3D1ACB52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8</w:t>
            </w:r>
          </w:p>
        </w:tc>
      </w:tr>
      <w:tr w:rsidR="00A35C2A" w:rsidRPr="00126417" w14:paraId="2111BD75" w14:textId="77777777" w:rsidTr="00CE67CF">
        <w:tc>
          <w:tcPr>
            <w:tcW w:w="1985" w:type="dxa"/>
          </w:tcPr>
          <w:p w14:paraId="3A669113" w14:textId="0EB1500B" w:rsidR="00A35C2A" w:rsidRDefault="00A35C2A" w:rsidP="00A35C2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BD85315" w14:textId="795CB100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66</w:t>
            </w:r>
            <w:r w:rsidR="001A2BDB" w:rsidRPr="00084B04">
              <w:rPr>
                <w:rFonts w:ascii="Arial" w:hAnsi="Arial" w:cs="Arial"/>
              </w:rPr>
              <w:t xml:space="preserve"> </w:t>
            </w:r>
            <w:r w:rsidR="001A2BDB" w:rsidRPr="00084B04">
              <w:rPr>
                <w:rFonts w:ascii="Arial" w:eastAsia="RotisSerif" w:hAnsi="Arial" w:cs="Arial"/>
              </w:rPr>
              <w:t>± 0.18</w:t>
            </w:r>
          </w:p>
        </w:tc>
        <w:tc>
          <w:tcPr>
            <w:tcW w:w="1831" w:type="dxa"/>
          </w:tcPr>
          <w:p w14:paraId="04F8038E" w14:textId="23E2B9FB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57</w:t>
            </w:r>
            <w:r w:rsidR="001A2BDB" w:rsidRPr="00084B04">
              <w:rPr>
                <w:rFonts w:ascii="Arial" w:hAnsi="Arial" w:cs="Arial"/>
              </w:rPr>
              <w:t xml:space="preserve"> </w:t>
            </w:r>
            <w:r w:rsidR="001A2BDB"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39AD1788" w14:textId="248912FA" w:rsidR="00A35C2A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35C2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35C2A" w:rsidRPr="00084B04">
              <w:rPr>
                <w:rFonts w:ascii="Arial" w:hAnsi="Arial" w:cs="Arial"/>
              </w:rPr>
              <w:t>41</w:t>
            </w:r>
          </w:p>
        </w:tc>
        <w:tc>
          <w:tcPr>
            <w:tcW w:w="2841" w:type="dxa"/>
          </w:tcPr>
          <w:p w14:paraId="406C980B" w14:textId="66721FDF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66</w:t>
            </w:r>
          </w:p>
        </w:tc>
      </w:tr>
      <w:tr w:rsidR="00A35C2A" w:rsidRPr="00126417" w14:paraId="652E27BA" w14:textId="77777777" w:rsidTr="00CE67CF">
        <w:tc>
          <w:tcPr>
            <w:tcW w:w="1985" w:type="dxa"/>
          </w:tcPr>
          <w:p w14:paraId="409DF4B7" w14:textId="31857C1F" w:rsidR="00A35C2A" w:rsidRDefault="00A35C2A" w:rsidP="00A35C2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6C1E7B3" w14:textId="261FFD2D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7</w:t>
            </w:r>
            <w:r w:rsidR="001A2BDB" w:rsidRPr="00084B04">
              <w:rPr>
                <w:rFonts w:ascii="Arial" w:hAnsi="Arial" w:cs="Arial"/>
              </w:rPr>
              <w:t xml:space="preserve"> </w:t>
            </w:r>
            <w:r w:rsidR="001A2BDB" w:rsidRPr="00084B04">
              <w:rPr>
                <w:rFonts w:ascii="Arial" w:eastAsia="RotisSerif" w:hAnsi="Arial" w:cs="Arial"/>
              </w:rPr>
              <w:t>± 0.07</w:t>
            </w:r>
          </w:p>
        </w:tc>
        <w:tc>
          <w:tcPr>
            <w:tcW w:w="1831" w:type="dxa"/>
          </w:tcPr>
          <w:p w14:paraId="57E281FC" w14:textId="263F076D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1</w:t>
            </w:r>
            <w:r w:rsidR="001A2BDB" w:rsidRPr="00084B04">
              <w:rPr>
                <w:rFonts w:ascii="Arial" w:hAnsi="Arial" w:cs="Arial"/>
              </w:rPr>
              <w:t xml:space="preserve"> </w:t>
            </w:r>
            <w:r w:rsidR="001A2BDB"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27A19716" w14:textId="3F5C8EEF" w:rsidR="00A35C2A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35C2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35C2A" w:rsidRPr="00084B04">
              <w:rPr>
                <w:rFonts w:ascii="Arial" w:hAnsi="Arial" w:cs="Arial"/>
              </w:rPr>
              <w:t>55</w:t>
            </w:r>
          </w:p>
        </w:tc>
        <w:tc>
          <w:tcPr>
            <w:tcW w:w="2841" w:type="dxa"/>
          </w:tcPr>
          <w:p w14:paraId="7D2DE81A" w14:textId="2F123402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46</w:t>
            </w:r>
          </w:p>
        </w:tc>
      </w:tr>
      <w:tr w:rsidR="00A35C2A" w:rsidRPr="00126417" w14:paraId="16431142" w14:textId="77777777" w:rsidTr="00CE67CF">
        <w:tc>
          <w:tcPr>
            <w:tcW w:w="1985" w:type="dxa"/>
          </w:tcPr>
          <w:p w14:paraId="36B6F532" w14:textId="20F10116" w:rsidR="00A35C2A" w:rsidRDefault="00A35C2A" w:rsidP="00A35C2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23E944D9" w14:textId="4CD00614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521</w:t>
            </w:r>
            <w:r w:rsidR="001A2BDB" w:rsidRPr="00084B04">
              <w:rPr>
                <w:rFonts w:ascii="Arial" w:hAnsi="Arial" w:cs="Arial"/>
              </w:rPr>
              <w:t xml:space="preserve"> </w:t>
            </w:r>
            <w:r w:rsidR="001A2BDB" w:rsidRPr="00084B04">
              <w:rPr>
                <w:rFonts w:ascii="Arial" w:eastAsia="RotisSerif" w:hAnsi="Arial" w:cs="Arial"/>
              </w:rPr>
              <w:t>± 24</w:t>
            </w:r>
          </w:p>
        </w:tc>
        <w:tc>
          <w:tcPr>
            <w:tcW w:w="1831" w:type="dxa"/>
          </w:tcPr>
          <w:p w14:paraId="47030FD3" w14:textId="6209E646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511</w:t>
            </w:r>
            <w:r w:rsidR="001A2BDB" w:rsidRPr="00084B04">
              <w:rPr>
                <w:rFonts w:ascii="Arial" w:hAnsi="Arial" w:cs="Arial"/>
              </w:rPr>
              <w:t xml:space="preserve"> </w:t>
            </w:r>
            <w:r w:rsidR="001A2BDB" w:rsidRPr="00084B04">
              <w:rPr>
                <w:rFonts w:ascii="Arial" w:eastAsia="RotisSerif" w:hAnsi="Arial" w:cs="Arial"/>
              </w:rPr>
              <w:t>± 21</w:t>
            </w:r>
          </w:p>
        </w:tc>
        <w:tc>
          <w:tcPr>
            <w:tcW w:w="2841" w:type="dxa"/>
          </w:tcPr>
          <w:p w14:paraId="5B82E712" w14:textId="3DD6314E" w:rsidR="00A35C2A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35C2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35C2A" w:rsidRPr="00084B04">
              <w:rPr>
                <w:rFonts w:ascii="Arial" w:hAnsi="Arial" w:cs="Arial"/>
              </w:rPr>
              <w:t>52</w:t>
            </w:r>
          </w:p>
        </w:tc>
        <w:tc>
          <w:tcPr>
            <w:tcW w:w="2841" w:type="dxa"/>
          </w:tcPr>
          <w:p w14:paraId="47E77A13" w14:textId="13BAD42C" w:rsidR="00A35C2A" w:rsidRPr="00084B04" w:rsidRDefault="00A35C2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59</w:t>
            </w:r>
          </w:p>
        </w:tc>
      </w:tr>
      <w:tr w:rsidR="007E5BD2" w:rsidRPr="00126417" w14:paraId="63BEA27C" w14:textId="77777777" w:rsidTr="00CE67CF">
        <w:tc>
          <w:tcPr>
            <w:tcW w:w="1985" w:type="dxa"/>
          </w:tcPr>
          <w:p w14:paraId="25F9C91A" w14:textId="77777777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7AA49FCA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1893152D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DA01E83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2BF6626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7E5BD2" w:rsidRPr="00126417" w14:paraId="508FAB96" w14:textId="77777777" w:rsidTr="00CE67CF">
        <w:tc>
          <w:tcPr>
            <w:tcW w:w="1985" w:type="dxa"/>
          </w:tcPr>
          <w:p w14:paraId="236C515B" w14:textId="35F8B473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6</w:t>
            </w:r>
            <w:r w:rsidR="00473225">
              <w:rPr>
                <w:rFonts w:ascii="Arial" w:eastAsia="RotisSerif" w:hAnsi="Arial" w:cs="Arial"/>
                <w:b/>
              </w:rPr>
              <w:t xml:space="preserve"> ***</w:t>
            </w:r>
          </w:p>
        </w:tc>
        <w:tc>
          <w:tcPr>
            <w:tcW w:w="3827" w:type="dxa"/>
          </w:tcPr>
          <w:p w14:paraId="0D79CF87" w14:textId="58DC83F5" w:rsidR="007E5BD2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D</w:t>
            </w:r>
            <w:r w:rsidR="0026704F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26704F" w:rsidRPr="00084B04">
              <w:rPr>
                <w:rFonts w:ascii="Arial" w:eastAsia="RotisSerif" w:hAnsi="Arial" w:cs="Arial"/>
              </w:rPr>
              <w:t>6)</w:t>
            </w:r>
          </w:p>
        </w:tc>
        <w:tc>
          <w:tcPr>
            <w:tcW w:w="1831" w:type="dxa"/>
          </w:tcPr>
          <w:p w14:paraId="151B1BC1" w14:textId="28AD0105" w:rsidR="007E5BD2" w:rsidRPr="00084B04" w:rsidRDefault="00576F8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B</w:t>
            </w:r>
            <w:r w:rsidR="0026704F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26704F" w:rsidRPr="00084B04">
              <w:rPr>
                <w:rFonts w:ascii="Arial" w:eastAsia="RotisSerif" w:hAnsi="Arial" w:cs="Arial"/>
              </w:rPr>
              <w:t>7)</w:t>
            </w:r>
          </w:p>
        </w:tc>
        <w:tc>
          <w:tcPr>
            <w:tcW w:w="2841" w:type="dxa"/>
          </w:tcPr>
          <w:p w14:paraId="4C0466F2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FEE35B8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0B3764" w:rsidRPr="00126417" w14:paraId="009F2A2A" w14:textId="77777777" w:rsidTr="00CE67CF">
        <w:tc>
          <w:tcPr>
            <w:tcW w:w="1985" w:type="dxa"/>
          </w:tcPr>
          <w:p w14:paraId="32B667DE" w14:textId="7AFC5D7C" w:rsidR="000B3764" w:rsidRDefault="000B3764" w:rsidP="000B376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ABB8957" w14:textId="307B3DB9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78 </w:t>
            </w:r>
            <w:r w:rsidRPr="00084B04">
              <w:rPr>
                <w:rFonts w:ascii="Arial" w:eastAsia="RotisSerif" w:hAnsi="Arial" w:cs="Arial"/>
              </w:rPr>
              <w:t>± 0.30</w:t>
            </w:r>
          </w:p>
        </w:tc>
        <w:tc>
          <w:tcPr>
            <w:tcW w:w="1831" w:type="dxa"/>
          </w:tcPr>
          <w:p w14:paraId="27909258" w14:textId="0A5F1898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5 </w:t>
            </w:r>
            <w:r w:rsidRPr="00084B04">
              <w:rPr>
                <w:rFonts w:ascii="Arial" w:eastAsia="RotisSerif" w:hAnsi="Arial" w:cs="Arial"/>
              </w:rPr>
              <w:t>±</w:t>
            </w:r>
            <w:r w:rsidR="00765DAF" w:rsidRPr="00084B04">
              <w:rPr>
                <w:rFonts w:ascii="Arial" w:eastAsia="RotisSerif" w:hAnsi="Arial" w:cs="Arial"/>
              </w:rPr>
              <w:t xml:space="preserve"> 0.37</w:t>
            </w:r>
          </w:p>
        </w:tc>
        <w:tc>
          <w:tcPr>
            <w:tcW w:w="2841" w:type="dxa"/>
          </w:tcPr>
          <w:p w14:paraId="704AF53C" w14:textId="577C97E1" w:rsidR="000B376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B376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B3764" w:rsidRPr="00084B04">
              <w:rPr>
                <w:rFonts w:ascii="Arial" w:hAnsi="Arial" w:cs="Arial"/>
              </w:rPr>
              <w:t>11</w:t>
            </w:r>
          </w:p>
        </w:tc>
        <w:tc>
          <w:tcPr>
            <w:tcW w:w="2841" w:type="dxa"/>
          </w:tcPr>
          <w:p w14:paraId="06AEF2A4" w14:textId="249D3300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06</w:t>
            </w:r>
          </w:p>
        </w:tc>
      </w:tr>
      <w:tr w:rsidR="000B3764" w:rsidRPr="00126417" w14:paraId="7B3FB3D4" w14:textId="77777777" w:rsidTr="00CE67CF">
        <w:tc>
          <w:tcPr>
            <w:tcW w:w="1985" w:type="dxa"/>
          </w:tcPr>
          <w:p w14:paraId="752143A7" w14:textId="6A1F678C" w:rsidR="000B3764" w:rsidRDefault="000B3764" w:rsidP="000B376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82D58EE" w14:textId="3B85C0FD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3 </w:t>
            </w:r>
            <w:r w:rsidRPr="00084B04">
              <w:rPr>
                <w:rFonts w:ascii="Arial" w:eastAsia="RotisSerif" w:hAnsi="Arial" w:cs="Arial"/>
              </w:rPr>
              <w:t>± 0.05</w:t>
            </w:r>
          </w:p>
        </w:tc>
        <w:tc>
          <w:tcPr>
            <w:tcW w:w="1831" w:type="dxa"/>
          </w:tcPr>
          <w:p w14:paraId="1EB959D6" w14:textId="3DF76974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09</w:t>
            </w:r>
            <w:r w:rsidR="00765DAF" w:rsidRPr="00084B04">
              <w:rPr>
                <w:rFonts w:ascii="Arial" w:hAnsi="Arial" w:cs="Arial"/>
              </w:rPr>
              <w:t xml:space="preserve"> </w:t>
            </w:r>
            <w:r w:rsidR="00765DAF" w:rsidRPr="00084B04">
              <w:rPr>
                <w:rFonts w:ascii="Arial" w:eastAsia="RotisSerif" w:hAnsi="Arial" w:cs="Arial"/>
              </w:rPr>
              <w:t>± 0.14</w:t>
            </w:r>
          </w:p>
        </w:tc>
        <w:tc>
          <w:tcPr>
            <w:tcW w:w="2841" w:type="dxa"/>
          </w:tcPr>
          <w:p w14:paraId="47B82322" w14:textId="1510B12D" w:rsidR="000B3764" w:rsidRPr="00084B04" w:rsidRDefault="00084B0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7E28B89F" w14:textId="7344A291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2.4</w:t>
            </w:r>
            <w:r w:rsidR="00BD7CCE">
              <w:rPr>
                <w:rFonts w:ascii="Arial" w:hAnsi="Arial" w:cs="Arial"/>
              </w:rPr>
              <w:t>0</w:t>
            </w:r>
          </w:p>
        </w:tc>
      </w:tr>
      <w:tr w:rsidR="000B3764" w:rsidRPr="00126417" w14:paraId="7AC6FEBB" w14:textId="77777777" w:rsidTr="00CE67CF">
        <w:tc>
          <w:tcPr>
            <w:tcW w:w="1985" w:type="dxa"/>
          </w:tcPr>
          <w:p w14:paraId="55E2C6D2" w14:textId="5B95EE68" w:rsidR="000B3764" w:rsidRDefault="000B3764" w:rsidP="000B376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77F25B66" w14:textId="402F4E4F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6 </w:t>
            </w:r>
            <w:r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1831" w:type="dxa"/>
          </w:tcPr>
          <w:p w14:paraId="27A95496" w14:textId="20D40F3B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2</w:t>
            </w:r>
            <w:r w:rsidR="00765DAF" w:rsidRPr="00084B04">
              <w:rPr>
                <w:rFonts w:ascii="Arial" w:hAnsi="Arial" w:cs="Arial"/>
              </w:rPr>
              <w:t xml:space="preserve"> </w:t>
            </w:r>
            <w:r w:rsidR="00765DAF" w:rsidRPr="00084B04">
              <w:rPr>
                <w:rFonts w:ascii="Arial" w:eastAsia="RotisSerif" w:hAnsi="Arial" w:cs="Arial"/>
              </w:rPr>
              <w:t>± 0.11</w:t>
            </w:r>
          </w:p>
        </w:tc>
        <w:tc>
          <w:tcPr>
            <w:tcW w:w="2841" w:type="dxa"/>
          </w:tcPr>
          <w:p w14:paraId="261ED423" w14:textId="31FC63D2" w:rsidR="000B376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B376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B3764" w:rsidRPr="00084B0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841" w:type="dxa"/>
          </w:tcPr>
          <w:p w14:paraId="07BD0DCC" w14:textId="5F8D9559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45</w:t>
            </w:r>
          </w:p>
        </w:tc>
      </w:tr>
      <w:tr w:rsidR="000B3764" w:rsidRPr="00126417" w14:paraId="1A334535" w14:textId="77777777" w:rsidTr="00CE67CF">
        <w:tc>
          <w:tcPr>
            <w:tcW w:w="1985" w:type="dxa"/>
          </w:tcPr>
          <w:p w14:paraId="3F2751E8" w14:textId="29F13F61" w:rsidR="000B3764" w:rsidRDefault="000B3764" w:rsidP="000B376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27E026D" w14:textId="61B520CD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15 </w:t>
            </w:r>
            <w:r w:rsidRPr="00084B04">
              <w:rPr>
                <w:rFonts w:ascii="Arial" w:eastAsia="RotisSerif" w:hAnsi="Arial" w:cs="Arial"/>
              </w:rPr>
              <w:t>± 12</w:t>
            </w:r>
          </w:p>
        </w:tc>
        <w:tc>
          <w:tcPr>
            <w:tcW w:w="1831" w:type="dxa"/>
          </w:tcPr>
          <w:p w14:paraId="173004F0" w14:textId="77DD1379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511</w:t>
            </w:r>
            <w:r w:rsidR="00765DAF" w:rsidRPr="00084B04">
              <w:rPr>
                <w:rFonts w:ascii="Arial" w:hAnsi="Arial" w:cs="Arial"/>
              </w:rPr>
              <w:t xml:space="preserve"> </w:t>
            </w:r>
            <w:r w:rsidR="00765DAF" w:rsidRPr="00084B04">
              <w:rPr>
                <w:rFonts w:ascii="Arial" w:eastAsia="RotisSerif" w:hAnsi="Arial" w:cs="Arial"/>
              </w:rPr>
              <w:t>± 24</w:t>
            </w:r>
          </w:p>
        </w:tc>
        <w:tc>
          <w:tcPr>
            <w:tcW w:w="2841" w:type="dxa"/>
          </w:tcPr>
          <w:p w14:paraId="283A2FE6" w14:textId="1242D416" w:rsidR="000B376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B376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B3764" w:rsidRPr="00084B0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841" w:type="dxa"/>
          </w:tcPr>
          <w:p w14:paraId="5B4C53AF" w14:textId="0ECDB791" w:rsidR="000B3764" w:rsidRPr="00084B04" w:rsidRDefault="000B376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2</w:t>
            </w:r>
          </w:p>
        </w:tc>
      </w:tr>
      <w:tr w:rsidR="007E5BD2" w:rsidRPr="00126417" w14:paraId="6707F2D6" w14:textId="77777777" w:rsidTr="00CE67CF">
        <w:tc>
          <w:tcPr>
            <w:tcW w:w="1985" w:type="dxa"/>
          </w:tcPr>
          <w:p w14:paraId="3BF2B38F" w14:textId="77777777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68DF3C5B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571B4CDE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D60CA5F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154083AB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7E5BD2" w:rsidRPr="00126417" w14:paraId="372C85D5" w14:textId="77777777" w:rsidTr="00CE67CF">
        <w:tc>
          <w:tcPr>
            <w:tcW w:w="1985" w:type="dxa"/>
          </w:tcPr>
          <w:p w14:paraId="36FBF307" w14:textId="13550B98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7</w:t>
            </w:r>
            <w:r w:rsidR="00473225">
              <w:rPr>
                <w:rFonts w:ascii="Arial" w:eastAsia="RotisSerif" w:hAnsi="Arial" w:cs="Arial"/>
                <w:b/>
              </w:rPr>
              <w:t xml:space="preserve"> ***</w:t>
            </w:r>
          </w:p>
        </w:tc>
        <w:tc>
          <w:tcPr>
            <w:tcW w:w="3827" w:type="dxa"/>
          </w:tcPr>
          <w:p w14:paraId="7AA733F9" w14:textId="58490BC7" w:rsidR="007E5BD2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D</w:t>
            </w:r>
            <w:r w:rsidR="00765DAF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765DAF" w:rsidRPr="00084B04">
              <w:rPr>
                <w:rFonts w:ascii="Arial" w:eastAsia="RotisSerif" w:hAnsi="Arial" w:cs="Arial"/>
              </w:rPr>
              <w:t>6)</w:t>
            </w:r>
          </w:p>
        </w:tc>
        <w:tc>
          <w:tcPr>
            <w:tcW w:w="1831" w:type="dxa"/>
          </w:tcPr>
          <w:p w14:paraId="7B81CEE4" w14:textId="43174313" w:rsidR="007E5BD2" w:rsidRPr="00084B04" w:rsidRDefault="00576F8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B</w:t>
            </w:r>
            <w:r w:rsidR="00576860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576860" w:rsidRPr="00084B04">
              <w:rPr>
                <w:rFonts w:ascii="Arial" w:eastAsia="RotisSerif" w:hAnsi="Arial" w:cs="Arial"/>
              </w:rPr>
              <w:t>8)</w:t>
            </w:r>
          </w:p>
        </w:tc>
        <w:tc>
          <w:tcPr>
            <w:tcW w:w="2841" w:type="dxa"/>
          </w:tcPr>
          <w:p w14:paraId="3DEAEF59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8ED002C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5E146E" w:rsidRPr="00126417" w14:paraId="61B584E7" w14:textId="77777777" w:rsidTr="00CE67CF">
        <w:tc>
          <w:tcPr>
            <w:tcW w:w="1985" w:type="dxa"/>
          </w:tcPr>
          <w:p w14:paraId="4216FAF2" w14:textId="5AAE1BEC" w:rsidR="005E146E" w:rsidRDefault="005E146E" w:rsidP="005E146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6A5E318" w14:textId="508860B3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9 </w:t>
            </w:r>
            <w:r w:rsidRPr="00084B04">
              <w:rPr>
                <w:rFonts w:ascii="Arial" w:eastAsia="RotisSerif" w:hAnsi="Arial" w:cs="Arial"/>
              </w:rPr>
              <w:t>± 0.42</w:t>
            </w:r>
          </w:p>
        </w:tc>
        <w:tc>
          <w:tcPr>
            <w:tcW w:w="1831" w:type="dxa"/>
          </w:tcPr>
          <w:p w14:paraId="2505C6A5" w14:textId="66E4C8E1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96 </w:t>
            </w:r>
            <w:r w:rsidRPr="00084B04">
              <w:rPr>
                <w:rFonts w:ascii="Arial" w:eastAsia="RotisSerif" w:hAnsi="Arial" w:cs="Arial"/>
              </w:rPr>
              <w:t>± 0.36</w:t>
            </w:r>
          </w:p>
        </w:tc>
        <w:tc>
          <w:tcPr>
            <w:tcW w:w="2841" w:type="dxa"/>
          </w:tcPr>
          <w:p w14:paraId="69A260E2" w14:textId="671C84E8" w:rsidR="005E146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5E146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5E146E" w:rsidRPr="00084B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841" w:type="dxa"/>
          </w:tcPr>
          <w:p w14:paraId="156BC01B" w14:textId="5B72ABB1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76</w:t>
            </w:r>
          </w:p>
        </w:tc>
      </w:tr>
      <w:tr w:rsidR="005E146E" w:rsidRPr="00126417" w14:paraId="0ADFA6B3" w14:textId="77777777" w:rsidTr="00CE67CF">
        <w:tc>
          <w:tcPr>
            <w:tcW w:w="1985" w:type="dxa"/>
          </w:tcPr>
          <w:p w14:paraId="09F911F6" w14:textId="05422947" w:rsidR="005E146E" w:rsidRDefault="005E146E" w:rsidP="005E146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332CEA1" w14:textId="316B5A92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3 </w:t>
            </w:r>
            <w:r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1831" w:type="dxa"/>
          </w:tcPr>
          <w:p w14:paraId="3F2DBC2C" w14:textId="5112DD35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54 </w:t>
            </w:r>
            <w:r w:rsidRPr="00084B04">
              <w:rPr>
                <w:rFonts w:ascii="Arial" w:eastAsia="RotisSerif" w:hAnsi="Arial" w:cs="Arial"/>
              </w:rPr>
              <w:t>± 0.16</w:t>
            </w:r>
          </w:p>
        </w:tc>
        <w:tc>
          <w:tcPr>
            <w:tcW w:w="2841" w:type="dxa"/>
          </w:tcPr>
          <w:p w14:paraId="5898BAFA" w14:textId="75E3ED06" w:rsidR="005E146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5E146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5E146E" w:rsidRPr="00084B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41" w:type="dxa"/>
          </w:tcPr>
          <w:p w14:paraId="7649DE3C" w14:textId="5CC76427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88</w:t>
            </w:r>
          </w:p>
        </w:tc>
      </w:tr>
      <w:tr w:rsidR="005E146E" w:rsidRPr="00126417" w14:paraId="3C3B54CA" w14:textId="77777777" w:rsidTr="00CE67CF">
        <w:tc>
          <w:tcPr>
            <w:tcW w:w="1985" w:type="dxa"/>
          </w:tcPr>
          <w:p w14:paraId="410AE117" w14:textId="78A1E105" w:rsidR="005E146E" w:rsidRDefault="005E146E" w:rsidP="005E146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96A14CF" w14:textId="6F628700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3 </w:t>
            </w:r>
            <w:r w:rsidRPr="00084B04">
              <w:rPr>
                <w:rFonts w:ascii="Arial" w:eastAsia="RotisSerif" w:hAnsi="Arial" w:cs="Arial"/>
              </w:rPr>
              <w:t>± 0.06</w:t>
            </w:r>
          </w:p>
        </w:tc>
        <w:tc>
          <w:tcPr>
            <w:tcW w:w="1831" w:type="dxa"/>
          </w:tcPr>
          <w:p w14:paraId="55AD20CA" w14:textId="43373C41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1</w:t>
            </w:r>
            <w:r w:rsidR="00E330AC" w:rsidRPr="00084B04">
              <w:rPr>
                <w:rFonts w:ascii="Arial" w:hAnsi="Arial" w:cs="Arial"/>
              </w:rPr>
              <w:t xml:space="preserve"> </w:t>
            </w:r>
            <w:r w:rsidR="00E330AC" w:rsidRPr="00084B04">
              <w:rPr>
                <w:rFonts w:ascii="Arial" w:eastAsia="RotisSerif" w:hAnsi="Arial" w:cs="Arial"/>
              </w:rPr>
              <w:t xml:space="preserve">± </w:t>
            </w:r>
            <w:r w:rsidR="00E330AC" w:rsidRPr="00084B04">
              <w:rPr>
                <w:rFonts w:ascii="Arial" w:hAnsi="Arial" w:cs="Arial"/>
              </w:rPr>
              <w:t>0.07</w:t>
            </w:r>
          </w:p>
        </w:tc>
        <w:tc>
          <w:tcPr>
            <w:tcW w:w="2841" w:type="dxa"/>
          </w:tcPr>
          <w:p w14:paraId="6DCFCC2F" w14:textId="3475749F" w:rsidR="005E146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5E146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5E146E" w:rsidRPr="00084B04">
              <w:rPr>
                <w:rFonts w:ascii="Arial" w:hAnsi="Arial" w:cs="Arial"/>
              </w:rPr>
              <w:t>03</w:t>
            </w:r>
          </w:p>
        </w:tc>
        <w:tc>
          <w:tcPr>
            <w:tcW w:w="2841" w:type="dxa"/>
          </w:tcPr>
          <w:p w14:paraId="57D90901" w14:textId="60ED292A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31</w:t>
            </w:r>
          </w:p>
        </w:tc>
      </w:tr>
      <w:tr w:rsidR="005E146E" w:rsidRPr="00126417" w14:paraId="6E2AD091" w14:textId="77777777" w:rsidTr="00CE67CF">
        <w:tc>
          <w:tcPr>
            <w:tcW w:w="1985" w:type="dxa"/>
          </w:tcPr>
          <w:p w14:paraId="21774FF6" w14:textId="46B92C16" w:rsidR="005E146E" w:rsidRDefault="005E146E" w:rsidP="005E146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79435FCA" w14:textId="100A81FF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89 </w:t>
            </w:r>
            <w:r w:rsidRPr="00084B04">
              <w:rPr>
                <w:rFonts w:ascii="Arial" w:eastAsia="RotisSerif" w:hAnsi="Arial" w:cs="Arial"/>
              </w:rPr>
              <w:t>± 23</w:t>
            </w:r>
          </w:p>
        </w:tc>
        <w:tc>
          <w:tcPr>
            <w:tcW w:w="1831" w:type="dxa"/>
          </w:tcPr>
          <w:p w14:paraId="28BEB6E7" w14:textId="5CD6F629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496</w:t>
            </w:r>
            <w:r w:rsidR="00E330AC" w:rsidRPr="00084B04">
              <w:rPr>
                <w:rFonts w:ascii="Arial" w:hAnsi="Arial" w:cs="Arial"/>
              </w:rPr>
              <w:t xml:space="preserve"> </w:t>
            </w:r>
            <w:r w:rsidR="00E330AC" w:rsidRPr="00084B04">
              <w:rPr>
                <w:rFonts w:ascii="Arial" w:eastAsia="RotisSerif" w:hAnsi="Arial" w:cs="Arial"/>
              </w:rPr>
              <w:t>± 28</w:t>
            </w:r>
          </w:p>
        </w:tc>
        <w:tc>
          <w:tcPr>
            <w:tcW w:w="2841" w:type="dxa"/>
          </w:tcPr>
          <w:p w14:paraId="377B92C3" w14:textId="5BEF9364" w:rsidR="005E146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5E146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5E146E" w:rsidRPr="00084B04">
              <w:rPr>
                <w:rFonts w:ascii="Arial" w:hAnsi="Arial" w:cs="Arial"/>
              </w:rPr>
              <w:t>61</w:t>
            </w:r>
          </w:p>
        </w:tc>
        <w:tc>
          <w:tcPr>
            <w:tcW w:w="2841" w:type="dxa"/>
          </w:tcPr>
          <w:p w14:paraId="1ABA0A53" w14:textId="12BABEB6" w:rsidR="005E146E" w:rsidRPr="00084B04" w:rsidRDefault="005E146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9</w:t>
            </w:r>
          </w:p>
        </w:tc>
      </w:tr>
      <w:tr w:rsidR="007E5BD2" w:rsidRPr="00126417" w14:paraId="5C5A0BB8" w14:textId="77777777" w:rsidTr="00CE67CF">
        <w:tc>
          <w:tcPr>
            <w:tcW w:w="1985" w:type="dxa"/>
          </w:tcPr>
          <w:p w14:paraId="7B903046" w14:textId="77777777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6598F952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38A19D6D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B2121E3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11DB94A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7E5BD2" w:rsidRPr="00126417" w14:paraId="1F4391B8" w14:textId="77777777" w:rsidTr="00CE67CF">
        <w:tc>
          <w:tcPr>
            <w:tcW w:w="1985" w:type="dxa"/>
          </w:tcPr>
          <w:p w14:paraId="058088C2" w14:textId="03CE9AAE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8</w:t>
            </w:r>
            <w:r w:rsidR="008E7B07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</w:tcPr>
          <w:p w14:paraId="2F0B3812" w14:textId="1B488C98" w:rsidR="007E5BD2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D</w:t>
            </w:r>
            <w:r w:rsidR="00E330AC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E330AC" w:rsidRPr="00084B04">
              <w:rPr>
                <w:rFonts w:ascii="Arial" w:eastAsia="RotisSerif" w:hAnsi="Arial" w:cs="Arial"/>
              </w:rPr>
              <w:t>6)</w:t>
            </w:r>
          </w:p>
        </w:tc>
        <w:tc>
          <w:tcPr>
            <w:tcW w:w="1831" w:type="dxa"/>
          </w:tcPr>
          <w:p w14:paraId="5C72C9DA" w14:textId="2CDA20EC" w:rsidR="007E5BD2" w:rsidRPr="00084B04" w:rsidRDefault="00576F8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B</w:t>
            </w:r>
            <w:r w:rsidR="00E330AC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E330AC" w:rsidRPr="00084B04">
              <w:rPr>
                <w:rFonts w:ascii="Arial" w:eastAsia="RotisSerif" w:hAnsi="Arial" w:cs="Arial"/>
              </w:rPr>
              <w:t>8)</w:t>
            </w:r>
          </w:p>
        </w:tc>
        <w:tc>
          <w:tcPr>
            <w:tcW w:w="2841" w:type="dxa"/>
          </w:tcPr>
          <w:p w14:paraId="3AB69CB1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AA60CBE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0B302D" w:rsidRPr="00126417" w14:paraId="1221F573" w14:textId="77777777" w:rsidTr="00CE67CF">
        <w:tc>
          <w:tcPr>
            <w:tcW w:w="1985" w:type="dxa"/>
          </w:tcPr>
          <w:p w14:paraId="10F619EE" w14:textId="13DF8DD6" w:rsidR="000B302D" w:rsidRDefault="000B302D" w:rsidP="000B302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4C4D6F0A" w14:textId="29411D10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7 </w:t>
            </w:r>
            <w:r w:rsidRPr="00084B04">
              <w:rPr>
                <w:rFonts w:ascii="Arial" w:eastAsia="RotisSerif" w:hAnsi="Arial" w:cs="Arial"/>
              </w:rPr>
              <w:t>± 0.32</w:t>
            </w:r>
          </w:p>
        </w:tc>
        <w:tc>
          <w:tcPr>
            <w:tcW w:w="1831" w:type="dxa"/>
          </w:tcPr>
          <w:p w14:paraId="51A9B995" w14:textId="4C61A28A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73</w:t>
            </w:r>
            <w:r w:rsidR="001A473E" w:rsidRPr="00084B04">
              <w:rPr>
                <w:rFonts w:ascii="Arial" w:hAnsi="Arial" w:cs="Arial"/>
              </w:rPr>
              <w:t xml:space="preserve"> </w:t>
            </w:r>
            <w:r w:rsidR="001A473E" w:rsidRPr="00084B04">
              <w:rPr>
                <w:rFonts w:ascii="Arial" w:eastAsia="RotisSerif" w:hAnsi="Arial" w:cs="Arial"/>
              </w:rPr>
              <w:t>± 0.50</w:t>
            </w:r>
          </w:p>
        </w:tc>
        <w:tc>
          <w:tcPr>
            <w:tcW w:w="2841" w:type="dxa"/>
          </w:tcPr>
          <w:p w14:paraId="774178FE" w14:textId="30164664" w:rsidR="000B302D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B302D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B302D" w:rsidRPr="00084B0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841" w:type="dxa"/>
          </w:tcPr>
          <w:p w14:paraId="25CBAFBF" w14:textId="322324E5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07</w:t>
            </w:r>
          </w:p>
        </w:tc>
      </w:tr>
      <w:tr w:rsidR="000B302D" w:rsidRPr="00126417" w14:paraId="5B54B7F9" w14:textId="77777777" w:rsidTr="00CE67CF">
        <w:tc>
          <w:tcPr>
            <w:tcW w:w="1985" w:type="dxa"/>
          </w:tcPr>
          <w:p w14:paraId="033F39A8" w14:textId="7C574C6C" w:rsidR="000B302D" w:rsidRDefault="000B302D" w:rsidP="000B302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2B938B18" w14:textId="78DBEA33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2 </w:t>
            </w:r>
            <w:r w:rsidRPr="00084B04">
              <w:rPr>
                <w:rFonts w:ascii="Arial" w:eastAsia="RotisSerif" w:hAnsi="Arial" w:cs="Arial"/>
              </w:rPr>
              <w:t>± 0.14</w:t>
            </w:r>
          </w:p>
        </w:tc>
        <w:tc>
          <w:tcPr>
            <w:tcW w:w="1831" w:type="dxa"/>
          </w:tcPr>
          <w:p w14:paraId="564BDFE0" w14:textId="54B5B069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9</w:t>
            </w:r>
            <w:r w:rsidR="001A473E" w:rsidRPr="00084B04">
              <w:rPr>
                <w:rFonts w:ascii="Arial" w:hAnsi="Arial" w:cs="Arial"/>
              </w:rPr>
              <w:t xml:space="preserve"> </w:t>
            </w:r>
            <w:r w:rsidR="001A473E" w:rsidRPr="00084B04">
              <w:rPr>
                <w:rFonts w:ascii="Arial" w:eastAsia="RotisSerif" w:hAnsi="Arial" w:cs="Arial"/>
              </w:rPr>
              <w:t>± 0.22</w:t>
            </w:r>
          </w:p>
        </w:tc>
        <w:tc>
          <w:tcPr>
            <w:tcW w:w="2841" w:type="dxa"/>
          </w:tcPr>
          <w:p w14:paraId="37D88225" w14:textId="0F19F127" w:rsidR="000B302D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B302D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B302D" w:rsidRPr="00084B0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41" w:type="dxa"/>
          </w:tcPr>
          <w:p w14:paraId="0805A341" w14:textId="0D28260A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4</w:t>
            </w:r>
            <w:r w:rsidR="00BD7CCE">
              <w:rPr>
                <w:rFonts w:ascii="Arial" w:hAnsi="Arial" w:cs="Arial"/>
              </w:rPr>
              <w:t>0</w:t>
            </w:r>
          </w:p>
        </w:tc>
      </w:tr>
      <w:tr w:rsidR="000B302D" w:rsidRPr="00126417" w14:paraId="6A5025CB" w14:textId="77777777" w:rsidTr="00CE67CF">
        <w:tc>
          <w:tcPr>
            <w:tcW w:w="1985" w:type="dxa"/>
          </w:tcPr>
          <w:p w14:paraId="3440A521" w14:textId="0E395451" w:rsidR="000B302D" w:rsidRDefault="000B302D" w:rsidP="000B302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2F0BB7CF" w14:textId="7BED2217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7 </w:t>
            </w:r>
            <w:r w:rsidRPr="00084B04">
              <w:rPr>
                <w:rFonts w:ascii="Arial" w:eastAsia="RotisSerif" w:hAnsi="Arial" w:cs="Arial"/>
              </w:rPr>
              <w:t>± 0.10</w:t>
            </w:r>
          </w:p>
        </w:tc>
        <w:tc>
          <w:tcPr>
            <w:tcW w:w="1831" w:type="dxa"/>
          </w:tcPr>
          <w:p w14:paraId="6F974B5A" w14:textId="1E70FA5A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53</w:t>
            </w:r>
            <w:r w:rsidR="001A473E" w:rsidRPr="00084B04">
              <w:rPr>
                <w:rFonts w:ascii="Arial" w:hAnsi="Arial" w:cs="Arial"/>
              </w:rPr>
              <w:t xml:space="preserve"> </w:t>
            </w:r>
            <w:r w:rsidR="001A473E" w:rsidRPr="00084B04">
              <w:rPr>
                <w:rFonts w:ascii="Arial" w:eastAsia="RotisSerif" w:hAnsi="Arial" w:cs="Arial"/>
              </w:rPr>
              <w:t>± 0.06</w:t>
            </w:r>
          </w:p>
        </w:tc>
        <w:tc>
          <w:tcPr>
            <w:tcW w:w="2841" w:type="dxa"/>
          </w:tcPr>
          <w:p w14:paraId="1A329CA8" w14:textId="06391C4D" w:rsidR="000B302D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B302D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B302D" w:rsidRPr="00084B04">
              <w:rPr>
                <w:rFonts w:ascii="Arial" w:hAnsi="Arial" w:cs="Arial"/>
              </w:rPr>
              <w:t>21</w:t>
            </w:r>
          </w:p>
        </w:tc>
        <w:tc>
          <w:tcPr>
            <w:tcW w:w="2841" w:type="dxa"/>
          </w:tcPr>
          <w:p w14:paraId="22B08E4F" w14:textId="4D9C3935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82</w:t>
            </w:r>
          </w:p>
        </w:tc>
      </w:tr>
      <w:tr w:rsidR="000B302D" w:rsidRPr="00126417" w14:paraId="158B3D34" w14:textId="77777777" w:rsidTr="00CE67CF">
        <w:tc>
          <w:tcPr>
            <w:tcW w:w="1985" w:type="dxa"/>
          </w:tcPr>
          <w:p w14:paraId="27B30F02" w14:textId="0224D399" w:rsidR="000B302D" w:rsidRDefault="000B302D" w:rsidP="000B302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1B5383B0" w14:textId="45893BF4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15 </w:t>
            </w:r>
            <w:r w:rsidRPr="00084B04">
              <w:rPr>
                <w:rFonts w:ascii="Arial" w:eastAsia="RotisSerif" w:hAnsi="Arial" w:cs="Arial"/>
              </w:rPr>
              <w:t>± 16</w:t>
            </w:r>
          </w:p>
        </w:tc>
        <w:tc>
          <w:tcPr>
            <w:tcW w:w="1831" w:type="dxa"/>
          </w:tcPr>
          <w:p w14:paraId="6DEFC71C" w14:textId="7DD861AA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510</w:t>
            </w:r>
            <w:r w:rsidR="001A473E" w:rsidRPr="00084B04">
              <w:rPr>
                <w:rFonts w:ascii="Arial" w:hAnsi="Arial" w:cs="Arial"/>
              </w:rPr>
              <w:t xml:space="preserve"> </w:t>
            </w:r>
            <w:r w:rsidR="001A473E" w:rsidRPr="00084B04">
              <w:rPr>
                <w:rFonts w:ascii="Arial" w:eastAsia="RotisSerif" w:hAnsi="Arial" w:cs="Arial"/>
              </w:rPr>
              <w:t>± 29</w:t>
            </w:r>
          </w:p>
        </w:tc>
        <w:tc>
          <w:tcPr>
            <w:tcW w:w="2841" w:type="dxa"/>
          </w:tcPr>
          <w:p w14:paraId="22B664A6" w14:textId="1D9B05CD" w:rsidR="000B302D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B302D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B302D" w:rsidRPr="00084B0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41" w:type="dxa"/>
          </w:tcPr>
          <w:p w14:paraId="4A40084D" w14:textId="5618F7E5" w:rsidR="000B302D" w:rsidRPr="00084B04" w:rsidRDefault="000B302D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2</w:t>
            </w:r>
          </w:p>
        </w:tc>
      </w:tr>
      <w:tr w:rsidR="007E5BD2" w:rsidRPr="00126417" w14:paraId="7F29E7A8" w14:textId="77777777" w:rsidTr="00CE67CF">
        <w:tc>
          <w:tcPr>
            <w:tcW w:w="1985" w:type="dxa"/>
          </w:tcPr>
          <w:p w14:paraId="4E6F1F1F" w14:textId="77777777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1809D68F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4C78EDD0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6481170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5D1DD77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7E5BD2" w:rsidRPr="00126417" w14:paraId="38EC69A1" w14:textId="77777777" w:rsidTr="00CE67CF">
        <w:tc>
          <w:tcPr>
            <w:tcW w:w="1985" w:type="dxa"/>
          </w:tcPr>
          <w:p w14:paraId="431F0707" w14:textId="0E6C5322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9</w:t>
            </w:r>
            <w:r w:rsidR="001E74AA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</w:tcPr>
          <w:p w14:paraId="185D676B" w14:textId="40306810" w:rsidR="007E5BD2" w:rsidRPr="00084B04" w:rsidRDefault="00576F8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 xml:space="preserve">FW </w:t>
            </w:r>
            <w:r w:rsidR="00292AFE" w:rsidRPr="00084B04">
              <w:rPr>
                <w:rFonts w:ascii="Arial" w:eastAsia="RotisSerif" w:hAnsi="Arial" w:cs="Arial"/>
              </w:rPr>
              <w:t>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292AFE" w:rsidRPr="00084B04">
              <w:rPr>
                <w:rFonts w:ascii="Arial" w:eastAsia="RotisSerif" w:hAnsi="Arial" w:cs="Arial"/>
              </w:rPr>
              <w:t>9)</w:t>
            </w:r>
          </w:p>
        </w:tc>
        <w:tc>
          <w:tcPr>
            <w:tcW w:w="1831" w:type="dxa"/>
          </w:tcPr>
          <w:p w14:paraId="52553F79" w14:textId="6ED057F5" w:rsidR="007E5BD2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M</w:t>
            </w:r>
            <w:r w:rsidR="0078361D" w:rsidRPr="00084B04">
              <w:rPr>
                <w:rFonts w:ascii="Arial" w:eastAsia="RotisSerif" w:hAnsi="Arial" w:cs="Arial"/>
              </w:rPr>
              <w:t>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78361D" w:rsidRPr="00084B04">
              <w:rPr>
                <w:rFonts w:ascii="Arial" w:eastAsia="RotisSerif" w:hAnsi="Arial" w:cs="Arial"/>
              </w:rPr>
              <w:t>4)</w:t>
            </w:r>
          </w:p>
        </w:tc>
        <w:tc>
          <w:tcPr>
            <w:tcW w:w="2841" w:type="dxa"/>
          </w:tcPr>
          <w:p w14:paraId="2B70E95D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5B5578C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21288E" w:rsidRPr="00126417" w14:paraId="4057DD52" w14:textId="77777777" w:rsidTr="00CE67CF">
        <w:tc>
          <w:tcPr>
            <w:tcW w:w="1985" w:type="dxa"/>
          </w:tcPr>
          <w:p w14:paraId="0734E647" w14:textId="508998DA" w:rsidR="0021288E" w:rsidRDefault="0021288E" w:rsidP="0021288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372E1AD" w14:textId="19CCAE86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4 </w:t>
            </w:r>
            <w:r w:rsidRPr="00084B04">
              <w:rPr>
                <w:rFonts w:ascii="Arial" w:eastAsia="RotisSerif" w:hAnsi="Arial" w:cs="Arial"/>
              </w:rPr>
              <w:t>± 0.49</w:t>
            </w:r>
          </w:p>
        </w:tc>
        <w:tc>
          <w:tcPr>
            <w:tcW w:w="1831" w:type="dxa"/>
          </w:tcPr>
          <w:p w14:paraId="39485FF2" w14:textId="02ED40AF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 </w:t>
            </w:r>
            <w:r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2895A64D" w14:textId="1C514523" w:rsidR="0021288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21288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21288E" w:rsidRPr="00084B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841" w:type="dxa"/>
          </w:tcPr>
          <w:p w14:paraId="10199438" w14:textId="17842992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62</w:t>
            </w:r>
          </w:p>
        </w:tc>
      </w:tr>
      <w:tr w:rsidR="0021288E" w:rsidRPr="00126417" w14:paraId="26348619" w14:textId="77777777" w:rsidTr="00CE67CF">
        <w:tc>
          <w:tcPr>
            <w:tcW w:w="1985" w:type="dxa"/>
          </w:tcPr>
          <w:p w14:paraId="71487491" w14:textId="767329FB" w:rsidR="0021288E" w:rsidRDefault="0021288E" w:rsidP="0021288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3ACDAC3" w14:textId="1456ECFD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7 </w:t>
            </w:r>
            <w:r w:rsidRPr="00084B04">
              <w:rPr>
                <w:rFonts w:ascii="Arial" w:eastAsia="RotisSerif" w:hAnsi="Arial" w:cs="Arial"/>
              </w:rPr>
              <w:t>± 0.22</w:t>
            </w:r>
          </w:p>
        </w:tc>
        <w:tc>
          <w:tcPr>
            <w:tcW w:w="1831" w:type="dxa"/>
          </w:tcPr>
          <w:p w14:paraId="19511687" w14:textId="3AC3400E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52 </w:t>
            </w:r>
            <w:r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56D9E88C" w14:textId="4D3AA4D8" w:rsidR="0021288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21288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2841" w:type="dxa"/>
          </w:tcPr>
          <w:p w14:paraId="00BB22D9" w14:textId="3966A67A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7</w:t>
            </w:r>
          </w:p>
        </w:tc>
      </w:tr>
      <w:tr w:rsidR="0021288E" w:rsidRPr="00126417" w14:paraId="1EEC26E1" w14:textId="77777777" w:rsidTr="00CE67CF">
        <w:tc>
          <w:tcPr>
            <w:tcW w:w="1985" w:type="dxa"/>
          </w:tcPr>
          <w:p w14:paraId="223B5F3A" w14:textId="1ADC148B" w:rsidR="0021288E" w:rsidRDefault="0021288E" w:rsidP="0021288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AC0FA34" w14:textId="0B9E0BDB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5 </w:t>
            </w:r>
            <w:r w:rsidRPr="00084B04">
              <w:rPr>
                <w:rFonts w:ascii="Arial" w:eastAsia="RotisSerif" w:hAnsi="Arial" w:cs="Arial"/>
              </w:rPr>
              <w:t>± 0.11</w:t>
            </w:r>
          </w:p>
        </w:tc>
        <w:tc>
          <w:tcPr>
            <w:tcW w:w="1831" w:type="dxa"/>
          </w:tcPr>
          <w:p w14:paraId="384B7754" w14:textId="3DC7A7BC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8 </w:t>
            </w:r>
            <w:r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2841" w:type="dxa"/>
          </w:tcPr>
          <w:p w14:paraId="422DB492" w14:textId="795E21CE" w:rsidR="0021288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21288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21288E" w:rsidRPr="00084B0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41" w:type="dxa"/>
          </w:tcPr>
          <w:p w14:paraId="6E7523D2" w14:textId="49D977F4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32</w:t>
            </w:r>
          </w:p>
        </w:tc>
      </w:tr>
      <w:tr w:rsidR="0021288E" w:rsidRPr="00126417" w14:paraId="7AED4695" w14:textId="77777777" w:rsidTr="00CE67CF">
        <w:tc>
          <w:tcPr>
            <w:tcW w:w="1985" w:type="dxa"/>
          </w:tcPr>
          <w:p w14:paraId="57B64B60" w14:textId="26160294" w:rsidR="0021288E" w:rsidRDefault="0021288E" w:rsidP="0021288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077691BF" w14:textId="66EB40E2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77 </w:t>
            </w:r>
            <w:r w:rsidRPr="00084B04">
              <w:rPr>
                <w:rFonts w:ascii="Arial" w:eastAsia="RotisSerif" w:hAnsi="Arial" w:cs="Arial"/>
              </w:rPr>
              <w:t>± 26</w:t>
            </w:r>
          </w:p>
        </w:tc>
        <w:tc>
          <w:tcPr>
            <w:tcW w:w="1831" w:type="dxa"/>
          </w:tcPr>
          <w:p w14:paraId="6AC20721" w14:textId="012CB3C1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93 </w:t>
            </w:r>
            <w:r w:rsidRPr="00084B04">
              <w:rPr>
                <w:rFonts w:ascii="Arial" w:eastAsia="RotisSerif" w:hAnsi="Arial" w:cs="Arial"/>
              </w:rPr>
              <w:t>± 7</w:t>
            </w:r>
          </w:p>
        </w:tc>
        <w:tc>
          <w:tcPr>
            <w:tcW w:w="2841" w:type="dxa"/>
          </w:tcPr>
          <w:p w14:paraId="3098666A" w14:textId="6429AB24" w:rsidR="0021288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21288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21288E" w:rsidRPr="00084B04">
              <w:rPr>
                <w:rFonts w:ascii="Arial" w:hAnsi="Arial" w:cs="Arial"/>
              </w:rPr>
              <w:t>28</w:t>
            </w:r>
          </w:p>
        </w:tc>
        <w:tc>
          <w:tcPr>
            <w:tcW w:w="2841" w:type="dxa"/>
          </w:tcPr>
          <w:p w14:paraId="619DB9C9" w14:textId="228ADB51" w:rsidR="0021288E" w:rsidRPr="00084B04" w:rsidRDefault="0021288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77</w:t>
            </w:r>
          </w:p>
        </w:tc>
      </w:tr>
      <w:tr w:rsidR="007E5BD2" w:rsidRPr="00126417" w14:paraId="13619473" w14:textId="77777777" w:rsidTr="00CE67CF">
        <w:tc>
          <w:tcPr>
            <w:tcW w:w="1985" w:type="dxa"/>
          </w:tcPr>
          <w:p w14:paraId="1ED17A88" w14:textId="77777777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655663E2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3E42C2F2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23DA2B2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19745E8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7E5BD2" w:rsidRPr="00126417" w14:paraId="3AB1A353" w14:textId="77777777" w:rsidTr="00CE67CF">
        <w:tc>
          <w:tcPr>
            <w:tcW w:w="1985" w:type="dxa"/>
          </w:tcPr>
          <w:p w14:paraId="1506AE24" w14:textId="79AA2AE5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0</w:t>
            </w:r>
            <w:r w:rsidR="00031886">
              <w:rPr>
                <w:rFonts w:ascii="Arial" w:eastAsia="RotisSerif" w:hAnsi="Arial" w:cs="Arial"/>
                <w:b/>
              </w:rPr>
              <w:t xml:space="preserve"> ***</w:t>
            </w:r>
          </w:p>
        </w:tc>
        <w:tc>
          <w:tcPr>
            <w:tcW w:w="3827" w:type="dxa"/>
          </w:tcPr>
          <w:p w14:paraId="3C535705" w14:textId="15716BC8" w:rsidR="007E5BD2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D</w:t>
            </w:r>
            <w:r w:rsidR="00E95483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E95483" w:rsidRPr="00084B04">
              <w:rPr>
                <w:rFonts w:ascii="Arial" w:eastAsia="RotisSerif" w:hAnsi="Arial" w:cs="Arial"/>
              </w:rPr>
              <w:t>5)</w:t>
            </w:r>
          </w:p>
        </w:tc>
        <w:tc>
          <w:tcPr>
            <w:tcW w:w="1831" w:type="dxa"/>
          </w:tcPr>
          <w:p w14:paraId="643E40A4" w14:textId="3A621845" w:rsidR="007E5BD2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CM</w:t>
            </w:r>
            <w:r w:rsidR="00E95483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E95483" w:rsidRPr="00084B04">
              <w:rPr>
                <w:rFonts w:ascii="Arial" w:eastAsia="RotisSerif" w:hAnsi="Arial" w:cs="Arial"/>
              </w:rPr>
              <w:t>12)</w:t>
            </w:r>
          </w:p>
        </w:tc>
        <w:tc>
          <w:tcPr>
            <w:tcW w:w="2841" w:type="dxa"/>
          </w:tcPr>
          <w:p w14:paraId="4342CE03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4E61B49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8645D0" w:rsidRPr="00126417" w14:paraId="61FCDC98" w14:textId="77777777" w:rsidTr="00CE67CF">
        <w:tc>
          <w:tcPr>
            <w:tcW w:w="1985" w:type="dxa"/>
          </w:tcPr>
          <w:p w14:paraId="0BB7E592" w14:textId="6D8F85E9" w:rsidR="008645D0" w:rsidRDefault="008645D0" w:rsidP="008645D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28EEC55E" w14:textId="20BCDA60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78 </w:t>
            </w:r>
            <w:r w:rsidRPr="00084B04">
              <w:rPr>
                <w:rFonts w:ascii="Arial" w:eastAsia="RotisSerif" w:hAnsi="Arial" w:cs="Arial"/>
              </w:rPr>
              <w:t>± 0.39</w:t>
            </w:r>
          </w:p>
        </w:tc>
        <w:tc>
          <w:tcPr>
            <w:tcW w:w="1831" w:type="dxa"/>
          </w:tcPr>
          <w:p w14:paraId="6B166AE2" w14:textId="4359D4BE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78 </w:t>
            </w:r>
            <w:r w:rsidRPr="00084B04">
              <w:rPr>
                <w:rFonts w:ascii="Arial" w:eastAsia="RotisSerif" w:hAnsi="Arial" w:cs="Arial"/>
              </w:rPr>
              <w:t>± 0.57</w:t>
            </w:r>
          </w:p>
        </w:tc>
        <w:tc>
          <w:tcPr>
            <w:tcW w:w="2841" w:type="dxa"/>
          </w:tcPr>
          <w:p w14:paraId="560F41BB" w14:textId="434B4DFA" w:rsidR="008645D0" w:rsidRPr="00084B04" w:rsidRDefault="00084B0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225996DA" w14:textId="4A0A6841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2.02</w:t>
            </w:r>
          </w:p>
        </w:tc>
      </w:tr>
      <w:tr w:rsidR="008645D0" w:rsidRPr="00126417" w14:paraId="6B1794E3" w14:textId="77777777" w:rsidTr="00CE67CF">
        <w:tc>
          <w:tcPr>
            <w:tcW w:w="1985" w:type="dxa"/>
          </w:tcPr>
          <w:p w14:paraId="3CA7A449" w14:textId="4DFB27F6" w:rsidR="008645D0" w:rsidRDefault="008645D0" w:rsidP="008645D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6566209" w14:textId="5272FC13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5 </w:t>
            </w:r>
            <w:r w:rsidRPr="00084B04">
              <w:rPr>
                <w:rFonts w:ascii="Arial" w:eastAsia="RotisSerif" w:hAnsi="Arial" w:cs="Arial"/>
              </w:rPr>
              <w:t>± 0.33</w:t>
            </w:r>
          </w:p>
        </w:tc>
        <w:tc>
          <w:tcPr>
            <w:tcW w:w="1831" w:type="dxa"/>
          </w:tcPr>
          <w:p w14:paraId="3AFB9AC2" w14:textId="68F8CC8E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85 </w:t>
            </w:r>
            <w:r w:rsidRPr="00084B04">
              <w:rPr>
                <w:rFonts w:ascii="Arial" w:eastAsia="RotisSerif" w:hAnsi="Arial" w:cs="Arial"/>
              </w:rPr>
              <w:t>± 0.28</w:t>
            </w:r>
          </w:p>
        </w:tc>
        <w:tc>
          <w:tcPr>
            <w:tcW w:w="2841" w:type="dxa"/>
          </w:tcPr>
          <w:p w14:paraId="616CD3C0" w14:textId="16D40B47" w:rsidR="008645D0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8645D0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8645D0" w:rsidRPr="00084B04">
              <w:rPr>
                <w:rFonts w:ascii="Arial" w:hAnsi="Arial" w:cs="Arial"/>
              </w:rPr>
              <w:t>02</w:t>
            </w:r>
          </w:p>
        </w:tc>
        <w:tc>
          <w:tcPr>
            <w:tcW w:w="2841" w:type="dxa"/>
          </w:tcPr>
          <w:p w14:paraId="27044D56" w14:textId="37688307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81</w:t>
            </w:r>
          </w:p>
        </w:tc>
      </w:tr>
      <w:tr w:rsidR="008645D0" w:rsidRPr="00126417" w14:paraId="6C531423" w14:textId="77777777" w:rsidTr="00CE67CF">
        <w:tc>
          <w:tcPr>
            <w:tcW w:w="1985" w:type="dxa"/>
          </w:tcPr>
          <w:p w14:paraId="02272FAE" w14:textId="1C75FAFD" w:rsidR="008645D0" w:rsidRDefault="008645D0" w:rsidP="008645D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45CCC5A" w14:textId="200EEFE9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17 </w:t>
            </w:r>
            <w:r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1831" w:type="dxa"/>
          </w:tcPr>
          <w:p w14:paraId="67185DA1" w14:textId="144E5247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3 </w:t>
            </w:r>
            <w:r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2841" w:type="dxa"/>
          </w:tcPr>
          <w:p w14:paraId="2CCCDE87" w14:textId="16DDE954" w:rsidR="008645D0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8645D0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8645D0" w:rsidRPr="00084B04">
              <w:rPr>
                <w:rFonts w:ascii="Arial" w:hAnsi="Arial" w:cs="Arial"/>
              </w:rPr>
              <w:t>25</w:t>
            </w:r>
          </w:p>
        </w:tc>
        <w:tc>
          <w:tcPr>
            <w:tcW w:w="2841" w:type="dxa"/>
          </w:tcPr>
          <w:p w14:paraId="4A81B03E" w14:textId="637FA7E3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77</w:t>
            </w:r>
          </w:p>
        </w:tc>
      </w:tr>
      <w:tr w:rsidR="008645D0" w:rsidRPr="00126417" w14:paraId="4F9FD278" w14:textId="77777777" w:rsidTr="00CE67CF">
        <w:tc>
          <w:tcPr>
            <w:tcW w:w="1985" w:type="dxa"/>
          </w:tcPr>
          <w:p w14:paraId="70A7F54B" w14:textId="66A51C1D" w:rsidR="008645D0" w:rsidRDefault="008645D0" w:rsidP="008645D0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767A38AD" w14:textId="1330797B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19 </w:t>
            </w:r>
            <w:r w:rsidRPr="00084B04">
              <w:rPr>
                <w:rFonts w:ascii="Arial" w:eastAsia="RotisSerif" w:hAnsi="Arial" w:cs="Arial"/>
              </w:rPr>
              <w:t>± 17</w:t>
            </w:r>
          </w:p>
        </w:tc>
        <w:tc>
          <w:tcPr>
            <w:tcW w:w="1831" w:type="dxa"/>
          </w:tcPr>
          <w:p w14:paraId="49DD3D8F" w14:textId="11C4C8BA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38 </w:t>
            </w:r>
            <w:r w:rsidRPr="00084B04">
              <w:rPr>
                <w:rFonts w:ascii="Arial" w:eastAsia="RotisSerif" w:hAnsi="Arial" w:cs="Arial"/>
              </w:rPr>
              <w:t>± 33</w:t>
            </w:r>
          </w:p>
        </w:tc>
        <w:tc>
          <w:tcPr>
            <w:tcW w:w="2841" w:type="dxa"/>
          </w:tcPr>
          <w:p w14:paraId="478F6267" w14:textId="55428EE4" w:rsidR="008645D0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8645D0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8645D0" w:rsidRPr="00084B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841" w:type="dxa"/>
          </w:tcPr>
          <w:p w14:paraId="62BEDFE2" w14:textId="69F98014" w:rsidR="008645D0" w:rsidRPr="00084B04" w:rsidRDefault="008645D0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68</w:t>
            </w:r>
          </w:p>
        </w:tc>
      </w:tr>
      <w:tr w:rsidR="007E5BD2" w:rsidRPr="00126417" w14:paraId="01197901" w14:textId="77777777" w:rsidTr="00CE67CF">
        <w:tc>
          <w:tcPr>
            <w:tcW w:w="1985" w:type="dxa"/>
          </w:tcPr>
          <w:p w14:paraId="6B333829" w14:textId="77777777" w:rsidR="007E5BD2" w:rsidRDefault="007E5BD2" w:rsidP="007E5BD2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26FE7ED2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0C5416EF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11007DBC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AE43D88" w14:textId="77777777" w:rsidR="007E5BD2" w:rsidRPr="00084B04" w:rsidRDefault="007E5BD2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C74F27" w:rsidRPr="00126417" w14:paraId="2FC46A50" w14:textId="77777777" w:rsidTr="00CE67CF">
        <w:tc>
          <w:tcPr>
            <w:tcW w:w="1985" w:type="dxa"/>
          </w:tcPr>
          <w:p w14:paraId="6BB12358" w14:textId="27FDD4E0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1</w:t>
            </w:r>
            <w:r w:rsidR="00891F29">
              <w:rPr>
                <w:rFonts w:ascii="Arial" w:eastAsia="RotisSerif" w:hAnsi="Arial" w:cs="Arial"/>
                <w:b/>
              </w:rPr>
              <w:t xml:space="preserve"> *</w:t>
            </w:r>
          </w:p>
        </w:tc>
        <w:tc>
          <w:tcPr>
            <w:tcW w:w="3827" w:type="dxa"/>
          </w:tcPr>
          <w:p w14:paraId="05A5D498" w14:textId="0B8A9FB6" w:rsidR="00C74F27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D</w:t>
            </w:r>
            <w:r w:rsidR="0043529D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43529D" w:rsidRPr="00084B04">
              <w:rPr>
                <w:rFonts w:ascii="Arial" w:eastAsia="RotisSerif" w:hAnsi="Arial" w:cs="Arial"/>
              </w:rPr>
              <w:t>9)</w:t>
            </w:r>
          </w:p>
        </w:tc>
        <w:tc>
          <w:tcPr>
            <w:tcW w:w="1831" w:type="dxa"/>
          </w:tcPr>
          <w:p w14:paraId="45D974CE" w14:textId="6FFE4335" w:rsidR="00C74F27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CD</w:t>
            </w:r>
            <w:r w:rsidR="003205D9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3205D9" w:rsidRPr="00084B04">
              <w:rPr>
                <w:rFonts w:ascii="Arial" w:eastAsia="RotisSerif" w:hAnsi="Arial" w:cs="Arial"/>
              </w:rPr>
              <w:t>6)</w:t>
            </w:r>
          </w:p>
        </w:tc>
        <w:tc>
          <w:tcPr>
            <w:tcW w:w="2841" w:type="dxa"/>
          </w:tcPr>
          <w:p w14:paraId="4262D568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4A1D710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4E6293" w:rsidRPr="00126417" w14:paraId="37515309" w14:textId="77777777" w:rsidTr="00CE67CF">
        <w:tc>
          <w:tcPr>
            <w:tcW w:w="1985" w:type="dxa"/>
          </w:tcPr>
          <w:p w14:paraId="3B027825" w14:textId="7A2AC1AC" w:rsidR="004E6293" w:rsidRDefault="004E6293" w:rsidP="004E629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68C7F33D" w14:textId="33AC1C9D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06 </w:t>
            </w:r>
            <w:r w:rsidRPr="00084B04">
              <w:rPr>
                <w:rFonts w:ascii="Arial" w:eastAsia="RotisSerif" w:hAnsi="Arial" w:cs="Arial"/>
              </w:rPr>
              <w:t>± 0.39</w:t>
            </w:r>
          </w:p>
        </w:tc>
        <w:tc>
          <w:tcPr>
            <w:tcW w:w="1831" w:type="dxa"/>
          </w:tcPr>
          <w:p w14:paraId="59CB5628" w14:textId="64118371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8 </w:t>
            </w:r>
            <w:r w:rsidRPr="00084B04">
              <w:rPr>
                <w:rFonts w:ascii="Arial" w:eastAsia="RotisSerif" w:hAnsi="Arial" w:cs="Arial"/>
              </w:rPr>
              <w:t>± 0.52</w:t>
            </w:r>
          </w:p>
        </w:tc>
        <w:tc>
          <w:tcPr>
            <w:tcW w:w="2841" w:type="dxa"/>
          </w:tcPr>
          <w:p w14:paraId="68B5250E" w14:textId="7E9C44C0" w:rsidR="004E629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E629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E6293" w:rsidRPr="00084B04">
              <w:rPr>
                <w:rFonts w:ascii="Arial" w:hAnsi="Arial" w:cs="Arial"/>
              </w:rPr>
              <w:t>12</w:t>
            </w:r>
          </w:p>
        </w:tc>
        <w:tc>
          <w:tcPr>
            <w:tcW w:w="2841" w:type="dxa"/>
          </w:tcPr>
          <w:p w14:paraId="085B72D7" w14:textId="278EAD4F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92</w:t>
            </w:r>
          </w:p>
        </w:tc>
      </w:tr>
      <w:tr w:rsidR="004E6293" w:rsidRPr="00126417" w14:paraId="3308D6A6" w14:textId="77777777" w:rsidTr="00CE67CF">
        <w:tc>
          <w:tcPr>
            <w:tcW w:w="1985" w:type="dxa"/>
          </w:tcPr>
          <w:p w14:paraId="6EB0AF94" w14:textId="362B179D" w:rsidR="004E6293" w:rsidRDefault="004E6293" w:rsidP="004E629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B4CA89F" w14:textId="3E67FD90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6 </w:t>
            </w:r>
            <w:r w:rsidRPr="00084B04">
              <w:rPr>
                <w:rFonts w:ascii="Arial" w:eastAsia="RotisSerif" w:hAnsi="Arial" w:cs="Arial"/>
              </w:rPr>
              <w:t>± 0.19</w:t>
            </w:r>
          </w:p>
        </w:tc>
        <w:tc>
          <w:tcPr>
            <w:tcW w:w="1831" w:type="dxa"/>
          </w:tcPr>
          <w:p w14:paraId="16ED85F3" w14:textId="1899E466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18 </w:t>
            </w:r>
            <w:r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313878DF" w14:textId="28287D28" w:rsidR="004E629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E629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E6293" w:rsidRPr="00084B0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841" w:type="dxa"/>
          </w:tcPr>
          <w:p w14:paraId="5E81C253" w14:textId="14E9E574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16</w:t>
            </w:r>
          </w:p>
        </w:tc>
      </w:tr>
      <w:tr w:rsidR="004E6293" w:rsidRPr="00126417" w14:paraId="7AA483D4" w14:textId="77777777" w:rsidTr="00CE67CF">
        <w:tc>
          <w:tcPr>
            <w:tcW w:w="1985" w:type="dxa"/>
          </w:tcPr>
          <w:p w14:paraId="5367F414" w14:textId="5E66F2B1" w:rsidR="004E6293" w:rsidRDefault="004E6293" w:rsidP="004E629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60B8233" w14:textId="0FE282F1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2 </w:t>
            </w:r>
            <w:r w:rsidRPr="00084B04">
              <w:rPr>
                <w:rFonts w:ascii="Arial" w:eastAsia="RotisSerif" w:hAnsi="Arial" w:cs="Arial"/>
              </w:rPr>
              <w:t>± 0.07</w:t>
            </w:r>
          </w:p>
        </w:tc>
        <w:tc>
          <w:tcPr>
            <w:tcW w:w="1831" w:type="dxa"/>
          </w:tcPr>
          <w:p w14:paraId="128EBDB0" w14:textId="6D344B1B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2 </w:t>
            </w:r>
            <w:r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2841" w:type="dxa"/>
          </w:tcPr>
          <w:p w14:paraId="090FD6A4" w14:textId="49CC2E45" w:rsidR="004E629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E629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E6293" w:rsidRPr="00084B04">
              <w:rPr>
                <w:rFonts w:ascii="Arial" w:hAnsi="Arial" w:cs="Arial"/>
              </w:rPr>
              <w:t>02</w:t>
            </w:r>
          </w:p>
        </w:tc>
        <w:tc>
          <w:tcPr>
            <w:tcW w:w="2841" w:type="dxa"/>
          </w:tcPr>
          <w:p w14:paraId="3FAA12EA" w14:textId="63EB2A48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54</w:t>
            </w:r>
          </w:p>
        </w:tc>
      </w:tr>
      <w:tr w:rsidR="004E6293" w:rsidRPr="00126417" w14:paraId="0C0858A5" w14:textId="77777777" w:rsidTr="00CE67CF">
        <w:tc>
          <w:tcPr>
            <w:tcW w:w="1985" w:type="dxa"/>
          </w:tcPr>
          <w:p w14:paraId="1D223A8A" w14:textId="467D97C5" w:rsidR="004E6293" w:rsidRDefault="004E6293" w:rsidP="004E629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452C7422" w14:textId="78AD1246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02 </w:t>
            </w:r>
            <w:r w:rsidRPr="00084B04">
              <w:rPr>
                <w:rFonts w:ascii="Arial" w:eastAsia="RotisSerif" w:hAnsi="Arial" w:cs="Arial"/>
              </w:rPr>
              <w:t>± 37</w:t>
            </w:r>
          </w:p>
        </w:tc>
        <w:tc>
          <w:tcPr>
            <w:tcW w:w="1831" w:type="dxa"/>
          </w:tcPr>
          <w:p w14:paraId="55701870" w14:textId="76583BE5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95 </w:t>
            </w:r>
            <w:r w:rsidRPr="00084B04">
              <w:rPr>
                <w:rFonts w:ascii="Arial" w:eastAsia="RotisSerif" w:hAnsi="Arial" w:cs="Arial"/>
              </w:rPr>
              <w:t>± 40</w:t>
            </w:r>
          </w:p>
        </w:tc>
        <w:tc>
          <w:tcPr>
            <w:tcW w:w="2841" w:type="dxa"/>
          </w:tcPr>
          <w:p w14:paraId="48666398" w14:textId="682CF6E3" w:rsidR="004E629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E629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E6293" w:rsidRPr="00084B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841" w:type="dxa"/>
          </w:tcPr>
          <w:p w14:paraId="1B078F12" w14:textId="5FE9CB20" w:rsidR="004E6293" w:rsidRPr="00084B04" w:rsidRDefault="004E629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</w:t>
            </w:r>
            <w:r w:rsidR="00EC55F5">
              <w:rPr>
                <w:rFonts w:ascii="Arial" w:hAnsi="Arial" w:cs="Arial"/>
              </w:rPr>
              <w:t>0</w:t>
            </w:r>
          </w:p>
        </w:tc>
      </w:tr>
      <w:tr w:rsidR="00C74F27" w:rsidRPr="00126417" w14:paraId="18C9561F" w14:textId="77777777" w:rsidTr="00CE67CF">
        <w:tc>
          <w:tcPr>
            <w:tcW w:w="1985" w:type="dxa"/>
          </w:tcPr>
          <w:p w14:paraId="48B65390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15B087AB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3051621F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D2DFF2D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8A338DE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A64973" w:rsidRPr="00126417" w14:paraId="2DB49841" w14:textId="77777777" w:rsidTr="00CE67CF">
        <w:tc>
          <w:tcPr>
            <w:tcW w:w="1985" w:type="dxa"/>
          </w:tcPr>
          <w:p w14:paraId="49ED2D40" w14:textId="6EFBD887" w:rsidR="00A64973" w:rsidRDefault="00A64973" w:rsidP="00A6497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2</w:t>
            </w:r>
            <w:r w:rsidR="00B37751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</w:tcPr>
          <w:p w14:paraId="2AEDDC86" w14:textId="2E40BD5B" w:rsidR="00A64973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CM</w:t>
            </w:r>
            <w:r w:rsidR="00A64973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A64973" w:rsidRPr="00084B04">
              <w:rPr>
                <w:rFonts w:ascii="Arial" w:eastAsia="RotisSerif" w:hAnsi="Arial" w:cs="Arial"/>
              </w:rPr>
              <w:t>5)</w:t>
            </w:r>
          </w:p>
        </w:tc>
        <w:tc>
          <w:tcPr>
            <w:tcW w:w="1831" w:type="dxa"/>
          </w:tcPr>
          <w:p w14:paraId="0231C638" w14:textId="0071674B" w:rsidR="00A64973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M</w:t>
            </w:r>
            <w:r w:rsidR="00576F8C" w:rsidRPr="00084B04">
              <w:rPr>
                <w:rFonts w:ascii="Arial" w:eastAsia="RotisSerif" w:hAnsi="Arial" w:cs="Arial"/>
              </w:rPr>
              <w:t xml:space="preserve"> </w:t>
            </w:r>
            <w:r w:rsidR="00A64973" w:rsidRPr="00084B04">
              <w:rPr>
                <w:rFonts w:ascii="Arial" w:eastAsia="RotisSerif" w:hAnsi="Arial" w:cs="Arial"/>
              </w:rPr>
              <w:t>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A64973" w:rsidRPr="00084B04">
              <w:rPr>
                <w:rFonts w:ascii="Arial" w:eastAsia="RotisSerif" w:hAnsi="Arial" w:cs="Arial"/>
              </w:rPr>
              <w:t>7)</w:t>
            </w:r>
          </w:p>
        </w:tc>
        <w:tc>
          <w:tcPr>
            <w:tcW w:w="2841" w:type="dxa"/>
          </w:tcPr>
          <w:p w14:paraId="4A8DF509" w14:textId="74767C21" w:rsidR="00A6497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6497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64973" w:rsidRPr="00084B0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41" w:type="dxa"/>
          </w:tcPr>
          <w:p w14:paraId="42FE37EF" w14:textId="1B5BC266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19</w:t>
            </w:r>
          </w:p>
        </w:tc>
      </w:tr>
      <w:tr w:rsidR="00A64973" w:rsidRPr="00126417" w14:paraId="6BEE310F" w14:textId="77777777" w:rsidTr="00CE67CF">
        <w:tc>
          <w:tcPr>
            <w:tcW w:w="1985" w:type="dxa"/>
          </w:tcPr>
          <w:p w14:paraId="679316EB" w14:textId="012355F7" w:rsidR="00A64973" w:rsidRDefault="00A64973" w:rsidP="00A6497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0E333A1" w14:textId="5C246D2D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75 </w:t>
            </w:r>
            <w:r w:rsidRPr="00084B04">
              <w:rPr>
                <w:rFonts w:ascii="Arial" w:eastAsia="RotisSerif" w:hAnsi="Arial" w:cs="Arial"/>
              </w:rPr>
              <w:t>± 0.45</w:t>
            </w:r>
          </w:p>
        </w:tc>
        <w:tc>
          <w:tcPr>
            <w:tcW w:w="1831" w:type="dxa"/>
          </w:tcPr>
          <w:p w14:paraId="77405D6F" w14:textId="6A1F8CBF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67</w:t>
            </w:r>
            <w:r w:rsidR="00783D4B" w:rsidRPr="00084B04">
              <w:rPr>
                <w:rFonts w:ascii="Arial" w:hAnsi="Arial" w:cs="Arial"/>
              </w:rPr>
              <w:t xml:space="preserve"> </w:t>
            </w:r>
            <w:r w:rsidR="00783D4B" w:rsidRPr="00084B04">
              <w:rPr>
                <w:rFonts w:ascii="Arial" w:eastAsia="RotisSerif" w:hAnsi="Arial" w:cs="Arial"/>
              </w:rPr>
              <w:t>± 0.45</w:t>
            </w:r>
          </w:p>
        </w:tc>
        <w:tc>
          <w:tcPr>
            <w:tcW w:w="2841" w:type="dxa"/>
          </w:tcPr>
          <w:p w14:paraId="7B4D6322" w14:textId="05FC3373" w:rsidR="00A6497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6497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64973" w:rsidRPr="00084B04">
              <w:rPr>
                <w:rFonts w:ascii="Arial" w:hAnsi="Arial" w:cs="Arial"/>
              </w:rPr>
              <w:t>90</w:t>
            </w:r>
          </w:p>
        </w:tc>
        <w:tc>
          <w:tcPr>
            <w:tcW w:w="2841" w:type="dxa"/>
          </w:tcPr>
          <w:p w14:paraId="62E0FA46" w14:textId="12A2D4F6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07</w:t>
            </w:r>
          </w:p>
        </w:tc>
      </w:tr>
      <w:tr w:rsidR="00A64973" w:rsidRPr="00126417" w14:paraId="080ADEBC" w14:textId="77777777" w:rsidTr="00CE67CF">
        <w:tc>
          <w:tcPr>
            <w:tcW w:w="1985" w:type="dxa"/>
          </w:tcPr>
          <w:p w14:paraId="6163152F" w14:textId="435414D9" w:rsidR="00A64973" w:rsidRDefault="00A64973" w:rsidP="00A6497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130A48F" w14:textId="06648A03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84 </w:t>
            </w:r>
            <w:r w:rsidRPr="00084B04">
              <w:rPr>
                <w:rFonts w:ascii="Arial" w:eastAsia="RotisSerif" w:hAnsi="Arial" w:cs="Arial"/>
              </w:rPr>
              <w:t>± 0.21</w:t>
            </w:r>
          </w:p>
        </w:tc>
        <w:tc>
          <w:tcPr>
            <w:tcW w:w="1831" w:type="dxa"/>
          </w:tcPr>
          <w:p w14:paraId="3225DEC9" w14:textId="19FA9659" w:rsidR="00A64973" w:rsidRPr="00084B04" w:rsidRDefault="00A6497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83</w:t>
            </w:r>
            <w:r w:rsidR="00783D4B" w:rsidRPr="00084B04">
              <w:rPr>
                <w:rFonts w:ascii="Arial" w:hAnsi="Arial" w:cs="Arial"/>
              </w:rPr>
              <w:t xml:space="preserve"> </w:t>
            </w:r>
            <w:r w:rsidR="00783D4B"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71E0A0E1" w14:textId="08658B95" w:rsidR="00A6497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6497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64973" w:rsidRPr="00084B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41" w:type="dxa"/>
          </w:tcPr>
          <w:p w14:paraId="5188CC1A" w14:textId="5D21662C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97</w:t>
            </w:r>
          </w:p>
        </w:tc>
      </w:tr>
      <w:tr w:rsidR="00A64973" w:rsidRPr="00126417" w14:paraId="2ED0C3DC" w14:textId="77777777" w:rsidTr="00CE67CF">
        <w:tc>
          <w:tcPr>
            <w:tcW w:w="1985" w:type="dxa"/>
          </w:tcPr>
          <w:p w14:paraId="035DA52A" w14:textId="13BC2262" w:rsidR="00A64973" w:rsidRDefault="00A64973" w:rsidP="00A6497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A95F55B" w14:textId="3707418A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9 </w:t>
            </w:r>
            <w:r w:rsidRPr="00084B04">
              <w:rPr>
                <w:rFonts w:ascii="Arial" w:eastAsia="RotisSerif" w:hAnsi="Arial" w:cs="Arial"/>
              </w:rPr>
              <w:t>± 0.10</w:t>
            </w:r>
          </w:p>
        </w:tc>
        <w:tc>
          <w:tcPr>
            <w:tcW w:w="1831" w:type="dxa"/>
          </w:tcPr>
          <w:p w14:paraId="25F26745" w14:textId="7C4A9675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9</w:t>
            </w:r>
            <w:r w:rsidR="00783D4B" w:rsidRPr="00084B04">
              <w:rPr>
                <w:rFonts w:ascii="Arial" w:hAnsi="Arial" w:cs="Arial"/>
              </w:rPr>
              <w:t xml:space="preserve"> </w:t>
            </w:r>
            <w:r w:rsidR="00783D4B"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5F709948" w14:textId="710C79C7" w:rsidR="00A6497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6497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64973" w:rsidRPr="00084B04">
              <w:rPr>
                <w:rFonts w:ascii="Arial" w:hAnsi="Arial" w:cs="Arial"/>
              </w:rPr>
              <w:t>42</w:t>
            </w:r>
          </w:p>
        </w:tc>
        <w:tc>
          <w:tcPr>
            <w:tcW w:w="2841" w:type="dxa"/>
          </w:tcPr>
          <w:p w14:paraId="7DB5497A" w14:textId="37C2B9B8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55</w:t>
            </w:r>
          </w:p>
        </w:tc>
      </w:tr>
      <w:tr w:rsidR="00A64973" w:rsidRPr="00126417" w14:paraId="7256E151" w14:textId="77777777" w:rsidTr="00CE67CF">
        <w:tc>
          <w:tcPr>
            <w:tcW w:w="1985" w:type="dxa"/>
          </w:tcPr>
          <w:p w14:paraId="0EC91CE8" w14:textId="06C713FB" w:rsidR="00A64973" w:rsidRDefault="00A64973" w:rsidP="00A6497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546699DE" w14:textId="7225C8D8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94 </w:t>
            </w:r>
            <w:r w:rsidRPr="00084B04">
              <w:rPr>
                <w:rFonts w:ascii="Arial" w:eastAsia="RotisSerif" w:hAnsi="Arial" w:cs="Arial"/>
              </w:rPr>
              <w:t>±</w:t>
            </w:r>
            <w:r w:rsidR="00C41C6C" w:rsidRPr="00084B04">
              <w:rPr>
                <w:rFonts w:ascii="Arial" w:eastAsia="RotisSerif" w:hAnsi="Arial" w:cs="Arial"/>
              </w:rPr>
              <w:t xml:space="preserve"> 31</w:t>
            </w:r>
          </w:p>
        </w:tc>
        <w:tc>
          <w:tcPr>
            <w:tcW w:w="1831" w:type="dxa"/>
          </w:tcPr>
          <w:p w14:paraId="7F29AC37" w14:textId="78D2B29D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481</w:t>
            </w:r>
            <w:r w:rsidR="00783D4B" w:rsidRPr="00084B04">
              <w:rPr>
                <w:rFonts w:ascii="Arial" w:hAnsi="Arial" w:cs="Arial"/>
              </w:rPr>
              <w:t xml:space="preserve"> </w:t>
            </w:r>
            <w:r w:rsidR="00783D4B" w:rsidRPr="00084B04">
              <w:rPr>
                <w:rFonts w:ascii="Arial" w:eastAsia="RotisSerif" w:hAnsi="Arial" w:cs="Arial"/>
              </w:rPr>
              <w:t>± 22</w:t>
            </w:r>
          </w:p>
        </w:tc>
        <w:tc>
          <w:tcPr>
            <w:tcW w:w="2841" w:type="dxa"/>
          </w:tcPr>
          <w:p w14:paraId="7CC0C0A0" w14:textId="0E984DFD" w:rsidR="00A6497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A6497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A64973" w:rsidRPr="00084B0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41" w:type="dxa"/>
          </w:tcPr>
          <w:p w14:paraId="09AAA3B4" w14:textId="08B89ADF" w:rsidR="00A64973" w:rsidRPr="00084B04" w:rsidRDefault="00A6497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19</w:t>
            </w:r>
          </w:p>
        </w:tc>
      </w:tr>
      <w:tr w:rsidR="00C74F27" w:rsidRPr="00126417" w14:paraId="64C416FF" w14:textId="77777777" w:rsidTr="00CE67CF">
        <w:tc>
          <w:tcPr>
            <w:tcW w:w="1985" w:type="dxa"/>
          </w:tcPr>
          <w:p w14:paraId="067CC5BA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7BBA28FD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2FC3697F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6B30314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C89FD37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C74F27" w:rsidRPr="00126417" w14:paraId="6F64FDDE" w14:textId="77777777" w:rsidTr="00CE67CF">
        <w:tc>
          <w:tcPr>
            <w:tcW w:w="1985" w:type="dxa"/>
          </w:tcPr>
          <w:p w14:paraId="606CAB64" w14:textId="25AD0C5A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3</w:t>
            </w:r>
            <w:r w:rsidR="00F91A4C">
              <w:rPr>
                <w:rFonts w:ascii="Arial" w:eastAsia="RotisSerif" w:hAnsi="Arial" w:cs="Arial"/>
                <w:b/>
              </w:rPr>
              <w:t xml:space="preserve"> ***</w:t>
            </w:r>
          </w:p>
        </w:tc>
        <w:tc>
          <w:tcPr>
            <w:tcW w:w="3827" w:type="dxa"/>
          </w:tcPr>
          <w:p w14:paraId="43F80BB8" w14:textId="6AA1049D" w:rsidR="00C74F27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CM</w:t>
            </w:r>
            <w:r w:rsidR="009245AF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9245AF" w:rsidRPr="00084B04">
              <w:rPr>
                <w:rFonts w:ascii="Arial" w:eastAsia="RotisSerif" w:hAnsi="Arial" w:cs="Arial"/>
              </w:rPr>
              <w:t>10)</w:t>
            </w:r>
          </w:p>
        </w:tc>
        <w:tc>
          <w:tcPr>
            <w:tcW w:w="1831" w:type="dxa"/>
          </w:tcPr>
          <w:p w14:paraId="1DE67D5E" w14:textId="7331C97E" w:rsidR="00C74F27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M</w:t>
            </w:r>
            <w:r w:rsidR="00576F8C" w:rsidRPr="00084B04">
              <w:rPr>
                <w:rFonts w:ascii="Arial" w:eastAsia="RotisSerif" w:hAnsi="Arial" w:cs="Arial"/>
              </w:rPr>
              <w:t xml:space="preserve"> </w:t>
            </w:r>
            <w:r w:rsidR="009245AF" w:rsidRPr="00084B04">
              <w:rPr>
                <w:rFonts w:ascii="Arial" w:eastAsia="RotisSerif" w:hAnsi="Arial" w:cs="Arial"/>
              </w:rPr>
              <w:t>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9245AF" w:rsidRPr="00084B04">
              <w:rPr>
                <w:rFonts w:ascii="Arial" w:eastAsia="RotisSerif" w:hAnsi="Arial" w:cs="Arial"/>
              </w:rPr>
              <w:t>4)</w:t>
            </w:r>
          </w:p>
        </w:tc>
        <w:tc>
          <w:tcPr>
            <w:tcW w:w="2841" w:type="dxa"/>
          </w:tcPr>
          <w:p w14:paraId="2E644BBA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8B9EA79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C41C6C" w:rsidRPr="00126417" w14:paraId="4D00E2F8" w14:textId="77777777" w:rsidTr="00CE67CF">
        <w:tc>
          <w:tcPr>
            <w:tcW w:w="1985" w:type="dxa"/>
          </w:tcPr>
          <w:p w14:paraId="20F9D803" w14:textId="45D901B2" w:rsidR="00C41C6C" w:rsidRDefault="00C41C6C" w:rsidP="00C41C6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2BE0C0A9" w14:textId="56E0056C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56 </w:t>
            </w:r>
            <w:r w:rsidRPr="00084B04">
              <w:rPr>
                <w:rFonts w:ascii="Arial" w:eastAsia="RotisSerif" w:hAnsi="Arial" w:cs="Arial"/>
              </w:rPr>
              <w:t>± 0.34</w:t>
            </w:r>
          </w:p>
        </w:tc>
        <w:tc>
          <w:tcPr>
            <w:tcW w:w="1831" w:type="dxa"/>
          </w:tcPr>
          <w:p w14:paraId="684BD781" w14:textId="1CC84B90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02</w:t>
            </w:r>
            <w:r w:rsidR="00224CF4" w:rsidRPr="00084B04">
              <w:rPr>
                <w:rFonts w:ascii="Arial" w:hAnsi="Arial" w:cs="Arial"/>
              </w:rPr>
              <w:t xml:space="preserve"> </w:t>
            </w:r>
            <w:r w:rsidR="00224CF4" w:rsidRPr="00084B04">
              <w:rPr>
                <w:rFonts w:ascii="Arial" w:eastAsia="RotisSerif" w:hAnsi="Arial" w:cs="Arial"/>
              </w:rPr>
              <w:t>± 0.66</w:t>
            </w:r>
          </w:p>
        </w:tc>
        <w:tc>
          <w:tcPr>
            <w:tcW w:w="2841" w:type="dxa"/>
          </w:tcPr>
          <w:p w14:paraId="40974DF9" w14:textId="03F4A454" w:rsidR="00C41C6C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C41C6C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C41C6C" w:rsidRPr="00084B04">
              <w:rPr>
                <w:rFonts w:ascii="Arial" w:hAnsi="Arial" w:cs="Arial"/>
              </w:rPr>
              <w:t>06</w:t>
            </w:r>
          </w:p>
        </w:tc>
        <w:tc>
          <w:tcPr>
            <w:tcW w:w="2841" w:type="dxa"/>
          </w:tcPr>
          <w:p w14:paraId="079728B2" w14:textId="60AD6D62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32</w:t>
            </w:r>
          </w:p>
        </w:tc>
      </w:tr>
      <w:tr w:rsidR="00C41C6C" w:rsidRPr="00126417" w14:paraId="0BA3291B" w14:textId="77777777" w:rsidTr="00CE67CF">
        <w:tc>
          <w:tcPr>
            <w:tcW w:w="1985" w:type="dxa"/>
          </w:tcPr>
          <w:p w14:paraId="361027AD" w14:textId="24FCC0D4" w:rsidR="00C41C6C" w:rsidRDefault="00C41C6C" w:rsidP="00C41C6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24CEDAB0" w14:textId="13732A6B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8 </w:t>
            </w:r>
            <w:r w:rsidRPr="00084B04">
              <w:rPr>
                <w:rFonts w:ascii="Arial" w:eastAsia="RotisSerif" w:hAnsi="Arial" w:cs="Arial"/>
              </w:rPr>
              <w:t xml:space="preserve">± </w:t>
            </w:r>
            <w:r w:rsidR="00224CF4" w:rsidRPr="00084B04">
              <w:rPr>
                <w:rFonts w:ascii="Arial" w:eastAsia="RotisSerif" w:hAnsi="Arial" w:cs="Arial"/>
              </w:rPr>
              <w:t>0.28</w:t>
            </w:r>
          </w:p>
        </w:tc>
        <w:tc>
          <w:tcPr>
            <w:tcW w:w="1831" w:type="dxa"/>
          </w:tcPr>
          <w:p w14:paraId="2EA84650" w14:textId="589E7C7D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63</w:t>
            </w:r>
            <w:r w:rsidR="00224CF4" w:rsidRPr="00084B04">
              <w:rPr>
                <w:rFonts w:ascii="Arial" w:hAnsi="Arial" w:cs="Arial"/>
              </w:rPr>
              <w:t xml:space="preserve"> </w:t>
            </w:r>
            <w:r w:rsidR="00224CF4" w:rsidRPr="00084B04">
              <w:rPr>
                <w:rFonts w:ascii="Arial" w:eastAsia="RotisSerif" w:hAnsi="Arial" w:cs="Arial"/>
              </w:rPr>
              <w:t>± 0.14</w:t>
            </w:r>
          </w:p>
        </w:tc>
        <w:tc>
          <w:tcPr>
            <w:tcW w:w="2841" w:type="dxa"/>
          </w:tcPr>
          <w:p w14:paraId="089E43A2" w14:textId="45EBA745" w:rsidR="00C41C6C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C41C6C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C41C6C" w:rsidRPr="00084B04">
              <w:rPr>
                <w:rFonts w:ascii="Arial" w:hAnsi="Arial" w:cs="Arial"/>
              </w:rPr>
              <w:t>75</w:t>
            </w:r>
          </w:p>
        </w:tc>
        <w:tc>
          <w:tcPr>
            <w:tcW w:w="2841" w:type="dxa"/>
          </w:tcPr>
          <w:p w14:paraId="3A9545CA" w14:textId="5418B125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1</w:t>
            </w:r>
          </w:p>
        </w:tc>
      </w:tr>
      <w:tr w:rsidR="00C41C6C" w:rsidRPr="00126417" w14:paraId="32DABF24" w14:textId="77777777" w:rsidTr="00CE67CF">
        <w:tc>
          <w:tcPr>
            <w:tcW w:w="1985" w:type="dxa"/>
          </w:tcPr>
          <w:p w14:paraId="0D6CB8AB" w14:textId="79190221" w:rsidR="00C41C6C" w:rsidRDefault="00C41C6C" w:rsidP="00C41C6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EF53304" w14:textId="4C6783E1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6</w:t>
            </w:r>
            <w:r w:rsidR="00224CF4" w:rsidRPr="00084B04">
              <w:rPr>
                <w:rFonts w:ascii="Arial" w:hAnsi="Arial" w:cs="Arial"/>
              </w:rPr>
              <w:t xml:space="preserve"> </w:t>
            </w:r>
            <w:r w:rsidR="00224CF4" w:rsidRPr="00084B04">
              <w:rPr>
                <w:rFonts w:ascii="Arial" w:eastAsia="RotisSerif" w:hAnsi="Arial" w:cs="Arial"/>
              </w:rPr>
              <w:t>± 0.07</w:t>
            </w:r>
          </w:p>
        </w:tc>
        <w:tc>
          <w:tcPr>
            <w:tcW w:w="1831" w:type="dxa"/>
          </w:tcPr>
          <w:p w14:paraId="3FB2F173" w14:textId="08ECDA53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4</w:t>
            </w:r>
            <w:r w:rsidR="00224CF4" w:rsidRPr="00084B04">
              <w:rPr>
                <w:rFonts w:ascii="Arial" w:hAnsi="Arial" w:cs="Arial"/>
              </w:rPr>
              <w:t xml:space="preserve"> </w:t>
            </w:r>
            <w:r w:rsidR="00224CF4" w:rsidRPr="00084B04">
              <w:rPr>
                <w:rFonts w:ascii="Arial" w:eastAsia="RotisSerif" w:hAnsi="Arial" w:cs="Arial"/>
              </w:rPr>
              <w:t>± 0.11</w:t>
            </w:r>
          </w:p>
        </w:tc>
        <w:tc>
          <w:tcPr>
            <w:tcW w:w="2841" w:type="dxa"/>
          </w:tcPr>
          <w:p w14:paraId="4EE5B02E" w14:textId="45F72749" w:rsidR="00C41C6C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C41C6C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2841" w:type="dxa"/>
          </w:tcPr>
          <w:p w14:paraId="5CA4A1A9" w14:textId="7E21B6D3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06</w:t>
            </w:r>
          </w:p>
        </w:tc>
      </w:tr>
      <w:tr w:rsidR="00C41C6C" w:rsidRPr="00126417" w14:paraId="087E1DE1" w14:textId="77777777" w:rsidTr="00CE67CF">
        <w:tc>
          <w:tcPr>
            <w:tcW w:w="1985" w:type="dxa"/>
          </w:tcPr>
          <w:p w14:paraId="10B3E97B" w14:textId="54402226" w:rsidR="00C41C6C" w:rsidRDefault="00C41C6C" w:rsidP="00C41C6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110D758" w14:textId="1CC4BF30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482</w:t>
            </w:r>
            <w:r w:rsidR="00224CF4" w:rsidRPr="00084B04">
              <w:rPr>
                <w:rFonts w:ascii="Arial" w:hAnsi="Arial" w:cs="Arial"/>
              </w:rPr>
              <w:t xml:space="preserve"> </w:t>
            </w:r>
            <w:r w:rsidR="00224CF4" w:rsidRPr="00084B04">
              <w:rPr>
                <w:rFonts w:ascii="Arial" w:eastAsia="RotisSerif" w:hAnsi="Arial" w:cs="Arial"/>
              </w:rPr>
              <w:t>± 20</w:t>
            </w:r>
          </w:p>
        </w:tc>
        <w:tc>
          <w:tcPr>
            <w:tcW w:w="1831" w:type="dxa"/>
          </w:tcPr>
          <w:p w14:paraId="5E2225A1" w14:textId="3D092D78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475</w:t>
            </w:r>
            <w:r w:rsidR="00224CF4" w:rsidRPr="00084B04">
              <w:rPr>
                <w:rFonts w:ascii="Arial" w:hAnsi="Arial" w:cs="Arial"/>
              </w:rPr>
              <w:t xml:space="preserve"> </w:t>
            </w:r>
            <w:r w:rsidR="00224CF4" w:rsidRPr="00084B04">
              <w:rPr>
                <w:rFonts w:ascii="Arial" w:eastAsia="RotisSerif" w:hAnsi="Arial" w:cs="Arial"/>
              </w:rPr>
              <w:t>± 16</w:t>
            </w:r>
          </w:p>
        </w:tc>
        <w:tc>
          <w:tcPr>
            <w:tcW w:w="2841" w:type="dxa"/>
          </w:tcPr>
          <w:p w14:paraId="5F0A8972" w14:textId="7A31E07D" w:rsidR="00C41C6C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C41C6C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C41C6C" w:rsidRPr="00084B04">
              <w:rPr>
                <w:rFonts w:ascii="Arial" w:hAnsi="Arial" w:cs="Arial"/>
              </w:rPr>
              <w:t>5</w:t>
            </w:r>
          </w:p>
        </w:tc>
        <w:tc>
          <w:tcPr>
            <w:tcW w:w="2841" w:type="dxa"/>
          </w:tcPr>
          <w:p w14:paraId="3247D333" w14:textId="2C343AC6" w:rsidR="00C41C6C" w:rsidRPr="00084B04" w:rsidRDefault="00C41C6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4</w:t>
            </w:r>
            <w:r w:rsidR="00AD73A4">
              <w:rPr>
                <w:rFonts w:ascii="Arial" w:hAnsi="Arial" w:cs="Arial"/>
              </w:rPr>
              <w:t>0</w:t>
            </w:r>
          </w:p>
        </w:tc>
      </w:tr>
      <w:tr w:rsidR="00C74F27" w:rsidRPr="00126417" w14:paraId="3C3EDEDA" w14:textId="77777777" w:rsidTr="00CE67CF">
        <w:tc>
          <w:tcPr>
            <w:tcW w:w="1985" w:type="dxa"/>
          </w:tcPr>
          <w:p w14:paraId="694CE5C0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4616EC9D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78801228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445818A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9877275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C74F27" w:rsidRPr="00126417" w14:paraId="1EB9E311" w14:textId="77777777" w:rsidTr="00CE67CF">
        <w:tc>
          <w:tcPr>
            <w:tcW w:w="1985" w:type="dxa"/>
          </w:tcPr>
          <w:p w14:paraId="52F81DB2" w14:textId="1BEAA370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4</w:t>
            </w:r>
            <w:r w:rsidR="00A842BB">
              <w:rPr>
                <w:rFonts w:ascii="Arial" w:eastAsia="RotisSerif" w:hAnsi="Arial" w:cs="Arial"/>
                <w:b/>
              </w:rPr>
              <w:t xml:space="preserve"> *</w:t>
            </w:r>
          </w:p>
        </w:tc>
        <w:tc>
          <w:tcPr>
            <w:tcW w:w="3827" w:type="dxa"/>
          </w:tcPr>
          <w:p w14:paraId="139820F7" w14:textId="59C5EC4B" w:rsidR="00C74F27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D</w:t>
            </w:r>
            <w:r w:rsidR="00ED5E20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ED5E20" w:rsidRPr="00084B04">
              <w:rPr>
                <w:rFonts w:ascii="Arial" w:eastAsia="RotisSerif" w:hAnsi="Arial" w:cs="Arial"/>
              </w:rPr>
              <w:t>5)</w:t>
            </w:r>
          </w:p>
        </w:tc>
        <w:tc>
          <w:tcPr>
            <w:tcW w:w="1831" w:type="dxa"/>
          </w:tcPr>
          <w:p w14:paraId="4E355B67" w14:textId="371BD64F" w:rsidR="00C74F27" w:rsidRPr="00084B04" w:rsidRDefault="00576F8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B</w:t>
            </w:r>
            <w:r w:rsidR="00ED5E20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ED5E20" w:rsidRPr="00084B04">
              <w:rPr>
                <w:rFonts w:ascii="Arial" w:eastAsia="RotisSerif" w:hAnsi="Arial" w:cs="Arial"/>
              </w:rPr>
              <w:t>11)</w:t>
            </w:r>
          </w:p>
        </w:tc>
        <w:tc>
          <w:tcPr>
            <w:tcW w:w="2841" w:type="dxa"/>
          </w:tcPr>
          <w:p w14:paraId="700056AE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80A505D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6455A6" w:rsidRPr="00126417" w14:paraId="2DAEB01D" w14:textId="77777777" w:rsidTr="00CE67CF">
        <w:tc>
          <w:tcPr>
            <w:tcW w:w="1985" w:type="dxa"/>
          </w:tcPr>
          <w:p w14:paraId="5C48D080" w14:textId="251754BD" w:rsidR="006455A6" w:rsidRDefault="006455A6" w:rsidP="006455A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7073A9B8" w14:textId="4530E595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9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95 </w:t>
            </w:r>
            <w:r w:rsidRPr="00084B04">
              <w:rPr>
                <w:rFonts w:ascii="Arial" w:eastAsia="RotisSerif" w:hAnsi="Arial" w:cs="Arial"/>
              </w:rPr>
              <w:t>± 0.25</w:t>
            </w:r>
          </w:p>
        </w:tc>
        <w:tc>
          <w:tcPr>
            <w:tcW w:w="1831" w:type="dxa"/>
          </w:tcPr>
          <w:p w14:paraId="2042F547" w14:textId="77CE59BF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6 </w:t>
            </w:r>
            <w:r w:rsidRPr="00084B04">
              <w:rPr>
                <w:rFonts w:ascii="Arial" w:eastAsia="RotisSerif" w:hAnsi="Arial" w:cs="Arial"/>
              </w:rPr>
              <w:t>± 0.49</w:t>
            </w:r>
          </w:p>
        </w:tc>
        <w:tc>
          <w:tcPr>
            <w:tcW w:w="2841" w:type="dxa"/>
          </w:tcPr>
          <w:p w14:paraId="43C85AF7" w14:textId="523D8CFC" w:rsidR="006455A6" w:rsidRPr="00084B04" w:rsidRDefault="00084B0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78569C14" w14:textId="274B7C1F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74</w:t>
            </w:r>
          </w:p>
        </w:tc>
      </w:tr>
      <w:tr w:rsidR="006455A6" w:rsidRPr="00126417" w14:paraId="59F81372" w14:textId="77777777" w:rsidTr="00CE67CF">
        <w:tc>
          <w:tcPr>
            <w:tcW w:w="1985" w:type="dxa"/>
          </w:tcPr>
          <w:p w14:paraId="21A72453" w14:textId="156004CF" w:rsidR="006455A6" w:rsidRDefault="006455A6" w:rsidP="006455A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24294B30" w14:textId="3ACBBB8D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F44014">
              <w:rPr>
                <w:rFonts w:ascii="Arial" w:hAnsi="Arial" w:cs="Arial"/>
              </w:rPr>
              <w:t>.0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1831" w:type="dxa"/>
          </w:tcPr>
          <w:p w14:paraId="5F362B68" w14:textId="75209ED6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8 </w:t>
            </w:r>
            <w:r w:rsidRPr="00084B04">
              <w:rPr>
                <w:rFonts w:ascii="Arial" w:eastAsia="RotisSerif" w:hAnsi="Arial" w:cs="Arial"/>
              </w:rPr>
              <w:t>± 0.17</w:t>
            </w:r>
          </w:p>
        </w:tc>
        <w:tc>
          <w:tcPr>
            <w:tcW w:w="2841" w:type="dxa"/>
          </w:tcPr>
          <w:p w14:paraId="3C2C0CBF" w14:textId="76701D27" w:rsidR="006455A6" w:rsidRPr="00084B04" w:rsidRDefault="00084B0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00F1DEAC" w14:textId="209AC731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98</w:t>
            </w:r>
          </w:p>
        </w:tc>
      </w:tr>
      <w:tr w:rsidR="006455A6" w:rsidRPr="00126417" w14:paraId="5D6B64EE" w14:textId="77777777" w:rsidTr="00CE67CF">
        <w:tc>
          <w:tcPr>
            <w:tcW w:w="1985" w:type="dxa"/>
          </w:tcPr>
          <w:p w14:paraId="1D0EE7A4" w14:textId="22C32B94" w:rsidR="006455A6" w:rsidRDefault="006455A6" w:rsidP="006455A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FD93ABE" w14:textId="53CD9BCA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1 </w:t>
            </w:r>
            <w:r w:rsidRPr="00084B04">
              <w:rPr>
                <w:rFonts w:ascii="Arial" w:eastAsia="RotisSerif" w:hAnsi="Arial" w:cs="Arial"/>
              </w:rPr>
              <w:t>± 0.07</w:t>
            </w:r>
          </w:p>
        </w:tc>
        <w:tc>
          <w:tcPr>
            <w:tcW w:w="1831" w:type="dxa"/>
          </w:tcPr>
          <w:p w14:paraId="2BAF85C2" w14:textId="1DC70BEA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3 </w:t>
            </w:r>
            <w:r w:rsidRPr="00084B04">
              <w:rPr>
                <w:rFonts w:ascii="Arial" w:eastAsia="RotisSerif" w:hAnsi="Arial" w:cs="Arial"/>
              </w:rPr>
              <w:t>± 0.11</w:t>
            </w:r>
          </w:p>
        </w:tc>
        <w:tc>
          <w:tcPr>
            <w:tcW w:w="2841" w:type="dxa"/>
          </w:tcPr>
          <w:p w14:paraId="07AB2B30" w14:textId="0A0A3240" w:rsidR="006455A6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6455A6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6455A6" w:rsidRPr="00084B0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841" w:type="dxa"/>
          </w:tcPr>
          <w:p w14:paraId="4CA47D65" w14:textId="4369E858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1</w:t>
            </w:r>
          </w:p>
        </w:tc>
      </w:tr>
      <w:tr w:rsidR="006455A6" w:rsidRPr="00126417" w14:paraId="46632B62" w14:textId="77777777" w:rsidTr="00CE67CF">
        <w:tc>
          <w:tcPr>
            <w:tcW w:w="1985" w:type="dxa"/>
          </w:tcPr>
          <w:p w14:paraId="7C0BE51C" w14:textId="5545514C" w:rsidR="006455A6" w:rsidRDefault="006455A6" w:rsidP="006455A6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F615D87" w14:textId="42F56A3E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74 </w:t>
            </w:r>
            <w:r w:rsidRPr="00084B04">
              <w:rPr>
                <w:rFonts w:ascii="Arial" w:eastAsia="RotisSerif" w:hAnsi="Arial" w:cs="Arial"/>
              </w:rPr>
              <w:t>± 16</w:t>
            </w:r>
          </w:p>
        </w:tc>
        <w:tc>
          <w:tcPr>
            <w:tcW w:w="1831" w:type="dxa"/>
          </w:tcPr>
          <w:p w14:paraId="054DF5B7" w14:textId="73972BDB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97 </w:t>
            </w:r>
            <w:r w:rsidRPr="00084B04">
              <w:rPr>
                <w:rFonts w:ascii="Arial" w:eastAsia="RotisSerif" w:hAnsi="Arial" w:cs="Arial"/>
              </w:rPr>
              <w:t>± 35</w:t>
            </w:r>
          </w:p>
        </w:tc>
        <w:tc>
          <w:tcPr>
            <w:tcW w:w="2841" w:type="dxa"/>
          </w:tcPr>
          <w:p w14:paraId="1AD80FBA" w14:textId="7B3991EF" w:rsidR="006455A6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6455A6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6455A6" w:rsidRPr="00084B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841" w:type="dxa"/>
          </w:tcPr>
          <w:p w14:paraId="6DE0066B" w14:textId="05F6546E" w:rsidR="006455A6" w:rsidRPr="00084B04" w:rsidRDefault="006455A6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97</w:t>
            </w:r>
          </w:p>
        </w:tc>
      </w:tr>
      <w:tr w:rsidR="00C74F27" w:rsidRPr="00126417" w14:paraId="30E303EA" w14:textId="77777777" w:rsidTr="00CE67CF">
        <w:tc>
          <w:tcPr>
            <w:tcW w:w="1985" w:type="dxa"/>
          </w:tcPr>
          <w:p w14:paraId="658439D2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1CAB2AB9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6D92B13A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FA5FCDA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DE1F790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C74F27" w:rsidRPr="00126417" w14:paraId="056BB05E" w14:textId="77777777" w:rsidTr="00CE67CF">
        <w:tc>
          <w:tcPr>
            <w:tcW w:w="1985" w:type="dxa"/>
          </w:tcPr>
          <w:p w14:paraId="1019EF1E" w14:textId="3E48E802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5</w:t>
            </w:r>
            <w:r w:rsidR="00B37751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</w:tcPr>
          <w:p w14:paraId="4DF713D6" w14:textId="1971518A" w:rsidR="00C74F27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D</w:t>
            </w:r>
            <w:r w:rsidR="005756BB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5756BB" w:rsidRPr="00084B04">
              <w:rPr>
                <w:rFonts w:ascii="Arial" w:eastAsia="RotisSerif" w:hAnsi="Arial" w:cs="Arial"/>
              </w:rPr>
              <w:t>4)</w:t>
            </w:r>
          </w:p>
        </w:tc>
        <w:tc>
          <w:tcPr>
            <w:tcW w:w="1831" w:type="dxa"/>
          </w:tcPr>
          <w:p w14:paraId="1AC0CC97" w14:textId="7EFC8AFC" w:rsidR="00C74F27" w:rsidRPr="00084B04" w:rsidRDefault="00576F8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WB</w:t>
            </w:r>
            <w:r w:rsidR="005756BB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5756BB" w:rsidRPr="00084B04">
              <w:rPr>
                <w:rFonts w:ascii="Arial" w:eastAsia="RotisSerif" w:hAnsi="Arial" w:cs="Arial"/>
              </w:rPr>
              <w:t>14)</w:t>
            </w:r>
          </w:p>
        </w:tc>
        <w:tc>
          <w:tcPr>
            <w:tcW w:w="2841" w:type="dxa"/>
          </w:tcPr>
          <w:p w14:paraId="71757A25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2DBCD9C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EB4ED4" w:rsidRPr="00126417" w14:paraId="2C92B5AA" w14:textId="77777777" w:rsidTr="00CE67CF">
        <w:tc>
          <w:tcPr>
            <w:tcW w:w="1985" w:type="dxa"/>
          </w:tcPr>
          <w:p w14:paraId="0F59BFB2" w14:textId="1B1AFC96" w:rsidR="00EB4ED4" w:rsidRDefault="00EB4ED4" w:rsidP="00EB4ED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11BD653" w14:textId="625B35A4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15 </w:t>
            </w:r>
            <w:r w:rsidRPr="00084B04">
              <w:rPr>
                <w:rFonts w:ascii="Arial" w:eastAsia="RotisSerif" w:hAnsi="Arial" w:cs="Arial"/>
              </w:rPr>
              <w:t>± 0.36</w:t>
            </w:r>
          </w:p>
        </w:tc>
        <w:tc>
          <w:tcPr>
            <w:tcW w:w="1831" w:type="dxa"/>
          </w:tcPr>
          <w:p w14:paraId="23F9ECA5" w14:textId="23197418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6 </w:t>
            </w:r>
            <w:r w:rsidRPr="00084B04">
              <w:rPr>
                <w:rFonts w:ascii="Arial" w:eastAsia="RotisSerif" w:hAnsi="Arial" w:cs="Arial"/>
              </w:rPr>
              <w:t>± 0.48</w:t>
            </w:r>
          </w:p>
        </w:tc>
        <w:tc>
          <w:tcPr>
            <w:tcW w:w="2841" w:type="dxa"/>
          </w:tcPr>
          <w:p w14:paraId="45F83C26" w14:textId="2384CA71" w:rsidR="00EB4ED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EB4ED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EB4ED4" w:rsidRPr="00084B0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41" w:type="dxa"/>
          </w:tcPr>
          <w:p w14:paraId="5F286AB6" w14:textId="1C5F8278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5</w:t>
            </w:r>
          </w:p>
        </w:tc>
      </w:tr>
      <w:tr w:rsidR="00EB4ED4" w:rsidRPr="00126417" w14:paraId="6A9CBBAF" w14:textId="77777777" w:rsidTr="00CE67CF">
        <w:tc>
          <w:tcPr>
            <w:tcW w:w="1985" w:type="dxa"/>
          </w:tcPr>
          <w:p w14:paraId="135003AB" w14:textId="69AC3C33" w:rsidR="00EB4ED4" w:rsidRDefault="00EB4ED4" w:rsidP="00EB4ED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7FA9607A" w14:textId="7BF0817A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8 </w:t>
            </w:r>
            <w:r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1831" w:type="dxa"/>
          </w:tcPr>
          <w:p w14:paraId="1FE732B7" w14:textId="37D31C57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5 </w:t>
            </w:r>
            <w:r w:rsidRPr="00084B04">
              <w:rPr>
                <w:rFonts w:ascii="Arial" w:eastAsia="RotisSerif" w:hAnsi="Arial" w:cs="Arial"/>
              </w:rPr>
              <w:t>± 0.22</w:t>
            </w:r>
          </w:p>
        </w:tc>
        <w:tc>
          <w:tcPr>
            <w:tcW w:w="2841" w:type="dxa"/>
          </w:tcPr>
          <w:p w14:paraId="03915CD8" w14:textId="385718FC" w:rsidR="00EB4ED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EB4ED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EB4ED4" w:rsidRPr="00084B04">
              <w:rPr>
                <w:rFonts w:ascii="Arial" w:hAnsi="Arial" w:cs="Arial"/>
              </w:rPr>
              <w:t>16</w:t>
            </w:r>
          </w:p>
        </w:tc>
        <w:tc>
          <w:tcPr>
            <w:tcW w:w="2841" w:type="dxa"/>
          </w:tcPr>
          <w:p w14:paraId="7AA36D15" w14:textId="4B206978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89</w:t>
            </w:r>
          </w:p>
        </w:tc>
      </w:tr>
      <w:tr w:rsidR="00EB4ED4" w:rsidRPr="00126417" w14:paraId="67D67777" w14:textId="77777777" w:rsidTr="00CE67CF">
        <w:tc>
          <w:tcPr>
            <w:tcW w:w="1985" w:type="dxa"/>
          </w:tcPr>
          <w:p w14:paraId="19D9088F" w14:textId="66034D8D" w:rsidR="00EB4ED4" w:rsidRDefault="00EB4ED4" w:rsidP="00EB4ED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62A2393" w14:textId="136802FD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4 </w:t>
            </w:r>
            <w:r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1831" w:type="dxa"/>
          </w:tcPr>
          <w:p w14:paraId="09A39F23" w14:textId="02BCB07B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3 </w:t>
            </w:r>
            <w:r w:rsidRPr="00084B04">
              <w:rPr>
                <w:rFonts w:ascii="Arial" w:eastAsia="RotisSerif" w:hAnsi="Arial" w:cs="Arial"/>
              </w:rPr>
              <w:t>± 0.07</w:t>
            </w:r>
          </w:p>
        </w:tc>
        <w:tc>
          <w:tcPr>
            <w:tcW w:w="2841" w:type="dxa"/>
          </w:tcPr>
          <w:p w14:paraId="651CC84C" w14:textId="30170C1C" w:rsidR="00EB4ED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EB4ED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EB4ED4" w:rsidRPr="00084B0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841" w:type="dxa"/>
          </w:tcPr>
          <w:p w14:paraId="1C3CE97F" w14:textId="4B11388C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15</w:t>
            </w:r>
          </w:p>
        </w:tc>
      </w:tr>
      <w:tr w:rsidR="00EB4ED4" w:rsidRPr="00126417" w14:paraId="6F8BF6AF" w14:textId="77777777" w:rsidTr="00CE67CF">
        <w:tc>
          <w:tcPr>
            <w:tcW w:w="1985" w:type="dxa"/>
          </w:tcPr>
          <w:p w14:paraId="29B1F144" w14:textId="7AE5A651" w:rsidR="00EB4ED4" w:rsidRDefault="00EB4ED4" w:rsidP="00EB4ED4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2A8179CC" w14:textId="37A17EE1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33 </w:t>
            </w:r>
            <w:r w:rsidRPr="00084B04">
              <w:rPr>
                <w:rFonts w:ascii="Arial" w:eastAsia="RotisSerif" w:hAnsi="Arial" w:cs="Arial"/>
              </w:rPr>
              <w:t>± 26</w:t>
            </w:r>
          </w:p>
        </w:tc>
        <w:tc>
          <w:tcPr>
            <w:tcW w:w="1831" w:type="dxa"/>
          </w:tcPr>
          <w:p w14:paraId="442A5483" w14:textId="23A97DE9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40 </w:t>
            </w:r>
            <w:r w:rsidRPr="00084B04">
              <w:rPr>
                <w:rFonts w:ascii="Arial" w:eastAsia="RotisSerif" w:hAnsi="Arial" w:cs="Arial"/>
              </w:rPr>
              <w:t>± 25</w:t>
            </w:r>
          </w:p>
        </w:tc>
        <w:tc>
          <w:tcPr>
            <w:tcW w:w="2841" w:type="dxa"/>
          </w:tcPr>
          <w:p w14:paraId="26F8F16B" w14:textId="7F386A8E" w:rsidR="00EB4ED4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EB4ED4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EB4ED4" w:rsidRPr="00084B04">
              <w:rPr>
                <w:rFonts w:ascii="Arial" w:hAnsi="Arial" w:cs="Arial"/>
              </w:rPr>
              <w:t>62</w:t>
            </w:r>
          </w:p>
        </w:tc>
        <w:tc>
          <w:tcPr>
            <w:tcW w:w="2841" w:type="dxa"/>
          </w:tcPr>
          <w:p w14:paraId="375268D1" w14:textId="69B86CDB" w:rsidR="00EB4ED4" w:rsidRPr="00084B04" w:rsidRDefault="00EB4ED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9</w:t>
            </w:r>
          </w:p>
        </w:tc>
      </w:tr>
      <w:tr w:rsidR="00C74F27" w:rsidRPr="00126417" w14:paraId="622E13A6" w14:textId="77777777" w:rsidTr="00CE67CF">
        <w:tc>
          <w:tcPr>
            <w:tcW w:w="1985" w:type="dxa"/>
          </w:tcPr>
          <w:p w14:paraId="678392D4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3DA4C793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75893634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BF166FF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7091316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C74F27" w:rsidRPr="00126417" w14:paraId="53CE66D8" w14:textId="77777777" w:rsidTr="00CE67CF">
        <w:tc>
          <w:tcPr>
            <w:tcW w:w="1985" w:type="dxa"/>
          </w:tcPr>
          <w:p w14:paraId="1CB4AD49" w14:textId="3AB3D32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6</w:t>
            </w:r>
            <w:r w:rsidR="00F91A4C">
              <w:rPr>
                <w:rFonts w:ascii="Arial" w:eastAsia="RotisSerif" w:hAnsi="Arial" w:cs="Arial"/>
                <w:b/>
              </w:rPr>
              <w:t xml:space="preserve"> ***</w:t>
            </w:r>
          </w:p>
        </w:tc>
        <w:tc>
          <w:tcPr>
            <w:tcW w:w="3827" w:type="dxa"/>
          </w:tcPr>
          <w:p w14:paraId="5A688529" w14:textId="1F6F42AD" w:rsidR="00C74F27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CD</w:t>
            </w:r>
            <w:r w:rsidR="003B61A7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3B61A7" w:rsidRPr="00084B04">
              <w:rPr>
                <w:rFonts w:ascii="Arial" w:eastAsia="RotisSerif" w:hAnsi="Arial" w:cs="Arial"/>
              </w:rPr>
              <w:t>15)</w:t>
            </w:r>
          </w:p>
        </w:tc>
        <w:tc>
          <w:tcPr>
            <w:tcW w:w="1831" w:type="dxa"/>
          </w:tcPr>
          <w:p w14:paraId="76C96636" w14:textId="48881F30" w:rsidR="00C74F27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>CM</w:t>
            </w:r>
            <w:r w:rsidR="003B61A7" w:rsidRPr="00084B04">
              <w:rPr>
                <w:rFonts w:ascii="Arial" w:eastAsia="RotisSerif" w:hAnsi="Arial" w:cs="Arial"/>
              </w:rPr>
              <w:t xml:space="preserve"> 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3B61A7" w:rsidRPr="00084B04">
              <w:rPr>
                <w:rFonts w:ascii="Arial" w:eastAsia="RotisSerif" w:hAnsi="Arial" w:cs="Arial"/>
              </w:rPr>
              <w:t>4)</w:t>
            </w:r>
          </w:p>
        </w:tc>
        <w:tc>
          <w:tcPr>
            <w:tcW w:w="2841" w:type="dxa"/>
          </w:tcPr>
          <w:p w14:paraId="27630A2C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1D8A0AD6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D759F3" w:rsidRPr="00126417" w14:paraId="55CF45D5" w14:textId="77777777" w:rsidTr="00CE67CF">
        <w:tc>
          <w:tcPr>
            <w:tcW w:w="1985" w:type="dxa"/>
          </w:tcPr>
          <w:p w14:paraId="304C41AA" w14:textId="02721DEE" w:rsidR="00D759F3" w:rsidRDefault="00D759F3" w:rsidP="00D759F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787FDE63" w14:textId="2E1DA9FF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9 </w:t>
            </w:r>
            <w:r w:rsidRPr="00084B04">
              <w:rPr>
                <w:rFonts w:ascii="Arial" w:eastAsia="RotisSerif" w:hAnsi="Arial" w:cs="Arial"/>
              </w:rPr>
              <w:t>± 0.48</w:t>
            </w:r>
          </w:p>
        </w:tc>
        <w:tc>
          <w:tcPr>
            <w:tcW w:w="1831" w:type="dxa"/>
          </w:tcPr>
          <w:p w14:paraId="5C836EAE" w14:textId="0E27ECEA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1</w:t>
            </w:r>
            <w:r w:rsidR="00DB396B"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42</w:t>
            </w:r>
          </w:p>
        </w:tc>
        <w:tc>
          <w:tcPr>
            <w:tcW w:w="2841" w:type="dxa"/>
          </w:tcPr>
          <w:p w14:paraId="3939E6A6" w14:textId="5A7708B1" w:rsidR="00D759F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D759F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D759F3" w:rsidRPr="00084B04">
              <w:rPr>
                <w:rFonts w:ascii="Arial" w:hAnsi="Arial" w:cs="Arial"/>
              </w:rPr>
              <w:t>03</w:t>
            </w:r>
          </w:p>
        </w:tc>
        <w:tc>
          <w:tcPr>
            <w:tcW w:w="2841" w:type="dxa"/>
          </w:tcPr>
          <w:p w14:paraId="7D52352F" w14:textId="69635864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37</w:t>
            </w:r>
          </w:p>
        </w:tc>
      </w:tr>
      <w:tr w:rsidR="00D759F3" w:rsidRPr="00126417" w14:paraId="21168CE3" w14:textId="77777777" w:rsidTr="00CE67CF">
        <w:tc>
          <w:tcPr>
            <w:tcW w:w="1985" w:type="dxa"/>
          </w:tcPr>
          <w:p w14:paraId="0BB6DCAA" w14:textId="76BDA06E" w:rsidR="00D759F3" w:rsidRDefault="00D759F3" w:rsidP="00D759F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13C28E6" w14:textId="6B8BD813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97 </w:t>
            </w:r>
            <w:r w:rsidRPr="00084B04">
              <w:rPr>
                <w:rFonts w:ascii="Arial" w:eastAsia="RotisSerif" w:hAnsi="Arial" w:cs="Arial"/>
              </w:rPr>
              <w:t>± 0.16</w:t>
            </w:r>
          </w:p>
        </w:tc>
        <w:tc>
          <w:tcPr>
            <w:tcW w:w="1831" w:type="dxa"/>
          </w:tcPr>
          <w:p w14:paraId="7BF9A970" w14:textId="2036772D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3 </w:t>
            </w:r>
            <w:r w:rsidRPr="00084B04">
              <w:rPr>
                <w:rFonts w:ascii="Arial" w:eastAsia="RotisSerif" w:hAnsi="Arial" w:cs="Arial"/>
              </w:rPr>
              <w:t>± 0.31</w:t>
            </w:r>
          </w:p>
        </w:tc>
        <w:tc>
          <w:tcPr>
            <w:tcW w:w="2841" w:type="dxa"/>
          </w:tcPr>
          <w:p w14:paraId="33E61C22" w14:textId="4AA83B70" w:rsidR="00D759F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D759F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D759F3" w:rsidRPr="00084B04">
              <w:rPr>
                <w:rFonts w:ascii="Arial" w:hAnsi="Arial" w:cs="Arial"/>
              </w:rPr>
              <w:t>03</w:t>
            </w:r>
          </w:p>
        </w:tc>
        <w:tc>
          <w:tcPr>
            <w:tcW w:w="2841" w:type="dxa"/>
          </w:tcPr>
          <w:p w14:paraId="1DD21FB1" w14:textId="57D777AB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41</w:t>
            </w:r>
          </w:p>
        </w:tc>
      </w:tr>
      <w:tr w:rsidR="00D759F3" w:rsidRPr="00126417" w14:paraId="75ACA10D" w14:textId="77777777" w:rsidTr="00CE67CF">
        <w:tc>
          <w:tcPr>
            <w:tcW w:w="1985" w:type="dxa"/>
          </w:tcPr>
          <w:p w14:paraId="7927B428" w14:textId="6C8D6786" w:rsidR="00D759F3" w:rsidRDefault="00D759F3" w:rsidP="00D759F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3375E9E" w14:textId="73C88404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18 </w:t>
            </w:r>
            <w:r w:rsidRPr="00084B04">
              <w:rPr>
                <w:rFonts w:ascii="Arial" w:eastAsia="RotisSerif" w:hAnsi="Arial" w:cs="Arial"/>
              </w:rPr>
              <w:t>± 0.07</w:t>
            </w:r>
          </w:p>
        </w:tc>
        <w:tc>
          <w:tcPr>
            <w:tcW w:w="1831" w:type="dxa"/>
          </w:tcPr>
          <w:p w14:paraId="7E357F14" w14:textId="5D8E675E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19 </w:t>
            </w:r>
            <w:r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2841" w:type="dxa"/>
          </w:tcPr>
          <w:p w14:paraId="65591E7F" w14:textId="72191601" w:rsidR="00D759F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D759F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0</w:t>
            </w:r>
          </w:p>
        </w:tc>
        <w:tc>
          <w:tcPr>
            <w:tcW w:w="2841" w:type="dxa"/>
          </w:tcPr>
          <w:p w14:paraId="26F3E533" w14:textId="027F4F2A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15</w:t>
            </w:r>
          </w:p>
        </w:tc>
      </w:tr>
      <w:tr w:rsidR="00D759F3" w:rsidRPr="00126417" w14:paraId="3174527F" w14:textId="77777777" w:rsidTr="00CE67CF">
        <w:tc>
          <w:tcPr>
            <w:tcW w:w="1985" w:type="dxa"/>
          </w:tcPr>
          <w:p w14:paraId="7AAB7385" w14:textId="19E70A1A" w:rsidR="00D759F3" w:rsidRDefault="00D759F3" w:rsidP="00D759F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1E7BA2A4" w14:textId="497D499A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87 </w:t>
            </w:r>
            <w:r w:rsidRPr="00084B04">
              <w:rPr>
                <w:rFonts w:ascii="Arial" w:eastAsia="RotisSerif" w:hAnsi="Arial" w:cs="Arial"/>
              </w:rPr>
              <w:t>± 30</w:t>
            </w:r>
          </w:p>
        </w:tc>
        <w:tc>
          <w:tcPr>
            <w:tcW w:w="1831" w:type="dxa"/>
          </w:tcPr>
          <w:p w14:paraId="081B21A8" w14:textId="0B691CD3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05 </w:t>
            </w:r>
            <w:r w:rsidRPr="00084B04">
              <w:rPr>
                <w:rFonts w:ascii="Arial" w:eastAsia="RotisSerif" w:hAnsi="Arial" w:cs="Arial"/>
              </w:rPr>
              <w:t>± 36</w:t>
            </w:r>
          </w:p>
        </w:tc>
        <w:tc>
          <w:tcPr>
            <w:tcW w:w="2841" w:type="dxa"/>
          </w:tcPr>
          <w:p w14:paraId="13E6E6BA" w14:textId="21C686EF" w:rsidR="00D759F3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D759F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D759F3" w:rsidRPr="00084B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841" w:type="dxa"/>
          </w:tcPr>
          <w:p w14:paraId="1C2E25FE" w14:textId="25B26825" w:rsidR="00D759F3" w:rsidRPr="00084B04" w:rsidRDefault="00D759F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61</w:t>
            </w:r>
          </w:p>
        </w:tc>
      </w:tr>
      <w:tr w:rsidR="00C74F27" w:rsidRPr="00126417" w14:paraId="31F62C51" w14:textId="77777777" w:rsidTr="00CE67CF">
        <w:tc>
          <w:tcPr>
            <w:tcW w:w="1985" w:type="dxa"/>
          </w:tcPr>
          <w:p w14:paraId="568DA814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1375EE38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2E40A3DA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0DA9CF1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DC38C9C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0253BA" w:rsidRPr="00126417" w14:paraId="42EBF48B" w14:textId="77777777" w:rsidTr="00CE67CF">
        <w:tc>
          <w:tcPr>
            <w:tcW w:w="1985" w:type="dxa"/>
          </w:tcPr>
          <w:p w14:paraId="4C0EF717" w14:textId="70FE3ACD" w:rsidR="000253BA" w:rsidRDefault="000253BA" w:rsidP="000253B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7</w:t>
            </w:r>
            <w:r w:rsidR="00002957">
              <w:rPr>
                <w:rFonts w:ascii="Arial" w:eastAsia="RotisSerif" w:hAnsi="Arial" w:cs="Arial"/>
                <w:b/>
              </w:rPr>
              <w:t xml:space="preserve"> *</w:t>
            </w:r>
          </w:p>
        </w:tc>
        <w:tc>
          <w:tcPr>
            <w:tcW w:w="3827" w:type="dxa"/>
          </w:tcPr>
          <w:p w14:paraId="752A1B1F" w14:textId="7F4E99BE" w:rsidR="000253BA" w:rsidRPr="00084B04" w:rsidRDefault="00576F8C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eastAsia="RotisSerif" w:hAnsi="Arial" w:cs="Arial"/>
              </w:rPr>
              <w:t xml:space="preserve">FW </w:t>
            </w:r>
            <w:r w:rsidR="000253BA" w:rsidRPr="00084B04">
              <w:rPr>
                <w:rFonts w:ascii="Arial" w:eastAsia="RotisSerif" w:hAnsi="Arial" w:cs="Arial"/>
              </w:rPr>
              <w:t>(</w:t>
            </w:r>
            <w:r w:rsidR="00084B04" w:rsidRPr="00084B04">
              <w:rPr>
                <w:rFonts w:ascii="Arial" w:eastAsia="RotisSerif" w:hAnsi="Arial" w:cs="Arial"/>
              </w:rPr>
              <w:t xml:space="preserve">n = </w:t>
            </w:r>
            <w:r w:rsidR="000253BA" w:rsidRPr="00084B04">
              <w:rPr>
                <w:rFonts w:ascii="Arial" w:eastAsia="RotisSerif" w:hAnsi="Arial" w:cs="Arial"/>
              </w:rPr>
              <w:t>7)</w:t>
            </w:r>
          </w:p>
        </w:tc>
        <w:tc>
          <w:tcPr>
            <w:tcW w:w="1831" w:type="dxa"/>
          </w:tcPr>
          <w:p w14:paraId="6B5F786F" w14:textId="455726EA" w:rsidR="000253BA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WM</w:t>
            </w:r>
            <w:r w:rsidR="00576F8C" w:rsidRPr="00084B04">
              <w:rPr>
                <w:rFonts w:ascii="Arial" w:hAnsi="Arial" w:cs="Arial"/>
              </w:rPr>
              <w:t xml:space="preserve"> </w:t>
            </w:r>
            <w:r w:rsidR="000253BA" w:rsidRPr="00084B04">
              <w:rPr>
                <w:rFonts w:ascii="Arial" w:hAnsi="Arial" w:cs="Arial"/>
              </w:rPr>
              <w:t>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0253BA" w:rsidRPr="00084B04">
              <w:rPr>
                <w:rFonts w:ascii="Arial" w:hAnsi="Arial" w:cs="Arial"/>
              </w:rPr>
              <w:t>7)</w:t>
            </w:r>
          </w:p>
        </w:tc>
        <w:tc>
          <w:tcPr>
            <w:tcW w:w="2841" w:type="dxa"/>
          </w:tcPr>
          <w:p w14:paraId="489C240C" w14:textId="77777777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91FC597" w14:textId="77777777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0253BA" w:rsidRPr="00126417" w14:paraId="59CEDCE6" w14:textId="77777777" w:rsidTr="00CE67CF">
        <w:tc>
          <w:tcPr>
            <w:tcW w:w="1985" w:type="dxa"/>
          </w:tcPr>
          <w:p w14:paraId="7111454C" w14:textId="557B929B" w:rsidR="000253BA" w:rsidRDefault="000253BA" w:rsidP="000253B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E9C556B" w14:textId="2BA7855C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7 </w:t>
            </w:r>
            <w:r w:rsidRPr="00084B04">
              <w:rPr>
                <w:rFonts w:ascii="Arial" w:eastAsia="RotisSerif" w:hAnsi="Arial" w:cs="Arial"/>
              </w:rPr>
              <w:t>± 0.60</w:t>
            </w:r>
          </w:p>
        </w:tc>
        <w:tc>
          <w:tcPr>
            <w:tcW w:w="1831" w:type="dxa"/>
          </w:tcPr>
          <w:p w14:paraId="0E85B76D" w14:textId="15BD0AE1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02 </w:t>
            </w:r>
            <w:r w:rsidRPr="00084B04">
              <w:rPr>
                <w:rFonts w:ascii="Arial" w:eastAsia="RotisSerif" w:hAnsi="Arial" w:cs="Arial"/>
              </w:rPr>
              <w:t>± 0.47</w:t>
            </w:r>
          </w:p>
        </w:tc>
        <w:tc>
          <w:tcPr>
            <w:tcW w:w="2841" w:type="dxa"/>
          </w:tcPr>
          <w:p w14:paraId="3ADA8400" w14:textId="58334D59" w:rsidR="000253BA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253B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253BA" w:rsidRPr="00084B04">
              <w:rPr>
                <w:rFonts w:ascii="Arial" w:hAnsi="Arial" w:cs="Arial"/>
              </w:rPr>
              <w:t>81</w:t>
            </w:r>
          </w:p>
        </w:tc>
        <w:tc>
          <w:tcPr>
            <w:tcW w:w="2841" w:type="dxa"/>
          </w:tcPr>
          <w:p w14:paraId="6C06BEB3" w14:textId="579C3F78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1</w:t>
            </w:r>
            <w:r w:rsidR="00CC3055">
              <w:rPr>
                <w:rFonts w:ascii="Arial" w:hAnsi="Arial" w:cs="Arial"/>
              </w:rPr>
              <w:t>0</w:t>
            </w:r>
          </w:p>
        </w:tc>
      </w:tr>
      <w:tr w:rsidR="000253BA" w:rsidRPr="00126417" w14:paraId="76BE96FA" w14:textId="77777777" w:rsidTr="00CE67CF">
        <w:tc>
          <w:tcPr>
            <w:tcW w:w="1985" w:type="dxa"/>
          </w:tcPr>
          <w:p w14:paraId="6FFD57C4" w14:textId="1CCF5D1F" w:rsidR="000253BA" w:rsidRDefault="000253BA" w:rsidP="000253B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651CEFD7" w14:textId="365256F8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7 </w:t>
            </w:r>
            <w:r w:rsidRPr="00084B04">
              <w:rPr>
                <w:rFonts w:ascii="Arial" w:eastAsia="RotisSerif" w:hAnsi="Arial" w:cs="Arial"/>
              </w:rPr>
              <w:t>± 0.27</w:t>
            </w:r>
          </w:p>
        </w:tc>
        <w:tc>
          <w:tcPr>
            <w:tcW w:w="1831" w:type="dxa"/>
          </w:tcPr>
          <w:p w14:paraId="2229EBD7" w14:textId="7EB8701E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82 </w:t>
            </w:r>
            <w:r w:rsidRPr="00084B04">
              <w:rPr>
                <w:rFonts w:ascii="Arial" w:eastAsia="RotisSerif" w:hAnsi="Arial" w:cs="Arial"/>
              </w:rPr>
              <w:t>± 0.18</w:t>
            </w:r>
          </w:p>
        </w:tc>
        <w:tc>
          <w:tcPr>
            <w:tcW w:w="2841" w:type="dxa"/>
          </w:tcPr>
          <w:p w14:paraId="3D495DB0" w14:textId="594A1D0E" w:rsidR="000253BA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253B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253BA" w:rsidRPr="00084B0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841" w:type="dxa"/>
          </w:tcPr>
          <w:p w14:paraId="429C06D3" w14:textId="6F6E051E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65</w:t>
            </w:r>
          </w:p>
        </w:tc>
      </w:tr>
      <w:tr w:rsidR="000253BA" w:rsidRPr="00126417" w14:paraId="140721F3" w14:textId="77777777" w:rsidTr="00CE67CF">
        <w:tc>
          <w:tcPr>
            <w:tcW w:w="1985" w:type="dxa"/>
          </w:tcPr>
          <w:p w14:paraId="08B2FC38" w14:textId="1DD10365" w:rsidR="000253BA" w:rsidRDefault="000253BA" w:rsidP="000253B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582AC83" w14:textId="1AFDA856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1 </w:t>
            </w:r>
            <w:r w:rsidRPr="00084B04">
              <w:rPr>
                <w:rFonts w:ascii="Arial" w:eastAsia="RotisSerif" w:hAnsi="Arial" w:cs="Arial"/>
              </w:rPr>
              <w:t>± 0.03</w:t>
            </w:r>
          </w:p>
        </w:tc>
        <w:tc>
          <w:tcPr>
            <w:tcW w:w="1831" w:type="dxa"/>
          </w:tcPr>
          <w:p w14:paraId="1120F1F6" w14:textId="12B4334C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6 </w:t>
            </w:r>
            <w:r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2841" w:type="dxa"/>
          </w:tcPr>
          <w:p w14:paraId="37EF3213" w14:textId="1E65F64A" w:rsidR="000253BA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253B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253BA" w:rsidRPr="00084B04">
              <w:rPr>
                <w:rFonts w:ascii="Arial" w:hAnsi="Arial" w:cs="Arial"/>
              </w:rPr>
              <w:t>25</w:t>
            </w:r>
          </w:p>
        </w:tc>
        <w:tc>
          <w:tcPr>
            <w:tcW w:w="2841" w:type="dxa"/>
          </w:tcPr>
          <w:p w14:paraId="6E60D638" w14:textId="79397FB5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81</w:t>
            </w:r>
          </w:p>
        </w:tc>
      </w:tr>
      <w:tr w:rsidR="000253BA" w:rsidRPr="00126417" w14:paraId="65AC09FE" w14:textId="77777777" w:rsidTr="00CE67CF">
        <w:tc>
          <w:tcPr>
            <w:tcW w:w="1985" w:type="dxa"/>
          </w:tcPr>
          <w:p w14:paraId="70AE27A3" w14:textId="19F0E328" w:rsidR="000253BA" w:rsidRDefault="000253BA" w:rsidP="000253B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433998A" w14:textId="6CF0AE30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54 </w:t>
            </w:r>
            <w:r w:rsidRPr="00084B04">
              <w:rPr>
                <w:rFonts w:ascii="Arial" w:eastAsia="RotisSerif" w:hAnsi="Arial" w:cs="Arial"/>
              </w:rPr>
              <w:t>± 59</w:t>
            </w:r>
          </w:p>
        </w:tc>
        <w:tc>
          <w:tcPr>
            <w:tcW w:w="1831" w:type="dxa"/>
          </w:tcPr>
          <w:p w14:paraId="2A9630C1" w14:textId="43F6F7B8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89 </w:t>
            </w:r>
            <w:r w:rsidRPr="00084B04">
              <w:rPr>
                <w:rFonts w:ascii="Arial" w:eastAsia="RotisSerif" w:hAnsi="Arial" w:cs="Arial"/>
              </w:rPr>
              <w:t>± 52</w:t>
            </w:r>
          </w:p>
        </w:tc>
        <w:tc>
          <w:tcPr>
            <w:tcW w:w="2841" w:type="dxa"/>
          </w:tcPr>
          <w:p w14:paraId="5ED92BFC" w14:textId="5C3900EF" w:rsidR="000253BA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253B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0253BA" w:rsidRPr="00084B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41" w:type="dxa"/>
          </w:tcPr>
          <w:p w14:paraId="4C795483" w14:textId="4D4C9983" w:rsidR="000253BA" w:rsidRPr="00084B04" w:rsidRDefault="000253BA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68</w:t>
            </w:r>
          </w:p>
        </w:tc>
      </w:tr>
      <w:tr w:rsidR="00C74F27" w:rsidRPr="00126417" w14:paraId="7FBC2FD6" w14:textId="77777777" w:rsidTr="00CE67CF">
        <w:tc>
          <w:tcPr>
            <w:tcW w:w="1985" w:type="dxa"/>
          </w:tcPr>
          <w:p w14:paraId="14083E67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1B4EA2D4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32C95557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0DBB887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8430FA6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4D4A8B" w:rsidRPr="00126417" w14:paraId="47D9EF40" w14:textId="77777777" w:rsidTr="00CE67CF">
        <w:tc>
          <w:tcPr>
            <w:tcW w:w="1985" w:type="dxa"/>
          </w:tcPr>
          <w:p w14:paraId="71843174" w14:textId="2B03DC1E" w:rsidR="004D4A8B" w:rsidRDefault="004D4A8B" w:rsidP="004D4A8B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8</w:t>
            </w:r>
            <w:r w:rsidR="00F41B9D">
              <w:rPr>
                <w:rFonts w:ascii="Arial" w:eastAsia="RotisSerif" w:hAnsi="Arial" w:cs="Arial"/>
                <w:b/>
              </w:rPr>
              <w:t xml:space="preserve"> *</w:t>
            </w:r>
          </w:p>
        </w:tc>
        <w:tc>
          <w:tcPr>
            <w:tcW w:w="3827" w:type="dxa"/>
          </w:tcPr>
          <w:p w14:paraId="776A3423" w14:textId="3D3632B3" w:rsidR="004D4A8B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WD</w:t>
            </w:r>
            <w:r w:rsidR="004D4A8B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4D4A8B" w:rsidRPr="00084B04">
              <w:rPr>
                <w:rFonts w:ascii="Arial" w:hAnsi="Arial" w:cs="Arial"/>
              </w:rPr>
              <w:t>16)</w:t>
            </w:r>
          </w:p>
        </w:tc>
        <w:tc>
          <w:tcPr>
            <w:tcW w:w="1831" w:type="dxa"/>
          </w:tcPr>
          <w:p w14:paraId="405F0C70" w14:textId="3BF8BB6F" w:rsidR="004D4A8B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CD</w:t>
            </w:r>
            <w:r w:rsidR="004D4A8B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4D4A8B" w:rsidRPr="00084B04">
              <w:rPr>
                <w:rFonts w:ascii="Arial" w:hAnsi="Arial" w:cs="Arial"/>
              </w:rPr>
              <w:t>4)</w:t>
            </w:r>
          </w:p>
        </w:tc>
        <w:tc>
          <w:tcPr>
            <w:tcW w:w="2841" w:type="dxa"/>
          </w:tcPr>
          <w:p w14:paraId="196D09EB" w14:textId="77777777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7223F10" w14:textId="77777777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4D4A8B" w:rsidRPr="00126417" w14:paraId="2F703099" w14:textId="77777777" w:rsidTr="00CE67CF">
        <w:tc>
          <w:tcPr>
            <w:tcW w:w="1985" w:type="dxa"/>
          </w:tcPr>
          <w:p w14:paraId="0EBC4B10" w14:textId="0E515940" w:rsidR="004D4A8B" w:rsidRDefault="004D4A8B" w:rsidP="004D4A8B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68984BFF" w14:textId="66F8742A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6 </w:t>
            </w:r>
            <w:r w:rsidRPr="00084B04">
              <w:rPr>
                <w:rFonts w:ascii="Arial" w:eastAsia="RotisSerif" w:hAnsi="Arial" w:cs="Arial"/>
              </w:rPr>
              <w:t>± 0.47</w:t>
            </w:r>
          </w:p>
        </w:tc>
        <w:tc>
          <w:tcPr>
            <w:tcW w:w="1831" w:type="dxa"/>
          </w:tcPr>
          <w:p w14:paraId="35A875C4" w14:textId="1E5C11AD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62</w:t>
            </w:r>
            <w:r w:rsidR="00F50668" w:rsidRPr="00084B04">
              <w:rPr>
                <w:rFonts w:ascii="Arial" w:hAnsi="Arial" w:cs="Arial"/>
              </w:rPr>
              <w:t xml:space="preserve"> </w:t>
            </w:r>
            <w:r w:rsidR="00F50668" w:rsidRPr="00084B04">
              <w:rPr>
                <w:rFonts w:ascii="Arial" w:eastAsia="RotisSerif" w:hAnsi="Arial" w:cs="Arial"/>
              </w:rPr>
              <w:t>± 0.35</w:t>
            </w:r>
          </w:p>
        </w:tc>
        <w:tc>
          <w:tcPr>
            <w:tcW w:w="2841" w:type="dxa"/>
          </w:tcPr>
          <w:p w14:paraId="1ABAAAE9" w14:textId="1345A50E" w:rsidR="004D4A8B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D4A8B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D4A8B" w:rsidRPr="00084B04">
              <w:rPr>
                <w:rFonts w:ascii="Arial" w:hAnsi="Arial" w:cs="Arial"/>
              </w:rPr>
              <w:t>02</w:t>
            </w:r>
          </w:p>
        </w:tc>
        <w:tc>
          <w:tcPr>
            <w:tcW w:w="2841" w:type="dxa"/>
          </w:tcPr>
          <w:p w14:paraId="063B63CC" w14:textId="5BC6601D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49</w:t>
            </w:r>
          </w:p>
        </w:tc>
      </w:tr>
      <w:tr w:rsidR="004D4A8B" w:rsidRPr="00126417" w14:paraId="17450A63" w14:textId="77777777" w:rsidTr="00CE67CF">
        <w:tc>
          <w:tcPr>
            <w:tcW w:w="1985" w:type="dxa"/>
          </w:tcPr>
          <w:p w14:paraId="7E052CDA" w14:textId="741F3C42" w:rsidR="004D4A8B" w:rsidRDefault="004D4A8B" w:rsidP="004D4A8B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2796AE25" w14:textId="2547E80C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51 </w:t>
            </w:r>
            <w:r w:rsidRPr="00084B04">
              <w:rPr>
                <w:rFonts w:ascii="Arial" w:eastAsia="RotisSerif" w:hAnsi="Arial" w:cs="Arial"/>
              </w:rPr>
              <w:t>± 0.17</w:t>
            </w:r>
          </w:p>
        </w:tc>
        <w:tc>
          <w:tcPr>
            <w:tcW w:w="1831" w:type="dxa"/>
          </w:tcPr>
          <w:p w14:paraId="5AA37A29" w14:textId="0EAB5901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09</w:t>
            </w:r>
            <w:r w:rsidR="00F50668" w:rsidRPr="00084B04">
              <w:rPr>
                <w:rFonts w:ascii="Arial" w:hAnsi="Arial" w:cs="Arial"/>
              </w:rPr>
              <w:t xml:space="preserve"> </w:t>
            </w:r>
            <w:r w:rsidR="00F50668" w:rsidRPr="00084B04">
              <w:rPr>
                <w:rFonts w:ascii="Arial" w:eastAsia="RotisSerif" w:hAnsi="Arial" w:cs="Arial"/>
              </w:rPr>
              <w:t>± 0.13</w:t>
            </w:r>
          </w:p>
        </w:tc>
        <w:tc>
          <w:tcPr>
            <w:tcW w:w="2841" w:type="dxa"/>
          </w:tcPr>
          <w:p w14:paraId="4C9263FD" w14:textId="201AB1CD" w:rsidR="004D4A8B" w:rsidRPr="00084B04" w:rsidRDefault="00084B0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2712CCBC" w14:textId="7F94875A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2.7</w:t>
            </w:r>
            <w:r w:rsidR="00CC3055">
              <w:rPr>
                <w:rFonts w:ascii="Arial" w:hAnsi="Arial" w:cs="Arial"/>
              </w:rPr>
              <w:t>0</w:t>
            </w:r>
          </w:p>
        </w:tc>
      </w:tr>
      <w:tr w:rsidR="004D4A8B" w:rsidRPr="00126417" w14:paraId="54D29C71" w14:textId="77777777" w:rsidTr="00CE67CF">
        <w:tc>
          <w:tcPr>
            <w:tcW w:w="1985" w:type="dxa"/>
          </w:tcPr>
          <w:p w14:paraId="4EAC3362" w14:textId="56093DBC" w:rsidR="004D4A8B" w:rsidRDefault="004D4A8B" w:rsidP="004D4A8B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F3C1204" w14:textId="46E0B686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5 </w:t>
            </w:r>
            <w:r w:rsidRPr="00084B04">
              <w:rPr>
                <w:rFonts w:ascii="Arial" w:eastAsia="RotisSerif" w:hAnsi="Arial" w:cs="Arial"/>
              </w:rPr>
              <w:t>± 0.14</w:t>
            </w:r>
          </w:p>
        </w:tc>
        <w:tc>
          <w:tcPr>
            <w:tcW w:w="1831" w:type="dxa"/>
          </w:tcPr>
          <w:p w14:paraId="7E8BEE01" w14:textId="2E9D0E7C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25</w:t>
            </w:r>
            <w:r w:rsidR="00F50668" w:rsidRPr="00084B04">
              <w:rPr>
                <w:rFonts w:ascii="Arial" w:hAnsi="Arial" w:cs="Arial"/>
              </w:rPr>
              <w:t xml:space="preserve"> </w:t>
            </w:r>
            <w:r w:rsidR="00F50668"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2841" w:type="dxa"/>
          </w:tcPr>
          <w:p w14:paraId="5936924D" w14:textId="71D9B577" w:rsidR="004D4A8B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D4A8B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D4A8B" w:rsidRPr="00084B04">
              <w:rPr>
                <w:rFonts w:ascii="Arial" w:hAnsi="Arial" w:cs="Arial"/>
              </w:rPr>
              <w:t>14</w:t>
            </w:r>
          </w:p>
        </w:tc>
        <w:tc>
          <w:tcPr>
            <w:tcW w:w="2841" w:type="dxa"/>
          </w:tcPr>
          <w:p w14:paraId="1D976A38" w14:textId="0019771E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6</w:t>
            </w:r>
            <w:r w:rsidR="00CC3055">
              <w:rPr>
                <w:rFonts w:ascii="Arial" w:hAnsi="Arial" w:cs="Arial"/>
              </w:rPr>
              <w:t>0</w:t>
            </w:r>
          </w:p>
        </w:tc>
      </w:tr>
      <w:tr w:rsidR="004D4A8B" w:rsidRPr="00126417" w14:paraId="274EF329" w14:textId="77777777" w:rsidTr="00CE67CF">
        <w:tc>
          <w:tcPr>
            <w:tcW w:w="1985" w:type="dxa"/>
          </w:tcPr>
          <w:p w14:paraId="2EC87A70" w14:textId="1E9E353A" w:rsidR="004D4A8B" w:rsidRDefault="004D4A8B" w:rsidP="004D4A8B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5C0DD6EE" w14:textId="5C9C1D3D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86 </w:t>
            </w:r>
            <w:r w:rsidRPr="00084B04">
              <w:rPr>
                <w:rFonts w:ascii="Arial" w:eastAsia="RotisSerif" w:hAnsi="Arial" w:cs="Arial"/>
              </w:rPr>
              <w:t xml:space="preserve">± </w:t>
            </w:r>
            <w:r w:rsidR="00F50668" w:rsidRPr="00084B04">
              <w:rPr>
                <w:rFonts w:ascii="Arial" w:eastAsia="RotisSerif" w:hAnsi="Arial" w:cs="Arial"/>
              </w:rPr>
              <w:t>75</w:t>
            </w:r>
          </w:p>
        </w:tc>
        <w:tc>
          <w:tcPr>
            <w:tcW w:w="1831" w:type="dxa"/>
          </w:tcPr>
          <w:p w14:paraId="19FB43CD" w14:textId="18F30278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455</w:t>
            </w:r>
            <w:r w:rsidR="00F50668" w:rsidRPr="00084B04">
              <w:rPr>
                <w:rFonts w:ascii="Arial" w:hAnsi="Arial" w:cs="Arial"/>
              </w:rPr>
              <w:t xml:space="preserve"> </w:t>
            </w:r>
            <w:r w:rsidR="00F50668" w:rsidRPr="00084B04">
              <w:rPr>
                <w:rFonts w:ascii="Arial" w:eastAsia="RotisSerif" w:hAnsi="Arial" w:cs="Arial"/>
              </w:rPr>
              <w:t>± 17</w:t>
            </w:r>
          </w:p>
        </w:tc>
        <w:tc>
          <w:tcPr>
            <w:tcW w:w="2841" w:type="dxa"/>
          </w:tcPr>
          <w:p w14:paraId="5764D30F" w14:textId="390EF931" w:rsidR="004D4A8B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D4A8B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D4A8B" w:rsidRPr="00084B0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841" w:type="dxa"/>
          </w:tcPr>
          <w:p w14:paraId="5201BA25" w14:textId="07A42057" w:rsidR="004D4A8B" w:rsidRPr="00084B04" w:rsidRDefault="004D4A8B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47</w:t>
            </w:r>
          </w:p>
        </w:tc>
      </w:tr>
      <w:tr w:rsidR="00C74F27" w:rsidRPr="00126417" w14:paraId="126665C9" w14:textId="77777777" w:rsidTr="00CE67CF">
        <w:tc>
          <w:tcPr>
            <w:tcW w:w="1985" w:type="dxa"/>
          </w:tcPr>
          <w:p w14:paraId="1AD33DF2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34FC1C6B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46DB14DB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5DBBE32F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0C0762CF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12049E" w:rsidRPr="00126417" w14:paraId="048A1288" w14:textId="77777777" w:rsidTr="00CE67CF">
        <w:tc>
          <w:tcPr>
            <w:tcW w:w="1985" w:type="dxa"/>
          </w:tcPr>
          <w:p w14:paraId="7D5B878A" w14:textId="431FE4B1" w:rsidR="0012049E" w:rsidRDefault="0012049E" w:rsidP="0012049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19</w:t>
            </w:r>
            <w:r w:rsidR="00F41B9D">
              <w:rPr>
                <w:rFonts w:ascii="Arial" w:eastAsia="RotisSerif" w:hAnsi="Arial" w:cs="Arial"/>
                <w:b/>
              </w:rPr>
              <w:t xml:space="preserve"> *</w:t>
            </w:r>
          </w:p>
        </w:tc>
        <w:tc>
          <w:tcPr>
            <w:tcW w:w="3827" w:type="dxa"/>
          </w:tcPr>
          <w:p w14:paraId="3B6BA9D3" w14:textId="11F2A2C9" w:rsidR="0012049E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WD</w:t>
            </w:r>
            <w:r w:rsidR="0012049E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12049E" w:rsidRPr="00084B04">
              <w:rPr>
                <w:rFonts w:ascii="Arial" w:hAnsi="Arial" w:cs="Arial"/>
              </w:rPr>
              <w:t>7)</w:t>
            </w:r>
          </w:p>
        </w:tc>
        <w:tc>
          <w:tcPr>
            <w:tcW w:w="1831" w:type="dxa"/>
          </w:tcPr>
          <w:p w14:paraId="2C5EE4B0" w14:textId="6FE088AC" w:rsidR="0012049E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CD</w:t>
            </w:r>
            <w:r w:rsidR="0012049E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12049E" w:rsidRPr="00084B04">
              <w:rPr>
                <w:rFonts w:ascii="Arial" w:hAnsi="Arial" w:cs="Arial"/>
              </w:rPr>
              <w:t>9)</w:t>
            </w:r>
          </w:p>
        </w:tc>
        <w:tc>
          <w:tcPr>
            <w:tcW w:w="2841" w:type="dxa"/>
          </w:tcPr>
          <w:p w14:paraId="4F77F008" w14:textId="77777777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740304F" w14:textId="77777777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12049E" w:rsidRPr="00126417" w14:paraId="4F49F8D7" w14:textId="77777777" w:rsidTr="00CE67CF">
        <w:tc>
          <w:tcPr>
            <w:tcW w:w="1985" w:type="dxa"/>
          </w:tcPr>
          <w:p w14:paraId="3FF597FD" w14:textId="751281C2" w:rsidR="0012049E" w:rsidRDefault="0012049E" w:rsidP="0012049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4BD4A1AC" w14:textId="6D1B0534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4 </w:t>
            </w:r>
            <w:r w:rsidRPr="00084B04">
              <w:rPr>
                <w:rFonts w:ascii="Arial" w:eastAsia="RotisSerif" w:hAnsi="Arial" w:cs="Arial"/>
              </w:rPr>
              <w:t>± 0.34</w:t>
            </w:r>
          </w:p>
        </w:tc>
        <w:tc>
          <w:tcPr>
            <w:tcW w:w="1831" w:type="dxa"/>
          </w:tcPr>
          <w:p w14:paraId="374B1861" w14:textId="5B248A74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8 </w:t>
            </w:r>
            <w:r w:rsidRPr="00084B04">
              <w:rPr>
                <w:rFonts w:ascii="Arial" w:eastAsia="RotisSerif" w:hAnsi="Arial" w:cs="Arial"/>
              </w:rPr>
              <w:t>± 0.44</w:t>
            </w:r>
          </w:p>
        </w:tc>
        <w:tc>
          <w:tcPr>
            <w:tcW w:w="2841" w:type="dxa"/>
          </w:tcPr>
          <w:p w14:paraId="56F3135C" w14:textId="6271F9D4" w:rsidR="0012049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12049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12049E" w:rsidRPr="00084B0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841" w:type="dxa"/>
          </w:tcPr>
          <w:p w14:paraId="463A8D42" w14:textId="5D749EC2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44</w:t>
            </w:r>
          </w:p>
        </w:tc>
      </w:tr>
      <w:tr w:rsidR="0012049E" w:rsidRPr="00126417" w14:paraId="445B36D3" w14:textId="77777777" w:rsidTr="00CE67CF">
        <w:tc>
          <w:tcPr>
            <w:tcW w:w="1985" w:type="dxa"/>
          </w:tcPr>
          <w:p w14:paraId="63DC1E1B" w14:textId="0C35F415" w:rsidR="0012049E" w:rsidRDefault="0012049E" w:rsidP="0012049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E7BCF06" w14:textId="61D0DE5A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9 </w:t>
            </w:r>
            <w:r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1831" w:type="dxa"/>
          </w:tcPr>
          <w:p w14:paraId="3EC1CB28" w14:textId="018B6C3A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18 </w:t>
            </w:r>
            <w:r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2B9B9D4B" w14:textId="472D7D75" w:rsidR="0012049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12049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12049E" w:rsidRPr="00084B0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41" w:type="dxa"/>
          </w:tcPr>
          <w:p w14:paraId="0BEDFEF8" w14:textId="11A81007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09</w:t>
            </w:r>
          </w:p>
        </w:tc>
      </w:tr>
      <w:tr w:rsidR="0012049E" w:rsidRPr="00126417" w14:paraId="4EE7A99B" w14:textId="77777777" w:rsidTr="00CE67CF">
        <w:tc>
          <w:tcPr>
            <w:tcW w:w="1985" w:type="dxa"/>
          </w:tcPr>
          <w:p w14:paraId="7A532879" w14:textId="413BA9F9" w:rsidR="0012049E" w:rsidRDefault="0012049E" w:rsidP="0012049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63449268" w14:textId="25CB1ECF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1 </w:t>
            </w:r>
            <w:r w:rsidRPr="00084B04">
              <w:rPr>
                <w:rFonts w:ascii="Arial" w:eastAsia="RotisSerif" w:hAnsi="Arial" w:cs="Arial"/>
              </w:rPr>
              <w:t>± 0.05</w:t>
            </w:r>
          </w:p>
        </w:tc>
        <w:tc>
          <w:tcPr>
            <w:tcW w:w="1831" w:type="dxa"/>
          </w:tcPr>
          <w:p w14:paraId="58B181B6" w14:textId="7C85D2AB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7 </w:t>
            </w:r>
            <w:r w:rsidRPr="00084B04">
              <w:rPr>
                <w:rFonts w:ascii="Arial" w:eastAsia="RotisSerif" w:hAnsi="Arial" w:cs="Arial"/>
              </w:rPr>
              <w:t>± 0.10</w:t>
            </w:r>
          </w:p>
        </w:tc>
        <w:tc>
          <w:tcPr>
            <w:tcW w:w="2841" w:type="dxa"/>
          </w:tcPr>
          <w:p w14:paraId="2CCA0C78" w14:textId="658667EB" w:rsidR="0012049E" w:rsidRPr="00084B04" w:rsidRDefault="00084B04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5E4D19E7" w14:textId="59AA28FD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.82</w:t>
            </w:r>
          </w:p>
        </w:tc>
      </w:tr>
      <w:tr w:rsidR="0012049E" w:rsidRPr="00126417" w14:paraId="55CC62A8" w14:textId="77777777" w:rsidTr="00CE67CF">
        <w:tc>
          <w:tcPr>
            <w:tcW w:w="1985" w:type="dxa"/>
          </w:tcPr>
          <w:p w14:paraId="28626E5C" w14:textId="066F7D89" w:rsidR="0012049E" w:rsidRDefault="0012049E" w:rsidP="0012049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3308B19" w14:textId="6828BBF9" w:rsidR="0012049E" w:rsidRPr="00084B04" w:rsidRDefault="0012049E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530</w:t>
            </w:r>
            <w:r w:rsidRPr="00084B04">
              <w:rPr>
                <w:rFonts w:ascii="Arial" w:eastAsia="RotisSerif" w:hAnsi="Arial" w:cs="Arial"/>
              </w:rPr>
              <w:t xml:space="preserve"> ± 35</w:t>
            </w:r>
          </w:p>
        </w:tc>
        <w:tc>
          <w:tcPr>
            <w:tcW w:w="1831" w:type="dxa"/>
          </w:tcPr>
          <w:p w14:paraId="58552974" w14:textId="145CB689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15 </w:t>
            </w:r>
            <w:r w:rsidRPr="00084B04">
              <w:rPr>
                <w:rFonts w:ascii="Arial" w:eastAsia="RotisSerif" w:hAnsi="Arial" w:cs="Arial"/>
              </w:rPr>
              <w:t>± 32</w:t>
            </w:r>
          </w:p>
        </w:tc>
        <w:tc>
          <w:tcPr>
            <w:tcW w:w="2841" w:type="dxa"/>
          </w:tcPr>
          <w:p w14:paraId="56242C25" w14:textId="639B1D9C" w:rsidR="0012049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12049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2841" w:type="dxa"/>
          </w:tcPr>
          <w:p w14:paraId="44BE5B96" w14:textId="64EFC7EF" w:rsidR="0012049E" w:rsidRPr="00084B04" w:rsidRDefault="0012049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48</w:t>
            </w:r>
          </w:p>
        </w:tc>
      </w:tr>
      <w:tr w:rsidR="00C74F27" w:rsidRPr="00126417" w14:paraId="0F3553EC" w14:textId="77777777" w:rsidTr="00CE67CF">
        <w:tc>
          <w:tcPr>
            <w:tcW w:w="1985" w:type="dxa"/>
          </w:tcPr>
          <w:p w14:paraId="1CF1A6B8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7D959298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6E25C26F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39A107D9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71B6DC7B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5F0D1E" w:rsidRPr="00126417" w14:paraId="78130FDC" w14:textId="77777777" w:rsidTr="00CE67CF">
        <w:tc>
          <w:tcPr>
            <w:tcW w:w="1985" w:type="dxa"/>
          </w:tcPr>
          <w:p w14:paraId="0BE13451" w14:textId="711A4F26" w:rsidR="005F0D1E" w:rsidRDefault="005F0D1E" w:rsidP="005F0D1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20</w:t>
            </w:r>
            <w:r w:rsidR="00C32FF6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</w:tcPr>
          <w:p w14:paraId="59A0C803" w14:textId="4A7128FF" w:rsidR="005F0D1E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CM</w:t>
            </w:r>
            <w:r w:rsidR="005F0D1E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5F0D1E" w:rsidRPr="00084B04">
              <w:rPr>
                <w:rFonts w:ascii="Arial" w:hAnsi="Arial" w:cs="Arial"/>
              </w:rPr>
              <w:t>4)</w:t>
            </w:r>
          </w:p>
        </w:tc>
        <w:tc>
          <w:tcPr>
            <w:tcW w:w="1831" w:type="dxa"/>
          </w:tcPr>
          <w:p w14:paraId="08260AF6" w14:textId="662FF4B5" w:rsidR="005F0D1E" w:rsidRPr="00084B04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WM</w:t>
            </w:r>
            <w:r w:rsidR="00576F8C" w:rsidRPr="00084B04">
              <w:rPr>
                <w:rFonts w:ascii="Arial" w:hAnsi="Arial" w:cs="Arial"/>
              </w:rPr>
              <w:t xml:space="preserve"> </w:t>
            </w:r>
            <w:r w:rsidR="005F0D1E" w:rsidRPr="00084B04">
              <w:rPr>
                <w:rFonts w:ascii="Arial" w:hAnsi="Arial" w:cs="Arial"/>
              </w:rPr>
              <w:t>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5F0D1E" w:rsidRPr="00084B04">
              <w:rPr>
                <w:rFonts w:ascii="Arial" w:hAnsi="Arial" w:cs="Arial"/>
              </w:rPr>
              <w:t>5)</w:t>
            </w:r>
          </w:p>
        </w:tc>
        <w:tc>
          <w:tcPr>
            <w:tcW w:w="2841" w:type="dxa"/>
          </w:tcPr>
          <w:p w14:paraId="367F3A1D" w14:textId="77777777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49E52D98" w14:textId="77777777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5F0D1E" w:rsidRPr="00126417" w14:paraId="1DDBE82E" w14:textId="77777777" w:rsidTr="00CE67CF">
        <w:tc>
          <w:tcPr>
            <w:tcW w:w="1985" w:type="dxa"/>
          </w:tcPr>
          <w:p w14:paraId="0E545D7E" w14:textId="48864FA7" w:rsidR="005F0D1E" w:rsidRDefault="005F0D1E" w:rsidP="005F0D1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59353E8" w14:textId="17DB853F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99 </w:t>
            </w:r>
            <w:r w:rsidRPr="00084B04">
              <w:rPr>
                <w:rFonts w:ascii="Arial" w:eastAsia="RotisSerif" w:hAnsi="Arial" w:cs="Arial"/>
              </w:rPr>
              <w:t>± 0.30</w:t>
            </w:r>
          </w:p>
        </w:tc>
        <w:tc>
          <w:tcPr>
            <w:tcW w:w="1831" w:type="dxa"/>
          </w:tcPr>
          <w:p w14:paraId="1006E0C6" w14:textId="463D7D99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87 </w:t>
            </w:r>
            <w:r w:rsidRPr="00084B04">
              <w:rPr>
                <w:rFonts w:ascii="Arial" w:eastAsia="RotisSerif" w:hAnsi="Arial" w:cs="Arial"/>
              </w:rPr>
              <w:t>± 0.46</w:t>
            </w:r>
          </w:p>
        </w:tc>
        <w:tc>
          <w:tcPr>
            <w:tcW w:w="2841" w:type="dxa"/>
          </w:tcPr>
          <w:p w14:paraId="72E9B836" w14:textId="50CBC648" w:rsidR="005F0D1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5F0D1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5F0D1E" w:rsidRPr="00084B04">
              <w:rPr>
                <w:rFonts w:ascii="Arial" w:hAnsi="Arial" w:cs="Arial"/>
              </w:rPr>
              <w:t>68</w:t>
            </w:r>
          </w:p>
        </w:tc>
        <w:tc>
          <w:tcPr>
            <w:tcW w:w="2841" w:type="dxa"/>
          </w:tcPr>
          <w:p w14:paraId="0B4CD6DF" w14:textId="6A46852E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34</w:t>
            </w:r>
          </w:p>
        </w:tc>
      </w:tr>
      <w:tr w:rsidR="005F0D1E" w:rsidRPr="00126417" w14:paraId="6307388C" w14:textId="77777777" w:rsidTr="00CE67CF">
        <w:tc>
          <w:tcPr>
            <w:tcW w:w="1985" w:type="dxa"/>
          </w:tcPr>
          <w:p w14:paraId="1866E4E9" w14:textId="228D8C87" w:rsidR="005F0D1E" w:rsidRDefault="005F0D1E" w:rsidP="005F0D1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E687AF6" w14:textId="6B1E6470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5 </w:t>
            </w:r>
            <w:r w:rsidRPr="00084B04">
              <w:rPr>
                <w:rFonts w:ascii="Arial" w:eastAsia="RotisSerif" w:hAnsi="Arial" w:cs="Arial"/>
              </w:rPr>
              <w:t>± 0.11</w:t>
            </w:r>
          </w:p>
        </w:tc>
        <w:tc>
          <w:tcPr>
            <w:tcW w:w="1831" w:type="dxa"/>
          </w:tcPr>
          <w:p w14:paraId="494211AC" w14:textId="02340446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52 </w:t>
            </w:r>
            <w:r w:rsidRPr="00084B04">
              <w:rPr>
                <w:rFonts w:ascii="Arial" w:eastAsia="RotisSerif" w:hAnsi="Arial" w:cs="Arial"/>
              </w:rPr>
              <w:t>± 0.17</w:t>
            </w:r>
          </w:p>
        </w:tc>
        <w:tc>
          <w:tcPr>
            <w:tcW w:w="2841" w:type="dxa"/>
          </w:tcPr>
          <w:p w14:paraId="06ACD951" w14:textId="489E80B0" w:rsidR="005F0D1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5F0D1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0</w:t>
            </w:r>
          </w:p>
        </w:tc>
        <w:tc>
          <w:tcPr>
            <w:tcW w:w="2841" w:type="dxa"/>
          </w:tcPr>
          <w:p w14:paraId="3019A622" w14:textId="21BFE475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54</w:t>
            </w:r>
          </w:p>
        </w:tc>
      </w:tr>
      <w:tr w:rsidR="005F0D1E" w:rsidRPr="00126417" w14:paraId="16E08D47" w14:textId="77777777" w:rsidTr="00CE67CF">
        <w:tc>
          <w:tcPr>
            <w:tcW w:w="1985" w:type="dxa"/>
          </w:tcPr>
          <w:p w14:paraId="271136AA" w14:textId="73E388B2" w:rsidR="005F0D1E" w:rsidRDefault="005F0D1E" w:rsidP="005F0D1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A6AEF7F" w14:textId="1233CF41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19 </w:t>
            </w:r>
            <w:r w:rsidRPr="00084B04">
              <w:rPr>
                <w:rFonts w:ascii="Arial" w:eastAsia="RotisSerif" w:hAnsi="Arial" w:cs="Arial"/>
              </w:rPr>
              <w:t>± 0.11</w:t>
            </w:r>
          </w:p>
        </w:tc>
        <w:tc>
          <w:tcPr>
            <w:tcW w:w="1831" w:type="dxa"/>
          </w:tcPr>
          <w:p w14:paraId="5372CFE0" w14:textId="4207FD54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5 </w:t>
            </w:r>
            <w:r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2841" w:type="dxa"/>
          </w:tcPr>
          <w:p w14:paraId="769D9E10" w14:textId="03BBC060" w:rsidR="005F0D1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5F0D1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5F0D1E" w:rsidRPr="00084B04">
              <w:rPr>
                <w:rFonts w:ascii="Arial" w:hAnsi="Arial" w:cs="Arial"/>
              </w:rPr>
              <w:t>33</w:t>
            </w:r>
          </w:p>
        </w:tc>
        <w:tc>
          <w:tcPr>
            <w:tcW w:w="2841" w:type="dxa"/>
          </w:tcPr>
          <w:p w14:paraId="17C5B5EA" w14:textId="3C9137F4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72</w:t>
            </w:r>
          </w:p>
        </w:tc>
      </w:tr>
      <w:tr w:rsidR="005F0D1E" w:rsidRPr="00126417" w14:paraId="7E0EE16A" w14:textId="77777777" w:rsidTr="00CE67CF">
        <w:tc>
          <w:tcPr>
            <w:tcW w:w="1985" w:type="dxa"/>
          </w:tcPr>
          <w:p w14:paraId="3F98AA45" w14:textId="69B8B680" w:rsidR="005F0D1E" w:rsidRDefault="005F0D1E" w:rsidP="005F0D1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5EC8EBDC" w14:textId="0B2E8AEB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47 </w:t>
            </w:r>
            <w:r w:rsidRPr="00084B04">
              <w:rPr>
                <w:rFonts w:ascii="Arial" w:eastAsia="RotisSerif" w:hAnsi="Arial" w:cs="Arial"/>
              </w:rPr>
              <w:t>± 26</w:t>
            </w:r>
          </w:p>
        </w:tc>
        <w:tc>
          <w:tcPr>
            <w:tcW w:w="1831" w:type="dxa"/>
          </w:tcPr>
          <w:p w14:paraId="5D0D4C1C" w14:textId="525829E9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41 </w:t>
            </w:r>
            <w:r w:rsidRPr="00084B04">
              <w:rPr>
                <w:rFonts w:ascii="Arial" w:eastAsia="RotisSerif" w:hAnsi="Arial" w:cs="Arial"/>
              </w:rPr>
              <w:t>± 24</w:t>
            </w:r>
          </w:p>
        </w:tc>
        <w:tc>
          <w:tcPr>
            <w:tcW w:w="2841" w:type="dxa"/>
          </w:tcPr>
          <w:p w14:paraId="622DAB4E" w14:textId="400013A2" w:rsidR="005F0D1E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5F0D1E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5F0D1E" w:rsidRPr="00084B0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841" w:type="dxa"/>
          </w:tcPr>
          <w:p w14:paraId="0D11C713" w14:textId="1F7C2533" w:rsidR="005F0D1E" w:rsidRPr="00084B04" w:rsidRDefault="005F0D1E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27</w:t>
            </w:r>
          </w:p>
        </w:tc>
      </w:tr>
      <w:tr w:rsidR="00C74F27" w:rsidRPr="00126417" w14:paraId="2886756B" w14:textId="77777777" w:rsidTr="00CE67CF">
        <w:tc>
          <w:tcPr>
            <w:tcW w:w="1985" w:type="dxa"/>
          </w:tcPr>
          <w:p w14:paraId="1BEAA495" w14:textId="77777777" w:rsidR="00C74F27" w:rsidRDefault="00C74F27" w:rsidP="00C74F2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13B8B263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1831" w:type="dxa"/>
          </w:tcPr>
          <w:p w14:paraId="2FA033AB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2FEAE756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1B99B44" w14:textId="77777777" w:rsidR="00C74F27" w:rsidRPr="00084B04" w:rsidRDefault="00C74F2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</w:tr>
      <w:tr w:rsidR="00F751D1" w:rsidRPr="00126417" w14:paraId="6D10F047" w14:textId="77777777" w:rsidTr="00CE67CF">
        <w:tc>
          <w:tcPr>
            <w:tcW w:w="1985" w:type="dxa"/>
          </w:tcPr>
          <w:p w14:paraId="49534B0F" w14:textId="2F488EB1" w:rsidR="00F751D1" w:rsidRPr="008F3C1C" w:rsidRDefault="00F751D1" w:rsidP="00F751D1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8F3C1C">
              <w:rPr>
                <w:rFonts w:ascii="Arial" w:eastAsia="RotisSerif" w:hAnsi="Arial" w:cs="Arial"/>
                <w:b/>
              </w:rPr>
              <w:t>Player 21</w:t>
            </w:r>
            <w:r w:rsidR="000D4981" w:rsidRPr="008F3C1C">
              <w:rPr>
                <w:rFonts w:ascii="Arial" w:eastAsia="RotisSerif" w:hAnsi="Arial" w:cs="Arial"/>
                <w:b/>
              </w:rPr>
              <w:t xml:space="preserve"> ***</w:t>
            </w:r>
          </w:p>
        </w:tc>
        <w:tc>
          <w:tcPr>
            <w:tcW w:w="3827" w:type="dxa"/>
          </w:tcPr>
          <w:p w14:paraId="1B735957" w14:textId="17D3D199" w:rsidR="00F751D1" w:rsidRPr="008F3C1C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>CM</w:t>
            </w:r>
            <w:r w:rsidR="00F751D1" w:rsidRPr="008F3C1C">
              <w:rPr>
                <w:rFonts w:ascii="Arial" w:hAnsi="Arial" w:cs="Arial"/>
              </w:rPr>
              <w:t xml:space="preserve"> (</w:t>
            </w:r>
            <w:r w:rsidR="00084B04" w:rsidRPr="008F3C1C">
              <w:rPr>
                <w:rFonts w:ascii="Arial" w:hAnsi="Arial" w:cs="Arial"/>
              </w:rPr>
              <w:t xml:space="preserve">n = </w:t>
            </w:r>
            <w:r w:rsidR="00F751D1" w:rsidRPr="008F3C1C">
              <w:rPr>
                <w:rFonts w:ascii="Arial" w:hAnsi="Arial" w:cs="Arial"/>
              </w:rPr>
              <w:t>8)</w:t>
            </w:r>
          </w:p>
        </w:tc>
        <w:tc>
          <w:tcPr>
            <w:tcW w:w="1831" w:type="dxa"/>
          </w:tcPr>
          <w:p w14:paraId="33371EBF" w14:textId="491D891E" w:rsidR="00F751D1" w:rsidRPr="008F3C1C" w:rsidRDefault="00D736D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>WM</w:t>
            </w:r>
            <w:r w:rsidR="00576F8C" w:rsidRPr="008F3C1C">
              <w:rPr>
                <w:rFonts w:ascii="Arial" w:hAnsi="Arial" w:cs="Arial"/>
              </w:rPr>
              <w:t xml:space="preserve"> </w:t>
            </w:r>
            <w:r w:rsidR="00F751D1" w:rsidRPr="008F3C1C">
              <w:rPr>
                <w:rFonts w:ascii="Arial" w:hAnsi="Arial" w:cs="Arial"/>
              </w:rPr>
              <w:t>(</w:t>
            </w:r>
            <w:r w:rsidR="00084B04" w:rsidRPr="008F3C1C">
              <w:rPr>
                <w:rFonts w:ascii="Arial" w:hAnsi="Arial" w:cs="Arial"/>
              </w:rPr>
              <w:t xml:space="preserve">n = </w:t>
            </w:r>
            <w:r w:rsidR="00F751D1" w:rsidRPr="008F3C1C">
              <w:rPr>
                <w:rFonts w:ascii="Arial" w:hAnsi="Arial" w:cs="Arial"/>
              </w:rPr>
              <w:t>8)</w:t>
            </w:r>
          </w:p>
        </w:tc>
        <w:tc>
          <w:tcPr>
            <w:tcW w:w="2841" w:type="dxa"/>
          </w:tcPr>
          <w:p w14:paraId="64A34B71" w14:textId="77777777" w:rsidR="00F751D1" w:rsidRPr="008F3C1C" w:rsidRDefault="00F751D1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</w:p>
        </w:tc>
        <w:tc>
          <w:tcPr>
            <w:tcW w:w="2841" w:type="dxa"/>
          </w:tcPr>
          <w:p w14:paraId="679227E2" w14:textId="77777777" w:rsidR="00F751D1" w:rsidRPr="000D4981" w:rsidRDefault="00F751D1" w:rsidP="00084B04">
            <w:pPr>
              <w:spacing w:after="120"/>
              <w:jc w:val="center"/>
              <w:rPr>
                <w:rFonts w:ascii="Arial" w:eastAsia="RotisSerif" w:hAnsi="Arial" w:cs="Arial"/>
                <w:color w:val="FF0000"/>
              </w:rPr>
            </w:pPr>
          </w:p>
        </w:tc>
      </w:tr>
      <w:tr w:rsidR="006809A7" w:rsidRPr="00126417" w14:paraId="127F9D47" w14:textId="77777777" w:rsidTr="00CE67CF">
        <w:tc>
          <w:tcPr>
            <w:tcW w:w="1985" w:type="dxa"/>
          </w:tcPr>
          <w:p w14:paraId="3DDEB234" w14:textId="49BAE206" w:rsidR="006809A7" w:rsidRPr="008F3C1C" w:rsidRDefault="006809A7" w:rsidP="006809A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8F3C1C">
              <w:rPr>
                <w:rFonts w:ascii="Arial" w:eastAsia="RotisSerif" w:hAnsi="Arial" w:cs="Arial"/>
                <w:bCs/>
                <w:i/>
                <w:iCs/>
              </w:rPr>
              <w:t>Total distance [km]</w:t>
            </w:r>
          </w:p>
        </w:tc>
        <w:tc>
          <w:tcPr>
            <w:tcW w:w="3827" w:type="dxa"/>
          </w:tcPr>
          <w:p w14:paraId="236749A3" w14:textId="0B16201E" w:rsidR="006809A7" w:rsidRPr="008F3C1C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>11.8</w:t>
            </w:r>
            <w:r w:rsidR="00150F50" w:rsidRPr="008F3C1C">
              <w:rPr>
                <w:rFonts w:ascii="Arial" w:hAnsi="Arial" w:cs="Arial"/>
              </w:rPr>
              <w:t>0</w:t>
            </w:r>
            <w:r w:rsidRPr="008F3C1C">
              <w:rPr>
                <w:rFonts w:ascii="Arial" w:hAnsi="Arial" w:cs="Arial"/>
              </w:rPr>
              <w:t xml:space="preserve"> </w:t>
            </w:r>
            <w:r w:rsidRPr="008F3C1C">
              <w:rPr>
                <w:rFonts w:ascii="Arial" w:eastAsia="RotisSerif" w:hAnsi="Arial" w:cs="Arial"/>
              </w:rPr>
              <w:t>± 0.53</w:t>
            </w:r>
          </w:p>
        </w:tc>
        <w:tc>
          <w:tcPr>
            <w:tcW w:w="1831" w:type="dxa"/>
          </w:tcPr>
          <w:p w14:paraId="4C80B666" w14:textId="55FF5C6A" w:rsidR="006809A7" w:rsidRPr="008F3C1C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 xml:space="preserve">11.21 </w:t>
            </w:r>
            <w:r w:rsidRPr="008F3C1C">
              <w:rPr>
                <w:rFonts w:ascii="Arial" w:eastAsia="RotisSerif" w:hAnsi="Arial" w:cs="Arial"/>
              </w:rPr>
              <w:t>± 0.55</w:t>
            </w:r>
          </w:p>
        </w:tc>
        <w:tc>
          <w:tcPr>
            <w:tcW w:w="2841" w:type="dxa"/>
          </w:tcPr>
          <w:p w14:paraId="00E24C23" w14:textId="1EC8FB00" w:rsidR="006809A7" w:rsidRPr="008F3C1C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>p = 0.05</w:t>
            </w:r>
          </w:p>
        </w:tc>
        <w:tc>
          <w:tcPr>
            <w:tcW w:w="2841" w:type="dxa"/>
          </w:tcPr>
          <w:p w14:paraId="048F8F78" w14:textId="7DB5F078" w:rsidR="006809A7" w:rsidRPr="000D4981" w:rsidRDefault="006809A7" w:rsidP="006809A7">
            <w:pPr>
              <w:spacing w:after="120"/>
              <w:jc w:val="center"/>
              <w:rPr>
                <w:rFonts w:ascii="Arial" w:eastAsia="RotisSerif" w:hAnsi="Arial" w:cs="Arial"/>
                <w:color w:val="FF0000"/>
              </w:rPr>
            </w:pPr>
            <w:r w:rsidRPr="00084B04">
              <w:rPr>
                <w:rFonts w:ascii="Arial" w:hAnsi="Arial" w:cs="Arial"/>
              </w:rPr>
              <w:t>1.17</w:t>
            </w:r>
          </w:p>
        </w:tc>
      </w:tr>
      <w:tr w:rsidR="006809A7" w:rsidRPr="00126417" w14:paraId="5A2A4D96" w14:textId="77777777" w:rsidTr="00CE67CF">
        <w:tc>
          <w:tcPr>
            <w:tcW w:w="1985" w:type="dxa"/>
          </w:tcPr>
          <w:p w14:paraId="44C171FC" w14:textId="73F3C58E" w:rsidR="006809A7" w:rsidRPr="008F3C1C" w:rsidRDefault="006809A7" w:rsidP="006809A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8F3C1C">
              <w:rPr>
                <w:rFonts w:ascii="Arial" w:eastAsia="RotisSerif" w:hAnsi="Arial" w:cs="Arial"/>
                <w:bCs/>
                <w:i/>
                <w:iCs/>
              </w:rPr>
              <w:t>High-intensity distance [km]</w:t>
            </w:r>
          </w:p>
        </w:tc>
        <w:tc>
          <w:tcPr>
            <w:tcW w:w="3827" w:type="dxa"/>
          </w:tcPr>
          <w:p w14:paraId="4C3EAC2A" w14:textId="696A89AA" w:rsidR="006809A7" w:rsidRPr="008F3C1C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 xml:space="preserve">1.59 </w:t>
            </w:r>
            <w:r w:rsidRPr="008F3C1C">
              <w:rPr>
                <w:rFonts w:ascii="Arial" w:eastAsia="RotisSerif" w:hAnsi="Arial" w:cs="Arial"/>
              </w:rPr>
              <w:t>± 0.21</w:t>
            </w:r>
          </w:p>
        </w:tc>
        <w:tc>
          <w:tcPr>
            <w:tcW w:w="1831" w:type="dxa"/>
          </w:tcPr>
          <w:p w14:paraId="1B5FAE96" w14:textId="4F56E746" w:rsidR="006809A7" w:rsidRPr="008F3C1C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 xml:space="preserve">1.46 </w:t>
            </w:r>
            <w:r w:rsidRPr="008F3C1C">
              <w:rPr>
                <w:rFonts w:ascii="Arial" w:eastAsia="RotisSerif" w:hAnsi="Arial" w:cs="Arial"/>
              </w:rPr>
              <w:t>± 0.22</w:t>
            </w:r>
          </w:p>
        </w:tc>
        <w:tc>
          <w:tcPr>
            <w:tcW w:w="2841" w:type="dxa"/>
          </w:tcPr>
          <w:p w14:paraId="40B9767A" w14:textId="2B11BCE8" w:rsidR="006809A7" w:rsidRPr="008F3C1C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>p = 0.28</w:t>
            </w:r>
          </w:p>
        </w:tc>
        <w:tc>
          <w:tcPr>
            <w:tcW w:w="2841" w:type="dxa"/>
          </w:tcPr>
          <w:p w14:paraId="2602F2D3" w14:textId="23B82E71" w:rsidR="006809A7" w:rsidRPr="00084B04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65</w:t>
            </w:r>
          </w:p>
        </w:tc>
      </w:tr>
      <w:tr w:rsidR="006809A7" w:rsidRPr="00126417" w14:paraId="59D59B88" w14:textId="77777777" w:rsidTr="00CE67CF">
        <w:tc>
          <w:tcPr>
            <w:tcW w:w="1985" w:type="dxa"/>
          </w:tcPr>
          <w:p w14:paraId="23EF5187" w14:textId="09506288" w:rsidR="006809A7" w:rsidRPr="008F3C1C" w:rsidRDefault="006809A7" w:rsidP="006809A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8F3C1C">
              <w:rPr>
                <w:rFonts w:ascii="Arial" w:eastAsia="RotisSerif" w:hAnsi="Arial" w:cs="Arial"/>
                <w:bCs/>
                <w:i/>
                <w:iCs/>
              </w:rPr>
              <w:t>Sprinting distance [km]</w:t>
            </w:r>
          </w:p>
        </w:tc>
        <w:tc>
          <w:tcPr>
            <w:tcW w:w="3827" w:type="dxa"/>
          </w:tcPr>
          <w:p w14:paraId="2F17804F" w14:textId="1CCE5915" w:rsidR="006809A7" w:rsidRPr="008F3C1C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>0.3</w:t>
            </w:r>
            <w:r w:rsidR="00150F50" w:rsidRPr="008F3C1C">
              <w:rPr>
                <w:rFonts w:ascii="Arial" w:hAnsi="Arial" w:cs="Arial"/>
              </w:rPr>
              <w:t>0</w:t>
            </w:r>
            <w:r w:rsidRPr="008F3C1C">
              <w:rPr>
                <w:rFonts w:ascii="Arial" w:hAnsi="Arial" w:cs="Arial"/>
              </w:rPr>
              <w:t xml:space="preserve"> </w:t>
            </w:r>
            <w:r w:rsidRPr="008F3C1C">
              <w:rPr>
                <w:rFonts w:ascii="Arial" w:eastAsia="RotisSerif" w:hAnsi="Arial" w:cs="Arial"/>
              </w:rPr>
              <w:t>± 0.11</w:t>
            </w:r>
          </w:p>
        </w:tc>
        <w:tc>
          <w:tcPr>
            <w:tcW w:w="1831" w:type="dxa"/>
          </w:tcPr>
          <w:p w14:paraId="33A22F7E" w14:textId="4DB1036D" w:rsidR="006809A7" w:rsidRPr="008F3C1C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 xml:space="preserve">0.34 </w:t>
            </w:r>
            <w:r w:rsidRPr="008F3C1C">
              <w:rPr>
                <w:rFonts w:ascii="Arial" w:eastAsia="RotisSerif" w:hAnsi="Arial" w:cs="Arial"/>
              </w:rPr>
              <w:t>± 0.03</w:t>
            </w:r>
          </w:p>
        </w:tc>
        <w:tc>
          <w:tcPr>
            <w:tcW w:w="2841" w:type="dxa"/>
          </w:tcPr>
          <w:p w14:paraId="7004B19D" w14:textId="37AA6E88" w:rsidR="006809A7" w:rsidRPr="008F3C1C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8F3C1C">
              <w:rPr>
                <w:rFonts w:ascii="Arial" w:hAnsi="Arial" w:cs="Arial"/>
              </w:rPr>
              <w:t>p = 0.37</w:t>
            </w:r>
          </w:p>
        </w:tc>
        <w:tc>
          <w:tcPr>
            <w:tcW w:w="2841" w:type="dxa"/>
          </w:tcPr>
          <w:p w14:paraId="7F1EC0C1" w14:textId="37C16852" w:rsidR="006809A7" w:rsidRPr="00084B04" w:rsidRDefault="006809A7" w:rsidP="006809A7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>0.53</w:t>
            </w:r>
          </w:p>
        </w:tc>
      </w:tr>
      <w:tr w:rsidR="00F751D1" w:rsidRPr="00126417" w14:paraId="492CEB10" w14:textId="77777777" w:rsidTr="00CE67CF">
        <w:tc>
          <w:tcPr>
            <w:tcW w:w="1985" w:type="dxa"/>
          </w:tcPr>
          <w:p w14:paraId="35774AEA" w14:textId="2D4371D0" w:rsidR="00F751D1" w:rsidRDefault="00F751D1" w:rsidP="00F751D1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3C81CBE0" w14:textId="2A051ECC" w:rsidR="00F751D1" w:rsidRPr="00084B04" w:rsidRDefault="00F751D1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526 </w:t>
            </w:r>
            <w:r w:rsidRPr="00084B04">
              <w:rPr>
                <w:rFonts w:ascii="Arial" w:eastAsia="RotisSerif" w:hAnsi="Arial" w:cs="Arial"/>
              </w:rPr>
              <w:t>± 34</w:t>
            </w:r>
          </w:p>
        </w:tc>
        <w:tc>
          <w:tcPr>
            <w:tcW w:w="1831" w:type="dxa"/>
          </w:tcPr>
          <w:p w14:paraId="5A77142F" w14:textId="387D00F2" w:rsidR="00F751D1" w:rsidRPr="00084B04" w:rsidRDefault="00F751D1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 w:rsidRPr="00084B04">
              <w:rPr>
                <w:rFonts w:ascii="Arial" w:hAnsi="Arial" w:cs="Arial"/>
              </w:rPr>
              <w:t xml:space="preserve">492 </w:t>
            </w:r>
            <w:r w:rsidRPr="00084B04">
              <w:rPr>
                <w:rFonts w:ascii="Arial" w:eastAsia="RotisSerif" w:hAnsi="Arial" w:cs="Arial"/>
              </w:rPr>
              <w:t>± 35</w:t>
            </w:r>
          </w:p>
        </w:tc>
        <w:tc>
          <w:tcPr>
            <w:tcW w:w="2841" w:type="dxa"/>
          </w:tcPr>
          <w:p w14:paraId="254E37AD" w14:textId="205F2E7A" w:rsidR="00F751D1" w:rsidRPr="00084B04" w:rsidRDefault="00785103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084B04">
              <w:rPr>
                <w:rFonts w:ascii="Arial" w:eastAsia="RotisSerif" w:hAnsi="Arial" w:cs="Arial"/>
              </w:rPr>
              <w:t>0.07</w:t>
            </w:r>
          </w:p>
        </w:tc>
        <w:tc>
          <w:tcPr>
            <w:tcW w:w="2841" w:type="dxa"/>
          </w:tcPr>
          <w:p w14:paraId="44BAB134" w14:textId="285E7EE8" w:rsidR="00F751D1" w:rsidRPr="00084B04" w:rsidRDefault="006809A7" w:rsidP="00084B04">
            <w:pPr>
              <w:spacing w:after="120"/>
              <w:jc w:val="center"/>
              <w:rPr>
                <w:rFonts w:ascii="Arial" w:eastAsia="RotisSerif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</w:tr>
      <w:tr w:rsidR="00915D07" w:rsidRPr="00126417" w14:paraId="168EE598" w14:textId="77777777" w:rsidTr="00CE67CF">
        <w:tc>
          <w:tcPr>
            <w:tcW w:w="1985" w:type="dxa"/>
          </w:tcPr>
          <w:p w14:paraId="7EDF0574" w14:textId="77777777" w:rsidR="00915D07" w:rsidRDefault="00915D07" w:rsidP="00D736D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4CE1258E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831" w:type="dxa"/>
          </w:tcPr>
          <w:p w14:paraId="746AA082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399C98F5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47A4C10D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5037C" w:rsidRPr="00126417" w14:paraId="122A0EB7" w14:textId="77777777" w:rsidTr="00CE67CF">
        <w:tc>
          <w:tcPr>
            <w:tcW w:w="1985" w:type="dxa"/>
          </w:tcPr>
          <w:p w14:paraId="4C5552BB" w14:textId="73FC6622" w:rsidR="00F5037C" w:rsidRDefault="00F5037C" w:rsidP="00F5037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22</w:t>
            </w:r>
            <w:r w:rsidR="00706109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</w:tcPr>
          <w:p w14:paraId="0053B0AC" w14:textId="713D68EF" w:rsidR="00F5037C" w:rsidRPr="00084B04" w:rsidRDefault="00D736D7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D</w:t>
            </w:r>
            <w:r w:rsidR="00F5037C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F5037C" w:rsidRPr="00084B04">
              <w:rPr>
                <w:rFonts w:ascii="Arial" w:hAnsi="Arial" w:cs="Arial"/>
              </w:rPr>
              <w:t>6)</w:t>
            </w:r>
          </w:p>
        </w:tc>
        <w:tc>
          <w:tcPr>
            <w:tcW w:w="1831" w:type="dxa"/>
          </w:tcPr>
          <w:p w14:paraId="25AD6DB5" w14:textId="0DFD1F44" w:rsidR="00F5037C" w:rsidRPr="00084B04" w:rsidRDefault="00576F8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B</w:t>
            </w:r>
            <w:r w:rsidR="00F5037C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F5037C" w:rsidRPr="00084B04">
              <w:rPr>
                <w:rFonts w:ascii="Arial" w:hAnsi="Arial" w:cs="Arial"/>
              </w:rPr>
              <w:t>15)</w:t>
            </w:r>
          </w:p>
        </w:tc>
        <w:tc>
          <w:tcPr>
            <w:tcW w:w="2841" w:type="dxa"/>
          </w:tcPr>
          <w:p w14:paraId="09568D94" w14:textId="77777777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588219F1" w14:textId="77777777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5037C" w:rsidRPr="00126417" w14:paraId="32F4C30C" w14:textId="77777777" w:rsidTr="00CE67CF">
        <w:tc>
          <w:tcPr>
            <w:tcW w:w="1985" w:type="dxa"/>
          </w:tcPr>
          <w:p w14:paraId="57574FD7" w14:textId="2742B306" w:rsidR="00F5037C" w:rsidRDefault="00F5037C" w:rsidP="00F5037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4B9EBCC7" w14:textId="151F4117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2 </w:t>
            </w:r>
            <w:r w:rsidRPr="00084B04">
              <w:rPr>
                <w:rFonts w:ascii="Arial" w:eastAsia="RotisSerif" w:hAnsi="Arial" w:cs="Arial"/>
              </w:rPr>
              <w:t>± 0.49</w:t>
            </w:r>
          </w:p>
        </w:tc>
        <w:tc>
          <w:tcPr>
            <w:tcW w:w="1831" w:type="dxa"/>
          </w:tcPr>
          <w:p w14:paraId="23BCF7AF" w14:textId="7C79BDC6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68 </w:t>
            </w:r>
            <w:r w:rsidRPr="00084B04">
              <w:rPr>
                <w:rFonts w:ascii="Arial" w:eastAsia="RotisSerif" w:hAnsi="Arial" w:cs="Arial"/>
              </w:rPr>
              <w:t>± 0.39</w:t>
            </w:r>
          </w:p>
        </w:tc>
        <w:tc>
          <w:tcPr>
            <w:tcW w:w="2841" w:type="dxa"/>
          </w:tcPr>
          <w:p w14:paraId="2376C2CD" w14:textId="10C16C63" w:rsidR="00F5037C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F5037C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F5037C" w:rsidRPr="00084B04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841" w:type="dxa"/>
          </w:tcPr>
          <w:p w14:paraId="1E1BFE3A" w14:textId="75CF9572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15</w:t>
            </w:r>
          </w:p>
        </w:tc>
      </w:tr>
      <w:tr w:rsidR="00F5037C" w:rsidRPr="00126417" w14:paraId="1BA940BF" w14:textId="77777777" w:rsidTr="00CE67CF">
        <w:tc>
          <w:tcPr>
            <w:tcW w:w="1985" w:type="dxa"/>
          </w:tcPr>
          <w:p w14:paraId="503D130B" w14:textId="14B3834A" w:rsidR="00F5037C" w:rsidRDefault="00F5037C" w:rsidP="00F5037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21062A3" w14:textId="0CD43383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09 </w:t>
            </w:r>
            <w:r w:rsidRPr="00084B04">
              <w:rPr>
                <w:rFonts w:ascii="Arial" w:eastAsia="RotisSerif" w:hAnsi="Arial" w:cs="Arial"/>
              </w:rPr>
              <w:t>± 0.21</w:t>
            </w:r>
          </w:p>
        </w:tc>
        <w:tc>
          <w:tcPr>
            <w:tcW w:w="1831" w:type="dxa"/>
          </w:tcPr>
          <w:p w14:paraId="59A4F8A8" w14:textId="2CB877A5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2</w:t>
            </w:r>
            <w:r w:rsidR="00DB396B"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28E41F06" w14:textId="14FCBB7B" w:rsidR="00F5037C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F5037C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F5037C" w:rsidRPr="00084B04">
              <w:rPr>
                <w:rFonts w:ascii="Arial" w:hAnsi="Arial" w:cs="Arial"/>
              </w:rPr>
              <w:t>12</w:t>
            </w:r>
          </w:p>
        </w:tc>
        <w:tc>
          <w:tcPr>
            <w:tcW w:w="2841" w:type="dxa"/>
          </w:tcPr>
          <w:p w14:paraId="5286E26D" w14:textId="5918D28A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78</w:t>
            </w:r>
          </w:p>
        </w:tc>
      </w:tr>
      <w:tr w:rsidR="00F5037C" w:rsidRPr="00126417" w14:paraId="6E044100" w14:textId="77777777" w:rsidTr="00CE67CF">
        <w:tc>
          <w:tcPr>
            <w:tcW w:w="1985" w:type="dxa"/>
          </w:tcPr>
          <w:p w14:paraId="01626884" w14:textId="01A009DF" w:rsidR="00F5037C" w:rsidRDefault="00F5037C" w:rsidP="00F5037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7505351" w14:textId="7A85F5B1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7 </w:t>
            </w:r>
            <w:r w:rsidRPr="00084B04">
              <w:rPr>
                <w:rFonts w:ascii="Arial" w:eastAsia="RotisSerif" w:hAnsi="Arial" w:cs="Arial"/>
              </w:rPr>
              <w:t>± 0.10</w:t>
            </w:r>
          </w:p>
        </w:tc>
        <w:tc>
          <w:tcPr>
            <w:tcW w:w="1831" w:type="dxa"/>
          </w:tcPr>
          <w:p w14:paraId="1F990938" w14:textId="3A9F0F56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8 </w:t>
            </w:r>
            <w:r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2841" w:type="dxa"/>
          </w:tcPr>
          <w:p w14:paraId="4D037086" w14:textId="3EB124CA" w:rsidR="00F5037C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F5037C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F5037C" w:rsidRPr="00084B04">
              <w:rPr>
                <w:rFonts w:ascii="Arial" w:hAnsi="Arial" w:cs="Arial"/>
              </w:rPr>
              <w:t>81</w:t>
            </w:r>
          </w:p>
        </w:tc>
        <w:tc>
          <w:tcPr>
            <w:tcW w:w="2841" w:type="dxa"/>
          </w:tcPr>
          <w:p w14:paraId="1800B3F3" w14:textId="6804D734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11</w:t>
            </w:r>
          </w:p>
        </w:tc>
      </w:tr>
      <w:tr w:rsidR="00F5037C" w:rsidRPr="00126417" w14:paraId="31E1150C" w14:textId="77777777" w:rsidTr="00CE67CF">
        <w:tc>
          <w:tcPr>
            <w:tcW w:w="1985" w:type="dxa"/>
          </w:tcPr>
          <w:p w14:paraId="5CE8D643" w14:textId="44AD076E" w:rsidR="00F5037C" w:rsidRDefault="00F5037C" w:rsidP="00F5037C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B70B7AE" w14:textId="0C993743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489 </w:t>
            </w:r>
            <w:r w:rsidRPr="00084B04">
              <w:rPr>
                <w:rFonts w:ascii="Arial" w:eastAsia="RotisSerif" w:hAnsi="Arial" w:cs="Arial"/>
              </w:rPr>
              <w:t>± 18</w:t>
            </w:r>
          </w:p>
        </w:tc>
        <w:tc>
          <w:tcPr>
            <w:tcW w:w="1831" w:type="dxa"/>
          </w:tcPr>
          <w:p w14:paraId="5E438B44" w14:textId="0D7AF94B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493 </w:t>
            </w:r>
            <w:r w:rsidRPr="00084B04">
              <w:rPr>
                <w:rFonts w:ascii="Arial" w:eastAsia="RotisSerif" w:hAnsi="Arial" w:cs="Arial"/>
              </w:rPr>
              <w:t>± 40</w:t>
            </w:r>
          </w:p>
        </w:tc>
        <w:tc>
          <w:tcPr>
            <w:tcW w:w="2841" w:type="dxa"/>
          </w:tcPr>
          <w:p w14:paraId="60428FAF" w14:textId="3F2DAA6B" w:rsidR="00F5037C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F5037C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F5037C" w:rsidRPr="00084B04">
              <w:rPr>
                <w:rFonts w:ascii="Arial" w:hAnsi="Arial" w:cs="Arial"/>
              </w:rPr>
              <w:t>90</w:t>
            </w:r>
          </w:p>
        </w:tc>
        <w:tc>
          <w:tcPr>
            <w:tcW w:w="2841" w:type="dxa"/>
          </w:tcPr>
          <w:p w14:paraId="748F208F" w14:textId="2A31D2FA" w:rsidR="00F5037C" w:rsidRPr="00084B04" w:rsidRDefault="00F5037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12</w:t>
            </w:r>
          </w:p>
        </w:tc>
      </w:tr>
      <w:tr w:rsidR="00915D07" w:rsidRPr="00126417" w14:paraId="6186D546" w14:textId="77777777" w:rsidTr="00CE67CF">
        <w:tc>
          <w:tcPr>
            <w:tcW w:w="1985" w:type="dxa"/>
          </w:tcPr>
          <w:p w14:paraId="3E7936E8" w14:textId="77777777" w:rsidR="00915D07" w:rsidRDefault="00915D07" w:rsidP="00915D0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4B3C43B0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831" w:type="dxa"/>
          </w:tcPr>
          <w:p w14:paraId="61FD95DF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586B6B2B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2BFB44B0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3A485F" w:rsidRPr="00126417" w14:paraId="62288614" w14:textId="77777777" w:rsidTr="00CE67CF">
        <w:tc>
          <w:tcPr>
            <w:tcW w:w="1985" w:type="dxa"/>
          </w:tcPr>
          <w:p w14:paraId="74D8E6DF" w14:textId="7FACE751" w:rsidR="003A485F" w:rsidRDefault="003A485F" w:rsidP="003A485F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23</w:t>
            </w:r>
            <w:r w:rsidR="00343DA3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</w:tcPr>
          <w:p w14:paraId="401DE62F" w14:textId="531995B0" w:rsidR="003A485F" w:rsidRPr="00084B04" w:rsidRDefault="00D736D7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D</w:t>
            </w:r>
            <w:r w:rsidR="003A485F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3A485F" w:rsidRPr="00084B04">
              <w:rPr>
                <w:rFonts w:ascii="Arial" w:hAnsi="Arial" w:cs="Arial"/>
              </w:rPr>
              <w:t>10)</w:t>
            </w:r>
          </w:p>
        </w:tc>
        <w:tc>
          <w:tcPr>
            <w:tcW w:w="1831" w:type="dxa"/>
          </w:tcPr>
          <w:p w14:paraId="56146593" w14:textId="171FBFAB" w:rsidR="003A485F" w:rsidRPr="00084B04" w:rsidRDefault="00576F8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B</w:t>
            </w:r>
            <w:r w:rsidR="003A485F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3A485F" w:rsidRPr="00084B04">
              <w:rPr>
                <w:rFonts w:ascii="Arial" w:hAnsi="Arial" w:cs="Arial"/>
              </w:rPr>
              <w:t>4)</w:t>
            </w:r>
          </w:p>
        </w:tc>
        <w:tc>
          <w:tcPr>
            <w:tcW w:w="2841" w:type="dxa"/>
          </w:tcPr>
          <w:p w14:paraId="6789A3B3" w14:textId="77777777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2659E810" w14:textId="77777777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3A485F" w:rsidRPr="00126417" w14:paraId="53598797" w14:textId="77777777" w:rsidTr="00CE67CF">
        <w:tc>
          <w:tcPr>
            <w:tcW w:w="1985" w:type="dxa"/>
          </w:tcPr>
          <w:p w14:paraId="409FAA4B" w14:textId="789D78B3" w:rsidR="003A485F" w:rsidRDefault="003A485F" w:rsidP="003A485F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4854C59B" w14:textId="37FC1B25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99 </w:t>
            </w:r>
            <w:r w:rsidRPr="00084B04">
              <w:rPr>
                <w:rFonts w:ascii="Arial" w:eastAsia="RotisSerif" w:hAnsi="Arial" w:cs="Arial"/>
              </w:rPr>
              <w:t>± 0.42</w:t>
            </w:r>
          </w:p>
        </w:tc>
        <w:tc>
          <w:tcPr>
            <w:tcW w:w="1831" w:type="dxa"/>
          </w:tcPr>
          <w:p w14:paraId="772D9449" w14:textId="65D55DA1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15 </w:t>
            </w:r>
            <w:r w:rsidRPr="00084B04">
              <w:rPr>
                <w:rFonts w:ascii="Arial" w:eastAsia="RotisSerif" w:hAnsi="Arial" w:cs="Arial"/>
              </w:rPr>
              <w:t>±</w:t>
            </w:r>
            <w:r w:rsidR="00A0609B" w:rsidRPr="00084B04">
              <w:rPr>
                <w:rFonts w:ascii="Arial" w:eastAsia="RotisSerif" w:hAnsi="Arial" w:cs="Arial"/>
              </w:rPr>
              <w:t xml:space="preserve"> 0.78</w:t>
            </w:r>
          </w:p>
        </w:tc>
        <w:tc>
          <w:tcPr>
            <w:tcW w:w="2841" w:type="dxa"/>
          </w:tcPr>
          <w:p w14:paraId="2A9EB194" w14:textId="67073AD8" w:rsidR="003A485F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3A485F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3A485F" w:rsidRPr="00084B04">
              <w:rPr>
                <w:rFonts w:ascii="Arial" w:hAnsi="Arial" w:cs="Arial"/>
              </w:rPr>
              <w:t>63</w:t>
            </w:r>
          </w:p>
        </w:tc>
        <w:tc>
          <w:tcPr>
            <w:tcW w:w="2841" w:type="dxa"/>
          </w:tcPr>
          <w:p w14:paraId="250F3463" w14:textId="2037CA8B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32</w:t>
            </w:r>
          </w:p>
        </w:tc>
      </w:tr>
      <w:tr w:rsidR="003A485F" w:rsidRPr="00126417" w14:paraId="7237151D" w14:textId="77777777" w:rsidTr="00CE67CF">
        <w:tc>
          <w:tcPr>
            <w:tcW w:w="1985" w:type="dxa"/>
          </w:tcPr>
          <w:p w14:paraId="7F25436F" w14:textId="5E29130B" w:rsidR="003A485F" w:rsidRDefault="003A485F" w:rsidP="003A485F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398FD92" w14:textId="320DAD12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4 </w:t>
            </w:r>
            <w:r w:rsidRPr="00084B04">
              <w:rPr>
                <w:rFonts w:ascii="Arial" w:eastAsia="RotisSerif" w:hAnsi="Arial" w:cs="Arial"/>
              </w:rPr>
              <w:t>± 0.13</w:t>
            </w:r>
          </w:p>
        </w:tc>
        <w:tc>
          <w:tcPr>
            <w:tcW w:w="1831" w:type="dxa"/>
          </w:tcPr>
          <w:p w14:paraId="2F44BACF" w14:textId="37160AE0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3</w:t>
            </w:r>
            <w:r w:rsidR="00A0609B" w:rsidRPr="00084B04">
              <w:rPr>
                <w:rFonts w:ascii="Arial" w:hAnsi="Arial" w:cs="Arial"/>
              </w:rPr>
              <w:t xml:space="preserve"> </w:t>
            </w:r>
            <w:r w:rsidR="00A0609B" w:rsidRPr="00084B04">
              <w:rPr>
                <w:rFonts w:ascii="Arial" w:eastAsia="RotisSerif" w:hAnsi="Arial" w:cs="Arial"/>
              </w:rPr>
              <w:t>± 0.16</w:t>
            </w:r>
          </w:p>
        </w:tc>
        <w:tc>
          <w:tcPr>
            <w:tcW w:w="2841" w:type="dxa"/>
          </w:tcPr>
          <w:p w14:paraId="7ABF58D5" w14:textId="3698ADB8" w:rsidR="003A485F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3A485F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3A485F" w:rsidRPr="00084B04">
              <w:rPr>
                <w:rFonts w:ascii="Arial" w:hAnsi="Arial" w:cs="Arial"/>
              </w:rPr>
              <w:t>32</w:t>
            </w:r>
          </w:p>
        </w:tc>
        <w:tc>
          <w:tcPr>
            <w:tcW w:w="2841" w:type="dxa"/>
          </w:tcPr>
          <w:p w14:paraId="19BFE814" w14:textId="33D29265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7</w:t>
            </w:r>
            <w:r w:rsidR="00050C53">
              <w:rPr>
                <w:rFonts w:ascii="Arial" w:hAnsi="Arial" w:cs="Arial"/>
              </w:rPr>
              <w:t>0</w:t>
            </w:r>
          </w:p>
        </w:tc>
      </w:tr>
      <w:tr w:rsidR="003A485F" w:rsidRPr="00126417" w14:paraId="1EDFD462" w14:textId="77777777" w:rsidTr="00CE67CF">
        <w:tc>
          <w:tcPr>
            <w:tcW w:w="1985" w:type="dxa"/>
          </w:tcPr>
          <w:p w14:paraId="7E8E6B7B" w14:textId="05AE849D" w:rsidR="003A485F" w:rsidRDefault="003A485F" w:rsidP="003A485F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38BE3E60" w14:textId="04DE2310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3 </w:t>
            </w:r>
            <w:r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1831" w:type="dxa"/>
          </w:tcPr>
          <w:p w14:paraId="756BC9E7" w14:textId="1A1D947E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4</w:t>
            </w:r>
            <w:r w:rsidR="00A0609B" w:rsidRPr="00084B04">
              <w:rPr>
                <w:rFonts w:ascii="Arial" w:hAnsi="Arial" w:cs="Arial"/>
              </w:rPr>
              <w:t xml:space="preserve"> </w:t>
            </w:r>
            <w:r w:rsidR="00A0609B" w:rsidRPr="00084B04">
              <w:rPr>
                <w:rFonts w:ascii="Arial" w:eastAsia="RotisSerif" w:hAnsi="Arial" w:cs="Arial"/>
              </w:rPr>
              <w:t>± 0.09</w:t>
            </w:r>
          </w:p>
        </w:tc>
        <w:tc>
          <w:tcPr>
            <w:tcW w:w="2841" w:type="dxa"/>
          </w:tcPr>
          <w:p w14:paraId="432DABBD" w14:textId="1F35563E" w:rsidR="003A485F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3A485F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3A485F" w:rsidRPr="00084B04">
              <w:rPr>
                <w:rFonts w:ascii="Arial" w:hAnsi="Arial" w:cs="Arial"/>
              </w:rPr>
              <w:t>86</w:t>
            </w:r>
          </w:p>
        </w:tc>
        <w:tc>
          <w:tcPr>
            <w:tcW w:w="2841" w:type="dxa"/>
          </w:tcPr>
          <w:p w14:paraId="4A223F36" w14:textId="1E844A26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13</w:t>
            </w:r>
          </w:p>
        </w:tc>
      </w:tr>
      <w:tr w:rsidR="003A485F" w:rsidRPr="00126417" w14:paraId="214D0915" w14:textId="77777777" w:rsidTr="00CE67CF">
        <w:tc>
          <w:tcPr>
            <w:tcW w:w="1985" w:type="dxa"/>
          </w:tcPr>
          <w:p w14:paraId="317153D9" w14:textId="60BC8EC1" w:rsidR="003A485F" w:rsidRDefault="003A485F" w:rsidP="003A485F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3AA79AE" w14:textId="2C92C6A7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498 </w:t>
            </w:r>
            <w:r w:rsidRPr="00084B04">
              <w:rPr>
                <w:rFonts w:ascii="Arial" w:eastAsia="RotisSerif" w:hAnsi="Arial" w:cs="Arial"/>
              </w:rPr>
              <w:t>± 102</w:t>
            </w:r>
          </w:p>
        </w:tc>
        <w:tc>
          <w:tcPr>
            <w:tcW w:w="1831" w:type="dxa"/>
          </w:tcPr>
          <w:p w14:paraId="1E0AFDDA" w14:textId="2F576EC6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539</w:t>
            </w:r>
            <w:r w:rsidR="00A0609B" w:rsidRPr="00084B04">
              <w:rPr>
                <w:rFonts w:ascii="Arial" w:hAnsi="Arial" w:cs="Arial"/>
              </w:rPr>
              <w:t xml:space="preserve"> </w:t>
            </w:r>
            <w:r w:rsidR="00A0609B" w:rsidRPr="00084B04">
              <w:rPr>
                <w:rFonts w:ascii="Arial" w:eastAsia="RotisSerif" w:hAnsi="Arial" w:cs="Arial"/>
              </w:rPr>
              <w:t>± 26</w:t>
            </w:r>
          </w:p>
        </w:tc>
        <w:tc>
          <w:tcPr>
            <w:tcW w:w="2841" w:type="dxa"/>
          </w:tcPr>
          <w:p w14:paraId="26B94E6B" w14:textId="69B973D2" w:rsidR="003A485F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3A485F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3A485F" w:rsidRPr="00084B0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841" w:type="dxa"/>
          </w:tcPr>
          <w:p w14:paraId="2E021785" w14:textId="0DEF63C1" w:rsidR="003A485F" w:rsidRPr="00084B04" w:rsidRDefault="003A485F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5</w:t>
            </w:r>
            <w:r w:rsidR="00050C53">
              <w:rPr>
                <w:rFonts w:ascii="Arial" w:hAnsi="Arial" w:cs="Arial"/>
              </w:rPr>
              <w:t>0</w:t>
            </w:r>
          </w:p>
        </w:tc>
      </w:tr>
      <w:tr w:rsidR="00915D07" w:rsidRPr="00126417" w14:paraId="35DF9387" w14:textId="77777777" w:rsidTr="00CE67CF">
        <w:tc>
          <w:tcPr>
            <w:tcW w:w="1985" w:type="dxa"/>
          </w:tcPr>
          <w:p w14:paraId="0FCE55F2" w14:textId="77777777" w:rsidR="00915D07" w:rsidRDefault="00915D07" w:rsidP="00915D0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79C3ED97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831" w:type="dxa"/>
          </w:tcPr>
          <w:p w14:paraId="6C7EC166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55CE5685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67DA1EE1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DD10EE" w:rsidRPr="00126417" w14:paraId="17029CDE" w14:textId="77777777" w:rsidTr="00CE67CF">
        <w:tc>
          <w:tcPr>
            <w:tcW w:w="1985" w:type="dxa"/>
          </w:tcPr>
          <w:p w14:paraId="6595FD4B" w14:textId="28F47E4D" w:rsidR="00DD10EE" w:rsidRDefault="00DD10EE" w:rsidP="00DD10EE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24/1</w:t>
            </w:r>
            <w:r w:rsidR="007717ED">
              <w:rPr>
                <w:rFonts w:ascii="Arial" w:eastAsia="RotisSerif" w:hAnsi="Arial" w:cs="Arial"/>
                <w:b/>
              </w:rPr>
              <w:t xml:space="preserve"> *</w:t>
            </w:r>
          </w:p>
        </w:tc>
        <w:tc>
          <w:tcPr>
            <w:tcW w:w="3827" w:type="dxa"/>
          </w:tcPr>
          <w:p w14:paraId="46230D1F" w14:textId="4193FA48" w:rsidR="00DD10EE" w:rsidRPr="00084B04" w:rsidRDefault="00D736D7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D</w:t>
            </w:r>
            <w:r w:rsidR="00DD10EE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DD10EE" w:rsidRPr="00084B04">
              <w:rPr>
                <w:rFonts w:ascii="Arial" w:hAnsi="Arial" w:cs="Arial"/>
              </w:rPr>
              <w:t>13)</w:t>
            </w:r>
          </w:p>
        </w:tc>
        <w:tc>
          <w:tcPr>
            <w:tcW w:w="1831" w:type="dxa"/>
          </w:tcPr>
          <w:p w14:paraId="49BB4729" w14:textId="34F68941" w:rsidR="00DD10EE" w:rsidRPr="00084B04" w:rsidRDefault="00D736D7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CM</w:t>
            </w:r>
            <w:r w:rsidR="00DD10EE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DD10EE" w:rsidRPr="00084B04">
              <w:rPr>
                <w:rFonts w:ascii="Arial" w:hAnsi="Arial" w:cs="Arial"/>
              </w:rPr>
              <w:t>4)</w:t>
            </w:r>
          </w:p>
        </w:tc>
        <w:tc>
          <w:tcPr>
            <w:tcW w:w="2841" w:type="dxa"/>
          </w:tcPr>
          <w:p w14:paraId="30A5D520" w14:textId="77777777" w:rsidR="00DD10EE" w:rsidRPr="00084B04" w:rsidRDefault="00DD10EE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64EDEF4F" w14:textId="77777777" w:rsidR="00DD10EE" w:rsidRPr="00084B04" w:rsidRDefault="00DD10EE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C0289A" w:rsidRPr="00126417" w14:paraId="4FB54F44" w14:textId="77777777" w:rsidTr="00CE67CF">
        <w:tc>
          <w:tcPr>
            <w:tcW w:w="1985" w:type="dxa"/>
          </w:tcPr>
          <w:p w14:paraId="52EA9315" w14:textId="236771DB" w:rsidR="00C0289A" w:rsidRDefault="00C0289A" w:rsidP="00C0289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C196A38" w14:textId="0CFD3217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4 </w:t>
            </w:r>
            <w:r w:rsidRPr="00084B04">
              <w:rPr>
                <w:rFonts w:ascii="Arial" w:eastAsia="RotisSerif" w:hAnsi="Arial" w:cs="Arial"/>
              </w:rPr>
              <w:t>± 0.48</w:t>
            </w:r>
          </w:p>
        </w:tc>
        <w:tc>
          <w:tcPr>
            <w:tcW w:w="1831" w:type="dxa"/>
          </w:tcPr>
          <w:p w14:paraId="460C94CD" w14:textId="4410721F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98 </w:t>
            </w:r>
            <w:r w:rsidRPr="00084B04">
              <w:rPr>
                <w:rFonts w:ascii="Arial" w:eastAsia="RotisSerif" w:hAnsi="Arial" w:cs="Arial"/>
              </w:rPr>
              <w:t>± 0.38</w:t>
            </w:r>
          </w:p>
        </w:tc>
        <w:tc>
          <w:tcPr>
            <w:tcW w:w="2841" w:type="dxa"/>
          </w:tcPr>
          <w:p w14:paraId="6BB547A0" w14:textId="639C3C02" w:rsidR="00C0289A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C0289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C0289A" w:rsidRPr="00084B04">
              <w:rPr>
                <w:rFonts w:ascii="Arial" w:hAnsi="Arial" w:cs="Arial"/>
              </w:rPr>
              <w:t>01</w:t>
            </w:r>
          </w:p>
        </w:tc>
        <w:tc>
          <w:tcPr>
            <w:tcW w:w="2841" w:type="dxa"/>
          </w:tcPr>
          <w:p w14:paraId="2489A616" w14:textId="311ED7E2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.48</w:t>
            </w:r>
          </w:p>
        </w:tc>
      </w:tr>
      <w:tr w:rsidR="00C0289A" w:rsidRPr="00126417" w14:paraId="5AD37DA4" w14:textId="77777777" w:rsidTr="00CE67CF">
        <w:tc>
          <w:tcPr>
            <w:tcW w:w="1985" w:type="dxa"/>
          </w:tcPr>
          <w:p w14:paraId="4081E578" w14:textId="391C30DC" w:rsidR="00C0289A" w:rsidRDefault="00C0289A" w:rsidP="00C0289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524D03E2" w14:textId="03D31AB2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6 </w:t>
            </w:r>
            <w:r w:rsidRPr="00084B04">
              <w:rPr>
                <w:rFonts w:ascii="Arial" w:eastAsia="RotisSerif" w:hAnsi="Arial" w:cs="Arial"/>
              </w:rPr>
              <w:t>± 0.18</w:t>
            </w:r>
          </w:p>
        </w:tc>
        <w:tc>
          <w:tcPr>
            <w:tcW w:w="1831" w:type="dxa"/>
          </w:tcPr>
          <w:p w14:paraId="6F9AE664" w14:textId="2D9C1A8F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</w:t>
            </w:r>
            <w:r w:rsidR="00050C53"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16</w:t>
            </w:r>
          </w:p>
        </w:tc>
        <w:tc>
          <w:tcPr>
            <w:tcW w:w="2841" w:type="dxa"/>
          </w:tcPr>
          <w:p w14:paraId="24857CBF" w14:textId="37B1F1C0" w:rsidR="00C0289A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C0289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C0289A" w:rsidRPr="00084B04">
              <w:rPr>
                <w:rFonts w:ascii="Arial" w:hAnsi="Arial" w:cs="Arial"/>
              </w:rPr>
              <w:t>16</w:t>
            </w:r>
          </w:p>
        </w:tc>
        <w:tc>
          <w:tcPr>
            <w:tcW w:w="2841" w:type="dxa"/>
          </w:tcPr>
          <w:p w14:paraId="300F6CF3" w14:textId="258DDB09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85</w:t>
            </w:r>
          </w:p>
        </w:tc>
      </w:tr>
      <w:tr w:rsidR="00C0289A" w:rsidRPr="00126417" w14:paraId="4F2EE63E" w14:textId="77777777" w:rsidTr="00CE67CF">
        <w:tc>
          <w:tcPr>
            <w:tcW w:w="1985" w:type="dxa"/>
          </w:tcPr>
          <w:p w14:paraId="67903603" w14:textId="3E808659" w:rsidR="00C0289A" w:rsidRDefault="00C0289A" w:rsidP="00C0289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2274F904" w14:textId="3046F7C5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</w:t>
            </w:r>
            <w:r w:rsidR="00050C53"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10</w:t>
            </w:r>
          </w:p>
        </w:tc>
        <w:tc>
          <w:tcPr>
            <w:tcW w:w="1831" w:type="dxa"/>
          </w:tcPr>
          <w:p w14:paraId="7C81E5D1" w14:textId="0726AC86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4 </w:t>
            </w:r>
            <w:r w:rsidRPr="00084B04">
              <w:rPr>
                <w:rFonts w:ascii="Arial" w:eastAsia="RotisSerif" w:hAnsi="Arial" w:cs="Arial"/>
              </w:rPr>
              <w:t>± 0.05</w:t>
            </w:r>
          </w:p>
        </w:tc>
        <w:tc>
          <w:tcPr>
            <w:tcW w:w="2841" w:type="dxa"/>
          </w:tcPr>
          <w:p w14:paraId="1E5A7B30" w14:textId="694A6153" w:rsidR="00C0289A" w:rsidRPr="00084B04" w:rsidRDefault="00084B04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1034A872" w14:textId="22E1EBA1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.85</w:t>
            </w:r>
          </w:p>
        </w:tc>
      </w:tr>
      <w:tr w:rsidR="00C0289A" w:rsidRPr="00126417" w14:paraId="51B40F10" w14:textId="77777777" w:rsidTr="00CE67CF">
        <w:tc>
          <w:tcPr>
            <w:tcW w:w="1985" w:type="dxa"/>
          </w:tcPr>
          <w:p w14:paraId="244EC6BB" w14:textId="4BA460C1" w:rsidR="00C0289A" w:rsidRDefault="00C0289A" w:rsidP="00C0289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7D2AB9D7" w14:textId="2C62AB3E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06 </w:t>
            </w:r>
            <w:r w:rsidRPr="00084B04">
              <w:rPr>
                <w:rFonts w:ascii="Arial" w:eastAsia="RotisSerif" w:hAnsi="Arial" w:cs="Arial"/>
              </w:rPr>
              <w:t>± 80</w:t>
            </w:r>
          </w:p>
        </w:tc>
        <w:tc>
          <w:tcPr>
            <w:tcW w:w="1831" w:type="dxa"/>
          </w:tcPr>
          <w:p w14:paraId="6B285900" w14:textId="14ED081C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10 </w:t>
            </w:r>
            <w:r w:rsidRPr="00084B04">
              <w:rPr>
                <w:rFonts w:ascii="Arial" w:eastAsia="RotisSerif" w:hAnsi="Arial" w:cs="Arial"/>
              </w:rPr>
              <w:t>± 31</w:t>
            </w:r>
          </w:p>
        </w:tc>
        <w:tc>
          <w:tcPr>
            <w:tcW w:w="2841" w:type="dxa"/>
          </w:tcPr>
          <w:p w14:paraId="05EB446C" w14:textId="35C4FED5" w:rsidR="00C0289A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C0289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2841" w:type="dxa"/>
          </w:tcPr>
          <w:p w14:paraId="2DAC9A9C" w14:textId="71DBFE5D" w:rsidR="00C0289A" w:rsidRPr="00084B04" w:rsidRDefault="00C0289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06</w:t>
            </w:r>
          </w:p>
        </w:tc>
      </w:tr>
      <w:tr w:rsidR="00915D07" w:rsidRPr="00126417" w14:paraId="47010C14" w14:textId="77777777" w:rsidTr="00CE67CF">
        <w:tc>
          <w:tcPr>
            <w:tcW w:w="1985" w:type="dxa"/>
          </w:tcPr>
          <w:p w14:paraId="3F4ABAB5" w14:textId="77777777" w:rsidR="00915D07" w:rsidRDefault="00915D07" w:rsidP="00915D0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30E987FF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831" w:type="dxa"/>
          </w:tcPr>
          <w:p w14:paraId="0A131E1A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1A768478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4FC4ABD6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4B1DA3" w:rsidRPr="00126417" w14:paraId="062B7044" w14:textId="77777777" w:rsidTr="00CE67CF">
        <w:tc>
          <w:tcPr>
            <w:tcW w:w="1985" w:type="dxa"/>
          </w:tcPr>
          <w:p w14:paraId="462122AD" w14:textId="45B7DCCD" w:rsidR="004B1DA3" w:rsidRDefault="004B1DA3" w:rsidP="004B1DA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24/2</w:t>
            </w:r>
            <w:r w:rsidR="003424EE">
              <w:rPr>
                <w:rFonts w:ascii="Arial" w:eastAsia="RotisSerif" w:hAnsi="Arial" w:cs="Arial"/>
                <w:b/>
              </w:rPr>
              <w:t xml:space="preserve"> ***</w:t>
            </w:r>
          </w:p>
        </w:tc>
        <w:tc>
          <w:tcPr>
            <w:tcW w:w="3827" w:type="dxa"/>
          </w:tcPr>
          <w:p w14:paraId="003C1C92" w14:textId="19B35F80" w:rsidR="004B1DA3" w:rsidRPr="00084B04" w:rsidRDefault="00D736D7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D</w:t>
            </w:r>
            <w:r w:rsidR="004B1DA3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4B1DA3" w:rsidRPr="00084B04">
              <w:rPr>
                <w:rFonts w:ascii="Arial" w:hAnsi="Arial" w:cs="Arial"/>
              </w:rPr>
              <w:t>13)</w:t>
            </w:r>
          </w:p>
        </w:tc>
        <w:tc>
          <w:tcPr>
            <w:tcW w:w="1831" w:type="dxa"/>
          </w:tcPr>
          <w:p w14:paraId="1D20B8BA" w14:textId="2EEBC80F" w:rsidR="004B1DA3" w:rsidRPr="00084B04" w:rsidRDefault="00576F8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B</w:t>
            </w:r>
            <w:r w:rsidR="004B1DA3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4B1DA3" w:rsidRPr="00084B04">
              <w:rPr>
                <w:rFonts w:ascii="Arial" w:hAnsi="Arial" w:cs="Arial"/>
              </w:rPr>
              <w:t>4)</w:t>
            </w:r>
          </w:p>
        </w:tc>
        <w:tc>
          <w:tcPr>
            <w:tcW w:w="2841" w:type="dxa"/>
          </w:tcPr>
          <w:p w14:paraId="0B5B6714" w14:textId="77777777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4C8E3245" w14:textId="77777777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4B1DA3" w:rsidRPr="00126417" w14:paraId="68FFBD85" w14:textId="77777777" w:rsidTr="00CE67CF">
        <w:tc>
          <w:tcPr>
            <w:tcW w:w="1985" w:type="dxa"/>
          </w:tcPr>
          <w:p w14:paraId="4F7817DE" w14:textId="46ADAE3C" w:rsidR="004B1DA3" w:rsidRDefault="004B1DA3" w:rsidP="004B1DA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4D388BEB" w14:textId="685A276B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34 </w:t>
            </w:r>
            <w:r w:rsidRPr="00084B04">
              <w:rPr>
                <w:rFonts w:ascii="Arial" w:eastAsia="RotisSerif" w:hAnsi="Arial" w:cs="Arial"/>
              </w:rPr>
              <w:t>± 0.48</w:t>
            </w:r>
          </w:p>
        </w:tc>
        <w:tc>
          <w:tcPr>
            <w:tcW w:w="1831" w:type="dxa"/>
          </w:tcPr>
          <w:p w14:paraId="0D5CA245" w14:textId="55B1862F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96</w:t>
            </w:r>
            <w:r w:rsidR="00C1395D" w:rsidRPr="00084B04">
              <w:rPr>
                <w:rFonts w:ascii="Arial" w:hAnsi="Arial" w:cs="Arial"/>
              </w:rPr>
              <w:t xml:space="preserve"> </w:t>
            </w:r>
            <w:r w:rsidR="00BF7A39" w:rsidRPr="00084B04">
              <w:rPr>
                <w:rFonts w:ascii="Arial" w:eastAsia="RotisSerif" w:hAnsi="Arial" w:cs="Arial"/>
              </w:rPr>
              <w:t>± 0.75</w:t>
            </w:r>
          </w:p>
        </w:tc>
        <w:tc>
          <w:tcPr>
            <w:tcW w:w="2841" w:type="dxa"/>
          </w:tcPr>
          <w:p w14:paraId="35C9FA1F" w14:textId="4801DDF0" w:rsidR="004B1DA3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B1DA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B1DA3" w:rsidRPr="00084B04">
              <w:rPr>
                <w:rFonts w:ascii="Arial" w:hAnsi="Arial" w:cs="Arial"/>
              </w:rPr>
              <w:t>30</w:t>
            </w:r>
          </w:p>
        </w:tc>
        <w:tc>
          <w:tcPr>
            <w:tcW w:w="2841" w:type="dxa"/>
          </w:tcPr>
          <w:p w14:paraId="208D54ED" w14:textId="223F2AFE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.21</w:t>
            </w:r>
          </w:p>
        </w:tc>
      </w:tr>
      <w:tr w:rsidR="004B1DA3" w:rsidRPr="00126417" w14:paraId="579F298C" w14:textId="77777777" w:rsidTr="00CE67CF">
        <w:tc>
          <w:tcPr>
            <w:tcW w:w="1985" w:type="dxa"/>
          </w:tcPr>
          <w:p w14:paraId="18EE1B74" w14:textId="38B564B1" w:rsidR="004B1DA3" w:rsidRDefault="004B1DA3" w:rsidP="004B1DA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19FE2BF" w14:textId="5F8ABCD3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26 </w:t>
            </w:r>
            <w:r w:rsidRPr="00084B04">
              <w:rPr>
                <w:rFonts w:ascii="Arial" w:eastAsia="RotisSerif" w:hAnsi="Arial" w:cs="Arial"/>
              </w:rPr>
              <w:t>± 0.18</w:t>
            </w:r>
          </w:p>
        </w:tc>
        <w:tc>
          <w:tcPr>
            <w:tcW w:w="1831" w:type="dxa"/>
          </w:tcPr>
          <w:p w14:paraId="6DCA764D" w14:textId="49E4DB08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8</w:t>
            </w:r>
            <w:r w:rsidR="00BF7A39" w:rsidRPr="00084B04">
              <w:rPr>
                <w:rFonts w:ascii="Arial" w:hAnsi="Arial" w:cs="Arial"/>
              </w:rPr>
              <w:t xml:space="preserve"> </w:t>
            </w:r>
            <w:r w:rsidR="00BF7A39" w:rsidRPr="00084B04">
              <w:rPr>
                <w:rFonts w:ascii="Arial" w:eastAsia="RotisSerif" w:hAnsi="Arial" w:cs="Arial"/>
              </w:rPr>
              <w:t>± 0.23</w:t>
            </w:r>
          </w:p>
        </w:tc>
        <w:tc>
          <w:tcPr>
            <w:tcW w:w="2841" w:type="dxa"/>
          </w:tcPr>
          <w:p w14:paraId="0B295BAB" w14:textId="2DA7F17B" w:rsidR="004B1DA3" w:rsidRPr="00084B04" w:rsidRDefault="00084B04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4CAE5928" w14:textId="636B0E4C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.23</w:t>
            </w:r>
          </w:p>
        </w:tc>
      </w:tr>
      <w:tr w:rsidR="004B1DA3" w:rsidRPr="00126417" w14:paraId="1B5FC420" w14:textId="77777777" w:rsidTr="00CE67CF">
        <w:tc>
          <w:tcPr>
            <w:tcW w:w="1985" w:type="dxa"/>
          </w:tcPr>
          <w:p w14:paraId="6328370A" w14:textId="5BB4D3B5" w:rsidR="004B1DA3" w:rsidRDefault="004B1DA3" w:rsidP="004B1DA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8D45C1E" w14:textId="58B39931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</w:t>
            </w:r>
            <w:r w:rsidR="00050C53"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</w:t>
            </w:r>
            <w:r w:rsidR="00C1395D" w:rsidRPr="00084B04">
              <w:rPr>
                <w:rFonts w:ascii="Arial" w:eastAsia="RotisSerif" w:hAnsi="Arial" w:cs="Arial"/>
              </w:rPr>
              <w:t xml:space="preserve"> 0.1</w:t>
            </w:r>
          </w:p>
        </w:tc>
        <w:tc>
          <w:tcPr>
            <w:tcW w:w="1831" w:type="dxa"/>
          </w:tcPr>
          <w:p w14:paraId="25DEAA71" w14:textId="618BC62D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7</w:t>
            </w:r>
            <w:r w:rsidR="00BF7A39" w:rsidRPr="00084B04">
              <w:rPr>
                <w:rFonts w:ascii="Arial" w:hAnsi="Arial" w:cs="Arial"/>
              </w:rPr>
              <w:t xml:space="preserve"> </w:t>
            </w:r>
            <w:r w:rsidR="00BF7A39" w:rsidRPr="00084B04">
              <w:rPr>
                <w:rFonts w:ascii="Arial" w:eastAsia="RotisSerif" w:hAnsi="Arial" w:cs="Arial"/>
              </w:rPr>
              <w:t>± 0.05</w:t>
            </w:r>
          </w:p>
        </w:tc>
        <w:tc>
          <w:tcPr>
            <w:tcW w:w="2841" w:type="dxa"/>
          </w:tcPr>
          <w:p w14:paraId="6A3D65B9" w14:textId="6BC06F4D" w:rsidR="004B1DA3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B1DA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B1DA3" w:rsidRPr="00084B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841" w:type="dxa"/>
          </w:tcPr>
          <w:p w14:paraId="50745EA5" w14:textId="1807A150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35</w:t>
            </w:r>
          </w:p>
        </w:tc>
      </w:tr>
      <w:tr w:rsidR="004B1DA3" w:rsidRPr="00126417" w14:paraId="7A74445D" w14:textId="77777777" w:rsidTr="00CE67CF">
        <w:tc>
          <w:tcPr>
            <w:tcW w:w="1985" w:type="dxa"/>
          </w:tcPr>
          <w:p w14:paraId="765327D0" w14:textId="72541B74" w:rsidR="004B1DA3" w:rsidRDefault="004B1DA3" w:rsidP="004B1DA3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6F2B587C" w14:textId="6C8F91D8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506</w:t>
            </w:r>
            <w:r w:rsidR="00C1395D" w:rsidRPr="00084B04">
              <w:rPr>
                <w:rFonts w:ascii="Arial" w:hAnsi="Arial" w:cs="Arial"/>
              </w:rPr>
              <w:t xml:space="preserve"> </w:t>
            </w:r>
            <w:r w:rsidR="00C1395D" w:rsidRPr="00084B04">
              <w:rPr>
                <w:rFonts w:ascii="Arial" w:eastAsia="RotisSerif" w:hAnsi="Arial" w:cs="Arial"/>
              </w:rPr>
              <w:t>± 80</w:t>
            </w:r>
          </w:p>
        </w:tc>
        <w:tc>
          <w:tcPr>
            <w:tcW w:w="1831" w:type="dxa"/>
          </w:tcPr>
          <w:p w14:paraId="6CEE8C0C" w14:textId="7E21A41A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512</w:t>
            </w:r>
            <w:r w:rsidR="00BF7A39" w:rsidRPr="00084B04">
              <w:rPr>
                <w:rFonts w:ascii="Arial" w:hAnsi="Arial" w:cs="Arial"/>
              </w:rPr>
              <w:t xml:space="preserve"> </w:t>
            </w:r>
            <w:r w:rsidR="00BF7A39" w:rsidRPr="00084B04">
              <w:rPr>
                <w:rFonts w:ascii="Arial" w:eastAsia="RotisSerif" w:hAnsi="Arial" w:cs="Arial"/>
              </w:rPr>
              <w:t>± 39</w:t>
            </w:r>
          </w:p>
        </w:tc>
        <w:tc>
          <w:tcPr>
            <w:tcW w:w="2841" w:type="dxa"/>
          </w:tcPr>
          <w:p w14:paraId="167FA412" w14:textId="507AD60E" w:rsidR="004B1DA3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4B1DA3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4B1DA3" w:rsidRPr="00084B04">
              <w:rPr>
                <w:rFonts w:ascii="Arial" w:hAnsi="Arial" w:cs="Arial"/>
              </w:rPr>
              <w:t>37</w:t>
            </w:r>
          </w:p>
        </w:tc>
        <w:tc>
          <w:tcPr>
            <w:tcW w:w="2841" w:type="dxa"/>
          </w:tcPr>
          <w:p w14:paraId="39C5F5D2" w14:textId="3C9812DB" w:rsidR="004B1DA3" w:rsidRPr="00084B04" w:rsidRDefault="004B1DA3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09</w:t>
            </w:r>
          </w:p>
        </w:tc>
      </w:tr>
      <w:tr w:rsidR="00915D07" w:rsidRPr="00126417" w14:paraId="29F85F2B" w14:textId="77777777" w:rsidTr="00CE67CF">
        <w:tc>
          <w:tcPr>
            <w:tcW w:w="1985" w:type="dxa"/>
          </w:tcPr>
          <w:p w14:paraId="2AF8B266" w14:textId="77777777" w:rsidR="00915D07" w:rsidRDefault="00915D07" w:rsidP="00915D07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21E0CB2C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831" w:type="dxa"/>
          </w:tcPr>
          <w:p w14:paraId="47DF21D6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5621FA30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7087EF68" w14:textId="77777777" w:rsidR="00915D07" w:rsidRPr="00084B04" w:rsidRDefault="00915D07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9D2DFA" w:rsidRPr="00126417" w14:paraId="34527FDE" w14:textId="77777777" w:rsidTr="00CE67CF">
        <w:tc>
          <w:tcPr>
            <w:tcW w:w="1985" w:type="dxa"/>
          </w:tcPr>
          <w:p w14:paraId="245BB0DB" w14:textId="011348E0" w:rsidR="009D2DFA" w:rsidRDefault="009D2DFA" w:rsidP="009D2DF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24/3</w:t>
            </w:r>
            <w:r w:rsidR="00AB3E48">
              <w:rPr>
                <w:rFonts w:ascii="Arial" w:eastAsia="RotisSerif" w:hAnsi="Arial" w:cs="Arial"/>
                <w:b/>
              </w:rPr>
              <w:t xml:space="preserve"> **</w:t>
            </w:r>
          </w:p>
        </w:tc>
        <w:tc>
          <w:tcPr>
            <w:tcW w:w="3827" w:type="dxa"/>
          </w:tcPr>
          <w:p w14:paraId="6C9C8F2F" w14:textId="4F290485" w:rsidR="009D2DFA" w:rsidRPr="00084B04" w:rsidRDefault="00576F8C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B</w:t>
            </w:r>
            <w:r w:rsidR="009D2DFA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9D2DFA" w:rsidRPr="00084B04">
              <w:rPr>
                <w:rFonts w:ascii="Arial" w:hAnsi="Arial" w:cs="Arial"/>
              </w:rPr>
              <w:t>4)</w:t>
            </w:r>
          </w:p>
        </w:tc>
        <w:tc>
          <w:tcPr>
            <w:tcW w:w="1831" w:type="dxa"/>
          </w:tcPr>
          <w:p w14:paraId="4D2DDECE" w14:textId="3F9153AB" w:rsidR="009D2DFA" w:rsidRPr="00084B04" w:rsidRDefault="00D736D7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CM</w:t>
            </w:r>
            <w:r w:rsidR="009D2DFA" w:rsidRPr="00084B04">
              <w:rPr>
                <w:rFonts w:ascii="Arial" w:hAnsi="Arial" w:cs="Arial"/>
              </w:rPr>
              <w:t xml:space="preserve"> (</w:t>
            </w:r>
            <w:r w:rsidR="00084B04" w:rsidRPr="00084B04">
              <w:rPr>
                <w:rFonts w:ascii="Arial" w:hAnsi="Arial" w:cs="Arial"/>
              </w:rPr>
              <w:t xml:space="preserve">n = </w:t>
            </w:r>
            <w:r w:rsidR="009D2DFA" w:rsidRPr="00084B04">
              <w:rPr>
                <w:rFonts w:ascii="Arial" w:hAnsi="Arial" w:cs="Arial"/>
              </w:rPr>
              <w:t>4)</w:t>
            </w:r>
          </w:p>
        </w:tc>
        <w:tc>
          <w:tcPr>
            <w:tcW w:w="2841" w:type="dxa"/>
          </w:tcPr>
          <w:p w14:paraId="73C971DB" w14:textId="77777777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1221C36A" w14:textId="77777777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9D2DFA" w:rsidRPr="00126417" w14:paraId="49BC9143" w14:textId="77777777" w:rsidTr="00CE67CF">
        <w:tc>
          <w:tcPr>
            <w:tcW w:w="1985" w:type="dxa"/>
          </w:tcPr>
          <w:p w14:paraId="32AF1750" w14:textId="5984692B" w:rsidR="009D2DFA" w:rsidRPr="007E5BD2" w:rsidRDefault="009D2DFA" w:rsidP="009D2DFA">
            <w:pPr>
              <w:spacing w:after="120"/>
              <w:rPr>
                <w:rFonts w:ascii="Arial" w:eastAsia="RotisSerif" w:hAnsi="Arial" w:cs="Arial"/>
                <w:b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21E2338" w14:textId="6999724A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96 </w:t>
            </w:r>
            <w:r w:rsidRPr="00084B04">
              <w:rPr>
                <w:rFonts w:ascii="Arial" w:eastAsia="RotisSerif" w:hAnsi="Arial" w:cs="Arial"/>
              </w:rPr>
              <w:t>± 0.</w:t>
            </w:r>
            <w:r w:rsidR="009D5E48" w:rsidRPr="00084B04">
              <w:rPr>
                <w:rFonts w:ascii="Arial" w:eastAsia="RotisSerif" w:hAnsi="Arial" w:cs="Arial"/>
              </w:rPr>
              <w:t>75</w:t>
            </w:r>
          </w:p>
        </w:tc>
        <w:tc>
          <w:tcPr>
            <w:tcW w:w="1831" w:type="dxa"/>
          </w:tcPr>
          <w:p w14:paraId="5939D5F0" w14:textId="42E28893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98</w:t>
            </w:r>
            <w:r w:rsidR="009D5E48" w:rsidRPr="00084B04">
              <w:rPr>
                <w:rFonts w:ascii="Arial" w:hAnsi="Arial" w:cs="Arial"/>
              </w:rPr>
              <w:t xml:space="preserve"> </w:t>
            </w:r>
            <w:r w:rsidR="009D5E48" w:rsidRPr="00084B04">
              <w:rPr>
                <w:rFonts w:ascii="Arial" w:eastAsia="RotisSerif" w:hAnsi="Arial" w:cs="Arial"/>
              </w:rPr>
              <w:t>± 0.38</w:t>
            </w:r>
          </w:p>
        </w:tc>
        <w:tc>
          <w:tcPr>
            <w:tcW w:w="2841" w:type="dxa"/>
          </w:tcPr>
          <w:p w14:paraId="1AD133AE" w14:textId="7334E2F7" w:rsidR="009D2DFA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9D2DF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2841" w:type="dxa"/>
          </w:tcPr>
          <w:p w14:paraId="66B85C5F" w14:textId="1A4C3FF3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04</w:t>
            </w:r>
          </w:p>
        </w:tc>
      </w:tr>
      <w:tr w:rsidR="009D2DFA" w:rsidRPr="00126417" w14:paraId="2E8F180E" w14:textId="77777777" w:rsidTr="00CE67CF">
        <w:tc>
          <w:tcPr>
            <w:tcW w:w="1985" w:type="dxa"/>
          </w:tcPr>
          <w:p w14:paraId="02D0107E" w14:textId="31C0B964" w:rsidR="009D2DFA" w:rsidRDefault="009D2DFA" w:rsidP="009D2DF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031550CC" w14:textId="3B5ED696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 xml:space="preserve">48 </w:t>
            </w:r>
            <w:r w:rsidR="009D5E48" w:rsidRPr="00084B04">
              <w:rPr>
                <w:rFonts w:ascii="Arial" w:eastAsia="RotisSerif" w:hAnsi="Arial" w:cs="Arial"/>
              </w:rPr>
              <w:t>± 0.23</w:t>
            </w:r>
          </w:p>
        </w:tc>
        <w:tc>
          <w:tcPr>
            <w:tcW w:w="1831" w:type="dxa"/>
          </w:tcPr>
          <w:p w14:paraId="63C95D3A" w14:textId="7FFDC281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4</w:t>
            </w:r>
            <w:r w:rsidR="009D5E48" w:rsidRPr="00084B04">
              <w:rPr>
                <w:rFonts w:ascii="Arial" w:hAnsi="Arial" w:cs="Arial"/>
              </w:rPr>
              <w:t xml:space="preserve"> </w:t>
            </w:r>
            <w:r w:rsidR="009D5E48" w:rsidRPr="00084B04">
              <w:rPr>
                <w:rFonts w:ascii="Arial" w:eastAsia="RotisSerif" w:hAnsi="Arial" w:cs="Arial"/>
              </w:rPr>
              <w:t>± 0.16</w:t>
            </w:r>
          </w:p>
        </w:tc>
        <w:tc>
          <w:tcPr>
            <w:tcW w:w="2841" w:type="dxa"/>
          </w:tcPr>
          <w:p w14:paraId="3F0A76F9" w14:textId="031F4EC0" w:rsidR="009D2DFA" w:rsidRPr="00084B04" w:rsidRDefault="00785103" w:rsidP="00084B04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="009D2DFA"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="009D2DFA" w:rsidRPr="00084B04">
              <w:rPr>
                <w:rFonts w:ascii="Arial" w:hAnsi="Arial" w:cs="Arial"/>
              </w:rPr>
              <w:t>49</w:t>
            </w:r>
          </w:p>
        </w:tc>
        <w:tc>
          <w:tcPr>
            <w:tcW w:w="2841" w:type="dxa"/>
          </w:tcPr>
          <w:p w14:paraId="0F82F8CA" w14:textId="3C0B0B9B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47</w:t>
            </w:r>
          </w:p>
        </w:tc>
      </w:tr>
      <w:tr w:rsidR="009D2DFA" w:rsidRPr="00126417" w14:paraId="346EBDBB" w14:textId="77777777" w:rsidTr="00CE67CF">
        <w:tc>
          <w:tcPr>
            <w:tcW w:w="1985" w:type="dxa"/>
          </w:tcPr>
          <w:p w14:paraId="1007B5F7" w14:textId="7478B232" w:rsidR="009D2DFA" w:rsidRDefault="009D2DFA" w:rsidP="009D2DFA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</w:t>
            </w:r>
            <w:r w:rsidR="000F7F8C">
              <w:rPr>
                <w:rFonts w:ascii="Arial" w:eastAsia="RotisSerif" w:hAnsi="Arial" w:cs="Arial"/>
                <w:bCs/>
                <w:i/>
                <w:iCs/>
              </w:rPr>
              <w:t>km</w:t>
            </w:r>
            <w:r>
              <w:rPr>
                <w:rFonts w:ascii="Arial" w:eastAsia="RotisSerif" w:hAnsi="Arial" w:cs="Arial"/>
                <w:bCs/>
                <w:i/>
                <w:iCs/>
              </w:rPr>
              <w:t>]</w:t>
            </w:r>
          </w:p>
        </w:tc>
        <w:tc>
          <w:tcPr>
            <w:tcW w:w="3827" w:type="dxa"/>
          </w:tcPr>
          <w:p w14:paraId="12DC8938" w14:textId="172639E7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37</w:t>
            </w:r>
            <w:r w:rsidR="009D5E48" w:rsidRPr="00084B04">
              <w:rPr>
                <w:rFonts w:ascii="Arial" w:hAnsi="Arial" w:cs="Arial"/>
              </w:rPr>
              <w:t xml:space="preserve"> </w:t>
            </w:r>
            <w:r w:rsidR="009D5E48" w:rsidRPr="00084B04">
              <w:rPr>
                <w:rFonts w:ascii="Arial" w:eastAsia="RotisSerif" w:hAnsi="Arial" w:cs="Arial"/>
              </w:rPr>
              <w:t>± 0.05</w:t>
            </w:r>
          </w:p>
        </w:tc>
        <w:tc>
          <w:tcPr>
            <w:tcW w:w="1831" w:type="dxa"/>
          </w:tcPr>
          <w:p w14:paraId="3188DD92" w14:textId="6FD9E64C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 w:rsidR="00E74EE4" w:rsidRPr="00084B04">
              <w:rPr>
                <w:rFonts w:ascii="Arial" w:hAnsi="Arial" w:cs="Arial"/>
              </w:rPr>
              <w:t>.</w:t>
            </w:r>
            <w:r w:rsidRPr="00084B04">
              <w:rPr>
                <w:rFonts w:ascii="Arial" w:hAnsi="Arial" w:cs="Arial"/>
              </w:rPr>
              <w:t>24</w:t>
            </w:r>
            <w:r w:rsidR="009D5E48" w:rsidRPr="00084B04">
              <w:rPr>
                <w:rFonts w:ascii="Arial" w:hAnsi="Arial" w:cs="Arial"/>
              </w:rPr>
              <w:t xml:space="preserve"> </w:t>
            </w:r>
            <w:r w:rsidR="009D5E48" w:rsidRPr="00084B04">
              <w:rPr>
                <w:rFonts w:ascii="Arial" w:eastAsia="RotisSerif" w:hAnsi="Arial" w:cs="Arial"/>
              </w:rPr>
              <w:t>± 0.05</w:t>
            </w:r>
          </w:p>
        </w:tc>
        <w:tc>
          <w:tcPr>
            <w:tcW w:w="2841" w:type="dxa"/>
          </w:tcPr>
          <w:p w14:paraId="6AA8F4AA" w14:textId="3F8FA07F" w:rsidR="009D2DFA" w:rsidRPr="00084B04" w:rsidRDefault="00084B04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5159F7">
              <w:rPr>
                <w:rFonts w:ascii="Arial" w:eastAsia="RotisSerif" w:hAnsi="Arial" w:cs="Arial"/>
              </w:rPr>
              <w:t>p &lt; 0.01</w:t>
            </w:r>
          </w:p>
        </w:tc>
        <w:tc>
          <w:tcPr>
            <w:tcW w:w="2841" w:type="dxa"/>
          </w:tcPr>
          <w:p w14:paraId="6EBF1AA9" w14:textId="40EFF264" w:rsidR="009D2DFA" w:rsidRPr="00084B04" w:rsidRDefault="009D2DFA" w:rsidP="00084B04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3</w:t>
            </w:r>
            <w:r w:rsidR="00AB3E48">
              <w:rPr>
                <w:rFonts w:ascii="Arial" w:hAnsi="Arial" w:cs="Arial"/>
              </w:rPr>
              <w:t>.00</w:t>
            </w:r>
          </w:p>
        </w:tc>
      </w:tr>
      <w:tr w:rsidR="00F172ED" w:rsidRPr="00126417" w14:paraId="5BF4BF00" w14:textId="77777777" w:rsidTr="00CE67CF">
        <w:tc>
          <w:tcPr>
            <w:tcW w:w="1985" w:type="dxa"/>
          </w:tcPr>
          <w:p w14:paraId="41CEE76F" w14:textId="575051F8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3991624B" w14:textId="37A2495C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12 </w:t>
            </w:r>
            <w:r w:rsidRPr="00084B04">
              <w:rPr>
                <w:rFonts w:ascii="Arial" w:eastAsia="RotisSerif" w:hAnsi="Arial" w:cs="Arial"/>
              </w:rPr>
              <w:t>± 39</w:t>
            </w:r>
          </w:p>
        </w:tc>
        <w:tc>
          <w:tcPr>
            <w:tcW w:w="1831" w:type="dxa"/>
          </w:tcPr>
          <w:p w14:paraId="1974B057" w14:textId="05DBE084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10 </w:t>
            </w:r>
            <w:r w:rsidRPr="00084B04">
              <w:rPr>
                <w:rFonts w:ascii="Arial" w:eastAsia="RotisSerif" w:hAnsi="Arial" w:cs="Arial"/>
              </w:rPr>
              <w:t>± 31</w:t>
            </w:r>
          </w:p>
        </w:tc>
        <w:tc>
          <w:tcPr>
            <w:tcW w:w="2841" w:type="dxa"/>
          </w:tcPr>
          <w:p w14:paraId="2C9DABF5" w14:textId="6DD0ED5A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gt; 0.99</w:t>
            </w:r>
          </w:p>
        </w:tc>
        <w:tc>
          <w:tcPr>
            <w:tcW w:w="2841" w:type="dxa"/>
          </w:tcPr>
          <w:p w14:paraId="37DAB23E" w14:textId="57146BC9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07</w:t>
            </w:r>
          </w:p>
        </w:tc>
      </w:tr>
      <w:tr w:rsidR="00F172ED" w:rsidRPr="00126417" w14:paraId="187A9FAA" w14:textId="77777777" w:rsidTr="00CE67CF">
        <w:tc>
          <w:tcPr>
            <w:tcW w:w="1985" w:type="dxa"/>
          </w:tcPr>
          <w:p w14:paraId="084E3A97" w14:textId="77777777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3C2A6BBA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831" w:type="dxa"/>
          </w:tcPr>
          <w:p w14:paraId="4273933D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66E46EBD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647931DC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172ED" w:rsidRPr="00126417" w14:paraId="12AA77EA" w14:textId="77777777" w:rsidTr="00CE67CF">
        <w:tc>
          <w:tcPr>
            <w:tcW w:w="1985" w:type="dxa"/>
          </w:tcPr>
          <w:p w14:paraId="031B21AC" w14:textId="0539DE12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25/1 **</w:t>
            </w:r>
          </w:p>
        </w:tc>
        <w:tc>
          <w:tcPr>
            <w:tcW w:w="3827" w:type="dxa"/>
          </w:tcPr>
          <w:p w14:paraId="42E76FD8" w14:textId="4DED55C3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D (n = 5)</w:t>
            </w:r>
          </w:p>
        </w:tc>
        <w:tc>
          <w:tcPr>
            <w:tcW w:w="1831" w:type="dxa"/>
          </w:tcPr>
          <w:p w14:paraId="43BA7954" w14:textId="0D8145DD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B (n = 9)</w:t>
            </w:r>
          </w:p>
        </w:tc>
        <w:tc>
          <w:tcPr>
            <w:tcW w:w="2841" w:type="dxa"/>
          </w:tcPr>
          <w:p w14:paraId="63CD5D69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58857370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172ED" w:rsidRPr="00126417" w14:paraId="26BD46B9" w14:textId="77777777" w:rsidTr="00CE67CF">
        <w:tc>
          <w:tcPr>
            <w:tcW w:w="1985" w:type="dxa"/>
          </w:tcPr>
          <w:p w14:paraId="61127DE0" w14:textId="599682A6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km]</w:t>
            </w:r>
          </w:p>
        </w:tc>
        <w:tc>
          <w:tcPr>
            <w:tcW w:w="3827" w:type="dxa"/>
          </w:tcPr>
          <w:p w14:paraId="1D73EA2C" w14:textId="116C7F8F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.4</w:t>
            </w:r>
            <w:r w:rsidR="003065CF"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57</w:t>
            </w:r>
          </w:p>
        </w:tc>
        <w:tc>
          <w:tcPr>
            <w:tcW w:w="1831" w:type="dxa"/>
          </w:tcPr>
          <w:p w14:paraId="02EB4DC4" w14:textId="68DD96FC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0.45 </w:t>
            </w:r>
            <w:r w:rsidRPr="00084B04">
              <w:rPr>
                <w:rFonts w:ascii="Arial" w:eastAsia="RotisSerif" w:hAnsi="Arial" w:cs="Arial"/>
              </w:rPr>
              <w:t>± 0.52</w:t>
            </w:r>
          </w:p>
        </w:tc>
        <w:tc>
          <w:tcPr>
            <w:tcW w:w="2841" w:type="dxa"/>
          </w:tcPr>
          <w:p w14:paraId="1812F906" w14:textId="78B290E0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gt; 0.99</w:t>
            </w:r>
          </w:p>
        </w:tc>
        <w:tc>
          <w:tcPr>
            <w:tcW w:w="2841" w:type="dxa"/>
          </w:tcPr>
          <w:p w14:paraId="2AE82417" w14:textId="05435C73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0</w:t>
            </w:r>
          </w:p>
        </w:tc>
      </w:tr>
      <w:tr w:rsidR="00F172ED" w:rsidRPr="00126417" w14:paraId="625C9564" w14:textId="77777777" w:rsidTr="00CE67CF">
        <w:tc>
          <w:tcPr>
            <w:tcW w:w="1985" w:type="dxa"/>
          </w:tcPr>
          <w:p w14:paraId="5A535B4E" w14:textId="062F8E1B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km]</w:t>
            </w:r>
          </w:p>
        </w:tc>
        <w:tc>
          <w:tcPr>
            <w:tcW w:w="3827" w:type="dxa"/>
          </w:tcPr>
          <w:p w14:paraId="4AE2A7A3" w14:textId="5C1D21BE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.42 </w:t>
            </w:r>
            <w:r w:rsidRPr="00084B04">
              <w:rPr>
                <w:rFonts w:ascii="Arial" w:eastAsia="RotisSerif" w:hAnsi="Arial" w:cs="Arial"/>
              </w:rPr>
              <w:t>± 0.20</w:t>
            </w:r>
          </w:p>
        </w:tc>
        <w:tc>
          <w:tcPr>
            <w:tcW w:w="1831" w:type="dxa"/>
          </w:tcPr>
          <w:p w14:paraId="7445EC0F" w14:textId="0EE63F78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.39 </w:t>
            </w:r>
            <w:r w:rsidRPr="00084B04">
              <w:rPr>
                <w:rFonts w:ascii="Arial" w:eastAsia="RotisSerif" w:hAnsi="Arial" w:cs="Arial"/>
              </w:rPr>
              <w:t>± 0.16</w:t>
            </w:r>
          </w:p>
        </w:tc>
        <w:tc>
          <w:tcPr>
            <w:tcW w:w="2841" w:type="dxa"/>
          </w:tcPr>
          <w:p w14:paraId="397DDF1B" w14:textId="34B6B3D8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gt; 0.99</w:t>
            </w:r>
          </w:p>
        </w:tc>
        <w:tc>
          <w:tcPr>
            <w:tcW w:w="2841" w:type="dxa"/>
          </w:tcPr>
          <w:p w14:paraId="2CE4D8C4" w14:textId="4290230D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19</w:t>
            </w:r>
          </w:p>
        </w:tc>
      </w:tr>
      <w:tr w:rsidR="00F172ED" w:rsidRPr="00126417" w14:paraId="1D14D7AF" w14:textId="77777777" w:rsidTr="00CE67CF">
        <w:tc>
          <w:tcPr>
            <w:tcW w:w="1985" w:type="dxa"/>
          </w:tcPr>
          <w:p w14:paraId="5A070BDB" w14:textId="56D8D600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km]</w:t>
            </w:r>
          </w:p>
        </w:tc>
        <w:tc>
          <w:tcPr>
            <w:tcW w:w="3827" w:type="dxa"/>
          </w:tcPr>
          <w:p w14:paraId="5B5EADFE" w14:textId="60E190AC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04</w:t>
            </w:r>
          </w:p>
        </w:tc>
        <w:tc>
          <w:tcPr>
            <w:tcW w:w="1831" w:type="dxa"/>
          </w:tcPr>
          <w:p w14:paraId="5A45D685" w14:textId="3C1F3F14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0.72 </w:t>
            </w:r>
            <w:r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2841" w:type="dxa"/>
          </w:tcPr>
          <w:p w14:paraId="44437FB6" w14:textId="16A49655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Pr="00084B04">
              <w:rPr>
                <w:rFonts w:ascii="Arial" w:hAnsi="Arial" w:cs="Arial"/>
              </w:rPr>
              <w:t>0.70</w:t>
            </w:r>
          </w:p>
        </w:tc>
        <w:tc>
          <w:tcPr>
            <w:tcW w:w="2841" w:type="dxa"/>
          </w:tcPr>
          <w:p w14:paraId="6C874953" w14:textId="6DF20448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16</w:t>
            </w:r>
          </w:p>
        </w:tc>
      </w:tr>
      <w:tr w:rsidR="00F172ED" w:rsidRPr="00126417" w14:paraId="53B78559" w14:textId="77777777" w:rsidTr="00CE67CF">
        <w:tc>
          <w:tcPr>
            <w:tcW w:w="1985" w:type="dxa"/>
          </w:tcPr>
          <w:p w14:paraId="6569737D" w14:textId="559341FA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198077FA" w14:textId="076D234A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04 </w:t>
            </w:r>
            <w:r w:rsidRPr="00084B04">
              <w:rPr>
                <w:rFonts w:ascii="Arial" w:eastAsia="RotisSerif" w:hAnsi="Arial" w:cs="Arial"/>
              </w:rPr>
              <w:t>± 25</w:t>
            </w:r>
          </w:p>
        </w:tc>
        <w:tc>
          <w:tcPr>
            <w:tcW w:w="1831" w:type="dxa"/>
          </w:tcPr>
          <w:p w14:paraId="70876512" w14:textId="756A66AA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04 </w:t>
            </w:r>
            <w:r w:rsidRPr="00084B04">
              <w:rPr>
                <w:rFonts w:ascii="Arial" w:eastAsia="RotisSerif" w:hAnsi="Arial" w:cs="Arial"/>
              </w:rPr>
              <w:t>± 33</w:t>
            </w:r>
          </w:p>
        </w:tc>
        <w:tc>
          <w:tcPr>
            <w:tcW w:w="2841" w:type="dxa"/>
          </w:tcPr>
          <w:p w14:paraId="153D46AC" w14:textId="4E03BD28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&gt; 0.99</w:t>
            </w:r>
          </w:p>
        </w:tc>
        <w:tc>
          <w:tcPr>
            <w:tcW w:w="2841" w:type="dxa"/>
          </w:tcPr>
          <w:p w14:paraId="6ACCF3F2" w14:textId="474F27B9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F172ED" w:rsidRPr="00126417" w14:paraId="1B5F5619" w14:textId="77777777" w:rsidTr="00CE67CF">
        <w:tc>
          <w:tcPr>
            <w:tcW w:w="1985" w:type="dxa"/>
          </w:tcPr>
          <w:p w14:paraId="48DFD397" w14:textId="77777777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4DC5175B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831" w:type="dxa"/>
          </w:tcPr>
          <w:p w14:paraId="1D1DCD2F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1B5556B9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33ECB819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172ED" w:rsidRPr="00126417" w14:paraId="4B907C97" w14:textId="77777777" w:rsidTr="00CE67CF">
        <w:tc>
          <w:tcPr>
            <w:tcW w:w="1985" w:type="dxa"/>
          </w:tcPr>
          <w:p w14:paraId="6FBE5D50" w14:textId="752DFF41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25/2 ***</w:t>
            </w:r>
          </w:p>
        </w:tc>
        <w:tc>
          <w:tcPr>
            <w:tcW w:w="3827" w:type="dxa"/>
          </w:tcPr>
          <w:p w14:paraId="750EA79E" w14:textId="50B5036E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D (n = 5)</w:t>
            </w:r>
          </w:p>
        </w:tc>
        <w:tc>
          <w:tcPr>
            <w:tcW w:w="1831" w:type="dxa"/>
          </w:tcPr>
          <w:p w14:paraId="4E41456B" w14:textId="0FB62FE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M (n = 4)</w:t>
            </w:r>
          </w:p>
        </w:tc>
        <w:tc>
          <w:tcPr>
            <w:tcW w:w="2841" w:type="dxa"/>
          </w:tcPr>
          <w:p w14:paraId="3910FECD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5C0BCBA6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172ED" w:rsidRPr="00126417" w14:paraId="6165BD3C" w14:textId="77777777" w:rsidTr="00CE67CF">
        <w:tc>
          <w:tcPr>
            <w:tcW w:w="1985" w:type="dxa"/>
          </w:tcPr>
          <w:p w14:paraId="01088C2B" w14:textId="4779E2B5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km]</w:t>
            </w:r>
          </w:p>
        </w:tc>
        <w:tc>
          <w:tcPr>
            <w:tcW w:w="3827" w:type="dxa"/>
          </w:tcPr>
          <w:p w14:paraId="3FF602E5" w14:textId="0BB002B1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0.4</w:t>
            </w:r>
            <w:r w:rsidR="003065CF"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57</w:t>
            </w:r>
          </w:p>
        </w:tc>
        <w:tc>
          <w:tcPr>
            <w:tcW w:w="1831" w:type="dxa"/>
          </w:tcPr>
          <w:p w14:paraId="5BD9EAA6" w14:textId="593528BA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0.98 </w:t>
            </w:r>
            <w:r w:rsidRPr="00084B04">
              <w:rPr>
                <w:rFonts w:ascii="Arial" w:eastAsia="RotisSerif" w:hAnsi="Arial" w:cs="Arial"/>
              </w:rPr>
              <w:t>± 0.76</w:t>
            </w:r>
          </w:p>
        </w:tc>
        <w:tc>
          <w:tcPr>
            <w:tcW w:w="2841" w:type="dxa"/>
          </w:tcPr>
          <w:p w14:paraId="520BD758" w14:textId="76CAC82C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Pr="00084B04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841" w:type="dxa"/>
          </w:tcPr>
          <w:p w14:paraId="2B511A2B" w14:textId="0AFD2FD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F172ED" w:rsidRPr="00126417" w14:paraId="24879041" w14:textId="77777777" w:rsidTr="00CE67CF">
        <w:tc>
          <w:tcPr>
            <w:tcW w:w="1985" w:type="dxa"/>
          </w:tcPr>
          <w:p w14:paraId="5DC22861" w14:textId="21B82E0C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km]</w:t>
            </w:r>
          </w:p>
        </w:tc>
        <w:tc>
          <w:tcPr>
            <w:tcW w:w="3827" w:type="dxa"/>
          </w:tcPr>
          <w:p w14:paraId="7C93FB2F" w14:textId="433FCB89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.42 </w:t>
            </w:r>
            <w:r w:rsidRPr="00084B04">
              <w:rPr>
                <w:rFonts w:ascii="Arial" w:eastAsia="RotisSerif" w:hAnsi="Arial" w:cs="Arial"/>
              </w:rPr>
              <w:t>± 0.20</w:t>
            </w:r>
          </w:p>
        </w:tc>
        <w:tc>
          <w:tcPr>
            <w:tcW w:w="1831" w:type="dxa"/>
          </w:tcPr>
          <w:p w14:paraId="54183422" w14:textId="471B4146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.56 </w:t>
            </w:r>
            <w:r w:rsidRPr="00084B04">
              <w:rPr>
                <w:rFonts w:ascii="Arial" w:eastAsia="RotisSerif" w:hAnsi="Arial" w:cs="Arial"/>
              </w:rPr>
              <w:t>± 0.21</w:t>
            </w:r>
          </w:p>
        </w:tc>
        <w:tc>
          <w:tcPr>
            <w:tcW w:w="2841" w:type="dxa"/>
          </w:tcPr>
          <w:p w14:paraId="3F94D225" w14:textId="7C0B18A3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Pr="00084B04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41" w:type="dxa"/>
          </w:tcPr>
          <w:p w14:paraId="4B4EAE75" w14:textId="4C7E87FC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78</w:t>
            </w:r>
          </w:p>
        </w:tc>
      </w:tr>
      <w:tr w:rsidR="00F172ED" w:rsidRPr="00126417" w14:paraId="54630880" w14:textId="77777777" w:rsidTr="00CE67CF">
        <w:tc>
          <w:tcPr>
            <w:tcW w:w="1985" w:type="dxa"/>
          </w:tcPr>
          <w:p w14:paraId="7BB775C6" w14:textId="5CCE998D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km]</w:t>
            </w:r>
          </w:p>
        </w:tc>
        <w:tc>
          <w:tcPr>
            <w:tcW w:w="3827" w:type="dxa"/>
          </w:tcPr>
          <w:p w14:paraId="482E1F7F" w14:textId="4877FAAA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  <w:r w:rsidRPr="00084B04">
              <w:rPr>
                <w:rFonts w:ascii="Arial" w:hAnsi="Arial" w:cs="Arial"/>
              </w:rPr>
              <w:t xml:space="preserve"> </w:t>
            </w:r>
            <w:r w:rsidRPr="00084B04">
              <w:rPr>
                <w:rFonts w:ascii="Arial" w:eastAsia="RotisSerif" w:hAnsi="Arial" w:cs="Arial"/>
              </w:rPr>
              <w:t>± 0.04</w:t>
            </w:r>
          </w:p>
        </w:tc>
        <w:tc>
          <w:tcPr>
            <w:tcW w:w="1831" w:type="dxa"/>
          </w:tcPr>
          <w:p w14:paraId="2C7B1AA3" w14:textId="09B52FB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0.67 </w:t>
            </w:r>
            <w:r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09B9AE58" w14:textId="02A7B32D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Pr="00084B04">
              <w:rPr>
                <w:rFonts w:ascii="Arial" w:hAnsi="Arial" w:cs="Arial"/>
              </w:rPr>
              <w:t>0.83</w:t>
            </w:r>
          </w:p>
        </w:tc>
        <w:tc>
          <w:tcPr>
            <w:tcW w:w="2841" w:type="dxa"/>
          </w:tcPr>
          <w:p w14:paraId="33621241" w14:textId="2E21094C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0</w:t>
            </w:r>
          </w:p>
        </w:tc>
      </w:tr>
      <w:tr w:rsidR="00F172ED" w:rsidRPr="00126417" w14:paraId="74759000" w14:textId="77777777" w:rsidTr="00CE67CF">
        <w:tc>
          <w:tcPr>
            <w:tcW w:w="1985" w:type="dxa"/>
          </w:tcPr>
          <w:p w14:paraId="11002487" w14:textId="632AD17F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</w:tcPr>
          <w:p w14:paraId="4D86158D" w14:textId="73BC5ABA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04 </w:t>
            </w:r>
            <w:r w:rsidRPr="00084B04">
              <w:rPr>
                <w:rFonts w:ascii="Arial" w:eastAsia="RotisSerif" w:hAnsi="Arial" w:cs="Arial"/>
              </w:rPr>
              <w:t>± 25</w:t>
            </w:r>
          </w:p>
        </w:tc>
        <w:tc>
          <w:tcPr>
            <w:tcW w:w="1831" w:type="dxa"/>
          </w:tcPr>
          <w:p w14:paraId="2BF59924" w14:textId="2D04A2A1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24 </w:t>
            </w:r>
            <w:r w:rsidRPr="00084B04">
              <w:rPr>
                <w:rFonts w:ascii="Arial" w:eastAsia="RotisSerif" w:hAnsi="Arial" w:cs="Arial"/>
              </w:rPr>
              <w:t>± 13</w:t>
            </w:r>
          </w:p>
        </w:tc>
        <w:tc>
          <w:tcPr>
            <w:tcW w:w="2841" w:type="dxa"/>
          </w:tcPr>
          <w:p w14:paraId="0800C888" w14:textId="76918555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Pr="00084B04">
              <w:rPr>
                <w:rFonts w:ascii="Arial" w:hAnsi="Arial" w:cs="Arial"/>
              </w:rPr>
              <w:t>0.14</w:t>
            </w:r>
          </w:p>
        </w:tc>
        <w:tc>
          <w:tcPr>
            <w:tcW w:w="2841" w:type="dxa"/>
          </w:tcPr>
          <w:p w14:paraId="2119C3B4" w14:textId="68FF3C4C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.09</w:t>
            </w:r>
          </w:p>
        </w:tc>
      </w:tr>
      <w:tr w:rsidR="00F172ED" w:rsidRPr="00126417" w14:paraId="2830EE29" w14:textId="77777777" w:rsidTr="00CE67CF">
        <w:tc>
          <w:tcPr>
            <w:tcW w:w="1985" w:type="dxa"/>
          </w:tcPr>
          <w:p w14:paraId="09A4FE78" w14:textId="77777777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</w:p>
        </w:tc>
        <w:tc>
          <w:tcPr>
            <w:tcW w:w="3827" w:type="dxa"/>
          </w:tcPr>
          <w:p w14:paraId="19C2FFC9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831" w:type="dxa"/>
          </w:tcPr>
          <w:p w14:paraId="68DB92B7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4A98685F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53E8E1F2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172ED" w:rsidRPr="00126417" w14:paraId="00C9B9B3" w14:textId="77777777" w:rsidTr="00CE67CF">
        <w:tc>
          <w:tcPr>
            <w:tcW w:w="1985" w:type="dxa"/>
          </w:tcPr>
          <w:p w14:paraId="1D9471D7" w14:textId="28C2086E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 w:rsidRPr="007E5BD2">
              <w:rPr>
                <w:rFonts w:ascii="Arial" w:eastAsia="RotisSerif" w:hAnsi="Arial" w:cs="Arial"/>
                <w:b/>
              </w:rPr>
              <w:t xml:space="preserve">Player </w:t>
            </w:r>
            <w:r>
              <w:rPr>
                <w:rFonts w:ascii="Arial" w:eastAsia="RotisSerif" w:hAnsi="Arial" w:cs="Arial"/>
                <w:b/>
              </w:rPr>
              <w:t>25/3 ***</w:t>
            </w:r>
          </w:p>
        </w:tc>
        <w:tc>
          <w:tcPr>
            <w:tcW w:w="3827" w:type="dxa"/>
          </w:tcPr>
          <w:p w14:paraId="62DFFD86" w14:textId="6C01667A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B (n = 9)</w:t>
            </w:r>
          </w:p>
        </w:tc>
        <w:tc>
          <w:tcPr>
            <w:tcW w:w="1831" w:type="dxa"/>
          </w:tcPr>
          <w:p w14:paraId="460DF544" w14:textId="08AF2EC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WM (n = 4)</w:t>
            </w:r>
          </w:p>
        </w:tc>
        <w:tc>
          <w:tcPr>
            <w:tcW w:w="2841" w:type="dxa"/>
          </w:tcPr>
          <w:p w14:paraId="208707A6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841" w:type="dxa"/>
          </w:tcPr>
          <w:p w14:paraId="773D2BE4" w14:textId="77777777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172ED" w:rsidRPr="00126417" w14:paraId="01B26E71" w14:textId="77777777" w:rsidTr="00CE67CF">
        <w:tc>
          <w:tcPr>
            <w:tcW w:w="1985" w:type="dxa"/>
          </w:tcPr>
          <w:p w14:paraId="6A70C8DC" w14:textId="0DA0C9D1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Total distance [km]</w:t>
            </w:r>
          </w:p>
        </w:tc>
        <w:tc>
          <w:tcPr>
            <w:tcW w:w="3827" w:type="dxa"/>
          </w:tcPr>
          <w:p w14:paraId="03D696E9" w14:textId="24BE4DA6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0.45 </w:t>
            </w:r>
            <w:r w:rsidRPr="00084B04">
              <w:rPr>
                <w:rFonts w:ascii="Arial" w:eastAsia="RotisSerif" w:hAnsi="Arial" w:cs="Arial"/>
              </w:rPr>
              <w:t>± 0.52</w:t>
            </w:r>
          </w:p>
        </w:tc>
        <w:tc>
          <w:tcPr>
            <w:tcW w:w="1831" w:type="dxa"/>
          </w:tcPr>
          <w:p w14:paraId="5A682D34" w14:textId="593C8B6D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0.98 </w:t>
            </w:r>
            <w:r w:rsidRPr="00084B04">
              <w:rPr>
                <w:rFonts w:ascii="Arial" w:eastAsia="RotisSerif" w:hAnsi="Arial" w:cs="Arial"/>
              </w:rPr>
              <w:t>± 0.76</w:t>
            </w:r>
          </w:p>
        </w:tc>
        <w:tc>
          <w:tcPr>
            <w:tcW w:w="2841" w:type="dxa"/>
          </w:tcPr>
          <w:p w14:paraId="699B0572" w14:textId="51F25304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Pr="00084B04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841" w:type="dxa"/>
          </w:tcPr>
          <w:p w14:paraId="7B2CD348" w14:textId="6697FD56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97</w:t>
            </w:r>
          </w:p>
        </w:tc>
      </w:tr>
      <w:tr w:rsidR="00F172ED" w:rsidRPr="00126417" w14:paraId="78E8978C" w14:textId="77777777" w:rsidTr="00CE67CF">
        <w:tc>
          <w:tcPr>
            <w:tcW w:w="1985" w:type="dxa"/>
          </w:tcPr>
          <w:p w14:paraId="491087B7" w14:textId="6107E843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High-intensity distance [km]</w:t>
            </w:r>
          </w:p>
        </w:tc>
        <w:tc>
          <w:tcPr>
            <w:tcW w:w="3827" w:type="dxa"/>
          </w:tcPr>
          <w:p w14:paraId="1A334243" w14:textId="5AD89DB4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.39 </w:t>
            </w:r>
            <w:r w:rsidRPr="00084B04">
              <w:rPr>
                <w:rFonts w:ascii="Arial" w:eastAsia="RotisSerif" w:hAnsi="Arial" w:cs="Arial"/>
              </w:rPr>
              <w:t>± 0.16</w:t>
            </w:r>
          </w:p>
        </w:tc>
        <w:tc>
          <w:tcPr>
            <w:tcW w:w="1831" w:type="dxa"/>
          </w:tcPr>
          <w:p w14:paraId="3B81C275" w14:textId="45740541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1.56 </w:t>
            </w:r>
            <w:r w:rsidRPr="00084B04">
              <w:rPr>
                <w:rFonts w:ascii="Arial" w:eastAsia="RotisSerif" w:hAnsi="Arial" w:cs="Arial"/>
              </w:rPr>
              <w:t>± 0.21</w:t>
            </w:r>
          </w:p>
        </w:tc>
        <w:tc>
          <w:tcPr>
            <w:tcW w:w="2841" w:type="dxa"/>
          </w:tcPr>
          <w:p w14:paraId="7C0DCC3B" w14:textId="47887820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Pr="00084B04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841" w:type="dxa"/>
          </w:tcPr>
          <w:p w14:paraId="3860E972" w14:textId="4DA72D81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1.06</w:t>
            </w:r>
          </w:p>
        </w:tc>
      </w:tr>
      <w:tr w:rsidR="00F172ED" w:rsidRPr="00126417" w14:paraId="5989AE15" w14:textId="77777777" w:rsidTr="005B14C8">
        <w:tc>
          <w:tcPr>
            <w:tcW w:w="1985" w:type="dxa"/>
          </w:tcPr>
          <w:p w14:paraId="3C93DAFF" w14:textId="77631F3D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Sprinting distance [km]</w:t>
            </w:r>
          </w:p>
        </w:tc>
        <w:tc>
          <w:tcPr>
            <w:tcW w:w="3827" w:type="dxa"/>
          </w:tcPr>
          <w:p w14:paraId="0F454986" w14:textId="2D394BF3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0.72 </w:t>
            </w:r>
            <w:r w:rsidRPr="00084B04">
              <w:rPr>
                <w:rFonts w:ascii="Arial" w:eastAsia="RotisSerif" w:hAnsi="Arial" w:cs="Arial"/>
              </w:rPr>
              <w:t>± 0.08</w:t>
            </w:r>
          </w:p>
        </w:tc>
        <w:tc>
          <w:tcPr>
            <w:tcW w:w="1831" w:type="dxa"/>
          </w:tcPr>
          <w:p w14:paraId="7022534C" w14:textId="0EB7AF98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0.67 </w:t>
            </w:r>
            <w:r w:rsidRPr="00084B04">
              <w:rPr>
                <w:rFonts w:ascii="Arial" w:eastAsia="RotisSerif" w:hAnsi="Arial" w:cs="Arial"/>
              </w:rPr>
              <w:t>± 0.12</w:t>
            </w:r>
          </w:p>
        </w:tc>
        <w:tc>
          <w:tcPr>
            <w:tcW w:w="2841" w:type="dxa"/>
          </w:tcPr>
          <w:p w14:paraId="6FE27E99" w14:textId="7A4B422C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Pr="00084B04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841" w:type="dxa"/>
          </w:tcPr>
          <w:p w14:paraId="5F1F9450" w14:textId="35754710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59</w:t>
            </w:r>
          </w:p>
        </w:tc>
      </w:tr>
      <w:tr w:rsidR="00F172ED" w:rsidRPr="00126417" w14:paraId="7A9ACAB1" w14:textId="77777777" w:rsidTr="005B14C8">
        <w:tc>
          <w:tcPr>
            <w:tcW w:w="1985" w:type="dxa"/>
            <w:tcBorders>
              <w:bottom w:val="single" w:sz="4" w:space="0" w:color="auto"/>
            </w:tcBorders>
          </w:tcPr>
          <w:p w14:paraId="41B37672" w14:textId="1F5EDEFD" w:rsidR="00F172ED" w:rsidRDefault="00F172ED" w:rsidP="00F172ED">
            <w:pPr>
              <w:spacing w:after="120"/>
              <w:rPr>
                <w:rFonts w:ascii="Arial" w:eastAsia="RotisSerif" w:hAnsi="Arial" w:cs="Arial"/>
                <w:bCs/>
                <w:i/>
                <w:iCs/>
              </w:rPr>
            </w:pPr>
            <w:r>
              <w:rPr>
                <w:rFonts w:ascii="Arial" w:eastAsia="RotisSerif" w:hAnsi="Arial" w:cs="Arial"/>
                <w:bCs/>
                <w:i/>
                <w:iCs/>
              </w:rPr>
              <w:t>acceleration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CD3CB02" w14:textId="4A36A81F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04 </w:t>
            </w:r>
            <w:r w:rsidRPr="00084B04">
              <w:rPr>
                <w:rFonts w:ascii="Arial" w:eastAsia="RotisSerif" w:hAnsi="Arial" w:cs="Arial"/>
              </w:rPr>
              <w:t>± 33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041FCC2B" w14:textId="046A3668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 xml:space="preserve">524 </w:t>
            </w:r>
            <w:r w:rsidRPr="00084B04">
              <w:rPr>
                <w:rFonts w:ascii="Arial" w:eastAsia="RotisSerif" w:hAnsi="Arial" w:cs="Arial"/>
              </w:rPr>
              <w:t>± 13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52E84930" w14:textId="0F4F9FDC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= </w:t>
            </w:r>
            <w:r w:rsidRPr="00084B04">
              <w:rPr>
                <w:rFonts w:ascii="Arial" w:hAnsi="Arial" w:cs="Arial"/>
              </w:rPr>
              <w:t>0.09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344C9FCA" w14:textId="37D1D9A3" w:rsidR="00F172ED" w:rsidRPr="00084B04" w:rsidRDefault="00F172ED" w:rsidP="00F172ED">
            <w:pPr>
              <w:spacing w:after="120"/>
              <w:jc w:val="center"/>
              <w:rPr>
                <w:rFonts w:ascii="Arial" w:hAnsi="Arial" w:cs="Arial"/>
              </w:rPr>
            </w:pPr>
            <w:r w:rsidRPr="00084B04">
              <w:rPr>
                <w:rFonts w:ascii="Arial" w:hAnsi="Arial" w:cs="Arial"/>
              </w:rPr>
              <w:t>0.75</w:t>
            </w:r>
          </w:p>
        </w:tc>
      </w:tr>
    </w:tbl>
    <w:p w14:paraId="331DD750" w14:textId="0D92D03D" w:rsidR="003B4D0B" w:rsidRDefault="005E30D8" w:rsidP="00455C99">
      <w:pPr>
        <w:spacing w:line="480" w:lineRule="auto"/>
        <w:jc w:val="both"/>
        <w:rPr>
          <w:rFonts w:ascii="Arial" w:eastAsia="RotisSerif" w:hAnsi="Arial" w:cs="Arial"/>
        </w:rPr>
      </w:pPr>
      <w:r w:rsidRPr="00091517">
        <w:rPr>
          <w:rFonts w:ascii="Arial" w:eastAsia="RotisSerif" w:hAnsi="Arial" w:cs="Arial"/>
          <w:color w:val="000000"/>
        </w:rPr>
        <w:t xml:space="preserve">ES – Effect size; </w:t>
      </w:r>
      <w:r w:rsidRPr="00091517">
        <w:rPr>
          <w:rFonts w:ascii="Arial" w:eastAsia="RotisSerif" w:hAnsi="Arial" w:cs="Arial"/>
        </w:rPr>
        <w:t xml:space="preserve">95% CI – 95% Confidence interval; </w:t>
      </w:r>
      <w:r w:rsidRPr="00782CC0">
        <w:rPr>
          <w:rFonts w:ascii="Arial" w:eastAsia="RotisSerif" w:hAnsi="Arial" w:cs="Arial"/>
        </w:rPr>
        <w:t xml:space="preserve">CD – Central defender; </w:t>
      </w:r>
      <w:r>
        <w:rPr>
          <w:rFonts w:ascii="Arial" w:eastAsia="RotisSerif" w:hAnsi="Arial" w:cs="Arial"/>
        </w:rPr>
        <w:t xml:space="preserve">WD – Wide defender; </w:t>
      </w:r>
      <w:r w:rsidRPr="00782CC0">
        <w:rPr>
          <w:rFonts w:ascii="Arial" w:eastAsia="RotisSerif" w:hAnsi="Arial" w:cs="Arial"/>
        </w:rPr>
        <w:t>W</w:t>
      </w:r>
      <w:r>
        <w:rPr>
          <w:rFonts w:ascii="Arial" w:eastAsia="RotisSerif" w:hAnsi="Arial" w:cs="Arial"/>
        </w:rPr>
        <w:t>B</w:t>
      </w:r>
      <w:r w:rsidRPr="00782CC0">
        <w:rPr>
          <w:rFonts w:ascii="Arial" w:eastAsia="RotisSerif" w:hAnsi="Arial" w:cs="Arial"/>
        </w:rPr>
        <w:t xml:space="preserve"> – Wing</w:t>
      </w:r>
      <w:r>
        <w:rPr>
          <w:rFonts w:ascii="Arial" w:eastAsia="RotisSerif" w:hAnsi="Arial" w:cs="Arial"/>
        </w:rPr>
        <w:t xml:space="preserve"> back</w:t>
      </w:r>
      <w:r w:rsidRPr="00782CC0">
        <w:rPr>
          <w:rFonts w:ascii="Arial" w:eastAsia="RotisSerif" w:hAnsi="Arial" w:cs="Arial"/>
        </w:rPr>
        <w:t xml:space="preserve">; CM – Central midfielder; </w:t>
      </w:r>
      <w:r>
        <w:rPr>
          <w:rFonts w:ascii="Arial" w:eastAsia="RotisSerif" w:hAnsi="Arial" w:cs="Arial"/>
        </w:rPr>
        <w:t xml:space="preserve">WM – Wide midfielder; </w:t>
      </w:r>
      <w:r w:rsidRPr="00782CC0">
        <w:rPr>
          <w:rFonts w:ascii="Arial" w:eastAsia="RotisSerif" w:hAnsi="Arial" w:cs="Arial"/>
        </w:rPr>
        <w:t>FW – Forward</w:t>
      </w:r>
      <w:r w:rsidR="001817E8">
        <w:rPr>
          <w:rFonts w:ascii="Arial" w:eastAsia="RotisSerif" w:hAnsi="Arial" w:cs="Arial"/>
        </w:rPr>
        <w:t xml:space="preserve">; * – </w:t>
      </w:r>
      <w:r w:rsidR="00D81A1B">
        <w:rPr>
          <w:rFonts w:ascii="Arial" w:eastAsia="RotisSerif" w:hAnsi="Arial" w:cs="Arial"/>
        </w:rPr>
        <w:t xml:space="preserve">large effect size differences </w:t>
      </w:r>
      <w:r w:rsidR="00043E9F">
        <w:rPr>
          <w:rFonts w:ascii="Arial" w:eastAsia="RotisSerif" w:hAnsi="Arial" w:cs="Arial"/>
        </w:rPr>
        <w:t xml:space="preserve">between positions </w:t>
      </w:r>
      <w:r w:rsidR="00D81A1B">
        <w:rPr>
          <w:rFonts w:ascii="Arial" w:eastAsia="RotisSerif" w:hAnsi="Arial" w:cs="Arial"/>
        </w:rPr>
        <w:t>for at least</w:t>
      </w:r>
      <w:r w:rsidR="004D6C41">
        <w:rPr>
          <w:rFonts w:ascii="Arial" w:eastAsia="RotisSerif" w:hAnsi="Arial" w:cs="Arial"/>
        </w:rPr>
        <w:t xml:space="preserve"> </w:t>
      </w:r>
      <w:r w:rsidR="00DA5C29">
        <w:rPr>
          <w:rFonts w:ascii="Arial" w:eastAsia="RotisSerif" w:hAnsi="Arial" w:cs="Arial"/>
        </w:rPr>
        <w:t xml:space="preserve">three performance parameters; ** </w:t>
      </w:r>
      <w:r w:rsidR="00F26E5A">
        <w:rPr>
          <w:rFonts w:ascii="Arial" w:eastAsia="RotisSerif" w:hAnsi="Arial" w:cs="Arial"/>
        </w:rPr>
        <w:t>large effect size differences between positions for a maximum of one performance parameter;</w:t>
      </w:r>
      <w:r w:rsidR="0092475F" w:rsidRPr="00ED664A">
        <w:rPr>
          <w:rFonts w:ascii="Arial" w:eastAsia="RotisSerif" w:hAnsi="Arial" w:cs="Arial"/>
        </w:rPr>
        <w:t xml:space="preserve"> *** </w:t>
      </w:r>
      <w:r w:rsidR="00664371" w:rsidRPr="00ED664A">
        <w:rPr>
          <w:rFonts w:ascii="Arial" w:eastAsia="RotisSerif" w:hAnsi="Arial" w:cs="Arial"/>
          <w:lang w:val="en-US"/>
        </w:rPr>
        <w:t>large</w:t>
      </w:r>
      <w:r w:rsidR="00D63D2E" w:rsidRPr="00ED664A">
        <w:rPr>
          <w:rFonts w:ascii="Arial" w:eastAsia="RotisSerif" w:hAnsi="Arial" w:cs="Arial"/>
          <w:lang w:val="en-US"/>
        </w:rPr>
        <w:t xml:space="preserve"> effect size</w:t>
      </w:r>
      <w:r w:rsidR="00664371" w:rsidRPr="00ED664A">
        <w:rPr>
          <w:rFonts w:ascii="Arial" w:eastAsia="RotisSerif" w:hAnsi="Arial" w:cs="Arial"/>
          <w:lang w:val="en-US"/>
        </w:rPr>
        <w:t xml:space="preserve"> differences </w:t>
      </w:r>
      <w:r w:rsidR="00C01C93">
        <w:rPr>
          <w:rFonts w:ascii="Arial" w:eastAsia="RotisSerif" w:hAnsi="Arial" w:cs="Arial"/>
          <w:lang w:val="en-US"/>
        </w:rPr>
        <w:t xml:space="preserve">between positions </w:t>
      </w:r>
      <w:r w:rsidR="00D63D2E" w:rsidRPr="00ED664A">
        <w:rPr>
          <w:rFonts w:ascii="Arial" w:eastAsia="RotisSerif" w:hAnsi="Arial" w:cs="Arial"/>
          <w:lang w:val="en-US"/>
        </w:rPr>
        <w:t xml:space="preserve">for two performance parameters </w:t>
      </w:r>
      <w:r w:rsidR="00664371" w:rsidRPr="00ED664A">
        <w:rPr>
          <w:rFonts w:ascii="Arial" w:eastAsia="RotisSerif" w:hAnsi="Arial" w:cs="Arial"/>
          <w:lang w:val="en-US"/>
        </w:rPr>
        <w:t xml:space="preserve">and trivial-to-moderate </w:t>
      </w:r>
      <w:r w:rsidR="00D63D2E" w:rsidRPr="00ED664A">
        <w:rPr>
          <w:rFonts w:ascii="Arial" w:eastAsia="RotisSerif" w:hAnsi="Arial" w:cs="Arial"/>
          <w:lang w:val="en-US"/>
        </w:rPr>
        <w:t>effect size</w:t>
      </w:r>
      <w:r w:rsidR="00664371" w:rsidRPr="00ED664A">
        <w:rPr>
          <w:rFonts w:ascii="Arial" w:eastAsia="RotisSerif" w:hAnsi="Arial" w:cs="Arial"/>
          <w:lang w:val="en-US"/>
        </w:rPr>
        <w:t xml:space="preserve"> differences</w:t>
      </w:r>
      <w:r w:rsidR="00D63D2E" w:rsidRPr="00ED664A">
        <w:rPr>
          <w:rFonts w:ascii="Arial" w:eastAsia="RotisSerif" w:hAnsi="Arial" w:cs="Arial"/>
          <w:lang w:val="en-US"/>
        </w:rPr>
        <w:t xml:space="preserve"> for two performance </w:t>
      </w:r>
      <w:r w:rsidR="00D63D2E">
        <w:rPr>
          <w:rFonts w:ascii="Arial" w:eastAsia="RotisSerif" w:hAnsi="Arial" w:cs="Arial"/>
          <w:lang w:val="en-US"/>
        </w:rPr>
        <w:t>parameters</w:t>
      </w:r>
    </w:p>
    <w:sectPr w:rsidR="003B4D0B" w:rsidSect="00CB7D1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18" w:right="1418" w:bottom="1418" w:left="1134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5B451" w14:textId="77777777" w:rsidR="00AB674F" w:rsidRDefault="00AB674F" w:rsidP="00FF2D4D">
      <w:pPr>
        <w:spacing w:line="240" w:lineRule="auto"/>
      </w:pPr>
      <w:r>
        <w:separator/>
      </w:r>
    </w:p>
  </w:endnote>
  <w:endnote w:type="continuationSeparator" w:id="0">
    <w:p w14:paraId="5D6484DD" w14:textId="77777777" w:rsidR="00AB674F" w:rsidRDefault="00AB674F" w:rsidP="00FF2D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Symbol">
    <w:altName w:val="Arial Unicode MS"/>
    <w:charset w:val="80"/>
    <w:family w:val="auto"/>
    <w:pitch w:val="default"/>
  </w:font>
  <w:font w:name="RotisSerif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55F72" w14:textId="77777777" w:rsidR="00D736D7" w:rsidRDefault="00D736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B09D8" w14:textId="77777777" w:rsidR="00D736D7" w:rsidRDefault="00D736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1A38F" w14:textId="77777777" w:rsidR="00D736D7" w:rsidRDefault="00D736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AF817" w14:textId="77777777" w:rsidR="00AB674F" w:rsidRDefault="00AB674F" w:rsidP="00FF2D4D">
      <w:pPr>
        <w:spacing w:line="240" w:lineRule="auto"/>
      </w:pPr>
      <w:r>
        <w:separator/>
      </w:r>
    </w:p>
  </w:footnote>
  <w:footnote w:type="continuationSeparator" w:id="0">
    <w:p w14:paraId="5210BEAE" w14:textId="77777777" w:rsidR="00AB674F" w:rsidRDefault="00AB674F" w:rsidP="00FF2D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60A7B" w14:textId="77777777" w:rsidR="00D736D7" w:rsidRDefault="00D736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B6302" w14:textId="2E995DA1" w:rsidR="00D736D7" w:rsidRPr="000F73EC" w:rsidRDefault="00BC4939">
    <w:pPr>
      <w:pStyle w:val="Header"/>
      <w:rPr>
        <w:lang w:val="en-US"/>
      </w:rPr>
    </w:pPr>
    <w:sdt>
      <w:sdtPr>
        <w:rPr>
          <w:rFonts w:ascii="Arial" w:hAnsi="Arial" w:cs="Arial"/>
          <w:color w:val="000000" w:themeColor="text1"/>
        </w:rPr>
        <w:id w:val="-1303372999"/>
        <w:docPartObj>
          <w:docPartGallery w:val="Page Numbers (Top of Page)"/>
          <w:docPartUnique/>
        </w:docPartObj>
      </w:sdtPr>
      <w:sdtEndPr/>
      <w:sdtContent>
        <w:r w:rsidR="00D736D7" w:rsidRPr="0081520A">
          <w:rPr>
            <w:rFonts w:ascii="Arial" w:hAnsi="Arial" w:cs="Arial"/>
            <w:color w:val="000000" w:themeColor="text1"/>
            <w:lang w:val="en-US"/>
          </w:rPr>
          <w:t>Match-Related Physical Performance</w:t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9E4A9" w14:textId="77777777" w:rsidR="00D736D7" w:rsidRDefault="00D736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</w:abstractNum>
  <w:abstractNum w:abstractNumId="2" w15:restartNumberingAfterBreak="0">
    <w:nsid w:val="0A464ED3"/>
    <w:multiLevelType w:val="hybridMultilevel"/>
    <w:tmpl w:val="22D84140"/>
    <w:lvl w:ilvl="0" w:tplc="7D76AE5A">
      <w:start w:val="16"/>
      <w:numFmt w:val="bullet"/>
      <w:lvlText w:val=""/>
      <w:lvlJc w:val="left"/>
      <w:pPr>
        <w:ind w:left="720" w:hanging="360"/>
      </w:pPr>
      <w:rPr>
        <w:rFonts w:ascii="Symbol" w:eastAsia="RotisSerif" w:hAnsi="Symbol" w:cs="RotisSerif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82928"/>
    <w:multiLevelType w:val="hybridMultilevel"/>
    <w:tmpl w:val="95AA4988"/>
    <w:lvl w:ilvl="0" w:tplc="D512D50A">
      <w:start w:val="16"/>
      <w:numFmt w:val="bullet"/>
      <w:lvlText w:val=""/>
      <w:lvlJc w:val="left"/>
      <w:pPr>
        <w:ind w:left="720" w:hanging="360"/>
      </w:pPr>
      <w:rPr>
        <w:rFonts w:ascii="Symbol" w:eastAsia="RotisSerif" w:hAnsi="Symbol" w:cs="RotisSerif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435DC5"/>
    <w:multiLevelType w:val="hybridMultilevel"/>
    <w:tmpl w:val="6B063A98"/>
    <w:lvl w:ilvl="0" w:tplc="476EC03C">
      <w:start w:val="16"/>
      <w:numFmt w:val="bullet"/>
      <w:lvlText w:val=""/>
      <w:lvlJc w:val="left"/>
      <w:pPr>
        <w:ind w:left="720" w:hanging="360"/>
      </w:pPr>
      <w:rPr>
        <w:rFonts w:ascii="Symbol" w:eastAsia="RotisSerif" w:hAnsi="Symbol" w:cs="RotisSerif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275AF"/>
    <w:multiLevelType w:val="multilevel"/>
    <w:tmpl w:val="8AB25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546DD4"/>
    <w:multiLevelType w:val="hybridMultilevel"/>
    <w:tmpl w:val="A0EE34D4"/>
    <w:lvl w:ilvl="0" w:tplc="0F569D78">
      <w:start w:val="20"/>
      <w:numFmt w:val="bullet"/>
      <w:lvlText w:val=""/>
      <w:lvlJc w:val="left"/>
      <w:pPr>
        <w:ind w:left="720" w:hanging="360"/>
      </w:pPr>
      <w:rPr>
        <w:rFonts w:ascii="Symbol" w:eastAsia="RotisSerif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8A4333"/>
    <w:multiLevelType w:val="hybridMultilevel"/>
    <w:tmpl w:val="E63043A6"/>
    <w:lvl w:ilvl="0" w:tplc="6DCA679A">
      <w:start w:val="4"/>
      <w:numFmt w:val="bullet"/>
      <w:lvlText w:val="-"/>
      <w:lvlJc w:val="left"/>
      <w:pPr>
        <w:ind w:left="720" w:hanging="360"/>
      </w:pPr>
      <w:rPr>
        <w:rFonts w:ascii="Arial" w:eastAsia="RotisSerif" w:hAnsi="Arial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7"/>
  </w:num>
  <w:num w:numId="5">
    <w:abstractNumId w:val="2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09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NDEzNzIzNzUzsjBT0lEKTi0uzszPAykwMq4FABJTIgItAAAA"/>
  </w:docVars>
  <w:rsids>
    <w:rsidRoot w:val="00FF2D4D"/>
    <w:rsid w:val="00002957"/>
    <w:rsid w:val="000033D3"/>
    <w:rsid w:val="00003510"/>
    <w:rsid w:val="0000754D"/>
    <w:rsid w:val="00010BE8"/>
    <w:rsid w:val="00015E9C"/>
    <w:rsid w:val="00015EBC"/>
    <w:rsid w:val="00017D9D"/>
    <w:rsid w:val="0002012C"/>
    <w:rsid w:val="00023978"/>
    <w:rsid w:val="00023C00"/>
    <w:rsid w:val="000253BA"/>
    <w:rsid w:val="00025F30"/>
    <w:rsid w:val="00031886"/>
    <w:rsid w:val="00037C10"/>
    <w:rsid w:val="000408AA"/>
    <w:rsid w:val="00041FCD"/>
    <w:rsid w:val="00043E9F"/>
    <w:rsid w:val="0004657C"/>
    <w:rsid w:val="00050BA5"/>
    <w:rsid w:val="00050C53"/>
    <w:rsid w:val="0006182A"/>
    <w:rsid w:val="00062628"/>
    <w:rsid w:val="00064765"/>
    <w:rsid w:val="00081A77"/>
    <w:rsid w:val="00084B04"/>
    <w:rsid w:val="000867A3"/>
    <w:rsid w:val="00090D6B"/>
    <w:rsid w:val="00091517"/>
    <w:rsid w:val="00093BAE"/>
    <w:rsid w:val="00093DEE"/>
    <w:rsid w:val="00095F16"/>
    <w:rsid w:val="000A2A7E"/>
    <w:rsid w:val="000A59ED"/>
    <w:rsid w:val="000A66F2"/>
    <w:rsid w:val="000A7694"/>
    <w:rsid w:val="000B1CAF"/>
    <w:rsid w:val="000B302D"/>
    <w:rsid w:val="000B3764"/>
    <w:rsid w:val="000B6FCA"/>
    <w:rsid w:val="000B7C85"/>
    <w:rsid w:val="000B7EF5"/>
    <w:rsid w:val="000C322C"/>
    <w:rsid w:val="000C4C6B"/>
    <w:rsid w:val="000C6AC4"/>
    <w:rsid w:val="000D4981"/>
    <w:rsid w:val="000E0F18"/>
    <w:rsid w:val="000E0F80"/>
    <w:rsid w:val="000E1E84"/>
    <w:rsid w:val="000E2C0D"/>
    <w:rsid w:val="000E59B8"/>
    <w:rsid w:val="000E7DF1"/>
    <w:rsid w:val="000F10B2"/>
    <w:rsid w:val="000F2750"/>
    <w:rsid w:val="000F47C3"/>
    <w:rsid w:val="000F6298"/>
    <w:rsid w:val="000F73EC"/>
    <w:rsid w:val="000F7F8C"/>
    <w:rsid w:val="0010356C"/>
    <w:rsid w:val="00103E0F"/>
    <w:rsid w:val="00105D11"/>
    <w:rsid w:val="001117B1"/>
    <w:rsid w:val="001141A2"/>
    <w:rsid w:val="00116175"/>
    <w:rsid w:val="00117940"/>
    <w:rsid w:val="0012049E"/>
    <w:rsid w:val="00123165"/>
    <w:rsid w:val="001257CA"/>
    <w:rsid w:val="00126417"/>
    <w:rsid w:val="00126A27"/>
    <w:rsid w:val="00127B0D"/>
    <w:rsid w:val="00132830"/>
    <w:rsid w:val="0013306D"/>
    <w:rsid w:val="001352F7"/>
    <w:rsid w:val="00137C50"/>
    <w:rsid w:val="00144F36"/>
    <w:rsid w:val="00150F50"/>
    <w:rsid w:val="0015270E"/>
    <w:rsid w:val="0015657C"/>
    <w:rsid w:val="001645DC"/>
    <w:rsid w:val="001666C1"/>
    <w:rsid w:val="001700A6"/>
    <w:rsid w:val="001744EB"/>
    <w:rsid w:val="001747B5"/>
    <w:rsid w:val="001775E4"/>
    <w:rsid w:val="0018019E"/>
    <w:rsid w:val="001817E8"/>
    <w:rsid w:val="00182965"/>
    <w:rsid w:val="00183BE4"/>
    <w:rsid w:val="00186127"/>
    <w:rsid w:val="00190BCA"/>
    <w:rsid w:val="00192451"/>
    <w:rsid w:val="001951AA"/>
    <w:rsid w:val="00195821"/>
    <w:rsid w:val="00195D05"/>
    <w:rsid w:val="00195D21"/>
    <w:rsid w:val="001A1244"/>
    <w:rsid w:val="001A2BDB"/>
    <w:rsid w:val="001A2CDB"/>
    <w:rsid w:val="001A4256"/>
    <w:rsid w:val="001A436B"/>
    <w:rsid w:val="001A473E"/>
    <w:rsid w:val="001A541F"/>
    <w:rsid w:val="001A5D27"/>
    <w:rsid w:val="001A7EAA"/>
    <w:rsid w:val="001B00DA"/>
    <w:rsid w:val="001B0A0B"/>
    <w:rsid w:val="001B1825"/>
    <w:rsid w:val="001B6F79"/>
    <w:rsid w:val="001C2F6C"/>
    <w:rsid w:val="001C5103"/>
    <w:rsid w:val="001C5371"/>
    <w:rsid w:val="001D376E"/>
    <w:rsid w:val="001E1A82"/>
    <w:rsid w:val="001E4C04"/>
    <w:rsid w:val="001E7226"/>
    <w:rsid w:val="001E74AA"/>
    <w:rsid w:val="001F2A92"/>
    <w:rsid w:val="001F443E"/>
    <w:rsid w:val="001F4D00"/>
    <w:rsid w:val="00200A0F"/>
    <w:rsid w:val="002015D5"/>
    <w:rsid w:val="00202BDB"/>
    <w:rsid w:val="002105A8"/>
    <w:rsid w:val="002108C9"/>
    <w:rsid w:val="0021288E"/>
    <w:rsid w:val="0021323F"/>
    <w:rsid w:val="00213A76"/>
    <w:rsid w:val="00215510"/>
    <w:rsid w:val="00216C91"/>
    <w:rsid w:val="002238CF"/>
    <w:rsid w:val="00224CF4"/>
    <w:rsid w:val="00230878"/>
    <w:rsid w:val="00230C67"/>
    <w:rsid w:val="0023697D"/>
    <w:rsid w:val="00241652"/>
    <w:rsid w:val="002428FC"/>
    <w:rsid w:val="00247C43"/>
    <w:rsid w:val="00250976"/>
    <w:rsid w:val="00254011"/>
    <w:rsid w:val="00254271"/>
    <w:rsid w:val="00257302"/>
    <w:rsid w:val="002601CF"/>
    <w:rsid w:val="00263DB4"/>
    <w:rsid w:val="0026704F"/>
    <w:rsid w:val="002678FF"/>
    <w:rsid w:val="00267E8A"/>
    <w:rsid w:val="00273574"/>
    <w:rsid w:val="00274461"/>
    <w:rsid w:val="002754DB"/>
    <w:rsid w:val="002763E4"/>
    <w:rsid w:val="00287EBD"/>
    <w:rsid w:val="0029283C"/>
    <w:rsid w:val="00292AFE"/>
    <w:rsid w:val="00294B56"/>
    <w:rsid w:val="00296029"/>
    <w:rsid w:val="0029629A"/>
    <w:rsid w:val="002A062E"/>
    <w:rsid w:val="002A273C"/>
    <w:rsid w:val="002A5D6F"/>
    <w:rsid w:val="002B4E89"/>
    <w:rsid w:val="002B4F81"/>
    <w:rsid w:val="002C4035"/>
    <w:rsid w:val="002C5D88"/>
    <w:rsid w:val="002C65D1"/>
    <w:rsid w:val="002D087F"/>
    <w:rsid w:val="002D1644"/>
    <w:rsid w:val="002D303E"/>
    <w:rsid w:val="002D33FA"/>
    <w:rsid w:val="002D6749"/>
    <w:rsid w:val="002D6D82"/>
    <w:rsid w:val="002D7D8C"/>
    <w:rsid w:val="002E22F2"/>
    <w:rsid w:val="002E554D"/>
    <w:rsid w:val="002E7FF7"/>
    <w:rsid w:val="002F3181"/>
    <w:rsid w:val="002F4AB0"/>
    <w:rsid w:val="002F50F9"/>
    <w:rsid w:val="002F6842"/>
    <w:rsid w:val="002F6F94"/>
    <w:rsid w:val="0030350A"/>
    <w:rsid w:val="0030421D"/>
    <w:rsid w:val="00304EB8"/>
    <w:rsid w:val="003065CF"/>
    <w:rsid w:val="00320064"/>
    <w:rsid w:val="003205D9"/>
    <w:rsid w:val="003270EE"/>
    <w:rsid w:val="0032790B"/>
    <w:rsid w:val="00330E16"/>
    <w:rsid w:val="00332B07"/>
    <w:rsid w:val="00336003"/>
    <w:rsid w:val="003361DF"/>
    <w:rsid w:val="003362DB"/>
    <w:rsid w:val="003365BE"/>
    <w:rsid w:val="003424EE"/>
    <w:rsid w:val="00343560"/>
    <w:rsid w:val="00343DA3"/>
    <w:rsid w:val="00344313"/>
    <w:rsid w:val="00344DDE"/>
    <w:rsid w:val="00345F2B"/>
    <w:rsid w:val="00352841"/>
    <w:rsid w:val="003562F8"/>
    <w:rsid w:val="0035705F"/>
    <w:rsid w:val="00371F17"/>
    <w:rsid w:val="003734EE"/>
    <w:rsid w:val="00373757"/>
    <w:rsid w:val="00377778"/>
    <w:rsid w:val="003805C8"/>
    <w:rsid w:val="0038287D"/>
    <w:rsid w:val="00383B67"/>
    <w:rsid w:val="00383BCB"/>
    <w:rsid w:val="00391543"/>
    <w:rsid w:val="00397003"/>
    <w:rsid w:val="003A2420"/>
    <w:rsid w:val="003A2EF0"/>
    <w:rsid w:val="003A485F"/>
    <w:rsid w:val="003A6AAB"/>
    <w:rsid w:val="003A7D1E"/>
    <w:rsid w:val="003A7FF3"/>
    <w:rsid w:val="003B4D0B"/>
    <w:rsid w:val="003B61A7"/>
    <w:rsid w:val="003C1D8F"/>
    <w:rsid w:val="003C24FA"/>
    <w:rsid w:val="003C40B6"/>
    <w:rsid w:val="003C553D"/>
    <w:rsid w:val="003C77C2"/>
    <w:rsid w:val="003D65A1"/>
    <w:rsid w:val="003D7484"/>
    <w:rsid w:val="003E0C9F"/>
    <w:rsid w:val="003E3DBB"/>
    <w:rsid w:val="003E4169"/>
    <w:rsid w:val="003E4D5D"/>
    <w:rsid w:val="003E5CDC"/>
    <w:rsid w:val="003F1F8C"/>
    <w:rsid w:val="003F2DB4"/>
    <w:rsid w:val="003F2EC1"/>
    <w:rsid w:val="003F37F9"/>
    <w:rsid w:val="003F524D"/>
    <w:rsid w:val="003F698F"/>
    <w:rsid w:val="00400418"/>
    <w:rsid w:val="0040281D"/>
    <w:rsid w:val="00404B70"/>
    <w:rsid w:val="00404F4D"/>
    <w:rsid w:val="00405AA8"/>
    <w:rsid w:val="00420CD2"/>
    <w:rsid w:val="00420EC1"/>
    <w:rsid w:val="00424E4F"/>
    <w:rsid w:val="00425AF1"/>
    <w:rsid w:val="00425F26"/>
    <w:rsid w:val="00427055"/>
    <w:rsid w:val="004316D9"/>
    <w:rsid w:val="0043529D"/>
    <w:rsid w:val="0044387C"/>
    <w:rsid w:val="00450C37"/>
    <w:rsid w:val="00455C99"/>
    <w:rsid w:val="00457751"/>
    <w:rsid w:val="00461C55"/>
    <w:rsid w:val="004628D0"/>
    <w:rsid w:val="0046350D"/>
    <w:rsid w:val="00466FFA"/>
    <w:rsid w:val="00473225"/>
    <w:rsid w:val="00473D67"/>
    <w:rsid w:val="004757B6"/>
    <w:rsid w:val="00483D10"/>
    <w:rsid w:val="00483E20"/>
    <w:rsid w:val="00484ADC"/>
    <w:rsid w:val="00486B60"/>
    <w:rsid w:val="00490070"/>
    <w:rsid w:val="00491795"/>
    <w:rsid w:val="0049225D"/>
    <w:rsid w:val="00493F6A"/>
    <w:rsid w:val="0049488A"/>
    <w:rsid w:val="0049602D"/>
    <w:rsid w:val="004A1EA9"/>
    <w:rsid w:val="004A6A9D"/>
    <w:rsid w:val="004A6F14"/>
    <w:rsid w:val="004A70F7"/>
    <w:rsid w:val="004A79CC"/>
    <w:rsid w:val="004B04D9"/>
    <w:rsid w:val="004B1DA3"/>
    <w:rsid w:val="004B3B95"/>
    <w:rsid w:val="004B4266"/>
    <w:rsid w:val="004B5003"/>
    <w:rsid w:val="004C0B2C"/>
    <w:rsid w:val="004C167A"/>
    <w:rsid w:val="004C1991"/>
    <w:rsid w:val="004C615A"/>
    <w:rsid w:val="004C77C1"/>
    <w:rsid w:val="004D0B48"/>
    <w:rsid w:val="004D0CA1"/>
    <w:rsid w:val="004D0CA5"/>
    <w:rsid w:val="004D4A8B"/>
    <w:rsid w:val="004D50A9"/>
    <w:rsid w:val="004D6C41"/>
    <w:rsid w:val="004D75AB"/>
    <w:rsid w:val="004E1B70"/>
    <w:rsid w:val="004E21E0"/>
    <w:rsid w:val="004E52AB"/>
    <w:rsid w:val="004E6293"/>
    <w:rsid w:val="004F157D"/>
    <w:rsid w:val="004F2AB5"/>
    <w:rsid w:val="004F2D9F"/>
    <w:rsid w:val="004F3BBB"/>
    <w:rsid w:val="0050450C"/>
    <w:rsid w:val="0050460C"/>
    <w:rsid w:val="0050486B"/>
    <w:rsid w:val="00504F99"/>
    <w:rsid w:val="005058A3"/>
    <w:rsid w:val="0050721F"/>
    <w:rsid w:val="00510159"/>
    <w:rsid w:val="005120E9"/>
    <w:rsid w:val="00515773"/>
    <w:rsid w:val="00515BCF"/>
    <w:rsid w:val="00516258"/>
    <w:rsid w:val="005207A9"/>
    <w:rsid w:val="0052130B"/>
    <w:rsid w:val="00521CB9"/>
    <w:rsid w:val="0052717B"/>
    <w:rsid w:val="0053167F"/>
    <w:rsid w:val="00533A77"/>
    <w:rsid w:val="0053476E"/>
    <w:rsid w:val="00537727"/>
    <w:rsid w:val="00537AAE"/>
    <w:rsid w:val="00537E50"/>
    <w:rsid w:val="00540267"/>
    <w:rsid w:val="005402F5"/>
    <w:rsid w:val="00540C8E"/>
    <w:rsid w:val="00541ACE"/>
    <w:rsid w:val="0054399C"/>
    <w:rsid w:val="00543A35"/>
    <w:rsid w:val="00547ACD"/>
    <w:rsid w:val="005525F6"/>
    <w:rsid w:val="00554721"/>
    <w:rsid w:val="00554D8B"/>
    <w:rsid w:val="00556817"/>
    <w:rsid w:val="005619C8"/>
    <w:rsid w:val="00567E13"/>
    <w:rsid w:val="005702F7"/>
    <w:rsid w:val="00573B48"/>
    <w:rsid w:val="00575582"/>
    <w:rsid w:val="005756BB"/>
    <w:rsid w:val="00576860"/>
    <w:rsid w:val="00576F8C"/>
    <w:rsid w:val="00581211"/>
    <w:rsid w:val="00582986"/>
    <w:rsid w:val="00584F8E"/>
    <w:rsid w:val="00586960"/>
    <w:rsid w:val="00591F2D"/>
    <w:rsid w:val="00592DA1"/>
    <w:rsid w:val="00593A65"/>
    <w:rsid w:val="00596E2A"/>
    <w:rsid w:val="0059797A"/>
    <w:rsid w:val="00597BDF"/>
    <w:rsid w:val="005A0174"/>
    <w:rsid w:val="005A0789"/>
    <w:rsid w:val="005A1B50"/>
    <w:rsid w:val="005A404B"/>
    <w:rsid w:val="005A63BC"/>
    <w:rsid w:val="005B04AA"/>
    <w:rsid w:val="005B0AAA"/>
    <w:rsid w:val="005B14C8"/>
    <w:rsid w:val="005B25CF"/>
    <w:rsid w:val="005B39AB"/>
    <w:rsid w:val="005B4AAA"/>
    <w:rsid w:val="005B7F3A"/>
    <w:rsid w:val="005C12FF"/>
    <w:rsid w:val="005C2018"/>
    <w:rsid w:val="005C2E0A"/>
    <w:rsid w:val="005C6466"/>
    <w:rsid w:val="005D229E"/>
    <w:rsid w:val="005D3B00"/>
    <w:rsid w:val="005D5E37"/>
    <w:rsid w:val="005D67B7"/>
    <w:rsid w:val="005D75C6"/>
    <w:rsid w:val="005E146E"/>
    <w:rsid w:val="005E30D8"/>
    <w:rsid w:val="005F0D1E"/>
    <w:rsid w:val="005F4304"/>
    <w:rsid w:val="005F7D77"/>
    <w:rsid w:val="00600FD4"/>
    <w:rsid w:val="00604514"/>
    <w:rsid w:val="006051EB"/>
    <w:rsid w:val="00611CD2"/>
    <w:rsid w:val="00612381"/>
    <w:rsid w:val="00612D1B"/>
    <w:rsid w:val="0061537C"/>
    <w:rsid w:val="00616DBD"/>
    <w:rsid w:val="00622AE0"/>
    <w:rsid w:val="0062496C"/>
    <w:rsid w:val="00630362"/>
    <w:rsid w:val="006326B0"/>
    <w:rsid w:val="0063504D"/>
    <w:rsid w:val="006402E8"/>
    <w:rsid w:val="00642683"/>
    <w:rsid w:val="006443B3"/>
    <w:rsid w:val="00644C9B"/>
    <w:rsid w:val="006455A6"/>
    <w:rsid w:val="00645F9F"/>
    <w:rsid w:val="00656632"/>
    <w:rsid w:val="006576F0"/>
    <w:rsid w:val="00657A38"/>
    <w:rsid w:val="00662252"/>
    <w:rsid w:val="00662C16"/>
    <w:rsid w:val="00664371"/>
    <w:rsid w:val="0066490D"/>
    <w:rsid w:val="00673F3F"/>
    <w:rsid w:val="0067501C"/>
    <w:rsid w:val="006809A7"/>
    <w:rsid w:val="00683003"/>
    <w:rsid w:val="00684066"/>
    <w:rsid w:val="0068453D"/>
    <w:rsid w:val="0068497F"/>
    <w:rsid w:val="0068519C"/>
    <w:rsid w:val="006855DF"/>
    <w:rsid w:val="0068574C"/>
    <w:rsid w:val="006903A6"/>
    <w:rsid w:val="00695835"/>
    <w:rsid w:val="00695D40"/>
    <w:rsid w:val="00697A2F"/>
    <w:rsid w:val="006A0CAA"/>
    <w:rsid w:val="006A3245"/>
    <w:rsid w:val="006A6F09"/>
    <w:rsid w:val="006B0F6A"/>
    <w:rsid w:val="006B4EDE"/>
    <w:rsid w:val="006B7E33"/>
    <w:rsid w:val="006C4D53"/>
    <w:rsid w:val="006C51AC"/>
    <w:rsid w:val="006C529C"/>
    <w:rsid w:val="006D0919"/>
    <w:rsid w:val="006D22A7"/>
    <w:rsid w:val="006D51FA"/>
    <w:rsid w:val="006D543B"/>
    <w:rsid w:val="006F4222"/>
    <w:rsid w:val="006F52F7"/>
    <w:rsid w:val="006F5E54"/>
    <w:rsid w:val="006F7AC9"/>
    <w:rsid w:val="007007DF"/>
    <w:rsid w:val="0070156B"/>
    <w:rsid w:val="00702F08"/>
    <w:rsid w:val="00703325"/>
    <w:rsid w:val="0070371C"/>
    <w:rsid w:val="00704F32"/>
    <w:rsid w:val="00706109"/>
    <w:rsid w:val="0070616F"/>
    <w:rsid w:val="00711043"/>
    <w:rsid w:val="007119B5"/>
    <w:rsid w:val="00712E3E"/>
    <w:rsid w:val="00713F6F"/>
    <w:rsid w:val="00714046"/>
    <w:rsid w:val="00714F2A"/>
    <w:rsid w:val="0071722E"/>
    <w:rsid w:val="0072038F"/>
    <w:rsid w:val="007210F8"/>
    <w:rsid w:val="00723F6B"/>
    <w:rsid w:val="00725981"/>
    <w:rsid w:val="0072610E"/>
    <w:rsid w:val="007277E4"/>
    <w:rsid w:val="00730F68"/>
    <w:rsid w:val="00732CC0"/>
    <w:rsid w:val="00736D8B"/>
    <w:rsid w:val="007371F0"/>
    <w:rsid w:val="00741FA9"/>
    <w:rsid w:val="0074259F"/>
    <w:rsid w:val="00742E2E"/>
    <w:rsid w:val="00743184"/>
    <w:rsid w:val="007507CF"/>
    <w:rsid w:val="00756BD3"/>
    <w:rsid w:val="00760FCD"/>
    <w:rsid w:val="007632E0"/>
    <w:rsid w:val="00764292"/>
    <w:rsid w:val="007646C0"/>
    <w:rsid w:val="00765DAF"/>
    <w:rsid w:val="007673C1"/>
    <w:rsid w:val="00767D90"/>
    <w:rsid w:val="007717ED"/>
    <w:rsid w:val="007729E0"/>
    <w:rsid w:val="007771C2"/>
    <w:rsid w:val="00782CC0"/>
    <w:rsid w:val="0078361D"/>
    <w:rsid w:val="00783D4B"/>
    <w:rsid w:val="0078453A"/>
    <w:rsid w:val="00785103"/>
    <w:rsid w:val="00785159"/>
    <w:rsid w:val="007869A7"/>
    <w:rsid w:val="00787304"/>
    <w:rsid w:val="00790253"/>
    <w:rsid w:val="007920F8"/>
    <w:rsid w:val="0079509E"/>
    <w:rsid w:val="00795B27"/>
    <w:rsid w:val="007975EA"/>
    <w:rsid w:val="00797E81"/>
    <w:rsid w:val="007A0004"/>
    <w:rsid w:val="007A2292"/>
    <w:rsid w:val="007A6D8B"/>
    <w:rsid w:val="007A7CB2"/>
    <w:rsid w:val="007B134D"/>
    <w:rsid w:val="007B38A7"/>
    <w:rsid w:val="007C0CBE"/>
    <w:rsid w:val="007C1936"/>
    <w:rsid w:val="007C1BA7"/>
    <w:rsid w:val="007C2EA6"/>
    <w:rsid w:val="007D3445"/>
    <w:rsid w:val="007D3E57"/>
    <w:rsid w:val="007D4BF1"/>
    <w:rsid w:val="007D6711"/>
    <w:rsid w:val="007D71DE"/>
    <w:rsid w:val="007D7D14"/>
    <w:rsid w:val="007E0EA2"/>
    <w:rsid w:val="007E5187"/>
    <w:rsid w:val="007E5BD2"/>
    <w:rsid w:val="007E5E39"/>
    <w:rsid w:val="007F210B"/>
    <w:rsid w:val="007F4438"/>
    <w:rsid w:val="007F6F5D"/>
    <w:rsid w:val="007F752E"/>
    <w:rsid w:val="007F7ADE"/>
    <w:rsid w:val="00805496"/>
    <w:rsid w:val="00810137"/>
    <w:rsid w:val="00814216"/>
    <w:rsid w:val="0081503A"/>
    <w:rsid w:val="008156C9"/>
    <w:rsid w:val="00815847"/>
    <w:rsid w:val="008210CB"/>
    <w:rsid w:val="008230F6"/>
    <w:rsid w:val="00825230"/>
    <w:rsid w:val="00825322"/>
    <w:rsid w:val="008262ED"/>
    <w:rsid w:val="0083770B"/>
    <w:rsid w:val="008438D1"/>
    <w:rsid w:val="00843B28"/>
    <w:rsid w:val="00846F57"/>
    <w:rsid w:val="0084742E"/>
    <w:rsid w:val="008558AB"/>
    <w:rsid w:val="00855A91"/>
    <w:rsid w:val="00862F4F"/>
    <w:rsid w:val="008645D0"/>
    <w:rsid w:val="00867A4F"/>
    <w:rsid w:val="00867D46"/>
    <w:rsid w:val="008720A6"/>
    <w:rsid w:val="0087309E"/>
    <w:rsid w:val="0087658A"/>
    <w:rsid w:val="00880899"/>
    <w:rsid w:val="00880975"/>
    <w:rsid w:val="00880D9F"/>
    <w:rsid w:val="00883339"/>
    <w:rsid w:val="00884186"/>
    <w:rsid w:val="00886D36"/>
    <w:rsid w:val="00886DB1"/>
    <w:rsid w:val="00887695"/>
    <w:rsid w:val="00887BE9"/>
    <w:rsid w:val="0089076B"/>
    <w:rsid w:val="00891646"/>
    <w:rsid w:val="00891B4E"/>
    <w:rsid w:val="00891F29"/>
    <w:rsid w:val="00896B2D"/>
    <w:rsid w:val="008A4ED3"/>
    <w:rsid w:val="008A52AC"/>
    <w:rsid w:val="008B17F0"/>
    <w:rsid w:val="008B484D"/>
    <w:rsid w:val="008B4F56"/>
    <w:rsid w:val="008B52B1"/>
    <w:rsid w:val="008B5B45"/>
    <w:rsid w:val="008B7547"/>
    <w:rsid w:val="008C3E96"/>
    <w:rsid w:val="008C3FB4"/>
    <w:rsid w:val="008C48BD"/>
    <w:rsid w:val="008C4D2A"/>
    <w:rsid w:val="008C5C48"/>
    <w:rsid w:val="008C7007"/>
    <w:rsid w:val="008C7B69"/>
    <w:rsid w:val="008D3B2A"/>
    <w:rsid w:val="008D4460"/>
    <w:rsid w:val="008D51AE"/>
    <w:rsid w:val="008D53BE"/>
    <w:rsid w:val="008D5754"/>
    <w:rsid w:val="008D6AB4"/>
    <w:rsid w:val="008D7CBD"/>
    <w:rsid w:val="008E06BA"/>
    <w:rsid w:val="008E17AD"/>
    <w:rsid w:val="008E3FBF"/>
    <w:rsid w:val="008E63CA"/>
    <w:rsid w:val="008E7B07"/>
    <w:rsid w:val="008F1784"/>
    <w:rsid w:val="008F2D44"/>
    <w:rsid w:val="008F37C3"/>
    <w:rsid w:val="008F3C1C"/>
    <w:rsid w:val="008F3FC7"/>
    <w:rsid w:val="008F50E4"/>
    <w:rsid w:val="008F7AC8"/>
    <w:rsid w:val="009003C5"/>
    <w:rsid w:val="00900725"/>
    <w:rsid w:val="0090219F"/>
    <w:rsid w:val="00906524"/>
    <w:rsid w:val="00910AE1"/>
    <w:rsid w:val="00910FE2"/>
    <w:rsid w:val="0091489E"/>
    <w:rsid w:val="00915D07"/>
    <w:rsid w:val="00916F9A"/>
    <w:rsid w:val="009235CD"/>
    <w:rsid w:val="00923846"/>
    <w:rsid w:val="009245AF"/>
    <w:rsid w:val="0092475F"/>
    <w:rsid w:val="00930B21"/>
    <w:rsid w:val="00930BB6"/>
    <w:rsid w:val="00931746"/>
    <w:rsid w:val="00934B9C"/>
    <w:rsid w:val="009414BC"/>
    <w:rsid w:val="00945734"/>
    <w:rsid w:val="00946271"/>
    <w:rsid w:val="0094686D"/>
    <w:rsid w:val="009536EA"/>
    <w:rsid w:val="00961849"/>
    <w:rsid w:val="0096411C"/>
    <w:rsid w:val="00964ADC"/>
    <w:rsid w:val="00965BC6"/>
    <w:rsid w:val="00967C7C"/>
    <w:rsid w:val="00970D1C"/>
    <w:rsid w:val="0097343A"/>
    <w:rsid w:val="009739EC"/>
    <w:rsid w:val="00975251"/>
    <w:rsid w:val="00981A10"/>
    <w:rsid w:val="00982B0B"/>
    <w:rsid w:val="00982CCF"/>
    <w:rsid w:val="00986C77"/>
    <w:rsid w:val="0099445E"/>
    <w:rsid w:val="00997B1A"/>
    <w:rsid w:val="009A033E"/>
    <w:rsid w:val="009A228C"/>
    <w:rsid w:val="009A3981"/>
    <w:rsid w:val="009A50C3"/>
    <w:rsid w:val="009A50E4"/>
    <w:rsid w:val="009A5E76"/>
    <w:rsid w:val="009B3B08"/>
    <w:rsid w:val="009B3FBD"/>
    <w:rsid w:val="009B54B0"/>
    <w:rsid w:val="009C5208"/>
    <w:rsid w:val="009C5CEA"/>
    <w:rsid w:val="009D0DFA"/>
    <w:rsid w:val="009D15F9"/>
    <w:rsid w:val="009D2417"/>
    <w:rsid w:val="009D2DFA"/>
    <w:rsid w:val="009D44C5"/>
    <w:rsid w:val="009D5E48"/>
    <w:rsid w:val="009D6ED8"/>
    <w:rsid w:val="009E107B"/>
    <w:rsid w:val="009E1784"/>
    <w:rsid w:val="009E41DF"/>
    <w:rsid w:val="009E5DAB"/>
    <w:rsid w:val="009E7B33"/>
    <w:rsid w:val="009F0AEF"/>
    <w:rsid w:val="009F6B95"/>
    <w:rsid w:val="009F73A8"/>
    <w:rsid w:val="00A0000C"/>
    <w:rsid w:val="00A012CB"/>
    <w:rsid w:val="00A01E66"/>
    <w:rsid w:val="00A02AA0"/>
    <w:rsid w:val="00A03C31"/>
    <w:rsid w:val="00A03F3E"/>
    <w:rsid w:val="00A0609B"/>
    <w:rsid w:val="00A0744B"/>
    <w:rsid w:val="00A1683A"/>
    <w:rsid w:val="00A2691A"/>
    <w:rsid w:val="00A27665"/>
    <w:rsid w:val="00A322AA"/>
    <w:rsid w:val="00A35C2A"/>
    <w:rsid w:val="00A3712A"/>
    <w:rsid w:val="00A37E25"/>
    <w:rsid w:val="00A402B0"/>
    <w:rsid w:val="00A42271"/>
    <w:rsid w:val="00A515E9"/>
    <w:rsid w:val="00A55401"/>
    <w:rsid w:val="00A55933"/>
    <w:rsid w:val="00A56F92"/>
    <w:rsid w:val="00A572A9"/>
    <w:rsid w:val="00A60940"/>
    <w:rsid w:val="00A61F8E"/>
    <w:rsid w:val="00A63829"/>
    <w:rsid w:val="00A64973"/>
    <w:rsid w:val="00A64A9A"/>
    <w:rsid w:val="00A776C4"/>
    <w:rsid w:val="00A777E5"/>
    <w:rsid w:val="00A77D02"/>
    <w:rsid w:val="00A80038"/>
    <w:rsid w:val="00A80371"/>
    <w:rsid w:val="00A81451"/>
    <w:rsid w:val="00A81668"/>
    <w:rsid w:val="00A83746"/>
    <w:rsid w:val="00A842BB"/>
    <w:rsid w:val="00A84507"/>
    <w:rsid w:val="00A84906"/>
    <w:rsid w:val="00A904CE"/>
    <w:rsid w:val="00A9063D"/>
    <w:rsid w:val="00A909D8"/>
    <w:rsid w:val="00A92CFC"/>
    <w:rsid w:val="00A94785"/>
    <w:rsid w:val="00A9798D"/>
    <w:rsid w:val="00AA0A78"/>
    <w:rsid w:val="00AA21CC"/>
    <w:rsid w:val="00AA7DC5"/>
    <w:rsid w:val="00AB0FC5"/>
    <w:rsid w:val="00AB161A"/>
    <w:rsid w:val="00AB1E3D"/>
    <w:rsid w:val="00AB31A1"/>
    <w:rsid w:val="00AB3E48"/>
    <w:rsid w:val="00AB4745"/>
    <w:rsid w:val="00AB50CB"/>
    <w:rsid w:val="00AB674F"/>
    <w:rsid w:val="00AB6EF2"/>
    <w:rsid w:val="00AC265A"/>
    <w:rsid w:val="00AC5DB8"/>
    <w:rsid w:val="00AD0EB9"/>
    <w:rsid w:val="00AD1284"/>
    <w:rsid w:val="00AD266B"/>
    <w:rsid w:val="00AD4CDB"/>
    <w:rsid w:val="00AD5B1F"/>
    <w:rsid w:val="00AD73A4"/>
    <w:rsid w:val="00AE12EF"/>
    <w:rsid w:val="00AE1490"/>
    <w:rsid w:val="00AE2463"/>
    <w:rsid w:val="00AE3758"/>
    <w:rsid w:val="00AE44E6"/>
    <w:rsid w:val="00AF0016"/>
    <w:rsid w:val="00AF0097"/>
    <w:rsid w:val="00AF27C8"/>
    <w:rsid w:val="00AF2B34"/>
    <w:rsid w:val="00AF3B30"/>
    <w:rsid w:val="00AF3C68"/>
    <w:rsid w:val="00B01FA7"/>
    <w:rsid w:val="00B035AE"/>
    <w:rsid w:val="00B04895"/>
    <w:rsid w:val="00B060B3"/>
    <w:rsid w:val="00B07A3E"/>
    <w:rsid w:val="00B153F5"/>
    <w:rsid w:val="00B1675A"/>
    <w:rsid w:val="00B21AF6"/>
    <w:rsid w:val="00B21F85"/>
    <w:rsid w:val="00B240B2"/>
    <w:rsid w:val="00B2467F"/>
    <w:rsid w:val="00B25A5C"/>
    <w:rsid w:val="00B2647C"/>
    <w:rsid w:val="00B266DB"/>
    <w:rsid w:val="00B27F63"/>
    <w:rsid w:val="00B30BE7"/>
    <w:rsid w:val="00B31CA8"/>
    <w:rsid w:val="00B3246D"/>
    <w:rsid w:val="00B346FC"/>
    <w:rsid w:val="00B37751"/>
    <w:rsid w:val="00B4091A"/>
    <w:rsid w:val="00B42013"/>
    <w:rsid w:val="00B42494"/>
    <w:rsid w:val="00B425F2"/>
    <w:rsid w:val="00B44C29"/>
    <w:rsid w:val="00B46CBB"/>
    <w:rsid w:val="00B47E3E"/>
    <w:rsid w:val="00B5140D"/>
    <w:rsid w:val="00B51F5C"/>
    <w:rsid w:val="00B54F0E"/>
    <w:rsid w:val="00B57D91"/>
    <w:rsid w:val="00B602FB"/>
    <w:rsid w:val="00B61087"/>
    <w:rsid w:val="00B61CF3"/>
    <w:rsid w:val="00B62402"/>
    <w:rsid w:val="00B62C85"/>
    <w:rsid w:val="00B6412C"/>
    <w:rsid w:val="00B64192"/>
    <w:rsid w:val="00B64842"/>
    <w:rsid w:val="00B65479"/>
    <w:rsid w:val="00B661D1"/>
    <w:rsid w:val="00B66DA9"/>
    <w:rsid w:val="00B7581E"/>
    <w:rsid w:val="00B85EB7"/>
    <w:rsid w:val="00B94B66"/>
    <w:rsid w:val="00B94C28"/>
    <w:rsid w:val="00B953E8"/>
    <w:rsid w:val="00B96269"/>
    <w:rsid w:val="00B972CB"/>
    <w:rsid w:val="00BA24AB"/>
    <w:rsid w:val="00BA3AC6"/>
    <w:rsid w:val="00BA445F"/>
    <w:rsid w:val="00BA4EB7"/>
    <w:rsid w:val="00BA6BF6"/>
    <w:rsid w:val="00BB053A"/>
    <w:rsid w:val="00BB3149"/>
    <w:rsid w:val="00BB3F45"/>
    <w:rsid w:val="00BC2EA5"/>
    <w:rsid w:val="00BC2EA7"/>
    <w:rsid w:val="00BC4939"/>
    <w:rsid w:val="00BC518A"/>
    <w:rsid w:val="00BC67A0"/>
    <w:rsid w:val="00BD07AC"/>
    <w:rsid w:val="00BD0AB0"/>
    <w:rsid w:val="00BD2B04"/>
    <w:rsid w:val="00BD2CCE"/>
    <w:rsid w:val="00BD5AC7"/>
    <w:rsid w:val="00BD7CCE"/>
    <w:rsid w:val="00BE1AEA"/>
    <w:rsid w:val="00BE2BB9"/>
    <w:rsid w:val="00BE52BE"/>
    <w:rsid w:val="00BE576F"/>
    <w:rsid w:val="00BF1207"/>
    <w:rsid w:val="00BF35FA"/>
    <w:rsid w:val="00BF5187"/>
    <w:rsid w:val="00BF581E"/>
    <w:rsid w:val="00BF7A39"/>
    <w:rsid w:val="00C0131D"/>
    <w:rsid w:val="00C01C93"/>
    <w:rsid w:val="00C0289A"/>
    <w:rsid w:val="00C03648"/>
    <w:rsid w:val="00C103EE"/>
    <w:rsid w:val="00C1063C"/>
    <w:rsid w:val="00C11EAB"/>
    <w:rsid w:val="00C1395D"/>
    <w:rsid w:val="00C13AF2"/>
    <w:rsid w:val="00C16119"/>
    <w:rsid w:val="00C1658A"/>
    <w:rsid w:val="00C175AA"/>
    <w:rsid w:val="00C17EB3"/>
    <w:rsid w:val="00C2333A"/>
    <w:rsid w:val="00C2645C"/>
    <w:rsid w:val="00C27682"/>
    <w:rsid w:val="00C27F1F"/>
    <w:rsid w:val="00C32FF6"/>
    <w:rsid w:val="00C33B84"/>
    <w:rsid w:val="00C37A49"/>
    <w:rsid w:val="00C4037A"/>
    <w:rsid w:val="00C41C6C"/>
    <w:rsid w:val="00C42463"/>
    <w:rsid w:val="00C45FB6"/>
    <w:rsid w:val="00C47748"/>
    <w:rsid w:val="00C506E9"/>
    <w:rsid w:val="00C50E5E"/>
    <w:rsid w:val="00C529EA"/>
    <w:rsid w:val="00C53A5B"/>
    <w:rsid w:val="00C54362"/>
    <w:rsid w:val="00C545F6"/>
    <w:rsid w:val="00C54EB6"/>
    <w:rsid w:val="00C55CED"/>
    <w:rsid w:val="00C578C7"/>
    <w:rsid w:val="00C60037"/>
    <w:rsid w:val="00C652BB"/>
    <w:rsid w:val="00C74F27"/>
    <w:rsid w:val="00C80110"/>
    <w:rsid w:val="00C80F14"/>
    <w:rsid w:val="00C83608"/>
    <w:rsid w:val="00C853BB"/>
    <w:rsid w:val="00C874DD"/>
    <w:rsid w:val="00C905AD"/>
    <w:rsid w:val="00C90BED"/>
    <w:rsid w:val="00C9119B"/>
    <w:rsid w:val="00CA3AA4"/>
    <w:rsid w:val="00CA402B"/>
    <w:rsid w:val="00CA5FEB"/>
    <w:rsid w:val="00CA7C95"/>
    <w:rsid w:val="00CB3453"/>
    <w:rsid w:val="00CB4353"/>
    <w:rsid w:val="00CB5F8E"/>
    <w:rsid w:val="00CB7D14"/>
    <w:rsid w:val="00CC01DE"/>
    <w:rsid w:val="00CC2025"/>
    <w:rsid w:val="00CC3055"/>
    <w:rsid w:val="00CC38FB"/>
    <w:rsid w:val="00CC4033"/>
    <w:rsid w:val="00CC4AFD"/>
    <w:rsid w:val="00CD14AC"/>
    <w:rsid w:val="00CD4B3B"/>
    <w:rsid w:val="00CD506F"/>
    <w:rsid w:val="00CD566F"/>
    <w:rsid w:val="00CD7FD9"/>
    <w:rsid w:val="00CE0283"/>
    <w:rsid w:val="00CE67CF"/>
    <w:rsid w:val="00CE7A95"/>
    <w:rsid w:val="00CF3FB3"/>
    <w:rsid w:val="00CF425F"/>
    <w:rsid w:val="00CF4A8B"/>
    <w:rsid w:val="00CF7725"/>
    <w:rsid w:val="00D018F2"/>
    <w:rsid w:val="00D02AC2"/>
    <w:rsid w:val="00D02BBB"/>
    <w:rsid w:val="00D04561"/>
    <w:rsid w:val="00D055BD"/>
    <w:rsid w:val="00D06E4A"/>
    <w:rsid w:val="00D1078A"/>
    <w:rsid w:val="00D21852"/>
    <w:rsid w:val="00D27B6D"/>
    <w:rsid w:val="00D33216"/>
    <w:rsid w:val="00D342F9"/>
    <w:rsid w:val="00D343CF"/>
    <w:rsid w:val="00D34B73"/>
    <w:rsid w:val="00D350FE"/>
    <w:rsid w:val="00D363AD"/>
    <w:rsid w:val="00D36CE4"/>
    <w:rsid w:val="00D417ED"/>
    <w:rsid w:val="00D42BC2"/>
    <w:rsid w:val="00D4471D"/>
    <w:rsid w:val="00D52169"/>
    <w:rsid w:val="00D526DF"/>
    <w:rsid w:val="00D53FA9"/>
    <w:rsid w:val="00D545B8"/>
    <w:rsid w:val="00D60A7B"/>
    <w:rsid w:val="00D6134D"/>
    <w:rsid w:val="00D61784"/>
    <w:rsid w:val="00D63A11"/>
    <w:rsid w:val="00D63D2E"/>
    <w:rsid w:val="00D646F5"/>
    <w:rsid w:val="00D669C2"/>
    <w:rsid w:val="00D700EB"/>
    <w:rsid w:val="00D708F9"/>
    <w:rsid w:val="00D71166"/>
    <w:rsid w:val="00D71698"/>
    <w:rsid w:val="00D72495"/>
    <w:rsid w:val="00D736D7"/>
    <w:rsid w:val="00D7453F"/>
    <w:rsid w:val="00D759F3"/>
    <w:rsid w:val="00D81A1B"/>
    <w:rsid w:val="00D8227F"/>
    <w:rsid w:val="00D8314E"/>
    <w:rsid w:val="00D865BF"/>
    <w:rsid w:val="00D873B8"/>
    <w:rsid w:val="00D94BFC"/>
    <w:rsid w:val="00D977E5"/>
    <w:rsid w:val="00DA3260"/>
    <w:rsid w:val="00DA406D"/>
    <w:rsid w:val="00DA55B8"/>
    <w:rsid w:val="00DA5C29"/>
    <w:rsid w:val="00DA690A"/>
    <w:rsid w:val="00DB0E63"/>
    <w:rsid w:val="00DB396B"/>
    <w:rsid w:val="00DB5DD3"/>
    <w:rsid w:val="00DB6900"/>
    <w:rsid w:val="00DC08B0"/>
    <w:rsid w:val="00DC09CF"/>
    <w:rsid w:val="00DC3304"/>
    <w:rsid w:val="00DC3E34"/>
    <w:rsid w:val="00DC3E51"/>
    <w:rsid w:val="00DD10EE"/>
    <w:rsid w:val="00DD33D1"/>
    <w:rsid w:val="00DD41D5"/>
    <w:rsid w:val="00DD486B"/>
    <w:rsid w:val="00DD7D53"/>
    <w:rsid w:val="00DE0B44"/>
    <w:rsid w:val="00DE1333"/>
    <w:rsid w:val="00DE19A4"/>
    <w:rsid w:val="00DE2BF1"/>
    <w:rsid w:val="00DE5F0A"/>
    <w:rsid w:val="00DE710C"/>
    <w:rsid w:val="00DF228B"/>
    <w:rsid w:val="00DF4B53"/>
    <w:rsid w:val="00DF6D54"/>
    <w:rsid w:val="00DF7755"/>
    <w:rsid w:val="00DF7B04"/>
    <w:rsid w:val="00E017E2"/>
    <w:rsid w:val="00E03825"/>
    <w:rsid w:val="00E122A8"/>
    <w:rsid w:val="00E20FAA"/>
    <w:rsid w:val="00E275C0"/>
    <w:rsid w:val="00E330AC"/>
    <w:rsid w:val="00E359D5"/>
    <w:rsid w:val="00E37B9A"/>
    <w:rsid w:val="00E42B52"/>
    <w:rsid w:val="00E436B8"/>
    <w:rsid w:val="00E43F1D"/>
    <w:rsid w:val="00E445A5"/>
    <w:rsid w:val="00E50CB8"/>
    <w:rsid w:val="00E5285D"/>
    <w:rsid w:val="00E52D73"/>
    <w:rsid w:val="00E7109B"/>
    <w:rsid w:val="00E72276"/>
    <w:rsid w:val="00E74CED"/>
    <w:rsid w:val="00E74EE4"/>
    <w:rsid w:val="00E75682"/>
    <w:rsid w:val="00E75E81"/>
    <w:rsid w:val="00E87249"/>
    <w:rsid w:val="00E9041B"/>
    <w:rsid w:val="00E91D2D"/>
    <w:rsid w:val="00E92948"/>
    <w:rsid w:val="00E93397"/>
    <w:rsid w:val="00E9405F"/>
    <w:rsid w:val="00E95483"/>
    <w:rsid w:val="00EA013E"/>
    <w:rsid w:val="00EA27C4"/>
    <w:rsid w:val="00EA2F14"/>
    <w:rsid w:val="00EA449A"/>
    <w:rsid w:val="00EA599D"/>
    <w:rsid w:val="00EA5D08"/>
    <w:rsid w:val="00EA6C92"/>
    <w:rsid w:val="00EA713B"/>
    <w:rsid w:val="00EB4ED4"/>
    <w:rsid w:val="00EB5DB8"/>
    <w:rsid w:val="00EB6571"/>
    <w:rsid w:val="00EC2C4D"/>
    <w:rsid w:val="00EC538F"/>
    <w:rsid w:val="00EC55F5"/>
    <w:rsid w:val="00ED3448"/>
    <w:rsid w:val="00ED49E1"/>
    <w:rsid w:val="00ED4DCE"/>
    <w:rsid w:val="00ED4E01"/>
    <w:rsid w:val="00ED5D15"/>
    <w:rsid w:val="00ED5E20"/>
    <w:rsid w:val="00ED664A"/>
    <w:rsid w:val="00EE2DA0"/>
    <w:rsid w:val="00EE2EF9"/>
    <w:rsid w:val="00EE45BA"/>
    <w:rsid w:val="00EE5BEA"/>
    <w:rsid w:val="00EE5DF8"/>
    <w:rsid w:val="00EF02A8"/>
    <w:rsid w:val="00EF0CB1"/>
    <w:rsid w:val="00EF321D"/>
    <w:rsid w:val="00EF529A"/>
    <w:rsid w:val="00EF7908"/>
    <w:rsid w:val="00F051AD"/>
    <w:rsid w:val="00F05426"/>
    <w:rsid w:val="00F07AC5"/>
    <w:rsid w:val="00F10FDA"/>
    <w:rsid w:val="00F1145A"/>
    <w:rsid w:val="00F172ED"/>
    <w:rsid w:val="00F20337"/>
    <w:rsid w:val="00F20969"/>
    <w:rsid w:val="00F26E5A"/>
    <w:rsid w:val="00F305BF"/>
    <w:rsid w:val="00F30A11"/>
    <w:rsid w:val="00F312A9"/>
    <w:rsid w:val="00F31805"/>
    <w:rsid w:val="00F31A59"/>
    <w:rsid w:val="00F324CC"/>
    <w:rsid w:val="00F3277B"/>
    <w:rsid w:val="00F363B9"/>
    <w:rsid w:val="00F40505"/>
    <w:rsid w:val="00F416DF"/>
    <w:rsid w:val="00F41B9D"/>
    <w:rsid w:val="00F4253E"/>
    <w:rsid w:val="00F42C51"/>
    <w:rsid w:val="00F42F1E"/>
    <w:rsid w:val="00F44014"/>
    <w:rsid w:val="00F4429C"/>
    <w:rsid w:val="00F45293"/>
    <w:rsid w:val="00F45CAC"/>
    <w:rsid w:val="00F46016"/>
    <w:rsid w:val="00F5037C"/>
    <w:rsid w:val="00F50668"/>
    <w:rsid w:val="00F54F1E"/>
    <w:rsid w:val="00F55B3F"/>
    <w:rsid w:val="00F57A6C"/>
    <w:rsid w:val="00F625B1"/>
    <w:rsid w:val="00F62E70"/>
    <w:rsid w:val="00F6679E"/>
    <w:rsid w:val="00F70A75"/>
    <w:rsid w:val="00F74001"/>
    <w:rsid w:val="00F751D1"/>
    <w:rsid w:val="00F77E82"/>
    <w:rsid w:val="00F812F8"/>
    <w:rsid w:val="00F827CB"/>
    <w:rsid w:val="00F91A4C"/>
    <w:rsid w:val="00F92432"/>
    <w:rsid w:val="00FA495B"/>
    <w:rsid w:val="00FB02F4"/>
    <w:rsid w:val="00FB119B"/>
    <w:rsid w:val="00FB181F"/>
    <w:rsid w:val="00FB49E1"/>
    <w:rsid w:val="00FC2C17"/>
    <w:rsid w:val="00FC6475"/>
    <w:rsid w:val="00FC6567"/>
    <w:rsid w:val="00FC7B2C"/>
    <w:rsid w:val="00FD199B"/>
    <w:rsid w:val="00FD43CD"/>
    <w:rsid w:val="00FD785A"/>
    <w:rsid w:val="00FE37E2"/>
    <w:rsid w:val="00FE6A15"/>
    <w:rsid w:val="00FE6C26"/>
    <w:rsid w:val="00FE6FD3"/>
    <w:rsid w:val="00FF2D4D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382AD59"/>
  <w15:docId w15:val="{894F7F88-98C5-47E9-AA35-C2F294F55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D4D"/>
    <w:pPr>
      <w:widowControl w:val="0"/>
      <w:suppressAutoHyphens/>
      <w:spacing w:after="0" w:line="100" w:lineRule="atLeast"/>
      <w:textAlignment w:val="baseline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Heading1">
    <w:name w:val="heading 1"/>
    <w:basedOn w:val="berschrift"/>
    <w:next w:val="BodyText"/>
    <w:link w:val="Heading1Char"/>
    <w:qFormat/>
    <w:rsid w:val="00F77E82"/>
    <w:pPr>
      <w:numPr>
        <w:numId w:val="1"/>
      </w:numPr>
      <w:outlineLvl w:val="0"/>
    </w:pPr>
    <w:rPr>
      <w:rFonts w:eastAsia="SimSun" w:cs="Mangal"/>
      <w:b/>
      <w:bCs/>
      <w:sz w:val="32"/>
      <w:szCs w:val="48"/>
    </w:rPr>
  </w:style>
  <w:style w:type="paragraph" w:styleId="Heading2">
    <w:name w:val="heading 2"/>
    <w:basedOn w:val="berschrift"/>
    <w:next w:val="BodyText"/>
    <w:link w:val="Heading2Char"/>
    <w:qFormat/>
    <w:rsid w:val="00FF2D4D"/>
    <w:pPr>
      <w:numPr>
        <w:ilvl w:val="1"/>
        <w:numId w:val="1"/>
      </w:numPr>
      <w:outlineLvl w:val="1"/>
    </w:pPr>
    <w:rPr>
      <w:rFonts w:ascii="Times New Roman" w:eastAsia="SimSun" w:hAnsi="Times New Roman" w:cs="Mangal"/>
      <w:b/>
      <w:bCs/>
      <w:sz w:val="36"/>
      <w:szCs w:val="36"/>
    </w:rPr>
  </w:style>
  <w:style w:type="paragraph" w:styleId="Heading3">
    <w:name w:val="heading 3"/>
    <w:basedOn w:val="berschrift"/>
    <w:next w:val="BodyText"/>
    <w:link w:val="Heading3Char"/>
    <w:qFormat/>
    <w:rsid w:val="00FF2D4D"/>
    <w:pPr>
      <w:numPr>
        <w:ilvl w:val="2"/>
        <w:numId w:val="1"/>
      </w:numPr>
      <w:outlineLvl w:val="2"/>
    </w:pPr>
    <w:rPr>
      <w:rFonts w:ascii="Times New Roman" w:eastAsia="SimSun" w:hAnsi="Times New Roman" w:cs="Mang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2">
    <w:name w:val="Absatz-Standardschriftart2"/>
    <w:rsid w:val="00FF2D4D"/>
  </w:style>
  <w:style w:type="paragraph" w:customStyle="1" w:styleId="Default">
    <w:name w:val="Default"/>
    <w:rsid w:val="00FF2D4D"/>
    <w:pPr>
      <w:suppressAutoHyphens/>
      <w:spacing w:after="0" w:line="100" w:lineRule="atLeast"/>
      <w:textAlignment w:val="baseline"/>
    </w:pPr>
    <w:rPr>
      <w:rFonts w:ascii="Arial" w:eastAsia="SimSun" w:hAnsi="Arial" w:cs="Arial"/>
      <w:color w:val="000000"/>
      <w:kern w:val="1"/>
      <w:sz w:val="24"/>
      <w:szCs w:val="24"/>
      <w:lang w:eastAsia="hi-IN" w:bidi="hi-IN"/>
    </w:rPr>
  </w:style>
  <w:style w:type="character" w:customStyle="1" w:styleId="Heading1Char">
    <w:name w:val="Heading 1 Char"/>
    <w:basedOn w:val="DefaultParagraphFont"/>
    <w:link w:val="Heading1"/>
    <w:rsid w:val="00F77E82"/>
    <w:rPr>
      <w:rFonts w:ascii="Arial" w:eastAsia="SimSun" w:hAnsi="Arial" w:cs="Mangal"/>
      <w:b/>
      <w:bCs/>
      <w:kern w:val="1"/>
      <w:sz w:val="32"/>
      <w:szCs w:val="48"/>
      <w:lang w:eastAsia="hi-IN" w:bidi="hi-IN"/>
    </w:rPr>
  </w:style>
  <w:style w:type="character" w:customStyle="1" w:styleId="Heading2Char">
    <w:name w:val="Heading 2 Char"/>
    <w:basedOn w:val="DefaultParagraphFont"/>
    <w:link w:val="Heading2"/>
    <w:rsid w:val="00FF2D4D"/>
    <w:rPr>
      <w:rFonts w:ascii="Times New Roman" w:eastAsia="SimSun" w:hAnsi="Times New Roman" w:cs="Mangal"/>
      <w:b/>
      <w:bCs/>
      <w:kern w:val="1"/>
      <w:sz w:val="36"/>
      <w:szCs w:val="36"/>
      <w:lang w:eastAsia="hi-IN" w:bidi="hi-IN"/>
    </w:rPr>
  </w:style>
  <w:style w:type="character" w:customStyle="1" w:styleId="Heading3Char">
    <w:name w:val="Heading 3 Char"/>
    <w:basedOn w:val="DefaultParagraphFont"/>
    <w:link w:val="Heading3"/>
    <w:rsid w:val="00FF2D4D"/>
    <w:rPr>
      <w:rFonts w:ascii="Times New Roman" w:eastAsia="SimSun" w:hAnsi="Times New Roman" w:cs="Mangal"/>
      <w:b/>
      <w:bCs/>
      <w:kern w:val="1"/>
      <w:sz w:val="28"/>
      <w:szCs w:val="28"/>
      <w:lang w:eastAsia="hi-IN" w:bidi="hi-IN"/>
    </w:rPr>
  </w:style>
  <w:style w:type="character" w:customStyle="1" w:styleId="Absatz-Standardschriftart5">
    <w:name w:val="Absatz-Standardschriftart5"/>
    <w:rsid w:val="00FF2D4D"/>
  </w:style>
  <w:style w:type="character" w:customStyle="1" w:styleId="Absatz-Standardschriftart4">
    <w:name w:val="Absatz-Standardschriftart4"/>
    <w:rsid w:val="00FF2D4D"/>
  </w:style>
  <w:style w:type="character" w:customStyle="1" w:styleId="WW-Absatz-Standardschriftart">
    <w:name w:val="WW-Absatz-Standardschriftart"/>
    <w:rsid w:val="00FF2D4D"/>
  </w:style>
  <w:style w:type="character" w:customStyle="1" w:styleId="WW-Absatz-Standardschriftart1">
    <w:name w:val="WW-Absatz-Standardschriftart1"/>
    <w:rsid w:val="00FF2D4D"/>
  </w:style>
  <w:style w:type="character" w:customStyle="1" w:styleId="Absatz-Standardschriftart3">
    <w:name w:val="Absatz-Standardschriftart3"/>
    <w:rsid w:val="00FF2D4D"/>
  </w:style>
  <w:style w:type="character" w:customStyle="1" w:styleId="Absatz-Standardschriftart1">
    <w:name w:val="Absatz-Standardschriftart1"/>
    <w:rsid w:val="00FF2D4D"/>
  </w:style>
  <w:style w:type="character" w:customStyle="1" w:styleId="WW-Absatz-Standardschriftart11">
    <w:name w:val="WW-Absatz-Standardschriftart11"/>
    <w:rsid w:val="00FF2D4D"/>
  </w:style>
  <w:style w:type="character" w:customStyle="1" w:styleId="WW-Absatz-Standardschriftart111">
    <w:name w:val="WW-Absatz-Standardschriftart111"/>
    <w:rsid w:val="00FF2D4D"/>
  </w:style>
  <w:style w:type="character" w:customStyle="1" w:styleId="Aufzhlungszeichen1">
    <w:name w:val="Aufzählungszeichen1"/>
    <w:rsid w:val="00FF2D4D"/>
    <w:rPr>
      <w:rFonts w:ascii="OpenSymbol" w:eastAsia="OpenSymbol" w:hAnsi="OpenSymbol" w:cs="OpenSymbol"/>
    </w:rPr>
  </w:style>
  <w:style w:type="character" w:customStyle="1" w:styleId="FunotentextZchn">
    <w:name w:val="Fußnotentext Zchn"/>
    <w:rsid w:val="00FF2D4D"/>
    <w:rPr>
      <w:rFonts w:eastAsia="Lucida Sans Unicode"/>
      <w:kern w:val="1"/>
    </w:rPr>
  </w:style>
  <w:style w:type="character" w:customStyle="1" w:styleId="Funotenzeichen1">
    <w:name w:val="Fußnotenzeichen1"/>
    <w:rsid w:val="00FF2D4D"/>
  </w:style>
  <w:style w:type="character" w:customStyle="1" w:styleId="SprechblasentextZchn">
    <w:name w:val="Sprechblasentext Zchn"/>
    <w:rsid w:val="00FF2D4D"/>
    <w:rPr>
      <w:rFonts w:ascii="Tahoma" w:eastAsia="Lucida Sans Unicode" w:hAnsi="Tahoma" w:cs="Tahoma"/>
      <w:kern w:val="1"/>
      <w:sz w:val="16"/>
      <w:szCs w:val="16"/>
    </w:rPr>
  </w:style>
  <w:style w:type="character" w:customStyle="1" w:styleId="ListLabel1">
    <w:name w:val="ListLabel 1"/>
    <w:rsid w:val="00FF2D4D"/>
    <w:rPr>
      <w:rFonts w:cs="OpenSymbol"/>
    </w:rPr>
  </w:style>
  <w:style w:type="character" w:customStyle="1" w:styleId="ListLabel2">
    <w:name w:val="ListLabel 2"/>
    <w:rsid w:val="00FF2D4D"/>
    <w:rPr>
      <w:rFonts w:eastAsia="RotisSerif" w:cs="RotisSerif"/>
    </w:rPr>
  </w:style>
  <w:style w:type="character" w:customStyle="1" w:styleId="ListLabel3">
    <w:name w:val="ListLabel 3"/>
    <w:rsid w:val="00FF2D4D"/>
    <w:rPr>
      <w:rFonts w:cs="Courier New"/>
    </w:rPr>
  </w:style>
  <w:style w:type="character" w:customStyle="1" w:styleId="Funotenzeichen2">
    <w:name w:val="Fußnotenzeichen2"/>
    <w:rsid w:val="00FF2D4D"/>
    <w:rPr>
      <w:position w:val="7"/>
      <w:sz w:val="16"/>
    </w:rPr>
  </w:style>
  <w:style w:type="character" w:customStyle="1" w:styleId="WWCharLFO1LVL1">
    <w:name w:val="WW_CharLFO1LVL1"/>
    <w:rsid w:val="00FF2D4D"/>
    <w:rPr>
      <w:rFonts w:ascii="Times New Roman" w:hAnsi="Times New Roman" w:cs="OpenSymbol"/>
    </w:rPr>
  </w:style>
  <w:style w:type="character" w:customStyle="1" w:styleId="WWCharLFO1LVL2">
    <w:name w:val="WW_CharLFO1LVL2"/>
    <w:rsid w:val="00FF2D4D"/>
    <w:rPr>
      <w:rFonts w:ascii="Times New Roman" w:hAnsi="Times New Roman" w:cs="OpenSymbol"/>
    </w:rPr>
  </w:style>
  <w:style w:type="character" w:customStyle="1" w:styleId="WWCharLFO1LVL3">
    <w:name w:val="WW_CharLFO1LVL3"/>
    <w:rsid w:val="00FF2D4D"/>
    <w:rPr>
      <w:rFonts w:ascii="Times New Roman" w:hAnsi="Times New Roman" w:cs="OpenSymbol"/>
    </w:rPr>
  </w:style>
  <w:style w:type="character" w:customStyle="1" w:styleId="WWCharLFO1LVL4">
    <w:name w:val="WW_CharLFO1LVL4"/>
    <w:rsid w:val="00FF2D4D"/>
    <w:rPr>
      <w:rFonts w:ascii="Times New Roman" w:hAnsi="Times New Roman" w:cs="OpenSymbol"/>
    </w:rPr>
  </w:style>
  <w:style w:type="character" w:customStyle="1" w:styleId="WWCharLFO1LVL5">
    <w:name w:val="WW_CharLFO1LVL5"/>
    <w:rsid w:val="00FF2D4D"/>
    <w:rPr>
      <w:rFonts w:ascii="Times New Roman" w:hAnsi="Times New Roman" w:cs="OpenSymbol"/>
    </w:rPr>
  </w:style>
  <w:style w:type="character" w:customStyle="1" w:styleId="WWCharLFO1LVL6">
    <w:name w:val="WW_CharLFO1LVL6"/>
    <w:rsid w:val="00FF2D4D"/>
    <w:rPr>
      <w:rFonts w:ascii="Times New Roman" w:hAnsi="Times New Roman" w:cs="OpenSymbol"/>
    </w:rPr>
  </w:style>
  <w:style w:type="character" w:customStyle="1" w:styleId="WWCharLFO1LVL7">
    <w:name w:val="WW_CharLFO1LVL7"/>
    <w:rsid w:val="00FF2D4D"/>
    <w:rPr>
      <w:rFonts w:ascii="Times New Roman" w:hAnsi="Times New Roman" w:cs="OpenSymbol"/>
    </w:rPr>
  </w:style>
  <w:style w:type="character" w:customStyle="1" w:styleId="WWCharLFO1LVL8">
    <w:name w:val="WW_CharLFO1LVL8"/>
    <w:rsid w:val="00FF2D4D"/>
    <w:rPr>
      <w:rFonts w:ascii="Times New Roman" w:hAnsi="Times New Roman" w:cs="OpenSymbol"/>
    </w:rPr>
  </w:style>
  <w:style w:type="character" w:customStyle="1" w:styleId="WWCharLFO1LVL9">
    <w:name w:val="WW_CharLFO1LVL9"/>
    <w:rsid w:val="00FF2D4D"/>
    <w:rPr>
      <w:rFonts w:ascii="Times New Roman" w:hAnsi="Times New Roman" w:cs="OpenSymbol"/>
    </w:rPr>
  </w:style>
  <w:style w:type="character" w:customStyle="1" w:styleId="WWCharLFO2LVL1">
    <w:name w:val="WW_CharLFO2LVL1"/>
    <w:rsid w:val="00FF2D4D"/>
    <w:rPr>
      <w:rFonts w:ascii="Times New Roman" w:hAnsi="Times New Roman" w:cs="OpenSymbol"/>
    </w:rPr>
  </w:style>
  <w:style w:type="character" w:customStyle="1" w:styleId="WWCharLFO2LVL2">
    <w:name w:val="WW_CharLFO2LVL2"/>
    <w:rsid w:val="00FF2D4D"/>
    <w:rPr>
      <w:rFonts w:ascii="Times New Roman" w:hAnsi="Times New Roman" w:cs="OpenSymbol"/>
    </w:rPr>
  </w:style>
  <w:style w:type="character" w:customStyle="1" w:styleId="WWCharLFO2LVL3">
    <w:name w:val="WW_CharLFO2LVL3"/>
    <w:rsid w:val="00FF2D4D"/>
    <w:rPr>
      <w:rFonts w:ascii="Times New Roman" w:hAnsi="Times New Roman" w:cs="OpenSymbol"/>
    </w:rPr>
  </w:style>
  <w:style w:type="character" w:customStyle="1" w:styleId="WWCharLFO2LVL4">
    <w:name w:val="WW_CharLFO2LVL4"/>
    <w:rsid w:val="00FF2D4D"/>
    <w:rPr>
      <w:rFonts w:ascii="Times New Roman" w:hAnsi="Times New Roman" w:cs="OpenSymbol"/>
    </w:rPr>
  </w:style>
  <w:style w:type="character" w:customStyle="1" w:styleId="WWCharLFO2LVL5">
    <w:name w:val="WW_CharLFO2LVL5"/>
    <w:rsid w:val="00FF2D4D"/>
    <w:rPr>
      <w:rFonts w:ascii="Times New Roman" w:hAnsi="Times New Roman" w:cs="OpenSymbol"/>
    </w:rPr>
  </w:style>
  <w:style w:type="character" w:customStyle="1" w:styleId="WWCharLFO2LVL6">
    <w:name w:val="WW_CharLFO2LVL6"/>
    <w:rsid w:val="00FF2D4D"/>
    <w:rPr>
      <w:rFonts w:ascii="Times New Roman" w:hAnsi="Times New Roman" w:cs="OpenSymbol"/>
    </w:rPr>
  </w:style>
  <w:style w:type="character" w:customStyle="1" w:styleId="WWCharLFO2LVL7">
    <w:name w:val="WW_CharLFO2LVL7"/>
    <w:rsid w:val="00FF2D4D"/>
    <w:rPr>
      <w:rFonts w:ascii="Times New Roman" w:hAnsi="Times New Roman" w:cs="OpenSymbol"/>
    </w:rPr>
  </w:style>
  <w:style w:type="character" w:customStyle="1" w:styleId="WWCharLFO2LVL8">
    <w:name w:val="WW_CharLFO2LVL8"/>
    <w:rsid w:val="00FF2D4D"/>
    <w:rPr>
      <w:rFonts w:ascii="Times New Roman" w:hAnsi="Times New Roman" w:cs="OpenSymbol"/>
    </w:rPr>
  </w:style>
  <w:style w:type="character" w:customStyle="1" w:styleId="WWCharLFO2LVL9">
    <w:name w:val="WW_CharLFO2LVL9"/>
    <w:rsid w:val="00FF2D4D"/>
    <w:rPr>
      <w:rFonts w:ascii="Times New Roman" w:hAnsi="Times New Roman" w:cs="OpenSymbol"/>
    </w:rPr>
  </w:style>
  <w:style w:type="character" w:customStyle="1" w:styleId="WWCharLFO4LVL1">
    <w:name w:val="WW_CharLFO4LVL1"/>
    <w:rsid w:val="00FF2D4D"/>
    <w:rPr>
      <w:rFonts w:ascii="Times New Roman" w:eastAsia="RotisSerif" w:hAnsi="Times New Roman" w:cs="RotisSerif"/>
    </w:rPr>
  </w:style>
  <w:style w:type="character" w:customStyle="1" w:styleId="WWCharLFO4LVL2">
    <w:name w:val="WW_CharLFO4LVL2"/>
    <w:rsid w:val="00FF2D4D"/>
    <w:rPr>
      <w:rFonts w:ascii="Times New Roman" w:hAnsi="Times New Roman" w:cs="Courier New"/>
    </w:rPr>
  </w:style>
  <w:style w:type="character" w:customStyle="1" w:styleId="WWCharLFO4LVL5">
    <w:name w:val="WW_CharLFO4LVL5"/>
    <w:rsid w:val="00FF2D4D"/>
    <w:rPr>
      <w:rFonts w:ascii="Times New Roman" w:hAnsi="Times New Roman" w:cs="Courier New"/>
    </w:rPr>
  </w:style>
  <w:style w:type="character" w:customStyle="1" w:styleId="WWCharLFO4LVL8">
    <w:name w:val="WW_CharLFO4LVL8"/>
    <w:rsid w:val="00FF2D4D"/>
    <w:rPr>
      <w:rFonts w:ascii="Times New Roman" w:hAnsi="Times New Roman" w:cs="Courier New"/>
    </w:rPr>
  </w:style>
  <w:style w:type="character" w:customStyle="1" w:styleId="Endnotenzeichen2">
    <w:name w:val="Endnotenzeichen2"/>
    <w:rsid w:val="00FF2D4D"/>
    <w:rPr>
      <w:vertAlign w:val="superscript"/>
    </w:rPr>
  </w:style>
  <w:style w:type="character" w:customStyle="1" w:styleId="Endnotenzeichen1">
    <w:name w:val="Endnotenzeichen1"/>
    <w:rsid w:val="00FF2D4D"/>
  </w:style>
  <w:style w:type="character" w:customStyle="1" w:styleId="Funotenzeichen3">
    <w:name w:val="Fußnotenzeichen3"/>
    <w:rsid w:val="00FF2D4D"/>
    <w:rPr>
      <w:vertAlign w:val="superscript"/>
    </w:rPr>
  </w:style>
  <w:style w:type="character" w:customStyle="1" w:styleId="Endnotenzeichen3">
    <w:name w:val="Endnotenzeichen3"/>
    <w:rsid w:val="00FF2D4D"/>
    <w:rPr>
      <w:vertAlign w:val="superscript"/>
    </w:rPr>
  </w:style>
  <w:style w:type="character" w:customStyle="1" w:styleId="Funotenzeichen4">
    <w:name w:val="Fußnotenzeichen4"/>
    <w:rsid w:val="00FF2D4D"/>
    <w:rPr>
      <w:vertAlign w:val="superscript"/>
    </w:rPr>
  </w:style>
  <w:style w:type="character" w:customStyle="1" w:styleId="Endnotenzeichen4">
    <w:name w:val="Endnotenzeichen4"/>
    <w:rsid w:val="00FF2D4D"/>
    <w:rPr>
      <w:vertAlign w:val="superscript"/>
    </w:rPr>
  </w:style>
  <w:style w:type="character" w:styleId="Hyperlink">
    <w:name w:val="Hyperlink"/>
    <w:uiPriority w:val="99"/>
    <w:rsid w:val="00FF2D4D"/>
    <w:rPr>
      <w:color w:val="000080"/>
      <w:u w:val="single"/>
    </w:rPr>
  </w:style>
  <w:style w:type="character" w:styleId="FootnoteReference">
    <w:name w:val="footnote reference"/>
    <w:rsid w:val="00FF2D4D"/>
    <w:rPr>
      <w:vertAlign w:val="superscript"/>
    </w:rPr>
  </w:style>
  <w:style w:type="character" w:styleId="EndnoteReference">
    <w:name w:val="endnote reference"/>
    <w:rsid w:val="00FF2D4D"/>
    <w:rPr>
      <w:vertAlign w:val="superscript"/>
    </w:rPr>
  </w:style>
  <w:style w:type="character" w:customStyle="1" w:styleId="Aufzhlungszeichen2">
    <w:name w:val="Aufzählungszeichen2"/>
    <w:rsid w:val="00FF2D4D"/>
    <w:rPr>
      <w:rFonts w:ascii="OpenSymbol" w:eastAsia="OpenSymbol" w:hAnsi="OpenSymbol" w:cs="OpenSymbol"/>
    </w:rPr>
  </w:style>
  <w:style w:type="paragraph" w:customStyle="1" w:styleId="berschrift">
    <w:name w:val="Überschrift"/>
    <w:basedOn w:val="Normal"/>
    <w:next w:val="BodyText"/>
    <w:rsid w:val="00FF2D4D"/>
    <w:pPr>
      <w:keepNext/>
      <w:spacing w:before="240" w:after="120"/>
    </w:pPr>
    <w:rPr>
      <w:rFonts w:ascii="Arial" w:eastAsia="Microsoft YaHei" w:hAnsi="Arial" w:cs="Tahoma"/>
      <w:sz w:val="28"/>
      <w:szCs w:val="28"/>
    </w:rPr>
  </w:style>
  <w:style w:type="paragraph" w:styleId="BodyText">
    <w:name w:val="Body Text"/>
    <w:basedOn w:val="Normal"/>
    <w:link w:val="BodyTextChar"/>
    <w:rsid w:val="00FF2D4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F2D4D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paragraph" w:styleId="List">
    <w:name w:val="List"/>
    <w:basedOn w:val="BodyText"/>
    <w:rsid w:val="00FF2D4D"/>
    <w:rPr>
      <w:rFonts w:cs="Tahoma"/>
    </w:rPr>
  </w:style>
  <w:style w:type="paragraph" w:customStyle="1" w:styleId="Beschriftung5">
    <w:name w:val="Beschriftung5"/>
    <w:basedOn w:val="Normal"/>
    <w:rsid w:val="00FF2D4D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rsid w:val="00FF2D4D"/>
    <w:pPr>
      <w:suppressLineNumbers/>
    </w:pPr>
    <w:rPr>
      <w:rFonts w:cs="Tahoma"/>
    </w:rPr>
  </w:style>
  <w:style w:type="paragraph" w:customStyle="1" w:styleId="Beschriftung4">
    <w:name w:val="Beschriftung4"/>
    <w:basedOn w:val="Normal"/>
    <w:rsid w:val="00FF2D4D"/>
    <w:pPr>
      <w:suppressLineNumbers/>
      <w:spacing w:before="120" w:after="120"/>
    </w:pPr>
    <w:rPr>
      <w:i/>
      <w:iCs/>
    </w:rPr>
  </w:style>
  <w:style w:type="paragraph" w:customStyle="1" w:styleId="Beschriftung3">
    <w:name w:val="Beschriftung3"/>
    <w:basedOn w:val="Normal"/>
    <w:rsid w:val="00FF2D4D"/>
    <w:pPr>
      <w:suppressLineNumbers/>
      <w:spacing w:before="120" w:after="120"/>
    </w:pPr>
    <w:rPr>
      <w:i/>
      <w:iCs/>
    </w:rPr>
  </w:style>
  <w:style w:type="paragraph" w:customStyle="1" w:styleId="Beschriftung2">
    <w:name w:val="Beschriftung2"/>
    <w:basedOn w:val="Normal"/>
    <w:rsid w:val="00FF2D4D"/>
    <w:pPr>
      <w:suppressLineNumbers/>
      <w:spacing w:before="120" w:after="120"/>
    </w:pPr>
    <w:rPr>
      <w:i/>
      <w:iCs/>
    </w:rPr>
  </w:style>
  <w:style w:type="paragraph" w:customStyle="1" w:styleId="Beschriftung1">
    <w:name w:val="Beschriftung1"/>
    <w:basedOn w:val="Normal"/>
    <w:rsid w:val="00FF2D4D"/>
    <w:pPr>
      <w:suppressLineNumbers/>
      <w:spacing w:before="120" w:after="120"/>
    </w:pPr>
    <w:rPr>
      <w:rFonts w:cs="Tahoma"/>
      <w:i/>
      <w:iCs/>
    </w:rPr>
  </w:style>
  <w:style w:type="paragraph" w:customStyle="1" w:styleId="Funotentext1">
    <w:name w:val="Fußnotentext1"/>
    <w:basedOn w:val="Normal"/>
    <w:rsid w:val="00FF2D4D"/>
    <w:rPr>
      <w:sz w:val="20"/>
      <w:szCs w:val="20"/>
    </w:rPr>
  </w:style>
  <w:style w:type="paragraph" w:styleId="BalloonText">
    <w:name w:val="Balloon Text"/>
    <w:basedOn w:val="Normal"/>
    <w:link w:val="BalloonTextChar"/>
    <w:rsid w:val="00FF2D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F2D4D"/>
    <w:rPr>
      <w:rFonts w:ascii="Tahoma" w:eastAsia="Lucida Sans Unicode" w:hAnsi="Tahoma" w:cs="Tahoma"/>
      <w:kern w:val="1"/>
      <w:sz w:val="16"/>
      <w:szCs w:val="16"/>
      <w:lang w:eastAsia="hi-IN" w:bidi="hi-IN"/>
    </w:rPr>
  </w:style>
  <w:style w:type="paragraph" w:styleId="FootnoteText">
    <w:name w:val="footnote text"/>
    <w:basedOn w:val="Normal"/>
    <w:link w:val="FootnoteTextChar"/>
    <w:rsid w:val="00FF2D4D"/>
    <w:pPr>
      <w:suppressLineNumbers/>
      <w:ind w:left="283" w:hanging="283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F2D4D"/>
    <w:rPr>
      <w:rFonts w:ascii="Times New Roman" w:eastAsia="Lucida Sans Unicode" w:hAnsi="Times New Roman" w:cs="Mangal"/>
      <w:kern w:val="1"/>
      <w:sz w:val="20"/>
      <w:szCs w:val="20"/>
      <w:lang w:eastAsia="hi-IN" w:bidi="hi-IN"/>
    </w:rPr>
  </w:style>
  <w:style w:type="paragraph" w:customStyle="1" w:styleId="TabellenInhalt">
    <w:name w:val="Tabellen Inhalt"/>
    <w:basedOn w:val="Normal"/>
    <w:rsid w:val="00FF2D4D"/>
    <w:pPr>
      <w:suppressLineNumbers/>
    </w:pPr>
  </w:style>
  <w:style w:type="paragraph" w:customStyle="1" w:styleId="Tabellenberschrift">
    <w:name w:val="Tabellen Überschrift"/>
    <w:basedOn w:val="TabellenInhalt"/>
    <w:rsid w:val="00FF2D4D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F2D4D"/>
    <w:pPr>
      <w:widowControl/>
      <w:suppressAutoHyphens w:val="0"/>
      <w:spacing w:before="100" w:beforeAutospacing="1" w:after="119" w:line="240" w:lineRule="auto"/>
      <w:textAlignment w:val="auto"/>
    </w:pPr>
    <w:rPr>
      <w:rFonts w:eastAsia="Times New Roman" w:cs="Times New Roman"/>
      <w:kern w:val="0"/>
      <w:lang w:eastAsia="de-DE" w:bidi="ar-SA"/>
    </w:rPr>
  </w:style>
  <w:style w:type="table" w:styleId="TableGrid">
    <w:name w:val="Table Grid"/>
    <w:basedOn w:val="TableNormal"/>
    <w:uiPriority w:val="59"/>
    <w:rsid w:val="00FF2D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HelleSchattierung1">
    <w:name w:val="Helle Schattierung1"/>
    <w:basedOn w:val="TableNormal"/>
    <w:uiPriority w:val="60"/>
    <w:rsid w:val="00FF2D4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2">
    <w:name w:val="Light Shading Accent 2"/>
    <w:basedOn w:val="TableNormal"/>
    <w:uiPriority w:val="60"/>
    <w:rsid w:val="00FF2D4D"/>
    <w:pPr>
      <w:spacing w:after="0" w:line="240" w:lineRule="auto"/>
    </w:pPr>
    <w:rPr>
      <w:rFonts w:ascii="Times New Roman" w:eastAsia="Times New Roman" w:hAnsi="Times New Roman" w:cs="Times New Roman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Header">
    <w:name w:val="header"/>
    <w:basedOn w:val="Normal"/>
    <w:link w:val="HeaderChar"/>
    <w:uiPriority w:val="99"/>
    <w:unhideWhenUsed/>
    <w:rsid w:val="00FF2D4D"/>
    <w:pPr>
      <w:tabs>
        <w:tab w:val="center" w:pos="4536"/>
        <w:tab w:val="right" w:pos="9072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F2D4D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F2D4D"/>
    <w:pPr>
      <w:tabs>
        <w:tab w:val="center" w:pos="4536"/>
        <w:tab w:val="right" w:pos="9072"/>
      </w:tabs>
      <w:spacing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F2D4D"/>
    <w:rPr>
      <w:rFonts w:ascii="Times New Roman" w:eastAsia="Lucida Sans Unicode" w:hAnsi="Times New Roman" w:cs="Mangal"/>
      <w:kern w:val="1"/>
      <w:sz w:val="24"/>
      <w:szCs w:val="21"/>
      <w:lang w:eastAsia="hi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FF2D4D"/>
    <w:pPr>
      <w:keepLines/>
      <w:widowControl/>
      <w:numPr>
        <w:numId w:val="0"/>
      </w:numPr>
      <w:suppressAutoHyphens w:val="0"/>
      <w:spacing w:before="480" w:after="0" w:line="276" w:lineRule="auto"/>
      <w:textAlignment w:val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de-DE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F2D4D"/>
    <w:pPr>
      <w:tabs>
        <w:tab w:val="right" w:leader="dot" w:pos="9060"/>
      </w:tabs>
      <w:spacing w:after="100"/>
      <w:outlineLvl w:val="0"/>
    </w:pPr>
    <w:rPr>
      <w:rFonts w:ascii="Arial" w:hAnsi="Arial" w:cs="Arial"/>
      <w:b/>
      <w:sz w:val="32"/>
      <w:szCs w:val="28"/>
    </w:rPr>
  </w:style>
  <w:style w:type="paragraph" w:styleId="ListParagraph">
    <w:name w:val="List Paragraph"/>
    <w:basedOn w:val="Normal"/>
    <w:uiPriority w:val="34"/>
    <w:qFormat/>
    <w:rsid w:val="00B3246D"/>
    <w:pPr>
      <w:ind w:left="720"/>
      <w:contextualSpacing/>
    </w:pPr>
    <w:rPr>
      <w:szCs w:val="21"/>
    </w:rPr>
  </w:style>
  <w:style w:type="character" w:customStyle="1" w:styleId="st">
    <w:name w:val="st"/>
    <w:basedOn w:val="DefaultParagraphFont"/>
    <w:rsid w:val="004A79CC"/>
  </w:style>
  <w:style w:type="paragraph" w:styleId="HTMLPreformatted">
    <w:name w:val="HTML Preformatted"/>
    <w:basedOn w:val="Normal"/>
    <w:link w:val="HTMLPreformattedChar"/>
    <w:uiPriority w:val="99"/>
    <w:unhideWhenUsed/>
    <w:rsid w:val="003A7F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textAlignment w:val="auto"/>
    </w:pPr>
    <w:rPr>
      <w:rFonts w:ascii="Courier New" w:eastAsia="Times New Roman" w:hAnsi="Courier New" w:cs="Courier New"/>
      <w:kern w:val="0"/>
      <w:sz w:val="20"/>
      <w:szCs w:val="20"/>
      <w:lang w:eastAsia="de-DE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7FF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60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1CF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1CF"/>
    <w:rPr>
      <w:rFonts w:ascii="Times New Roman" w:eastAsia="Lucida Sans Unicode" w:hAnsi="Times New Roman" w:cs="Mangal"/>
      <w:kern w:val="1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1CF"/>
    <w:rPr>
      <w:rFonts w:ascii="Times New Roman" w:eastAsia="Lucida Sans Unicode" w:hAnsi="Times New Roman" w:cs="Mangal"/>
      <w:b/>
      <w:bCs/>
      <w:kern w:val="1"/>
      <w:sz w:val="20"/>
      <w:szCs w:val="18"/>
      <w:lang w:eastAsia="hi-IN" w:bidi="hi-IN"/>
    </w:rPr>
  </w:style>
  <w:style w:type="paragraph" w:styleId="Revision">
    <w:name w:val="Revision"/>
    <w:hidden/>
    <w:uiPriority w:val="99"/>
    <w:semiHidden/>
    <w:rsid w:val="00EE5DF8"/>
    <w:pPr>
      <w:spacing w:after="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B85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8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78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4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20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036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045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180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9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9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33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7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18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71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223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948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1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E4981-99E2-445C-A375-E7242577A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2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yer</dc:creator>
  <cp:lastModifiedBy>chn off33</cp:lastModifiedBy>
  <cp:revision>63</cp:revision>
  <cp:lastPrinted>2014-05-08T12:15:00Z</cp:lastPrinted>
  <dcterms:created xsi:type="dcterms:W3CDTF">2020-11-26T16:31:00Z</dcterms:created>
  <dcterms:modified xsi:type="dcterms:W3CDTF">2021-09-02T09:10:00Z</dcterms:modified>
</cp:coreProperties>
</file>